
<file path=[Content_Types].xml><?xml version="1.0" encoding="utf-8"?>
<Types xmlns="http://schemas.openxmlformats.org/package/2006/content-types">
  <Default Extension="emf" ContentType="image/x-emf"/>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F9F80" w14:textId="77777777" w:rsidR="007621F3" w:rsidRDefault="007621F3" w:rsidP="007621F3">
      <w:pPr>
        <w:pStyle w:val="Heading1"/>
        <w:keepNext w:val="0"/>
      </w:pPr>
      <w:r>
        <w:t>SUPPLEMENTAL MATERIAL</w:t>
      </w:r>
    </w:p>
    <w:p w14:paraId="4DE6A37A" w14:textId="77777777" w:rsidR="007621F3" w:rsidRPr="00CD1260" w:rsidRDefault="007621F3" w:rsidP="007621F3">
      <w:pPr>
        <w:pStyle w:val="Heading2"/>
        <w:rPr>
          <w:b w:val="0"/>
          <w:bCs w:val="0"/>
        </w:rPr>
      </w:pPr>
      <w:r>
        <w:t xml:space="preserve">Supplementary Table S1. </w:t>
      </w:r>
      <w:r w:rsidRPr="00CD1260">
        <w:rPr>
          <w:b w:val="0"/>
          <w:bCs w:val="0"/>
        </w:rPr>
        <w:t>PRISMA checklist</w:t>
      </w: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841"/>
        <w:gridCol w:w="990"/>
        <w:gridCol w:w="5130"/>
        <w:gridCol w:w="1205"/>
      </w:tblGrid>
      <w:tr w:rsidR="007621F3" w:rsidRPr="00C537A3" w14:paraId="02D1C359" w14:textId="77777777" w:rsidTr="008614D0">
        <w:trPr>
          <w:trHeight w:val="522"/>
        </w:trPr>
        <w:tc>
          <w:tcPr>
            <w:tcW w:w="1841" w:type="dxa"/>
            <w:tcBorders>
              <w:bottom w:val="double" w:sz="6" w:space="0" w:color="000000"/>
            </w:tcBorders>
            <w:shd w:val="clear" w:color="auto" w:fill="62629A"/>
          </w:tcPr>
          <w:p w14:paraId="241A5F15" w14:textId="77777777" w:rsidR="007621F3" w:rsidRPr="00C537A3" w:rsidRDefault="007621F3" w:rsidP="008614D0">
            <w:pPr>
              <w:widowControl w:val="0"/>
              <w:tabs>
                <w:tab w:val="clear" w:pos="0"/>
              </w:tabs>
              <w:autoSpaceDE w:val="0"/>
              <w:autoSpaceDN w:val="0"/>
              <w:spacing w:line="240" w:lineRule="auto"/>
              <w:outlineLvl w:val="9"/>
              <w:rPr>
                <w:rFonts w:eastAsia="Arial" w:cs="Arial"/>
                <w:b/>
                <w:sz w:val="18"/>
                <w:szCs w:val="22"/>
                <w:lang w:val="en-AU"/>
              </w:rPr>
            </w:pPr>
            <w:r w:rsidRPr="00C537A3">
              <w:rPr>
                <w:rFonts w:eastAsia="Arial" w:cs="Arial"/>
                <w:b/>
                <w:color w:val="FFFFFF"/>
                <w:sz w:val="18"/>
                <w:szCs w:val="22"/>
                <w:lang w:val="en-AU"/>
              </w:rPr>
              <w:t>Section and</w:t>
            </w:r>
            <w:r w:rsidRPr="00C537A3">
              <w:rPr>
                <w:rFonts w:eastAsia="Arial" w:cs="Arial"/>
                <w:b/>
                <w:color w:val="FFFFFF"/>
                <w:spacing w:val="-47"/>
                <w:sz w:val="18"/>
                <w:szCs w:val="22"/>
                <w:lang w:val="en-AU"/>
              </w:rPr>
              <w:t xml:space="preserve"> </w:t>
            </w:r>
            <w:r w:rsidRPr="00C537A3">
              <w:rPr>
                <w:rFonts w:eastAsia="Arial" w:cs="Arial"/>
                <w:b/>
                <w:color w:val="FFFFFF"/>
                <w:sz w:val="18"/>
                <w:szCs w:val="22"/>
                <w:lang w:val="en-AU"/>
              </w:rPr>
              <w:t>Topic</w:t>
            </w:r>
          </w:p>
        </w:tc>
        <w:tc>
          <w:tcPr>
            <w:tcW w:w="990" w:type="dxa"/>
            <w:tcBorders>
              <w:top w:val="double" w:sz="6" w:space="0" w:color="000000"/>
              <w:bottom w:val="double" w:sz="6" w:space="0" w:color="000000"/>
            </w:tcBorders>
            <w:shd w:val="clear" w:color="auto" w:fill="62629A"/>
          </w:tcPr>
          <w:p w14:paraId="22BE615A"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b/>
                <w:sz w:val="18"/>
                <w:szCs w:val="22"/>
                <w:lang w:val="en-AU"/>
              </w:rPr>
            </w:pPr>
            <w:r w:rsidRPr="00C537A3">
              <w:rPr>
                <w:rFonts w:eastAsia="Arial" w:cs="Arial"/>
                <w:b/>
                <w:color w:val="FFFFFF"/>
                <w:sz w:val="18"/>
                <w:szCs w:val="22"/>
                <w:lang w:val="en-AU"/>
              </w:rPr>
              <w:t>Item</w:t>
            </w:r>
            <w:r w:rsidRPr="00C537A3">
              <w:rPr>
                <w:rFonts w:eastAsia="Arial" w:cs="Arial"/>
                <w:b/>
                <w:color w:val="FFFFFF"/>
                <w:spacing w:val="-47"/>
                <w:sz w:val="18"/>
                <w:szCs w:val="22"/>
                <w:lang w:val="en-AU"/>
              </w:rPr>
              <w:t xml:space="preserve"> </w:t>
            </w:r>
            <w:r w:rsidRPr="00C537A3">
              <w:rPr>
                <w:rFonts w:eastAsia="Arial" w:cs="Arial"/>
                <w:b/>
                <w:color w:val="FFFFFF"/>
                <w:sz w:val="18"/>
                <w:szCs w:val="22"/>
                <w:lang w:val="en-AU"/>
              </w:rPr>
              <w:t>#</w:t>
            </w:r>
          </w:p>
        </w:tc>
        <w:tc>
          <w:tcPr>
            <w:tcW w:w="5130" w:type="dxa"/>
            <w:tcBorders>
              <w:top w:val="double" w:sz="6" w:space="0" w:color="000000"/>
              <w:bottom w:val="double" w:sz="6" w:space="0" w:color="000000"/>
            </w:tcBorders>
            <w:shd w:val="clear" w:color="auto" w:fill="62629A"/>
          </w:tcPr>
          <w:p w14:paraId="7CA9806D" w14:textId="77777777" w:rsidR="007621F3" w:rsidRPr="00C537A3" w:rsidRDefault="007621F3" w:rsidP="008614D0">
            <w:pPr>
              <w:widowControl w:val="0"/>
              <w:tabs>
                <w:tab w:val="clear" w:pos="0"/>
              </w:tabs>
              <w:autoSpaceDE w:val="0"/>
              <w:autoSpaceDN w:val="0"/>
              <w:spacing w:line="240" w:lineRule="auto"/>
              <w:outlineLvl w:val="9"/>
              <w:rPr>
                <w:rFonts w:ascii="Times New Roman" w:eastAsia="Arial" w:cs="Arial"/>
                <w:sz w:val="17"/>
                <w:szCs w:val="22"/>
                <w:lang w:val="en-AU"/>
              </w:rPr>
            </w:pPr>
          </w:p>
          <w:p w14:paraId="0DB0C16C" w14:textId="77777777" w:rsidR="007621F3" w:rsidRPr="00C537A3" w:rsidRDefault="007621F3" w:rsidP="008614D0">
            <w:pPr>
              <w:widowControl w:val="0"/>
              <w:tabs>
                <w:tab w:val="clear" w:pos="0"/>
              </w:tabs>
              <w:autoSpaceDE w:val="0"/>
              <w:autoSpaceDN w:val="0"/>
              <w:spacing w:line="240" w:lineRule="auto"/>
              <w:outlineLvl w:val="9"/>
              <w:rPr>
                <w:rFonts w:eastAsia="Arial" w:cs="Arial"/>
                <w:b/>
                <w:sz w:val="18"/>
                <w:szCs w:val="22"/>
                <w:lang w:val="en-AU"/>
              </w:rPr>
            </w:pPr>
            <w:r w:rsidRPr="00C537A3">
              <w:rPr>
                <w:rFonts w:eastAsia="Arial" w:cs="Arial"/>
                <w:b/>
                <w:color w:val="FFFFFF"/>
                <w:sz w:val="18"/>
                <w:szCs w:val="22"/>
                <w:lang w:val="en-AU"/>
              </w:rPr>
              <w:t>Checklist</w:t>
            </w:r>
            <w:r w:rsidRPr="00C537A3">
              <w:rPr>
                <w:rFonts w:eastAsia="Arial" w:cs="Arial"/>
                <w:b/>
                <w:color w:val="FFFFFF"/>
                <w:spacing w:val="-1"/>
                <w:sz w:val="18"/>
                <w:szCs w:val="22"/>
                <w:lang w:val="en-AU"/>
              </w:rPr>
              <w:t xml:space="preserve"> </w:t>
            </w:r>
            <w:r w:rsidRPr="00C537A3">
              <w:rPr>
                <w:rFonts w:eastAsia="Arial" w:cs="Arial"/>
                <w:b/>
                <w:color w:val="FFFFFF"/>
                <w:sz w:val="18"/>
                <w:szCs w:val="22"/>
                <w:lang w:val="en-AU"/>
              </w:rPr>
              <w:t>item</w:t>
            </w:r>
          </w:p>
        </w:tc>
        <w:tc>
          <w:tcPr>
            <w:tcW w:w="1205" w:type="dxa"/>
            <w:tcBorders>
              <w:top w:val="double" w:sz="6" w:space="0" w:color="000000"/>
              <w:bottom w:val="double" w:sz="6" w:space="0" w:color="000000"/>
            </w:tcBorders>
            <w:shd w:val="clear" w:color="auto" w:fill="62629A"/>
          </w:tcPr>
          <w:p w14:paraId="50F90E65"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b/>
                <w:sz w:val="18"/>
                <w:szCs w:val="22"/>
                <w:lang w:val="en-AU"/>
              </w:rPr>
            </w:pPr>
            <w:r w:rsidRPr="00C537A3">
              <w:rPr>
                <w:rFonts w:eastAsia="Arial" w:cs="Arial"/>
                <w:b/>
                <w:color w:val="FFFFFF"/>
                <w:sz w:val="18"/>
                <w:szCs w:val="22"/>
                <w:lang w:val="en-AU"/>
              </w:rPr>
              <w:t>Location</w:t>
            </w:r>
            <w:r w:rsidRPr="00C537A3">
              <w:rPr>
                <w:rFonts w:eastAsia="Arial" w:cs="Arial"/>
                <w:b/>
                <w:color w:val="FFFFFF"/>
                <w:spacing w:val="1"/>
                <w:sz w:val="18"/>
                <w:szCs w:val="22"/>
                <w:lang w:val="en-AU"/>
              </w:rPr>
              <w:t xml:space="preserve"> </w:t>
            </w:r>
            <w:r w:rsidRPr="00C537A3">
              <w:rPr>
                <w:rFonts w:eastAsia="Arial" w:cs="Arial"/>
                <w:b/>
                <w:color w:val="FFFFFF"/>
                <w:spacing w:val="-1"/>
                <w:sz w:val="18"/>
                <w:szCs w:val="22"/>
                <w:lang w:val="en-AU"/>
              </w:rPr>
              <w:t>where</w:t>
            </w:r>
            <w:r w:rsidRPr="00C537A3">
              <w:rPr>
                <w:rFonts w:eastAsia="Arial" w:cs="Arial"/>
                <w:b/>
                <w:color w:val="FFFFFF"/>
                <w:spacing w:val="-11"/>
                <w:sz w:val="18"/>
                <w:szCs w:val="22"/>
                <w:lang w:val="en-AU"/>
              </w:rPr>
              <w:t xml:space="preserve"> </w:t>
            </w:r>
            <w:r w:rsidRPr="00C537A3">
              <w:rPr>
                <w:rFonts w:eastAsia="Arial" w:cs="Arial"/>
                <w:b/>
                <w:color w:val="FFFFFF"/>
                <w:sz w:val="18"/>
                <w:szCs w:val="22"/>
                <w:lang w:val="en-AU"/>
              </w:rPr>
              <w:t>item</w:t>
            </w:r>
          </w:p>
          <w:p w14:paraId="7DAA2170" w14:textId="77777777" w:rsidR="007621F3" w:rsidRPr="00C537A3" w:rsidRDefault="007621F3" w:rsidP="008614D0">
            <w:pPr>
              <w:widowControl w:val="0"/>
              <w:tabs>
                <w:tab w:val="clear" w:pos="0"/>
              </w:tabs>
              <w:autoSpaceDE w:val="0"/>
              <w:autoSpaceDN w:val="0"/>
              <w:spacing w:line="182" w:lineRule="exact"/>
              <w:jc w:val="center"/>
              <w:outlineLvl w:val="9"/>
              <w:rPr>
                <w:rFonts w:eastAsia="Arial" w:cs="Arial"/>
                <w:b/>
                <w:sz w:val="18"/>
                <w:szCs w:val="22"/>
                <w:lang w:val="en-AU"/>
              </w:rPr>
            </w:pPr>
            <w:r w:rsidRPr="00C537A3">
              <w:rPr>
                <w:rFonts w:eastAsia="Arial" w:cs="Arial"/>
                <w:b/>
                <w:color w:val="FFFFFF"/>
                <w:sz w:val="18"/>
                <w:szCs w:val="22"/>
                <w:lang w:val="en-AU"/>
              </w:rPr>
              <w:t>is</w:t>
            </w:r>
            <w:r w:rsidRPr="00C537A3">
              <w:rPr>
                <w:rFonts w:eastAsia="Arial" w:cs="Arial"/>
                <w:b/>
                <w:color w:val="FFFFFF"/>
                <w:spacing w:val="-1"/>
                <w:sz w:val="18"/>
                <w:szCs w:val="22"/>
                <w:lang w:val="en-AU"/>
              </w:rPr>
              <w:t xml:space="preserve"> </w:t>
            </w:r>
            <w:r w:rsidRPr="00C537A3">
              <w:rPr>
                <w:rFonts w:eastAsia="Arial" w:cs="Arial"/>
                <w:b/>
                <w:color w:val="FFFFFF"/>
                <w:sz w:val="18"/>
                <w:szCs w:val="22"/>
                <w:lang w:val="en-AU"/>
              </w:rPr>
              <w:t>reported</w:t>
            </w:r>
          </w:p>
        </w:tc>
      </w:tr>
      <w:tr w:rsidR="007621F3" w:rsidRPr="00C537A3" w14:paraId="0FF0130E" w14:textId="77777777" w:rsidTr="008614D0">
        <w:trPr>
          <w:trHeight w:val="173"/>
        </w:trPr>
        <w:tc>
          <w:tcPr>
            <w:tcW w:w="7961" w:type="dxa"/>
            <w:gridSpan w:val="3"/>
            <w:tcBorders>
              <w:top w:val="double" w:sz="6" w:space="0" w:color="000000"/>
            </w:tcBorders>
            <w:shd w:val="clear" w:color="auto" w:fill="FFFFCC"/>
          </w:tcPr>
          <w:p w14:paraId="443FD1F9" w14:textId="77777777" w:rsidR="007621F3" w:rsidRPr="00C537A3" w:rsidRDefault="007621F3" w:rsidP="008614D0">
            <w:pPr>
              <w:widowControl w:val="0"/>
              <w:tabs>
                <w:tab w:val="clear" w:pos="0"/>
              </w:tabs>
              <w:autoSpaceDE w:val="0"/>
              <w:autoSpaceDN w:val="0"/>
              <w:spacing w:line="183" w:lineRule="exact"/>
              <w:jc w:val="center"/>
              <w:outlineLvl w:val="9"/>
              <w:rPr>
                <w:rFonts w:eastAsia="Arial" w:cs="Arial"/>
                <w:b/>
                <w:sz w:val="18"/>
                <w:szCs w:val="22"/>
                <w:lang w:val="en-AU"/>
              </w:rPr>
            </w:pPr>
            <w:r w:rsidRPr="00C537A3">
              <w:rPr>
                <w:rFonts w:eastAsia="Arial" w:cs="Arial"/>
                <w:b/>
                <w:sz w:val="18"/>
                <w:szCs w:val="22"/>
                <w:lang w:val="en-AU"/>
              </w:rPr>
              <w:t>TITLE</w:t>
            </w:r>
          </w:p>
        </w:tc>
        <w:tc>
          <w:tcPr>
            <w:tcW w:w="1205" w:type="dxa"/>
            <w:tcBorders>
              <w:top w:val="double" w:sz="6" w:space="0" w:color="000000"/>
            </w:tcBorders>
            <w:shd w:val="clear" w:color="auto" w:fill="FFFFCC"/>
          </w:tcPr>
          <w:p w14:paraId="5F67107A"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4"/>
                <w:szCs w:val="22"/>
                <w:lang w:val="en-AU"/>
              </w:rPr>
            </w:pPr>
          </w:p>
        </w:tc>
      </w:tr>
      <w:tr w:rsidR="007621F3" w:rsidRPr="00C537A3" w14:paraId="7C8FFCE3" w14:textId="77777777" w:rsidTr="008614D0">
        <w:trPr>
          <w:trHeight w:val="239"/>
        </w:trPr>
        <w:tc>
          <w:tcPr>
            <w:tcW w:w="1841" w:type="dxa"/>
            <w:tcBorders>
              <w:bottom w:val="double" w:sz="6" w:space="0" w:color="000000"/>
            </w:tcBorders>
          </w:tcPr>
          <w:p w14:paraId="0817C7CC"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Title</w:t>
            </w:r>
          </w:p>
        </w:tc>
        <w:tc>
          <w:tcPr>
            <w:tcW w:w="990" w:type="dxa"/>
            <w:tcBorders>
              <w:bottom w:val="double" w:sz="6" w:space="0" w:color="000000"/>
            </w:tcBorders>
          </w:tcPr>
          <w:p w14:paraId="13588A12"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1</w:t>
            </w:r>
          </w:p>
        </w:tc>
        <w:tc>
          <w:tcPr>
            <w:tcW w:w="5130" w:type="dxa"/>
            <w:tcBorders>
              <w:bottom w:val="double" w:sz="6" w:space="0" w:color="000000"/>
            </w:tcBorders>
          </w:tcPr>
          <w:p w14:paraId="46B5876A"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Identify</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2"/>
                <w:sz w:val="18"/>
                <w:szCs w:val="22"/>
                <w:lang w:val="en-AU"/>
              </w:rPr>
              <w:t xml:space="preserve"> </w:t>
            </w:r>
            <w:r w:rsidRPr="00C537A3">
              <w:rPr>
                <w:rFonts w:eastAsia="Arial" w:cs="Arial"/>
                <w:sz w:val="18"/>
                <w:szCs w:val="22"/>
                <w:lang w:val="en-AU"/>
              </w:rPr>
              <w:t>report</w:t>
            </w:r>
            <w:r w:rsidRPr="00C537A3">
              <w:rPr>
                <w:rFonts w:eastAsia="Arial" w:cs="Arial"/>
                <w:spacing w:val="-4"/>
                <w:sz w:val="18"/>
                <w:szCs w:val="22"/>
                <w:lang w:val="en-AU"/>
              </w:rPr>
              <w:t xml:space="preserve"> </w:t>
            </w:r>
            <w:r w:rsidRPr="00C537A3">
              <w:rPr>
                <w:rFonts w:eastAsia="Arial" w:cs="Arial"/>
                <w:sz w:val="18"/>
                <w:szCs w:val="22"/>
                <w:lang w:val="en-AU"/>
              </w:rPr>
              <w:t>as</w:t>
            </w:r>
            <w:r w:rsidRPr="00C537A3">
              <w:rPr>
                <w:rFonts w:eastAsia="Arial" w:cs="Arial"/>
                <w:spacing w:val="-2"/>
                <w:sz w:val="18"/>
                <w:szCs w:val="22"/>
                <w:lang w:val="en-AU"/>
              </w:rPr>
              <w:t xml:space="preserve"> </w:t>
            </w:r>
            <w:r w:rsidRPr="00C537A3">
              <w:rPr>
                <w:rFonts w:eastAsia="Arial" w:cs="Arial"/>
                <w:sz w:val="18"/>
                <w:szCs w:val="22"/>
                <w:lang w:val="en-AU"/>
              </w:rPr>
              <w:t>a</w:t>
            </w:r>
            <w:r w:rsidRPr="00C537A3">
              <w:rPr>
                <w:rFonts w:eastAsia="Arial" w:cs="Arial"/>
                <w:spacing w:val="-2"/>
                <w:sz w:val="18"/>
                <w:szCs w:val="22"/>
                <w:lang w:val="en-AU"/>
              </w:rPr>
              <w:t xml:space="preserve"> </w:t>
            </w:r>
            <w:r w:rsidRPr="00C537A3">
              <w:rPr>
                <w:rFonts w:eastAsia="Arial" w:cs="Arial"/>
                <w:sz w:val="18"/>
                <w:szCs w:val="22"/>
                <w:lang w:val="en-AU"/>
              </w:rPr>
              <w:t>systematic</w:t>
            </w:r>
            <w:r w:rsidRPr="00C537A3">
              <w:rPr>
                <w:rFonts w:eastAsia="Arial" w:cs="Arial"/>
                <w:spacing w:val="-1"/>
                <w:sz w:val="18"/>
                <w:szCs w:val="22"/>
                <w:lang w:val="en-AU"/>
              </w:rPr>
              <w:t xml:space="preserve"> </w:t>
            </w:r>
            <w:r w:rsidRPr="00C537A3">
              <w:rPr>
                <w:rFonts w:eastAsia="Arial" w:cs="Arial"/>
                <w:sz w:val="18"/>
                <w:szCs w:val="22"/>
                <w:lang w:val="en-AU"/>
              </w:rPr>
              <w:t>review.</w:t>
            </w:r>
          </w:p>
        </w:tc>
        <w:tc>
          <w:tcPr>
            <w:tcW w:w="1205" w:type="dxa"/>
            <w:tcBorders>
              <w:bottom w:val="double" w:sz="6" w:space="0" w:color="000000"/>
            </w:tcBorders>
          </w:tcPr>
          <w:p w14:paraId="3D18D429"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1</w:t>
            </w:r>
          </w:p>
        </w:tc>
      </w:tr>
      <w:tr w:rsidR="007621F3" w:rsidRPr="00C537A3" w14:paraId="56D3B975" w14:textId="77777777" w:rsidTr="008614D0">
        <w:trPr>
          <w:trHeight w:val="173"/>
        </w:trPr>
        <w:tc>
          <w:tcPr>
            <w:tcW w:w="7961" w:type="dxa"/>
            <w:gridSpan w:val="3"/>
            <w:tcBorders>
              <w:top w:val="double" w:sz="6" w:space="0" w:color="000000"/>
            </w:tcBorders>
            <w:shd w:val="clear" w:color="auto" w:fill="FFFFCC"/>
          </w:tcPr>
          <w:p w14:paraId="3AE5820F" w14:textId="77777777" w:rsidR="007621F3" w:rsidRPr="00C537A3" w:rsidRDefault="007621F3" w:rsidP="008614D0">
            <w:pPr>
              <w:widowControl w:val="0"/>
              <w:tabs>
                <w:tab w:val="clear" w:pos="0"/>
              </w:tabs>
              <w:autoSpaceDE w:val="0"/>
              <w:autoSpaceDN w:val="0"/>
              <w:spacing w:line="183" w:lineRule="exact"/>
              <w:jc w:val="center"/>
              <w:outlineLvl w:val="9"/>
              <w:rPr>
                <w:rFonts w:eastAsia="Arial" w:cs="Arial"/>
                <w:b/>
                <w:sz w:val="18"/>
                <w:szCs w:val="22"/>
                <w:lang w:val="en-AU"/>
              </w:rPr>
            </w:pPr>
            <w:r w:rsidRPr="00C537A3">
              <w:rPr>
                <w:rFonts w:eastAsia="Arial" w:cs="Arial"/>
                <w:b/>
                <w:sz w:val="18"/>
                <w:szCs w:val="22"/>
                <w:lang w:val="en-AU"/>
              </w:rPr>
              <w:t>ABSTRACT</w:t>
            </w:r>
          </w:p>
        </w:tc>
        <w:tc>
          <w:tcPr>
            <w:tcW w:w="1205" w:type="dxa"/>
            <w:tcBorders>
              <w:top w:val="double" w:sz="6" w:space="0" w:color="000000"/>
            </w:tcBorders>
            <w:shd w:val="clear" w:color="auto" w:fill="FFFFCC"/>
          </w:tcPr>
          <w:p w14:paraId="11BB3B04"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4"/>
                <w:szCs w:val="22"/>
                <w:lang w:val="en-AU"/>
              </w:rPr>
            </w:pPr>
          </w:p>
        </w:tc>
      </w:tr>
      <w:tr w:rsidR="007621F3" w:rsidRPr="00C537A3" w14:paraId="11FBF84D" w14:textId="77777777" w:rsidTr="008614D0">
        <w:trPr>
          <w:trHeight w:val="239"/>
        </w:trPr>
        <w:tc>
          <w:tcPr>
            <w:tcW w:w="1841" w:type="dxa"/>
            <w:tcBorders>
              <w:bottom w:val="double" w:sz="6" w:space="0" w:color="000000"/>
            </w:tcBorders>
          </w:tcPr>
          <w:p w14:paraId="137E8F67"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Abstract</w:t>
            </w:r>
          </w:p>
        </w:tc>
        <w:tc>
          <w:tcPr>
            <w:tcW w:w="990" w:type="dxa"/>
            <w:tcBorders>
              <w:bottom w:val="double" w:sz="6" w:space="0" w:color="000000"/>
            </w:tcBorders>
          </w:tcPr>
          <w:p w14:paraId="79502A59"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2</w:t>
            </w:r>
          </w:p>
        </w:tc>
        <w:tc>
          <w:tcPr>
            <w:tcW w:w="5130" w:type="dxa"/>
            <w:tcBorders>
              <w:bottom w:val="double" w:sz="6" w:space="0" w:color="000000"/>
            </w:tcBorders>
          </w:tcPr>
          <w:p w14:paraId="1375808F"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ee</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PRISMA</w:t>
            </w:r>
            <w:r w:rsidRPr="00C537A3">
              <w:rPr>
                <w:rFonts w:eastAsia="Arial" w:cs="Arial"/>
                <w:spacing w:val="-1"/>
                <w:sz w:val="18"/>
                <w:szCs w:val="22"/>
                <w:lang w:val="en-AU"/>
              </w:rPr>
              <w:t xml:space="preserve"> </w:t>
            </w:r>
            <w:r w:rsidRPr="00C537A3">
              <w:rPr>
                <w:rFonts w:eastAsia="Arial" w:cs="Arial"/>
                <w:sz w:val="18"/>
                <w:szCs w:val="22"/>
                <w:lang w:val="en-AU"/>
              </w:rPr>
              <w:t>2020</w:t>
            </w:r>
            <w:r w:rsidRPr="00C537A3">
              <w:rPr>
                <w:rFonts w:eastAsia="Arial" w:cs="Arial"/>
                <w:spacing w:val="-3"/>
                <w:sz w:val="18"/>
                <w:szCs w:val="22"/>
                <w:lang w:val="en-AU"/>
              </w:rPr>
              <w:t xml:space="preserve"> </w:t>
            </w:r>
            <w:r w:rsidRPr="00C537A3">
              <w:rPr>
                <w:rFonts w:eastAsia="Arial" w:cs="Arial"/>
                <w:sz w:val="18"/>
                <w:szCs w:val="22"/>
                <w:lang w:val="en-AU"/>
              </w:rPr>
              <w:t>for</w:t>
            </w:r>
            <w:r w:rsidRPr="00C537A3">
              <w:rPr>
                <w:rFonts w:eastAsia="Arial" w:cs="Arial"/>
                <w:spacing w:val="-1"/>
                <w:sz w:val="18"/>
                <w:szCs w:val="22"/>
                <w:lang w:val="en-AU"/>
              </w:rPr>
              <w:t xml:space="preserve"> </w:t>
            </w:r>
            <w:r w:rsidRPr="00C537A3">
              <w:rPr>
                <w:rFonts w:eastAsia="Arial" w:cs="Arial"/>
                <w:sz w:val="18"/>
                <w:szCs w:val="22"/>
                <w:lang w:val="en-AU"/>
              </w:rPr>
              <w:t>Abstracts checklist.</w:t>
            </w:r>
          </w:p>
        </w:tc>
        <w:tc>
          <w:tcPr>
            <w:tcW w:w="1205" w:type="dxa"/>
            <w:tcBorders>
              <w:bottom w:val="double" w:sz="6" w:space="0" w:color="000000"/>
            </w:tcBorders>
          </w:tcPr>
          <w:p w14:paraId="1DD1BAE7"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2-3</w:t>
            </w:r>
          </w:p>
        </w:tc>
      </w:tr>
      <w:tr w:rsidR="007621F3" w:rsidRPr="00C537A3" w14:paraId="3A29FD25" w14:textId="77777777" w:rsidTr="008614D0">
        <w:trPr>
          <w:trHeight w:val="171"/>
        </w:trPr>
        <w:tc>
          <w:tcPr>
            <w:tcW w:w="7961" w:type="dxa"/>
            <w:gridSpan w:val="3"/>
            <w:tcBorders>
              <w:top w:val="double" w:sz="6" w:space="0" w:color="000000"/>
            </w:tcBorders>
            <w:shd w:val="clear" w:color="auto" w:fill="FFFFCC"/>
          </w:tcPr>
          <w:p w14:paraId="0A716749" w14:textId="77777777" w:rsidR="007621F3" w:rsidRPr="00C537A3" w:rsidRDefault="007621F3" w:rsidP="008614D0">
            <w:pPr>
              <w:widowControl w:val="0"/>
              <w:tabs>
                <w:tab w:val="clear" w:pos="0"/>
              </w:tabs>
              <w:autoSpaceDE w:val="0"/>
              <w:autoSpaceDN w:val="0"/>
              <w:spacing w:line="180" w:lineRule="exact"/>
              <w:jc w:val="center"/>
              <w:outlineLvl w:val="9"/>
              <w:rPr>
                <w:rFonts w:eastAsia="Arial" w:cs="Arial"/>
                <w:b/>
                <w:sz w:val="18"/>
                <w:szCs w:val="22"/>
                <w:lang w:val="en-AU"/>
              </w:rPr>
            </w:pPr>
            <w:r w:rsidRPr="00C537A3">
              <w:rPr>
                <w:rFonts w:eastAsia="Arial" w:cs="Arial"/>
                <w:b/>
                <w:sz w:val="18"/>
                <w:szCs w:val="22"/>
                <w:lang w:val="en-AU"/>
              </w:rPr>
              <w:t>INTRODUCTION</w:t>
            </w:r>
          </w:p>
        </w:tc>
        <w:tc>
          <w:tcPr>
            <w:tcW w:w="1205" w:type="dxa"/>
            <w:tcBorders>
              <w:top w:val="double" w:sz="6" w:space="0" w:color="000000"/>
            </w:tcBorders>
            <w:shd w:val="clear" w:color="auto" w:fill="FFFFCC"/>
          </w:tcPr>
          <w:p w14:paraId="3B940FAC"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2"/>
                <w:szCs w:val="22"/>
                <w:lang w:val="en-AU"/>
              </w:rPr>
            </w:pPr>
          </w:p>
        </w:tc>
      </w:tr>
      <w:tr w:rsidR="007621F3" w:rsidRPr="00C537A3" w14:paraId="09F3DA6F" w14:textId="77777777" w:rsidTr="008614D0">
        <w:trPr>
          <w:trHeight w:val="244"/>
        </w:trPr>
        <w:tc>
          <w:tcPr>
            <w:tcW w:w="1841" w:type="dxa"/>
          </w:tcPr>
          <w:p w14:paraId="77E14F1A"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Rationale</w:t>
            </w:r>
          </w:p>
        </w:tc>
        <w:tc>
          <w:tcPr>
            <w:tcW w:w="990" w:type="dxa"/>
          </w:tcPr>
          <w:p w14:paraId="19A49068"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3</w:t>
            </w:r>
          </w:p>
        </w:tc>
        <w:tc>
          <w:tcPr>
            <w:tcW w:w="5130" w:type="dxa"/>
          </w:tcPr>
          <w:p w14:paraId="5944B847"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rationale</w:t>
            </w:r>
            <w:r w:rsidRPr="00C537A3">
              <w:rPr>
                <w:rFonts w:eastAsia="Arial" w:cs="Arial"/>
                <w:spacing w:val="-4"/>
                <w:sz w:val="18"/>
                <w:szCs w:val="22"/>
                <w:lang w:val="en-AU"/>
              </w:rPr>
              <w:t xml:space="preserve"> </w:t>
            </w:r>
            <w:r w:rsidRPr="00C537A3">
              <w:rPr>
                <w:rFonts w:eastAsia="Arial" w:cs="Arial"/>
                <w:sz w:val="18"/>
                <w:szCs w:val="22"/>
                <w:lang w:val="en-AU"/>
              </w:rPr>
              <w:t>for</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review</w:t>
            </w:r>
            <w:r w:rsidRPr="00C537A3">
              <w:rPr>
                <w:rFonts w:eastAsia="Arial" w:cs="Arial"/>
                <w:spacing w:val="-5"/>
                <w:sz w:val="18"/>
                <w:szCs w:val="22"/>
                <w:lang w:val="en-AU"/>
              </w:rPr>
              <w:t xml:space="preserve"> </w:t>
            </w:r>
            <w:r w:rsidRPr="00C537A3">
              <w:rPr>
                <w:rFonts w:eastAsia="Arial" w:cs="Arial"/>
                <w:sz w:val="18"/>
                <w:szCs w:val="22"/>
                <w:lang w:val="en-AU"/>
              </w:rPr>
              <w:t>in</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4"/>
                <w:sz w:val="18"/>
                <w:szCs w:val="22"/>
                <w:lang w:val="en-AU"/>
              </w:rPr>
              <w:t xml:space="preserve"> </w:t>
            </w:r>
            <w:r w:rsidRPr="00C537A3">
              <w:rPr>
                <w:rFonts w:eastAsia="Arial" w:cs="Arial"/>
                <w:sz w:val="18"/>
                <w:szCs w:val="22"/>
                <w:lang w:val="en-AU"/>
              </w:rPr>
              <w:t>context</w:t>
            </w:r>
            <w:r w:rsidRPr="00C537A3">
              <w:rPr>
                <w:rFonts w:eastAsia="Arial" w:cs="Arial"/>
                <w:spacing w:val="-3"/>
                <w:sz w:val="18"/>
                <w:szCs w:val="22"/>
                <w:lang w:val="en-AU"/>
              </w:rPr>
              <w:t xml:space="preserve"> </w:t>
            </w:r>
            <w:r w:rsidRPr="00C537A3">
              <w:rPr>
                <w:rFonts w:eastAsia="Arial" w:cs="Arial"/>
                <w:sz w:val="18"/>
                <w:szCs w:val="22"/>
                <w:lang w:val="en-AU"/>
              </w:rPr>
              <w:t>of</w:t>
            </w:r>
            <w:r w:rsidRPr="00C537A3">
              <w:rPr>
                <w:rFonts w:eastAsia="Arial" w:cs="Arial"/>
                <w:spacing w:val="-1"/>
                <w:sz w:val="18"/>
                <w:szCs w:val="22"/>
                <w:lang w:val="en-AU"/>
              </w:rPr>
              <w:t xml:space="preserve"> </w:t>
            </w:r>
            <w:r w:rsidRPr="00C537A3">
              <w:rPr>
                <w:rFonts w:eastAsia="Arial" w:cs="Arial"/>
                <w:sz w:val="18"/>
                <w:szCs w:val="22"/>
                <w:lang w:val="en-AU"/>
              </w:rPr>
              <w:t>existing</w:t>
            </w:r>
            <w:r w:rsidRPr="00C537A3">
              <w:rPr>
                <w:rFonts w:eastAsia="Arial" w:cs="Arial"/>
                <w:spacing w:val="-4"/>
                <w:sz w:val="18"/>
                <w:szCs w:val="22"/>
                <w:lang w:val="en-AU"/>
              </w:rPr>
              <w:t xml:space="preserve"> </w:t>
            </w:r>
            <w:r w:rsidRPr="00C537A3">
              <w:rPr>
                <w:rFonts w:eastAsia="Arial" w:cs="Arial"/>
                <w:sz w:val="18"/>
                <w:szCs w:val="22"/>
                <w:lang w:val="en-AU"/>
              </w:rPr>
              <w:t>knowledge.</w:t>
            </w:r>
          </w:p>
        </w:tc>
        <w:tc>
          <w:tcPr>
            <w:tcW w:w="1205" w:type="dxa"/>
          </w:tcPr>
          <w:p w14:paraId="3C5E551C"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4-5</w:t>
            </w:r>
          </w:p>
        </w:tc>
      </w:tr>
      <w:tr w:rsidR="007621F3" w:rsidRPr="00C537A3" w14:paraId="5C7C2DE0" w14:textId="77777777" w:rsidTr="008614D0">
        <w:trPr>
          <w:trHeight w:val="240"/>
        </w:trPr>
        <w:tc>
          <w:tcPr>
            <w:tcW w:w="1841" w:type="dxa"/>
            <w:tcBorders>
              <w:bottom w:val="double" w:sz="6" w:space="0" w:color="000000"/>
            </w:tcBorders>
          </w:tcPr>
          <w:p w14:paraId="6B0F7DD5"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Objectives</w:t>
            </w:r>
          </w:p>
        </w:tc>
        <w:tc>
          <w:tcPr>
            <w:tcW w:w="990" w:type="dxa"/>
            <w:tcBorders>
              <w:bottom w:val="double" w:sz="6" w:space="0" w:color="000000"/>
            </w:tcBorders>
          </w:tcPr>
          <w:p w14:paraId="4C5B4658"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4</w:t>
            </w:r>
          </w:p>
        </w:tc>
        <w:tc>
          <w:tcPr>
            <w:tcW w:w="5130" w:type="dxa"/>
            <w:tcBorders>
              <w:bottom w:val="double" w:sz="6" w:space="0" w:color="000000"/>
            </w:tcBorders>
          </w:tcPr>
          <w:p w14:paraId="64A68272"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Provide</w:t>
            </w:r>
            <w:r w:rsidRPr="00C537A3">
              <w:rPr>
                <w:rFonts w:eastAsia="Arial" w:cs="Arial"/>
                <w:spacing w:val="-3"/>
                <w:sz w:val="18"/>
                <w:szCs w:val="22"/>
                <w:lang w:val="en-AU"/>
              </w:rPr>
              <w:t xml:space="preserve"> </w:t>
            </w:r>
            <w:r w:rsidRPr="00C537A3">
              <w:rPr>
                <w:rFonts w:eastAsia="Arial" w:cs="Arial"/>
                <w:sz w:val="18"/>
                <w:szCs w:val="22"/>
                <w:lang w:val="en-AU"/>
              </w:rPr>
              <w:t>an</w:t>
            </w:r>
            <w:r w:rsidRPr="00C537A3">
              <w:rPr>
                <w:rFonts w:eastAsia="Arial" w:cs="Arial"/>
                <w:spacing w:val="-4"/>
                <w:sz w:val="18"/>
                <w:szCs w:val="22"/>
                <w:lang w:val="en-AU"/>
              </w:rPr>
              <w:t xml:space="preserve"> </w:t>
            </w:r>
            <w:r w:rsidRPr="00C537A3">
              <w:rPr>
                <w:rFonts w:eastAsia="Arial" w:cs="Arial"/>
                <w:sz w:val="18"/>
                <w:szCs w:val="22"/>
                <w:lang w:val="en-AU"/>
              </w:rPr>
              <w:t>explicit</w:t>
            </w:r>
            <w:r w:rsidRPr="00C537A3">
              <w:rPr>
                <w:rFonts w:eastAsia="Arial" w:cs="Arial"/>
                <w:spacing w:val="-4"/>
                <w:sz w:val="18"/>
                <w:szCs w:val="22"/>
                <w:lang w:val="en-AU"/>
              </w:rPr>
              <w:t xml:space="preserve"> </w:t>
            </w:r>
            <w:r w:rsidRPr="00C537A3">
              <w:rPr>
                <w:rFonts w:eastAsia="Arial" w:cs="Arial"/>
                <w:sz w:val="18"/>
                <w:szCs w:val="22"/>
                <w:lang w:val="en-AU"/>
              </w:rPr>
              <w:t>statement</w:t>
            </w:r>
            <w:r w:rsidRPr="00C537A3">
              <w:rPr>
                <w:rFonts w:eastAsia="Arial" w:cs="Arial"/>
                <w:spacing w:val="-5"/>
                <w:sz w:val="18"/>
                <w:szCs w:val="22"/>
                <w:lang w:val="en-AU"/>
              </w:rPr>
              <w:t xml:space="preserve"> </w:t>
            </w:r>
            <w:r w:rsidRPr="00C537A3">
              <w:rPr>
                <w:rFonts w:eastAsia="Arial" w:cs="Arial"/>
                <w:sz w:val="18"/>
                <w:szCs w:val="22"/>
                <w:lang w:val="en-AU"/>
              </w:rPr>
              <w:t>of</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objective(s)</w:t>
            </w:r>
            <w:r w:rsidRPr="00C537A3">
              <w:rPr>
                <w:rFonts w:eastAsia="Arial" w:cs="Arial"/>
                <w:spacing w:val="-2"/>
                <w:sz w:val="18"/>
                <w:szCs w:val="22"/>
                <w:lang w:val="en-AU"/>
              </w:rPr>
              <w:t xml:space="preserve"> </w:t>
            </w:r>
            <w:r w:rsidRPr="00C537A3">
              <w:rPr>
                <w:rFonts w:eastAsia="Arial" w:cs="Arial"/>
                <w:sz w:val="18"/>
                <w:szCs w:val="22"/>
                <w:lang w:val="en-AU"/>
              </w:rPr>
              <w:t>or</w:t>
            </w:r>
            <w:r w:rsidRPr="00C537A3">
              <w:rPr>
                <w:rFonts w:eastAsia="Arial" w:cs="Arial"/>
                <w:spacing w:val="-4"/>
                <w:sz w:val="18"/>
                <w:szCs w:val="22"/>
                <w:lang w:val="en-AU"/>
              </w:rPr>
              <w:t xml:space="preserve"> </w:t>
            </w:r>
            <w:r w:rsidRPr="00C537A3">
              <w:rPr>
                <w:rFonts w:eastAsia="Arial" w:cs="Arial"/>
                <w:sz w:val="18"/>
                <w:szCs w:val="22"/>
                <w:lang w:val="en-AU"/>
              </w:rPr>
              <w:t>question(s)</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2"/>
                <w:sz w:val="18"/>
                <w:szCs w:val="22"/>
                <w:lang w:val="en-AU"/>
              </w:rPr>
              <w:t xml:space="preserve"> </w:t>
            </w:r>
            <w:r w:rsidRPr="00C537A3">
              <w:rPr>
                <w:rFonts w:eastAsia="Arial" w:cs="Arial"/>
                <w:sz w:val="18"/>
                <w:szCs w:val="22"/>
                <w:lang w:val="en-AU"/>
              </w:rPr>
              <w:t>review</w:t>
            </w:r>
            <w:r w:rsidRPr="00C537A3">
              <w:rPr>
                <w:rFonts w:eastAsia="Arial" w:cs="Arial"/>
                <w:spacing w:val="-3"/>
                <w:sz w:val="18"/>
                <w:szCs w:val="22"/>
                <w:lang w:val="en-AU"/>
              </w:rPr>
              <w:t xml:space="preserve"> </w:t>
            </w:r>
            <w:r w:rsidRPr="00C537A3">
              <w:rPr>
                <w:rFonts w:eastAsia="Arial" w:cs="Arial"/>
                <w:sz w:val="18"/>
                <w:szCs w:val="22"/>
                <w:lang w:val="en-AU"/>
              </w:rPr>
              <w:t>addresses.</w:t>
            </w:r>
          </w:p>
        </w:tc>
        <w:tc>
          <w:tcPr>
            <w:tcW w:w="1205" w:type="dxa"/>
            <w:tcBorders>
              <w:bottom w:val="double" w:sz="6" w:space="0" w:color="000000"/>
            </w:tcBorders>
          </w:tcPr>
          <w:p w14:paraId="62E73F81"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5</w:t>
            </w:r>
          </w:p>
        </w:tc>
      </w:tr>
      <w:tr w:rsidR="007621F3" w:rsidRPr="00C537A3" w14:paraId="71E0005A" w14:textId="77777777" w:rsidTr="008614D0">
        <w:trPr>
          <w:trHeight w:val="173"/>
        </w:trPr>
        <w:tc>
          <w:tcPr>
            <w:tcW w:w="7961" w:type="dxa"/>
            <w:gridSpan w:val="3"/>
            <w:tcBorders>
              <w:top w:val="double" w:sz="6" w:space="0" w:color="000000"/>
            </w:tcBorders>
            <w:shd w:val="clear" w:color="auto" w:fill="FFFFCC"/>
          </w:tcPr>
          <w:p w14:paraId="22F8C770" w14:textId="77777777" w:rsidR="007621F3" w:rsidRPr="00C537A3" w:rsidRDefault="007621F3" w:rsidP="008614D0">
            <w:pPr>
              <w:widowControl w:val="0"/>
              <w:tabs>
                <w:tab w:val="clear" w:pos="0"/>
              </w:tabs>
              <w:autoSpaceDE w:val="0"/>
              <w:autoSpaceDN w:val="0"/>
              <w:spacing w:line="183" w:lineRule="exact"/>
              <w:jc w:val="center"/>
              <w:outlineLvl w:val="9"/>
              <w:rPr>
                <w:rFonts w:eastAsia="Arial" w:cs="Arial"/>
                <w:b/>
                <w:sz w:val="18"/>
                <w:szCs w:val="22"/>
                <w:lang w:val="en-AU"/>
              </w:rPr>
            </w:pPr>
            <w:r w:rsidRPr="00C537A3">
              <w:rPr>
                <w:rFonts w:eastAsia="Arial" w:cs="Arial"/>
                <w:b/>
                <w:sz w:val="18"/>
                <w:szCs w:val="22"/>
                <w:lang w:val="en-AU"/>
              </w:rPr>
              <w:t>METHODS</w:t>
            </w:r>
          </w:p>
        </w:tc>
        <w:tc>
          <w:tcPr>
            <w:tcW w:w="1205" w:type="dxa"/>
            <w:tcBorders>
              <w:top w:val="double" w:sz="6" w:space="0" w:color="000000"/>
            </w:tcBorders>
            <w:shd w:val="clear" w:color="auto" w:fill="FFFFCC"/>
          </w:tcPr>
          <w:p w14:paraId="3D07DE18"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4"/>
                <w:szCs w:val="22"/>
                <w:lang w:val="en-AU"/>
              </w:rPr>
            </w:pPr>
          </w:p>
        </w:tc>
      </w:tr>
      <w:tr w:rsidR="007621F3" w:rsidRPr="00C537A3" w14:paraId="06539AE4" w14:textId="77777777" w:rsidTr="008614D0">
        <w:trPr>
          <w:trHeight w:val="241"/>
        </w:trPr>
        <w:tc>
          <w:tcPr>
            <w:tcW w:w="1841" w:type="dxa"/>
          </w:tcPr>
          <w:p w14:paraId="397A8165"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Eligibility</w:t>
            </w:r>
            <w:r w:rsidRPr="00C537A3">
              <w:rPr>
                <w:rFonts w:eastAsia="Arial" w:cs="Arial"/>
                <w:spacing w:val="-4"/>
                <w:sz w:val="18"/>
                <w:szCs w:val="22"/>
                <w:lang w:val="en-AU"/>
              </w:rPr>
              <w:t xml:space="preserve"> </w:t>
            </w:r>
            <w:r w:rsidRPr="00C537A3">
              <w:rPr>
                <w:rFonts w:eastAsia="Arial" w:cs="Arial"/>
                <w:sz w:val="18"/>
                <w:szCs w:val="22"/>
                <w:lang w:val="en-AU"/>
              </w:rPr>
              <w:t>criteria</w:t>
            </w:r>
          </w:p>
        </w:tc>
        <w:tc>
          <w:tcPr>
            <w:tcW w:w="990" w:type="dxa"/>
          </w:tcPr>
          <w:p w14:paraId="2BC2CD8B"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5</w:t>
            </w:r>
          </w:p>
        </w:tc>
        <w:tc>
          <w:tcPr>
            <w:tcW w:w="5130" w:type="dxa"/>
          </w:tcPr>
          <w:p w14:paraId="6B541CC5"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pecify</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inclusion</w:t>
            </w:r>
            <w:r w:rsidRPr="00C537A3">
              <w:rPr>
                <w:rFonts w:eastAsia="Arial" w:cs="Arial"/>
                <w:spacing w:val="-4"/>
                <w:sz w:val="18"/>
                <w:szCs w:val="22"/>
                <w:lang w:val="en-AU"/>
              </w:rPr>
              <w:t xml:space="preserve"> </w:t>
            </w:r>
            <w:r w:rsidRPr="00C537A3">
              <w:rPr>
                <w:rFonts w:eastAsia="Arial" w:cs="Arial"/>
                <w:sz w:val="18"/>
                <w:szCs w:val="22"/>
                <w:lang w:val="en-AU"/>
              </w:rPr>
              <w:t>and</w:t>
            </w:r>
            <w:r w:rsidRPr="00C537A3">
              <w:rPr>
                <w:rFonts w:eastAsia="Arial" w:cs="Arial"/>
                <w:spacing w:val="-4"/>
                <w:sz w:val="18"/>
                <w:szCs w:val="22"/>
                <w:lang w:val="en-AU"/>
              </w:rPr>
              <w:t xml:space="preserve"> </w:t>
            </w:r>
            <w:r w:rsidRPr="00C537A3">
              <w:rPr>
                <w:rFonts w:eastAsia="Arial" w:cs="Arial"/>
                <w:sz w:val="18"/>
                <w:szCs w:val="22"/>
                <w:lang w:val="en-AU"/>
              </w:rPr>
              <w:t>exclusion</w:t>
            </w:r>
            <w:r w:rsidRPr="00C537A3">
              <w:rPr>
                <w:rFonts w:eastAsia="Arial" w:cs="Arial"/>
                <w:spacing w:val="-2"/>
                <w:sz w:val="18"/>
                <w:szCs w:val="22"/>
                <w:lang w:val="en-AU"/>
              </w:rPr>
              <w:t xml:space="preserve"> </w:t>
            </w:r>
            <w:r w:rsidRPr="00C537A3">
              <w:rPr>
                <w:rFonts w:eastAsia="Arial" w:cs="Arial"/>
                <w:sz w:val="18"/>
                <w:szCs w:val="22"/>
                <w:lang w:val="en-AU"/>
              </w:rPr>
              <w:t>criteria</w:t>
            </w:r>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4"/>
                <w:sz w:val="18"/>
                <w:szCs w:val="22"/>
                <w:lang w:val="en-AU"/>
              </w:rPr>
              <w:t xml:space="preserve"> </w:t>
            </w:r>
            <w:r w:rsidRPr="00C537A3">
              <w:rPr>
                <w:rFonts w:eastAsia="Arial" w:cs="Arial"/>
                <w:sz w:val="18"/>
                <w:szCs w:val="22"/>
                <w:lang w:val="en-AU"/>
              </w:rPr>
              <w:t>the</w:t>
            </w:r>
            <w:r w:rsidRPr="00C537A3">
              <w:rPr>
                <w:rFonts w:eastAsia="Arial" w:cs="Arial"/>
                <w:spacing w:val="-4"/>
                <w:sz w:val="18"/>
                <w:szCs w:val="22"/>
                <w:lang w:val="en-AU"/>
              </w:rPr>
              <w:t xml:space="preserve"> </w:t>
            </w:r>
            <w:r w:rsidRPr="00C537A3">
              <w:rPr>
                <w:rFonts w:eastAsia="Arial" w:cs="Arial"/>
                <w:sz w:val="18"/>
                <w:szCs w:val="22"/>
                <w:lang w:val="en-AU"/>
              </w:rPr>
              <w:t>review</w:t>
            </w:r>
            <w:r w:rsidRPr="00C537A3">
              <w:rPr>
                <w:rFonts w:eastAsia="Arial" w:cs="Arial"/>
                <w:spacing w:val="-2"/>
                <w:sz w:val="18"/>
                <w:szCs w:val="22"/>
                <w:lang w:val="en-AU"/>
              </w:rPr>
              <w:t xml:space="preserve"> </w:t>
            </w:r>
            <w:r w:rsidRPr="00C537A3">
              <w:rPr>
                <w:rFonts w:eastAsia="Arial" w:cs="Arial"/>
                <w:sz w:val="18"/>
                <w:szCs w:val="22"/>
                <w:lang w:val="en-AU"/>
              </w:rPr>
              <w:t>and</w:t>
            </w:r>
            <w:r w:rsidRPr="00C537A3">
              <w:rPr>
                <w:rFonts w:eastAsia="Arial" w:cs="Arial"/>
                <w:spacing w:val="-3"/>
                <w:sz w:val="18"/>
                <w:szCs w:val="22"/>
                <w:lang w:val="en-AU"/>
              </w:rPr>
              <w:t xml:space="preserve"> </w:t>
            </w:r>
            <w:r w:rsidRPr="00C537A3">
              <w:rPr>
                <w:rFonts w:eastAsia="Arial" w:cs="Arial"/>
                <w:sz w:val="18"/>
                <w:szCs w:val="22"/>
                <w:lang w:val="en-AU"/>
              </w:rPr>
              <w:t>how</w:t>
            </w:r>
            <w:r w:rsidRPr="00C537A3">
              <w:rPr>
                <w:rFonts w:eastAsia="Arial" w:cs="Arial"/>
                <w:spacing w:val="-4"/>
                <w:sz w:val="18"/>
                <w:szCs w:val="22"/>
                <w:lang w:val="en-AU"/>
              </w:rPr>
              <w:t xml:space="preserve"> </w:t>
            </w:r>
            <w:r w:rsidRPr="00C537A3">
              <w:rPr>
                <w:rFonts w:eastAsia="Arial" w:cs="Arial"/>
                <w:sz w:val="18"/>
                <w:szCs w:val="22"/>
                <w:lang w:val="en-AU"/>
              </w:rPr>
              <w:t>studies</w:t>
            </w:r>
            <w:r w:rsidRPr="00C537A3">
              <w:rPr>
                <w:rFonts w:eastAsia="Arial" w:cs="Arial"/>
                <w:spacing w:val="-4"/>
                <w:sz w:val="18"/>
                <w:szCs w:val="22"/>
                <w:lang w:val="en-AU"/>
              </w:rPr>
              <w:t xml:space="preserve"> </w:t>
            </w:r>
            <w:r w:rsidRPr="00C537A3">
              <w:rPr>
                <w:rFonts w:eastAsia="Arial" w:cs="Arial"/>
                <w:sz w:val="18"/>
                <w:szCs w:val="22"/>
                <w:lang w:val="en-AU"/>
              </w:rPr>
              <w:t>were</w:t>
            </w:r>
            <w:r w:rsidRPr="00C537A3">
              <w:rPr>
                <w:rFonts w:eastAsia="Arial" w:cs="Arial"/>
                <w:spacing w:val="-2"/>
                <w:sz w:val="18"/>
                <w:szCs w:val="22"/>
                <w:lang w:val="en-AU"/>
              </w:rPr>
              <w:t xml:space="preserve"> </w:t>
            </w:r>
            <w:r w:rsidRPr="00C537A3">
              <w:rPr>
                <w:rFonts w:eastAsia="Arial" w:cs="Arial"/>
                <w:sz w:val="18"/>
                <w:szCs w:val="22"/>
                <w:lang w:val="en-AU"/>
              </w:rPr>
              <w:t>grouped</w:t>
            </w:r>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4"/>
                <w:sz w:val="18"/>
                <w:szCs w:val="22"/>
                <w:lang w:val="en-AU"/>
              </w:rPr>
              <w:t xml:space="preserve"> </w:t>
            </w:r>
            <w:r w:rsidRPr="00C537A3">
              <w:rPr>
                <w:rFonts w:eastAsia="Arial" w:cs="Arial"/>
                <w:sz w:val="18"/>
                <w:szCs w:val="22"/>
                <w:lang w:val="en-AU"/>
              </w:rPr>
              <w:t>syntheses.</w:t>
            </w:r>
          </w:p>
        </w:tc>
        <w:tc>
          <w:tcPr>
            <w:tcW w:w="1205" w:type="dxa"/>
          </w:tcPr>
          <w:p w14:paraId="14E09227"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6-7</w:t>
            </w:r>
          </w:p>
        </w:tc>
      </w:tr>
      <w:tr w:rsidR="007621F3" w:rsidRPr="00C537A3" w14:paraId="01BEF637" w14:textId="77777777" w:rsidTr="008614D0">
        <w:trPr>
          <w:trHeight w:val="420"/>
        </w:trPr>
        <w:tc>
          <w:tcPr>
            <w:tcW w:w="1841" w:type="dxa"/>
          </w:tcPr>
          <w:p w14:paraId="5069E38F"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Information</w:t>
            </w:r>
            <w:r>
              <w:rPr>
                <w:rFonts w:eastAsia="Arial" w:cs="Arial"/>
                <w:sz w:val="18"/>
                <w:szCs w:val="22"/>
                <w:lang w:val="en-AU"/>
              </w:rPr>
              <w:t xml:space="preserve"> </w:t>
            </w:r>
            <w:r w:rsidRPr="00C537A3">
              <w:rPr>
                <w:rFonts w:eastAsia="Arial" w:cs="Arial"/>
                <w:sz w:val="18"/>
                <w:szCs w:val="22"/>
                <w:lang w:val="en-AU"/>
              </w:rPr>
              <w:t>sources</w:t>
            </w:r>
          </w:p>
        </w:tc>
        <w:tc>
          <w:tcPr>
            <w:tcW w:w="990" w:type="dxa"/>
          </w:tcPr>
          <w:p w14:paraId="094BD0C6"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6</w:t>
            </w:r>
          </w:p>
        </w:tc>
        <w:tc>
          <w:tcPr>
            <w:tcW w:w="5130" w:type="dxa"/>
          </w:tcPr>
          <w:p w14:paraId="3C94FE04"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 xml:space="preserve">Specify all databases, registers, websites, organisations, reference lists and other sources searched or consulted to identify studies. Specify </w:t>
            </w:r>
            <w:proofErr w:type="gramStart"/>
            <w:r w:rsidRPr="00C537A3">
              <w:rPr>
                <w:rFonts w:eastAsia="Arial" w:cs="Arial"/>
                <w:sz w:val="18"/>
                <w:szCs w:val="22"/>
                <w:lang w:val="en-AU"/>
              </w:rPr>
              <w:t>the</w:t>
            </w:r>
            <w:r>
              <w:rPr>
                <w:rFonts w:eastAsia="Arial" w:cs="Arial"/>
                <w:sz w:val="18"/>
                <w:szCs w:val="22"/>
                <w:lang w:val="en-AU"/>
              </w:rPr>
              <w:t xml:space="preserve"> </w:t>
            </w:r>
            <w:r>
              <w:rPr>
                <w:rFonts w:eastAsia="Arial" w:cs="Arial"/>
                <w:spacing w:val="-47"/>
                <w:sz w:val="18"/>
                <w:szCs w:val="22"/>
                <w:lang w:val="en-AU"/>
              </w:rPr>
              <w:t xml:space="preserve"> </w:t>
            </w:r>
            <w:r w:rsidRPr="00C537A3">
              <w:rPr>
                <w:rFonts w:eastAsia="Arial" w:cs="Arial"/>
                <w:sz w:val="18"/>
                <w:szCs w:val="22"/>
                <w:lang w:val="en-AU"/>
              </w:rPr>
              <w:t>date</w:t>
            </w:r>
            <w:proofErr w:type="gramEnd"/>
            <w:r w:rsidRPr="00C537A3">
              <w:rPr>
                <w:rFonts w:eastAsia="Arial" w:cs="Arial"/>
                <w:spacing w:val="-1"/>
                <w:sz w:val="18"/>
                <w:szCs w:val="22"/>
                <w:lang w:val="en-AU"/>
              </w:rPr>
              <w:t xml:space="preserve"> </w:t>
            </w:r>
            <w:r w:rsidRPr="00C537A3">
              <w:rPr>
                <w:rFonts w:eastAsia="Arial" w:cs="Arial"/>
                <w:sz w:val="18"/>
                <w:szCs w:val="22"/>
                <w:lang w:val="en-AU"/>
              </w:rPr>
              <w:t>when each</w:t>
            </w:r>
            <w:r w:rsidRPr="00C537A3">
              <w:rPr>
                <w:rFonts w:eastAsia="Arial" w:cs="Arial"/>
                <w:spacing w:val="-2"/>
                <w:sz w:val="18"/>
                <w:szCs w:val="22"/>
                <w:lang w:val="en-AU"/>
              </w:rPr>
              <w:t xml:space="preserve"> </w:t>
            </w:r>
            <w:r w:rsidRPr="00C537A3">
              <w:rPr>
                <w:rFonts w:eastAsia="Arial" w:cs="Arial"/>
                <w:sz w:val="18"/>
                <w:szCs w:val="22"/>
                <w:lang w:val="en-AU"/>
              </w:rPr>
              <w:t>source</w:t>
            </w:r>
            <w:r w:rsidRPr="00C537A3">
              <w:rPr>
                <w:rFonts w:eastAsia="Arial" w:cs="Arial"/>
                <w:spacing w:val="-2"/>
                <w:sz w:val="18"/>
                <w:szCs w:val="22"/>
                <w:lang w:val="en-AU"/>
              </w:rPr>
              <w:t xml:space="preserve"> </w:t>
            </w:r>
            <w:r w:rsidRPr="00C537A3">
              <w:rPr>
                <w:rFonts w:eastAsia="Arial" w:cs="Arial"/>
                <w:sz w:val="18"/>
                <w:szCs w:val="22"/>
                <w:lang w:val="en-AU"/>
              </w:rPr>
              <w:t>was</w:t>
            </w:r>
            <w:r w:rsidRPr="00C537A3">
              <w:rPr>
                <w:rFonts w:eastAsia="Arial" w:cs="Arial"/>
                <w:spacing w:val="-1"/>
                <w:sz w:val="18"/>
                <w:szCs w:val="22"/>
                <w:lang w:val="en-AU"/>
              </w:rPr>
              <w:t xml:space="preserve"> </w:t>
            </w:r>
            <w:r w:rsidRPr="00C537A3">
              <w:rPr>
                <w:rFonts w:eastAsia="Arial" w:cs="Arial"/>
                <w:sz w:val="18"/>
                <w:szCs w:val="22"/>
                <w:lang w:val="en-AU"/>
              </w:rPr>
              <w:t>last searched</w:t>
            </w:r>
            <w:r w:rsidRPr="00C537A3">
              <w:rPr>
                <w:rFonts w:eastAsia="Arial" w:cs="Arial"/>
                <w:spacing w:val="-2"/>
                <w:sz w:val="18"/>
                <w:szCs w:val="22"/>
                <w:lang w:val="en-AU"/>
              </w:rPr>
              <w:t xml:space="preserve"> </w:t>
            </w:r>
            <w:r w:rsidRPr="00C537A3">
              <w:rPr>
                <w:rFonts w:eastAsia="Arial" w:cs="Arial"/>
                <w:sz w:val="18"/>
                <w:szCs w:val="22"/>
                <w:lang w:val="en-AU"/>
              </w:rPr>
              <w:t>or consulted.</w:t>
            </w:r>
          </w:p>
        </w:tc>
        <w:tc>
          <w:tcPr>
            <w:tcW w:w="1205" w:type="dxa"/>
          </w:tcPr>
          <w:p w14:paraId="3AE1C13C"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0" w:author="Author">
              <w:r>
                <w:rPr>
                  <w:rFonts w:ascii="Times New Roman" w:eastAsia="Arial" w:cs="Arial"/>
                  <w:sz w:val="18"/>
                  <w:szCs w:val="22"/>
                  <w:lang w:val="en-AU"/>
                </w:rPr>
                <w:t>6</w:t>
              </w:r>
            </w:ins>
          </w:p>
        </w:tc>
      </w:tr>
      <w:tr w:rsidR="007621F3" w:rsidRPr="00C537A3" w14:paraId="0F6A9D61" w14:textId="77777777" w:rsidTr="008614D0">
        <w:trPr>
          <w:trHeight w:val="243"/>
        </w:trPr>
        <w:tc>
          <w:tcPr>
            <w:tcW w:w="1841" w:type="dxa"/>
          </w:tcPr>
          <w:p w14:paraId="15F8402C"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earch</w:t>
            </w:r>
            <w:r w:rsidRPr="00C537A3">
              <w:rPr>
                <w:rFonts w:eastAsia="Arial" w:cs="Arial"/>
                <w:spacing w:val="-2"/>
                <w:sz w:val="18"/>
                <w:szCs w:val="22"/>
                <w:lang w:val="en-AU"/>
              </w:rPr>
              <w:t xml:space="preserve"> </w:t>
            </w:r>
            <w:r w:rsidRPr="00C537A3">
              <w:rPr>
                <w:rFonts w:eastAsia="Arial" w:cs="Arial"/>
                <w:sz w:val="18"/>
                <w:szCs w:val="22"/>
                <w:lang w:val="en-AU"/>
              </w:rPr>
              <w:t>strategy</w:t>
            </w:r>
          </w:p>
        </w:tc>
        <w:tc>
          <w:tcPr>
            <w:tcW w:w="990" w:type="dxa"/>
          </w:tcPr>
          <w:p w14:paraId="6FC2A78F"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7</w:t>
            </w:r>
          </w:p>
        </w:tc>
        <w:tc>
          <w:tcPr>
            <w:tcW w:w="5130" w:type="dxa"/>
          </w:tcPr>
          <w:p w14:paraId="19A3060C"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Present</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4"/>
                <w:sz w:val="18"/>
                <w:szCs w:val="22"/>
                <w:lang w:val="en-AU"/>
              </w:rPr>
              <w:t xml:space="preserve"> </w:t>
            </w:r>
            <w:r w:rsidRPr="00C537A3">
              <w:rPr>
                <w:rFonts w:eastAsia="Arial" w:cs="Arial"/>
                <w:sz w:val="18"/>
                <w:szCs w:val="22"/>
                <w:lang w:val="en-AU"/>
              </w:rPr>
              <w:t>full</w:t>
            </w:r>
            <w:r w:rsidRPr="00C537A3">
              <w:rPr>
                <w:rFonts w:eastAsia="Arial" w:cs="Arial"/>
                <w:spacing w:val="-2"/>
                <w:sz w:val="18"/>
                <w:szCs w:val="22"/>
                <w:lang w:val="en-AU"/>
              </w:rPr>
              <w:t xml:space="preserve"> </w:t>
            </w:r>
            <w:r w:rsidRPr="00C537A3">
              <w:rPr>
                <w:rFonts w:eastAsia="Arial" w:cs="Arial"/>
                <w:sz w:val="18"/>
                <w:szCs w:val="22"/>
                <w:lang w:val="en-AU"/>
              </w:rPr>
              <w:t>search</w:t>
            </w:r>
            <w:r w:rsidRPr="00C537A3">
              <w:rPr>
                <w:rFonts w:eastAsia="Arial" w:cs="Arial"/>
                <w:spacing w:val="-2"/>
                <w:sz w:val="18"/>
                <w:szCs w:val="22"/>
                <w:lang w:val="en-AU"/>
              </w:rPr>
              <w:t xml:space="preserve"> </w:t>
            </w:r>
            <w:r w:rsidRPr="00C537A3">
              <w:rPr>
                <w:rFonts w:eastAsia="Arial" w:cs="Arial"/>
                <w:sz w:val="18"/>
                <w:szCs w:val="22"/>
                <w:lang w:val="en-AU"/>
              </w:rPr>
              <w:t>strategies</w:t>
            </w:r>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5"/>
                <w:sz w:val="18"/>
                <w:szCs w:val="22"/>
                <w:lang w:val="en-AU"/>
              </w:rPr>
              <w:t xml:space="preserve"> </w:t>
            </w:r>
            <w:r w:rsidRPr="00C537A3">
              <w:rPr>
                <w:rFonts w:eastAsia="Arial" w:cs="Arial"/>
                <w:sz w:val="18"/>
                <w:szCs w:val="22"/>
                <w:lang w:val="en-AU"/>
              </w:rPr>
              <w:t>all</w:t>
            </w:r>
            <w:r w:rsidRPr="00C537A3">
              <w:rPr>
                <w:rFonts w:eastAsia="Arial" w:cs="Arial"/>
                <w:spacing w:val="-2"/>
                <w:sz w:val="18"/>
                <w:szCs w:val="22"/>
                <w:lang w:val="en-AU"/>
              </w:rPr>
              <w:t xml:space="preserve"> </w:t>
            </w:r>
            <w:r w:rsidRPr="00C537A3">
              <w:rPr>
                <w:rFonts w:eastAsia="Arial" w:cs="Arial"/>
                <w:sz w:val="18"/>
                <w:szCs w:val="22"/>
                <w:lang w:val="en-AU"/>
              </w:rPr>
              <w:t>databases,</w:t>
            </w:r>
            <w:r w:rsidRPr="00C537A3">
              <w:rPr>
                <w:rFonts w:eastAsia="Arial" w:cs="Arial"/>
                <w:spacing w:val="-2"/>
                <w:sz w:val="18"/>
                <w:szCs w:val="22"/>
                <w:lang w:val="en-AU"/>
              </w:rPr>
              <w:t xml:space="preserve"> </w:t>
            </w:r>
            <w:proofErr w:type="gramStart"/>
            <w:r w:rsidRPr="00C537A3">
              <w:rPr>
                <w:rFonts w:eastAsia="Arial" w:cs="Arial"/>
                <w:sz w:val="18"/>
                <w:szCs w:val="22"/>
                <w:lang w:val="en-AU"/>
              </w:rPr>
              <w:t>registers</w:t>
            </w:r>
            <w:proofErr w:type="gramEnd"/>
            <w:r w:rsidRPr="00C537A3">
              <w:rPr>
                <w:rFonts w:eastAsia="Arial" w:cs="Arial"/>
                <w:spacing w:val="1"/>
                <w:sz w:val="18"/>
                <w:szCs w:val="22"/>
                <w:lang w:val="en-AU"/>
              </w:rPr>
              <w:t xml:space="preserve"> </w:t>
            </w:r>
            <w:r w:rsidRPr="00C537A3">
              <w:rPr>
                <w:rFonts w:eastAsia="Arial" w:cs="Arial"/>
                <w:sz w:val="18"/>
                <w:szCs w:val="22"/>
                <w:lang w:val="en-AU"/>
              </w:rPr>
              <w:t>and</w:t>
            </w:r>
            <w:r w:rsidRPr="00C537A3">
              <w:rPr>
                <w:rFonts w:eastAsia="Arial" w:cs="Arial"/>
                <w:spacing w:val="-2"/>
                <w:sz w:val="18"/>
                <w:szCs w:val="22"/>
                <w:lang w:val="en-AU"/>
              </w:rPr>
              <w:t xml:space="preserve"> </w:t>
            </w:r>
            <w:r w:rsidRPr="00C537A3">
              <w:rPr>
                <w:rFonts w:eastAsia="Arial" w:cs="Arial"/>
                <w:sz w:val="18"/>
                <w:szCs w:val="22"/>
                <w:lang w:val="en-AU"/>
              </w:rPr>
              <w:t>websites,</w:t>
            </w:r>
            <w:r w:rsidRPr="00C537A3">
              <w:rPr>
                <w:rFonts w:eastAsia="Arial" w:cs="Arial"/>
                <w:spacing w:val="-4"/>
                <w:sz w:val="18"/>
                <w:szCs w:val="22"/>
                <w:lang w:val="en-AU"/>
              </w:rPr>
              <w:t xml:space="preserve"> </w:t>
            </w:r>
            <w:r w:rsidRPr="00C537A3">
              <w:rPr>
                <w:rFonts w:eastAsia="Arial" w:cs="Arial"/>
                <w:sz w:val="18"/>
                <w:szCs w:val="22"/>
                <w:lang w:val="en-AU"/>
              </w:rPr>
              <w:t>including</w:t>
            </w:r>
            <w:r w:rsidRPr="00C537A3">
              <w:rPr>
                <w:rFonts w:eastAsia="Arial" w:cs="Arial"/>
                <w:spacing w:val="-4"/>
                <w:sz w:val="18"/>
                <w:szCs w:val="22"/>
                <w:lang w:val="en-AU"/>
              </w:rPr>
              <w:t xml:space="preserve"> </w:t>
            </w:r>
            <w:r w:rsidRPr="00C537A3">
              <w:rPr>
                <w:rFonts w:eastAsia="Arial" w:cs="Arial"/>
                <w:sz w:val="18"/>
                <w:szCs w:val="22"/>
                <w:lang w:val="en-AU"/>
              </w:rPr>
              <w:t>any</w:t>
            </w:r>
            <w:r w:rsidRPr="00C537A3">
              <w:rPr>
                <w:rFonts w:eastAsia="Arial" w:cs="Arial"/>
                <w:spacing w:val="-1"/>
                <w:sz w:val="18"/>
                <w:szCs w:val="22"/>
                <w:lang w:val="en-AU"/>
              </w:rPr>
              <w:t xml:space="preserve"> </w:t>
            </w:r>
            <w:r w:rsidRPr="00C537A3">
              <w:rPr>
                <w:rFonts w:eastAsia="Arial" w:cs="Arial"/>
                <w:sz w:val="18"/>
                <w:szCs w:val="22"/>
                <w:lang w:val="en-AU"/>
              </w:rPr>
              <w:t>filters</w:t>
            </w:r>
            <w:r w:rsidRPr="00C537A3">
              <w:rPr>
                <w:rFonts w:eastAsia="Arial" w:cs="Arial"/>
                <w:spacing w:val="-2"/>
                <w:sz w:val="18"/>
                <w:szCs w:val="22"/>
                <w:lang w:val="en-AU"/>
              </w:rPr>
              <w:t xml:space="preserve"> </w:t>
            </w:r>
            <w:r w:rsidRPr="00C537A3">
              <w:rPr>
                <w:rFonts w:eastAsia="Arial" w:cs="Arial"/>
                <w:sz w:val="18"/>
                <w:szCs w:val="22"/>
                <w:lang w:val="en-AU"/>
              </w:rPr>
              <w:t>and</w:t>
            </w:r>
            <w:r w:rsidRPr="00C537A3">
              <w:rPr>
                <w:rFonts w:eastAsia="Arial" w:cs="Arial"/>
                <w:spacing w:val="-2"/>
                <w:sz w:val="18"/>
                <w:szCs w:val="22"/>
                <w:lang w:val="en-AU"/>
              </w:rPr>
              <w:t xml:space="preserve"> </w:t>
            </w:r>
            <w:r w:rsidRPr="00C537A3">
              <w:rPr>
                <w:rFonts w:eastAsia="Arial" w:cs="Arial"/>
                <w:sz w:val="18"/>
                <w:szCs w:val="22"/>
                <w:lang w:val="en-AU"/>
              </w:rPr>
              <w:t>limits</w:t>
            </w:r>
            <w:r w:rsidRPr="00C537A3">
              <w:rPr>
                <w:rFonts w:eastAsia="Arial" w:cs="Arial"/>
                <w:spacing w:val="-3"/>
                <w:sz w:val="18"/>
                <w:szCs w:val="22"/>
                <w:lang w:val="en-AU"/>
              </w:rPr>
              <w:t xml:space="preserve"> </w:t>
            </w:r>
            <w:r w:rsidRPr="00C537A3">
              <w:rPr>
                <w:rFonts w:eastAsia="Arial" w:cs="Arial"/>
                <w:sz w:val="18"/>
                <w:szCs w:val="22"/>
                <w:lang w:val="en-AU"/>
              </w:rPr>
              <w:t>used.</w:t>
            </w:r>
          </w:p>
        </w:tc>
        <w:tc>
          <w:tcPr>
            <w:tcW w:w="1205" w:type="dxa"/>
          </w:tcPr>
          <w:p w14:paraId="1E2BBFD2"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1" w:author="Author">
              <w:r>
                <w:rPr>
                  <w:rFonts w:ascii="Times New Roman" w:eastAsia="Arial" w:cs="Arial"/>
                  <w:sz w:val="18"/>
                  <w:szCs w:val="22"/>
                  <w:lang w:val="en-AU"/>
                </w:rPr>
                <w:t>6</w:t>
              </w:r>
            </w:ins>
          </w:p>
        </w:tc>
      </w:tr>
      <w:tr w:rsidR="007621F3" w:rsidRPr="00C537A3" w14:paraId="56F9E715" w14:textId="77777777" w:rsidTr="008614D0">
        <w:trPr>
          <w:trHeight w:val="420"/>
        </w:trPr>
        <w:tc>
          <w:tcPr>
            <w:tcW w:w="1841" w:type="dxa"/>
          </w:tcPr>
          <w:p w14:paraId="08244DA9"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election</w:t>
            </w:r>
            <w:r w:rsidRPr="00C537A3">
              <w:rPr>
                <w:rFonts w:eastAsia="Arial" w:cs="Arial"/>
                <w:spacing w:val="-3"/>
                <w:sz w:val="18"/>
                <w:szCs w:val="22"/>
                <w:lang w:val="en-AU"/>
              </w:rPr>
              <w:t xml:space="preserve"> </w:t>
            </w:r>
            <w:r w:rsidRPr="00C537A3">
              <w:rPr>
                <w:rFonts w:eastAsia="Arial" w:cs="Arial"/>
                <w:sz w:val="18"/>
                <w:szCs w:val="22"/>
                <w:lang w:val="en-AU"/>
              </w:rPr>
              <w:t>process</w:t>
            </w:r>
          </w:p>
        </w:tc>
        <w:tc>
          <w:tcPr>
            <w:tcW w:w="990" w:type="dxa"/>
          </w:tcPr>
          <w:p w14:paraId="73C40171"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8</w:t>
            </w:r>
          </w:p>
        </w:tc>
        <w:tc>
          <w:tcPr>
            <w:tcW w:w="5130" w:type="dxa"/>
          </w:tcPr>
          <w:p w14:paraId="41783CF8"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pecify the methods used to decide whether a study met the inclusion criteria of the review, including how many reviewers screened each record</w:t>
            </w:r>
            <w:r w:rsidRPr="00C537A3">
              <w:rPr>
                <w:rFonts w:eastAsia="Arial" w:cs="Arial"/>
                <w:spacing w:val="-47"/>
                <w:sz w:val="18"/>
                <w:szCs w:val="22"/>
                <w:lang w:val="en-AU"/>
              </w:rPr>
              <w:t xml:space="preserve"> </w:t>
            </w:r>
            <w:r w:rsidRPr="00C537A3">
              <w:rPr>
                <w:rFonts w:eastAsia="Arial" w:cs="Arial"/>
                <w:sz w:val="18"/>
                <w:szCs w:val="22"/>
                <w:lang w:val="en-AU"/>
              </w:rPr>
              <w:t>and</w:t>
            </w:r>
            <w:r w:rsidRPr="00C537A3">
              <w:rPr>
                <w:rFonts w:eastAsia="Arial" w:cs="Arial"/>
                <w:spacing w:val="-2"/>
                <w:sz w:val="18"/>
                <w:szCs w:val="22"/>
                <w:lang w:val="en-AU"/>
              </w:rPr>
              <w:t xml:space="preserve"> </w:t>
            </w:r>
            <w:r w:rsidRPr="00C537A3">
              <w:rPr>
                <w:rFonts w:eastAsia="Arial" w:cs="Arial"/>
                <w:sz w:val="18"/>
                <w:szCs w:val="22"/>
                <w:lang w:val="en-AU"/>
              </w:rPr>
              <w:t>each</w:t>
            </w:r>
            <w:r w:rsidRPr="00C537A3">
              <w:rPr>
                <w:rFonts w:eastAsia="Arial" w:cs="Arial"/>
                <w:spacing w:val="-2"/>
                <w:sz w:val="18"/>
                <w:szCs w:val="22"/>
                <w:lang w:val="en-AU"/>
              </w:rPr>
              <w:t xml:space="preserve"> </w:t>
            </w:r>
            <w:r w:rsidRPr="00C537A3">
              <w:rPr>
                <w:rFonts w:eastAsia="Arial" w:cs="Arial"/>
                <w:sz w:val="18"/>
                <w:szCs w:val="22"/>
                <w:lang w:val="en-AU"/>
              </w:rPr>
              <w:t>report</w:t>
            </w:r>
            <w:r w:rsidRPr="00C537A3">
              <w:rPr>
                <w:rFonts w:eastAsia="Arial" w:cs="Arial"/>
                <w:spacing w:val="-2"/>
                <w:sz w:val="18"/>
                <w:szCs w:val="22"/>
                <w:lang w:val="en-AU"/>
              </w:rPr>
              <w:t xml:space="preserve"> </w:t>
            </w:r>
            <w:r w:rsidRPr="00C537A3">
              <w:rPr>
                <w:rFonts w:eastAsia="Arial" w:cs="Arial"/>
                <w:sz w:val="18"/>
                <w:szCs w:val="22"/>
                <w:lang w:val="en-AU"/>
              </w:rPr>
              <w:t>retrieved,</w:t>
            </w:r>
            <w:r w:rsidRPr="00C537A3">
              <w:rPr>
                <w:rFonts w:eastAsia="Arial" w:cs="Arial"/>
                <w:spacing w:val="2"/>
                <w:sz w:val="18"/>
                <w:szCs w:val="22"/>
                <w:lang w:val="en-AU"/>
              </w:rPr>
              <w:t xml:space="preserve"> </w:t>
            </w:r>
            <w:r w:rsidRPr="00C537A3">
              <w:rPr>
                <w:rFonts w:eastAsia="Arial" w:cs="Arial"/>
                <w:sz w:val="18"/>
                <w:szCs w:val="22"/>
                <w:lang w:val="en-AU"/>
              </w:rPr>
              <w:t>whether</w:t>
            </w:r>
            <w:r w:rsidRPr="00C537A3">
              <w:rPr>
                <w:rFonts w:eastAsia="Arial" w:cs="Arial"/>
                <w:spacing w:val="-1"/>
                <w:sz w:val="18"/>
                <w:szCs w:val="22"/>
                <w:lang w:val="en-AU"/>
              </w:rPr>
              <w:t xml:space="preserve"> </w:t>
            </w:r>
            <w:r w:rsidRPr="00C537A3">
              <w:rPr>
                <w:rFonts w:eastAsia="Arial" w:cs="Arial"/>
                <w:sz w:val="18"/>
                <w:szCs w:val="22"/>
                <w:lang w:val="en-AU"/>
              </w:rPr>
              <w:t>they worked</w:t>
            </w:r>
            <w:r w:rsidRPr="00C537A3">
              <w:rPr>
                <w:rFonts w:eastAsia="Arial" w:cs="Arial"/>
                <w:spacing w:val="-1"/>
                <w:sz w:val="18"/>
                <w:szCs w:val="22"/>
                <w:lang w:val="en-AU"/>
              </w:rPr>
              <w:t xml:space="preserve"> </w:t>
            </w:r>
            <w:r w:rsidRPr="00C537A3">
              <w:rPr>
                <w:rFonts w:eastAsia="Arial" w:cs="Arial"/>
                <w:sz w:val="18"/>
                <w:szCs w:val="22"/>
                <w:lang w:val="en-AU"/>
              </w:rPr>
              <w:t>independently,</w:t>
            </w:r>
            <w:r w:rsidRPr="00C537A3">
              <w:rPr>
                <w:rFonts w:eastAsia="Arial" w:cs="Arial"/>
                <w:spacing w:val="-1"/>
                <w:sz w:val="18"/>
                <w:szCs w:val="22"/>
                <w:lang w:val="en-AU"/>
              </w:rPr>
              <w:t xml:space="preserve"> </w:t>
            </w:r>
            <w:r w:rsidRPr="00C537A3">
              <w:rPr>
                <w:rFonts w:eastAsia="Arial" w:cs="Arial"/>
                <w:sz w:val="18"/>
                <w:szCs w:val="22"/>
                <w:lang w:val="en-AU"/>
              </w:rPr>
              <w:t>and</w:t>
            </w:r>
            <w:r w:rsidRPr="00C537A3">
              <w:rPr>
                <w:rFonts w:eastAsia="Arial" w:cs="Arial"/>
                <w:spacing w:val="-1"/>
                <w:sz w:val="18"/>
                <w:szCs w:val="22"/>
                <w:lang w:val="en-AU"/>
              </w:rPr>
              <w:t xml:space="preserve"> </w:t>
            </w:r>
            <w:r w:rsidRPr="00C537A3">
              <w:rPr>
                <w:rFonts w:eastAsia="Arial" w:cs="Arial"/>
                <w:sz w:val="18"/>
                <w:szCs w:val="22"/>
                <w:lang w:val="en-AU"/>
              </w:rPr>
              <w:t>if</w:t>
            </w:r>
            <w:r w:rsidRPr="00C537A3">
              <w:rPr>
                <w:rFonts w:eastAsia="Arial" w:cs="Arial"/>
                <w:spacing w:val="-3"/>
                <w:sz w:val="18"/>
                <w:szCs w:val="22"/>
                <w:lang w:val="en-AU"/>
              </w:rPr>
              <w:t xml:space="preserve"> </w:t>
            </w:r>
            <w:r w:rsidRPr="00C537A3">
              <w:rPr>
                <w:rFonts w:eastAsia="Arial" w:cs="Arial"/>
                <w:sz w:val="18"/>
                <w:szCs w:val="22"/>
                <w:lang w:val="en-AU"/>
              </w:rPr>
              <w:t>applicable,</w:t>
            </w:r>
            <w:r w:rsidRPr="00C537A3">
              <w:rPr>
                <w:rFonts w:eastAsia="Arial" w:cs="Arial"/>
                <w:spacing w:val="-1"/>
                <w:sz w:val="18"/>
                <w:szCs w:val="22"/>
                <w:lang w:val="en-AU"/>
              </w:rPr>
              <w:t xml:space="preserve"> </w:t>
            </w:r>
            <w:r w:rsidRPr="00C537A3">
              <w:rPr>
                <w:rFonts w:eastAsia="Arial" w:cs="Arial"/>
                <w:sz w:val="18"/>
                <w:szCs w:val="22"/>
                <w:lang w:val="en-AU"/>
              </w:rPr>
              <w:t>details</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3"/>
                <w:sz w:val="18"/>
                <w:szCs w:val="22"/>
                <w:lang w:val="en-AU"/>
              </w:rPr>
              <w:t xml:space="preserve"> </w:t>
            </w:r>
            <w:r w:rsidRPr="00C537A3">
              <w:rPr>
                <w:rFonts w:eastAsia="Arial" w:cs="Arial"/>
                <w:sz w:val="18"/>
                <w:szCs w:val="22"/>
                <w:lang w:val="en-AU"/>
              </w:rPr>
              <w:t>automation</w:t>
            </w:r>
            <w:r w:rsidRPr="00C537A3">
              <w:rPr>
                <w:rFonts w:eastAsia="Arial" w:cs="Arial"/>
                <w:spacing w:val="-1"/>
                <w:sz w:val="18"/>
                <w:szCs w:val="22"/>
                <w:lang w:val="en-AU"/>
              </w:rPr>
              <w:t xml:space="preserve"> </w:t>
            </w:r>
            <w:r w:rsidRPr="00C537A3">
              <w:rPr>
                <w:rFonts w:eastAsia="Arial" w:cs="Arial"/>
                <w:sz w:val="18"/>
                <w:szCs w:val="22"/>
                <w:lang w:val="en-AU"/>
              </w:rPr>
              <w:t>tools used</w:t>
            </w:r>
            <w:r w:rsidRPr="00C537A3">
              <w:rPr>
                <w:rFonts w:eastAsia="Arial" w:cs="Arial"/>
                <w:spacing w:val="-3"/>
                <w:sz w:val="18"/>
                <w:szCs w:val="22"/>
                <w:lang w:val="en-AU"/>
              </w:rPr>
              <w:t xml:space="preserve"> </w:t>
            </w:r>
            <w:r w:rsidRPr="00C537A3">
              <w:rPr>
                <w:rFonts w:eastAsia="Arial" w:cs="Arial"/>
                <w:sz w:val="18"/>
                <w:szCs w:val="22"/>
                <w:lang w:val="en-AU"/>
              </w:rPr>
              <w:t>in</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process.</w:t>
            </w:r>
          </w:p>
        </w:tc>
        <w:tc>
          <w:tcPr>
            <w:tcW w:w="1205" w:type="dxa"/>
          </w:tcPr>
          <w:p w14:paraId="3CC7C5BE"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2" w:author="Author">
              <w:r>
                <w:rPr>
                  <w:rFonts w:ascii="Times New Roman" w:eastAsia="Arial" w:cs="Arial"/>
                  <w:sz w:val="18"/>
                  <w:szCs w:val="22"/>
                  <w:lang w:val="en-AU"/>
                </w:rPr>
                <w:t>7</w:t>
              </w:r>
            </w:ins>
          </w:p>
        </w:tc>
      </w:tr>
      <w:tr w:rsidR="007621F3" w:rsidRPr="00C537A3" w14:paraId="0C705187" w14:textId="77777777" w:rsidTr="008614D0">
        <w:trPr>
          <w:trHeight w:val="598"/>
        </w:trPr>
        <w:tc>
          <w:tcPr>
            <w:tcW w:w="1841" w:type="dxa"/>
          </w:tcPr>
          <w:p w14:paraId="4C230165"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ata collection</w:t>
            </w:r>
            <w:r>
              <w:rPr>
                <w:rFonts w:eastAsia="Arial" w:cs="Arial"/>
                <w:sz w:val="18"/>
                <w:szCs w:val="22"/>
                <w:lang w:val="en-AU"/>
              </w:rPr>
              <w:t xml:space="preserve"> </w:t>
            </w:r>
            <w:r w:rsidRPr="00C537A3">
              <w:rPr>
                <w:rFonts w:eastAsia="Arial" w:cs="Arial"/>
                <w:sz w:val="18"/>
                <w:szCs w:val="22"/>
                <w:lang w:val="en-AU"/>
              </w:rPr>
              <w:t>process</w:t>
            </w:r>
          </w:p>
        </w:tc>
        <w:tc>
          <w:tcPr>
            <w:tcW w:w="990" w:type="dxa"/>
          </w:tcPr>
          <w:p w14:paraId="75F967B0"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w w:val="99"/>
                <w:sz w:val="18"/>
                <w:szCs w:val="22"/>
                <w:lang w:val="en-AU"/>
              </w:rPr>
              <w:t>9</w:t>
            </w:r>
          </w:p>
        </w:tc>
        <w:tc>
          <w:tcPr>
            <w:tcW w:w="5130" w:type="dxa"/>
          </w:tcPr>
          <w:p w14:paraId="7C0BCFA2"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pecify the methods used to collect data from reports, including how many reviewers collected data from each report, whether they worked</w:t>
            </w:r>
            <w:r w:rsidRPr="00C537A3">
              <w:rPr>
                <w:rFonts w:eastAsia="Arial" w:cs="Arial"/>
                <w:spacing w:val="1"/>
                <w:sz w:val="18"/>
                <w:szCs w:val="22"/>
                <w:lang w:val="en-AU"/>
              </w:rPr>
              <w:t xml:space="preserve"> </w:t>
            </w:r>
            <w:r w:rsidRPr="00C537A3">
              <w:rPr>
                <w:rFonts w:eastAsia="Arial" w:cs="Arial"/>
                <w:sz w:val="18"/>
                <w:szCs w:val="22"/>
                <w:lang w:val="en-AU"/>
              </w:rPr>
              <w:t>independently, any processes for obtaining or confirming data from study investigators, and if applicable, details of automation tools used in the</w:t>
            </w:r>
            <w:r w:rsidRPr="00C537A3">
              <w:rPr>
                <w:rFonts w:eastAsia="Arial" w:cs="Arial"/>
                <w:spacing w:val="-47"/>
                <w:sz w:val="18"/>
                <w:szCs w:val="22"/>
                <w:lang w:val="en-AU"/>
              </w:rPr>
              <w:t xml:space="preserve"> </w:t>
            </w:r>
            <w:r w:rsidRPr="00C537A3">
              <w:rPr>
                <w:rFonts w:eastAsia="Arial" w:cs="Arial"/>
                <w:sz w:val="18"/>
                <w:szCs w:val="22"/>
                <w:lang w:val="en-AU"/>
              </w:rPr>
              <w:t>process.</w:t>
            </w:r>
          </w:p>
        </w:tc>
        <w:tc>
          <w:tcPr>
            <w:tcW w:w="1205" w:type="dxa"/>
          </w:tcPr>
          <w:p w14:paraId="6C296E10"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3" w:author="Author">
              <w:r>
                <w:rPr>
                  <w:rFonts w:ascii="Times New Roman" w:eastAsia="Arial" w:cs="Arial"/>
                  <w:sz w:val="18"/>
                  <w:szCs w:val="22"/>
                  <w:lang w:val="en-AU"/>
                </w:rPr>
                <w:t>7</w:t>
              </w:r>
            </w:ins>
          </w:p>
        </w:tc>
      </w:tr>
      <w:tr w:rsidR="007621F3" w:rsidRPr="00C537A3" w14:paraId="6263350B" w14:textId="77777777" w:rsidTr="008614D0">
        <w:trPr>
          <w:trHeight w:val="418"/>
        </w:trPr>
        <w:tc>
          <w:tcPr>
            <w:tcW w:w="1841" w:type="dxa"/>
            <w:vMerge w:val="restart"/>
          </w:tcPr>
          <w:p w14:paraId="4BF4694E"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ata</w:t>
            </w:r>
            <w:r w:rsidRPr="00C537A3">
              <w:rPr>
                <w:rFonts w:eastAsia="Arial" w:cs="Arial"/>
                <w:spacing w:val="-2"/>
                <w:sz w:val="18"/>
                <w:szCs w:val="22"/>
                <w:lang w:val="en-AU"/>
              </w:rPr>
              <w:t xml:space="preserve"> </w:t>
            </w:r>
            <w:r w:rsidRPr="00C537A3">
              <w:rPr>
                <w:rFonts w:eastAsia="Arial" w:cs="Arial"/>
                <w:sz w:val="18"/>
                <w:szCs w:val="22"/>
                <w:lang w:val="en-AU"/>
              </w:rPr>
              <w:t>items</w:t>
            </w:r>
          </w:p>
        </w:tc>
        <w:tc>
          <w:tcPr>
            <w:tcW w:w="990" w:type="dxa"/>
          </w:tcPr>
          <w:p w14:paraId="7A78B730"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0a</w:t>
            </w:r>
          </w:p>
        </w:tc>
        <w:tc>
          <w:tcPr>
            <w:tcW w:w="5130" w:type="dxa"/>
          </w:tcPr>
          <w:p w14:paraId="0418B530"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List</w:t>
            </w:r>
            <w:r w:rsidRPr="00C537A3">
              <w:rPr>
                <w:rFonts w:eastAsia="Arial" w:cs="Arial"/>
                <w:spacing w:val="-4"/>
                <w:sz w:val="18"/>
                <w:szCs w:val="22"/>
                <w:lang w:val="en-AU"/>
              </w:rPr>
              <w:t xml:space="preserve"> </w:t>
            </w:r>
            <w:r w:rsidRPr="00C537A3">
              <w:rPr>
                <w:rFonts w:eastAsia="Arial" w:cs="Arial"/>
                <w:sz w:val="18"/>
                <w:szCs w:val="22"/>
                <w:lang w:val="en-AU"/>
              </w:rPr>
              <w:t>and</w:t>
            </w:r>
            <w:r w:rsidRPr="00C537A3">
              <w:rPr>
                <w:rFonts w:eastAsia="Arial" w:cs="Arial"/>
                <w:spacing w:val="-4"/>
                <w:sz w:val="18"/>
                <w:szCs w:val="22"/>
                <w:lang w:val="en-AU"/>
              </w:rPr>
              <w:t xml:space="preserve"> </w:t>
            </w:r>
            <w:r w:rsidRPr="00C537A3">
              <w:rPr>
                <w:rFonts w:eastAsia="Arial" w:cs="Arial"/>
                <w:sz w:val="18"/>
                <w:szCs w:val="22"/>
                <w:lang w:val="en-AU"/>
              </w:rPr>
              <w:t>define</w:t>
            </w:r>
            <w:r w:rsidRPr="00C537A3">
              <w:rPr>
                <w:rFonts w:eastAsia="Arial" w:cs="Arial"/>
                <w:spacing w:val="-4"/>
                <w:sz w:val="18"/>
                <w:szCs w:val="22"/>
                <w:lang w:val="en-AU"/>
              </w:rPr>
              <w:t xml:space="preserve"> </w:t>
            </w:r>
            <w:r w:rsidRPr="00C537A3">
              <w:rPr>
                <w:rFonts w:eastAsia="Arial" w:cs="Arial"/>
                <w:sz w:val="18"/>
                <w:szCs w:val="22"/>
                <w:lang w:val="en-AU"/>
              </w:rPr>
              <w:t>all</w:t>
            </w:r>
            <w:r w:rsidRPr="00C537A3">
              <w:rPr>
                <w:rFonts w:eastAsia="Arial" w:cs="Arial"/>
                <w:spacing w:val="-4"/>
                <w:sz w:val="18"/>
                <w:szCs w:val="22"/>
                <w:lang w:val="en-AU"/>
              </w:rPr>
              <w:t xml:space="preserve"> </w:t>
            </w:r>
            <w:r w:rsidRPr="00C537A3">
              <w:rPr>
                <w:rFonts w:eastAsia="Arial" w:cs="Arial"/>
                <w:sz w:val="18"/>
                <w:szCs w:val="22"/>
                <w:lang w:val="en-AU"/>
              </w:rPr>
              <w:t>outcomes</w:t>
            </w:r>
            <w:r w:rsidRPr="00C537A3">
              <w:rPr>
                <w:rFonts w:eastAsia="Arial" w:cs="Arial"/>
                <w:spacing w:val="-3"/>
                <w:sz w:val="18"/>
                <w:szCs w:val="22"/>
                <w:lang w:val="en-AU"/>
              </w:rPr>
              <w:t xml:space="preserve"> </w:t>
            </w:r>
            <w:r w:rsidRPr="00C537A3">
              <w:rPr>
                <w:rFonts w:eastAsia="Arial" w:cs="Arial"/>
                <w:sz w:val="18"/>
                <w:szCs w:val="22"/>
                <w:lang w:val="en-AU"/>
              </w:rPr>
              <w:t>for</w:t>
            </w:r>
            <w:r w:rsidRPr="00C537A3">
              <w:rPr>
                <w:rFonts w:eastAsia="Arial" w:cs="Arial"/>
                <w:spacing w:val="-2"/>
                <w:sz w:val="18"/>
                <w:szCs w:val="22"/>
                <w:lang w:val="en-AU"/>
              </w:rPr>
              <w:t xml:space="preserve"> </w:t>
            </w:r>
            <w:r w:rsidRPr="00C537A3">
              <w:rPr>
                <w:rFonts w:eastAsia="Arial" w:cs="Arial"/>
                <w:sz w:val="18"/>
                <w:szCs w:val="22"/>
                <w:lang w:val="en-AU"/>
              </w:rPr>
              <w:t>which</w:t>
            </w:r>
            <w:r w:rsidRPr="00C537A3">
              <w:rPr>
                <w:rFonts w:eastAsia="Arial" w:cs="Arial"/>
                <w:spacing w:val="-3"/>
                <w:sz w:val="18"/>
                <w:szCs w:val="22"/>
                <w:lang w:val="en-AU"/>
              </w:rPr>
              <w:t xml:space="preserve"> </w:t>
            </w:r>
            <w:r w:rsidRPr="00C537A3">
              <w:rPr>
                <w:rFonts w:eastAsia="Arial" w:cs="Arial"/>
                <w:sz w:val="18"/>
                <w:szCs w:val="22"/>
                <w:lang w:val="en-AU"/>
              </w:rPr>
              <w:t>data</w:t>
            </w:r>
            <w:r w:rsidRPr="00C537A3">
              <w:rPr>
                <w:rFonts w:eastAsia="Arial" w:cs="Arial"/>
                <w:spacing w:val="-2"/>
                <w:sz w:val="18"/>
                <w:szCs w:val="22"/>
                <w:lang w:val="en-AU"/>
              </w:rPr>
              <w:t xml:space="preserve"> </w:t>
            </w:r>
            <w:r w:rsidRPr="00C537A3">
              <w:rPr>
                <w:rFonts w:eastAsia="Arial" w:cs="Arial"/>
                <w:sz w:val="18"/>
                <w:szCs w:val="22"/>
                <w:lang w:val="en-AU"/>
              </w:rPr>
              <w:t>were</w:t>
            </w:r>
            <w:r w:rsidRPr="00C537A3">
              <w:rPr>
                <w:rFonts w:eastAsia="Arial" w:cs="Arial"/>
                <w:spacing w:val="-4"/>
                <w:sz w:val="18"/>
                <w:szCs w:val="22"/>
                <w:lang w:val="en-AU"/>
              </w:rPr>
              <w:t xml:space="preserve"> </w:t>
            </w:r>
            <w:r w:rsidRPr="00C537A3">
              <w:rPr>
                <w:rFonts w:eastAsia="Arial" w:cs="Arial"/>
                <w:sz w:val="18"/>
                <w:szCs w:val="22"/>
                <w:lang w:val="en-AU"/>
              </w:rPr>
              <w:t>sought.</w:t>
            </w:r>
            <w:r w:rsidRPr="00C537A3">
              <w:rPr>
                <w:rFonts w:eastAsia="Arial" w:cs="Arial"/>
                <w:spacing w:val="4"/>
                <w:sz w:val="18"/>
                <w:szCs w:val="22"/>
                <w:lang w:val="en-AU"/>
              </w:rPr>
              <w:t xml:space="preserve"> </w:t>
            </w:r>
            <w:r w:rsidRPr="00C537A3">
              <w:rPr>
                <w:rFonts w:eastAsia="Arial" w:cs="Arial"/>
                <w:sz w:val="18"/>
                <w:szCs w:val="22"/>
                <w:lang w:val="en-AU"/>
              </w:rPr>
              <w:t>Specify</w:t>
            </w:r>
            <w:r w:rsidRPr="00C537A3">
              <w:rPr>
                <w:rFonts w:eastAsia="Arial" w:cs="Arial"/>
                <w:spacing w:val="-3"/>
                <w:sz w:val="18"/>
                <w:szCs w:val="22"/>
                <w:lang w:val="en-AU"/>
              </w:rPr>
              <w:t xml:space="preserve"> </w:t>
            </w:r>
            <w:r w:rsidRPr="00C537A3">
              <w:rPr>
                <w:rFonts w:eastAsia="Arial" w:cs="Arial"/>
                <w:sz w:val="18"/>
                <w:szCs w:val="22"/>
                <w:lang w:val="en-AU"/>
              </w:rPr>
              <w:t>whether</w:t>
            </w:r>
            <w:r w:rsidRPr="00C537A3">
              <w:rPr>
                <w:rFonts w:eastAsia="Arial" w:cs="Arial"/>
                <w:spacing w:val="-2"/>
                <w:sz w:val="18"/>
                <w:szCs w:val="22"/>
                <w:lang w:val="en-AU"/>
              </w:rPr>
              <w:t xml:space="preserve"> </w:t>
            </w:r>
            <w:r w:rsidRPr="00C537A3">
              <w:rPr>
                <w:rFonts w:eastAsia="Arial" w:cs="Arial"/>
                <w:sz w:val="18"/>
                <w:szCs w:val="22"/>
                <w:lang w:val="en-AU"/>
              </w:rPr>
              <w:t>all</w:t>
            </w:r>
            <w:r w:rsidRPr="00C537A3">
              <w:rPr>
                <w:rFonts w:eastAsia="Arial" w:cs="Arial"/>
                <w:spacing w:val="-2"/>
                <w:sz w:val="18"/>
                <w:szCs w:val="22"/>
                <w:lang w:val="en-AU"/>
              </w:rPr>
              <w:t xml:space="preserve"> </w:t>
            </w:r>
            <w:r w:rsidRPr="00C537A3">
              <w:rPr>
                <w:rFonts w:eastAsia="Arial" w:cs="Arial"/>
                <w:sz w:val="18"/>
                <w:szCs w:val="22"/>
                <w:lang w:val="en-AU"/>
              </w:rPr>
              <w:t>results</w:t>
            </w:r>
            <w:r w:rsidRPr="00C537A3">
              <w:rPr>
                <w:rFonts w:eastAsia="Arial" w:cs="Arial"/>
                <w:spacing w:val="-1"/>
                <w:sz w:val="18"/>
                <w:szCs w:val="22"/>
                <w:lang w:val="en-AU"/>
              </w:rPr>
              <w:t xml:space="preserve"> </w:t>
            </w:r>
            <w:r w:rsidRPr="00C537A3">
              <w:rPr>
                <w:rFonts w:eastAsia="Arial" w:cs="Arial"/>
                <w:sz w:val="18"/>
                <w:szCs w:val="22"/>
                <w:lang w:val="en-AU"/>
              </w:rPr>
              <w:t>that</w:t>
            </w:r>
            <w:r w:rsidRPr="00C537A3">
              <w:rPr>
                <w:rFonts w:eastAsia="Arial" w:cs="Arial"/>
                <w:spacing w:val="-2"/>
                <w:sz w:val="18"/>
                <w:szCs w:val="22"/>
                <w:lang w:val="en-AU"/>
              </w:rPr>
              <w:t xml:space="preserve"> </w:t>
            </w:r>
            <w:r w:rsidRPr="00C537A3">
              <w:rPr>
                <w:rFonts w:eastAsia="Arial" w:cs="Arial"/>
                <w:sz w:val="18"/>
                <w:szCs w:val="22"/>
                <w:lang w:val="en-AU"/>
              </w:rPr>
              <w:t>were</w:t>
            </w:r>
            <w:r w:rsidRPr="00C537A3">
              <w:rPr>
                <w:rFonts w:eastAsia="Arial" w:cs="Arial"/>
                <w:spacing w:val="-2"/>
                <w:sz w:val="18"/>
                <w:szCs w:val="22"/>
                <w:lang w:val="en-AU"/>
              </w:rPr>
              <w:t xml:space="preserve"> </w:t>
            </w:r>
            <w:r w:rsidRPr="00C537A3">
              <w:rPr>
                <w:rFonts w:eastAsia="Arial" w:cs="Arial"/>
                <w:sz w:val="18"/>
                <w:szCs w:val="22"/>
                <w:lang w:val="en-AU"/>
              </w:rPr>
              <w:t>compatible</w:t>
            </w:r>
            <w:r w:rsidRPr="00C537A3">
              <w:rPr>
                <w:rFonts w:eastAsia="Arial" w:cs="Arial"/>
                <w:spacing w:val="-2"/>
                <w:sz w:val="18"/>
                <w:szCs w:val="22"/>
                <w:lang w:val="en-AU"/>
              </w:rPr>
              <w:t xml:space="preserve"> </w:t>
            </w:r>
            <w:r w:rsidRPr="00C537A3">
              <w:rPr>
                <w:rFonts w:eastAsia="Arial" w:cs="Arial"/>
                <w:sz w:val="18"/>
                <w:szCs w:val="22"/>
                <w:lang w:val="en-AU"/>
              </w:rPr>
              <w:t>with</w:t>
            </w:r>
            <w:r w:rsidRPr="00C537A3">
              <w:rPr>
                <w:rFonts w:eastAsia="Arial" w:cs="Arial"/>
                <w:spacing w:val="-2"/>
                <w:sz w:val="18"/>
                <w:szCs w:val="22"/>
                <w:lang w:val="en-AU"/>
              </w:rPr>
              <w:t xml:space="preserve"> </w:t>
            </w:r>
            <w:r w:rsidRPr="00C537A3">
              <w:rPr>
                <w:rFonts w:eastAsia="Arial" w:cs="Arial"/>
                <w:sz w:val="18"/>
                <w:szCs w:val="22"/>
                <w:lang w:val="en-AU"/>
              </w:rPr>
              <w:t>each</w:t>
            </w:r>
            <w:r w:rsidRPr="00C537A3">
              <w:rPr>
                <w:rFonts w:eastAsia="Arial" w:cs="Arial"/>
                <w:spacing w:val="-2"/>
                <w:sz w:val="18"/>
                <w:szCs w:val="22"/>
                <w:lang w:val="en-AU"/>
              </w:rPr>
              <w:t xml:space="preserve"> </w:t>
            </w:r>
            <w:r w:rsidRPr="00C537A3">
              <w:rPr>
                <w:rFonts w:eastAsia="Arial" w:cs="Arial"/>
                <w:sz w:val="18"/>
                <w:szCs w:val="22"/>
                <w:lang w:val="en-AU"/>
              </w:rPr>
              <w:t>outcome</w:t>
            </w:r>
            <w:r w:rsidRPr="00C537A3">
              <w:rPr>
                <w:rFonts w:eastAsia="Arial" w:cs="Arial"/>
                <w:spacing w:val="-2"/>
                <w:sz w:val="18"/>
                <w:szCs w:val="22"/>
                <w:lang w:val="en-AU"/>
              </w:rPr>
              <w:t xml:space="preserve"> </w:t>
            </w:r>
            <w:r w:rsidRPr="00C537A3">
              <w:rPr>
                <w:rFonts w:eastAsia="Arial" w:cs="Arial"/>
                <w:sz w:val="18"/>
                <w:szCs w:val="22"/>
                <w:lang w:val="en-AU"/>
              </w:rPr>
              <w:t>domain</w:t>
            </w:r>
            <w:r w:rsidRPr="00C537A3">
              <w:rPr>
                <w:rFonts w:eastAsia="Arial" w:cs="Arial"/>
                <w:spacing w:val="-1"/>
                <w:sz w:val="18"/>
                <w:szCs w:val="22"/>
                <w:lang w:val="en-AU"/>
              </w:rPr>
              <w:t xml:space="preserve"> </w:t>
            </w:r>
            <w:r w:rsidRPr="00C537A3">
              <w:rPr>
                <w:rFonts w:eastAsia="Arial" w:cs="Arial"/>
                <w:sz w:val="18"/>
                <w:szCs w:val="22"/>
                <w:lang w:val="en-AU"/>
              </w:rPr>
              <w:t>in</w:t>
            </w:r>
            <w:r w:rsidRPr="00C537A3">
              <w:rPr>
                <w:rFonts w:eastAsia="Arial" w:cs="Arial"/>
                <w:spacing w:val="-2"/>
                <w:sz w:val="18"/>
                <w:szCs w:val="22"/>
                <w:lang w:val="en-AU"/>
              </w:rPr>
              <w:t xml:space="preserve"> </w:t>
            </w:r>
            <w:r w:rsidRPr="00C537A3">
              <w:rPr>
                <w:rFonts w:eastAsia="Arial" w:cs="Arial"/>
                <w:sz w:val="18"/>
                <w:szCs w:val="22"/>
                <w:lang w:val="en-AU"/>
              </w:rPr>
              <w:t>each</w:t>
            </w:r>
            <w:r w:rsidRPr="00C537A3">
              <w:rPr>
                <w:rFonts w:eastAsia="Arial" w:cs="Arial"/>
                <w:spacing w:val="-47"/>
                <w:sz w:val="18"/>
                <w:szCs w:val="22"/>
                <w:lang w:val="en-AU"/>
              </w:rPr>
              <w:t xml:space="preserve"> </w:t>
            </w:r>
            <w:r w:rsidRPr="00C537A3">
              <w:rPr>
                <w:rFonts w:eastAsia="Arial" w:cs="Arial"/>
                <w:sz w:val="18"/>
                <w:szCs w:val="22"/>
                <w:lang w:val="en-AU"/>
              </w:rPr>
              <w:t>study were</w:t>
            </w:r>
            <w:r w:rsidRPr="00C537A3">
              <w:rPr>
                <w:rFonts w:eastAsia="Arial" w:cs="Arial"/>
                <w:spacing w:val="-3"/>
                <w:sz w:val="18"/>
                <w:szCs w:val="22"/>
                <w:lang w:val="en-AU"/>
              </w:rPr>
              <w:t xml:space="preserve"> </w:t>
            </w:r>
            <w:r w:rsidRPr="00C537A3">
              <w:rPr>
                <w:rFonts w:eastAsia="Arial" w:cs="Arial"/>
                <w:sz w:val="18"/>
                <w:szCs w:val="22"/>
                <w:lang w:val="en-AU"/>
              </w:rPr>
              <w:t>sought</w:t>
            </w:r>
            <w:r w:rsidRPr="00C537A3">
              <w:rPr>
                <w:rFonts w:eastAsia="Arial" w:cs="Arial"/>
                <w:spacing w:val="-1"/>
                <w:sz w:val="18"/>
                <w:szCs w:val="22"/>
                <w:lang w:val="en-AU"/>
              </w:rPr>
              <w:t xml:space="preserve"> </w:t>
            </w:r>
            <w:r w:rsidRPr="00C537A3">
              <w:rPr>
                <w:rFonts w:eastAsia="Arial" w:cs="Arial"/>
                <w:sz w:val="18"/>
                <w:szCs w:val="22"/>
                <w:lang w:val="en-AU"/>
              </w:rPr>
              <w:t>(</w:t>
            </w:r>
            <w:proofErr w:type="gramStart"/>
            <w:r w:rsidRPr="00C537A3">
              <w:rPr>
                <w:rFonts w:eastAsia="Arial" w:cs="Arial"/>
                <w:sz w:val="18"/>
                <w:szCs w:val="22"/>
                <w:lang w:val="en-AU"/>
              </w:rPr>
              <w:t>e.g.</w:t>
            </w:r>
            <w:proofErr w:type="gramEnd"/>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1"/>
                <w:sz w:val="18"/>
                <w:szCs w:val="22"/>
                <w:lang w:val="en-AU"/>
              </w:rPr>
              <w:t xml:space="preserve"> </w:t>
            </w:r>
            <w:r w:rsidRPr="00C537A3">
              <w:rPr>
                <w:rFonts w:eastAsia="Arial" w:cs="Arial"/>
                <w:sz w:val="18"/>
                <w:szCs w:val="22"/>
                <w:lang w:val="en-AU"/>
              </w:rPr>
              <w:t>all</w:t>
            </w:r>
            <w:r w:rsidRPr="00C537A3">
              <w:rPr>
                <w:rFonts w:eastAsia="Arial" w:cs="Arial"/>
                <w:spacing w:val="-3"/>
                <w:sz w:val="18"/>
                <w:szCs w:val="22"/>
                <w:lang w:val="en-AU"/>
              </w:rPr>
              <w:t xml:space="preserve"> </w:t>
            </w:r>
            <w:r w:rsidRPr="00C537A3">
              <w:rPr>
                <w:rFonts w:eastAsia="Arial" w:cs="Arial"/>
                <w:sz w:val="18"/>
                <w:szCs w:val="22"/>
                <w:lang w:val="en-AU"/>
              </w:rPr>
              <w:t>measures,</w:t>
            </w:r>
            <w:r w:rsidRPr="00C537A3">
              <w:rPr>
                <w:rFonts w:eastAsia="Arial" w:cs="Arial"/>
                <w:spacing w:val="-1"/>
                <w:sz w:val="18"/>
                <w:szCs w:val="22"/>
                <w:lang w:val="en-AU"/>
              </w:rPr>
              <w:t xml:space="preserve"> </w:t>
            </w:r>
            <w:r w:rsidRPr="00C537A3">
              <w:rPr>
                <w:rFonts w:eastAsia="Arial" w:cs="Arial"/>
                <w:sz w:val="18"/>
                <w:szCs w:val="22"/>
                <w:lang w:val="en-AU"/>
              </w:rPr>
              <w:t>time</w:t>
            </w:r>
            <w:r w:rsidRPr="00C537A3">
              <w:rPr>
                <w:rFonts w:eastAsia="Arial" w:cs="Arial"/>
                <w:spacing w:val="-2"/>
                <w:sz w:val="18"/>
                <w:szCs w:val="22"/>
                <w:lang w:val="en-AU"/>
              </w:rPr>
              <w:t xml:space="preserve"> </w:t>
            </w:r>
            <w:r w:rsidRPr="00C537A3">
              <w:rPr>
                <w:rFonts w:eastAsia="Arial" w:cs="Arial"/>
                <w:sz w:val="18"/>
                <w:szCs w:val="22"/>
                <w:lang w:val="en-AU"/>
              </w:rPr>
              <w:t>points,</w:t>
            </w:r>
            <w:r w:rsidRPr="00C537A3">
              <w:rPr>
                <w:rFonts w:eastAsia="Arial" w:cs="Arial"/>
                <w:spacing w:val="-3"/>
                <w:sz w:val="18"/>
                <w:szCs w:val="22"/>
                <w:lang w:val="en-AU"/>
              </w:rPr>
              <w:t xml:space="preserve"> </w:t>
            </w:r>
            <w:r w:rsidRPr="00C537A3">
              <w:rPr>
                <w:rFonts w:eastAsia="Arial" w:cs="Arial"/>
                <w:sz w:val="18"/>
                <w:szCs w:val="22"/>
                <w:lang w:val="en-AU"/>
              </w:rPr>
              <w:t>analyses),</w:t>
            </w:r>
            <w:r w:rsidRPr="00C537A3">
              <w:rPr>
                <w:rFonts w:eastAsia="Arial" w:cs="Arial"/>
                <w:spacing w:val="-1"/>
                <w:sz w:val="18"/>
                <w:szCs w:val="22"/>
                <w:lang w:val="en-AU"/>
              </w:rPr>
              <w:t xml:space="preserve"> </w:t>
            </w:r>
            <w:r w:rsidRPr="00C537A3">
              <w:rPr>
                <w:rFonts w:eastAsia="Arial" w:cs="Arial"/>
                <w:sz w:val="18"/>
                <w:szCs w:val="22"/>
                <w:lang w:val="en-AU"/>
              </w:rPr>
              <w:t>and if</w:t>
            </w:r>
            <w:r w:rsidRPr="00C537A3">
              <w:rPr>
                <w:rFonts w:eastAsia="Arial" w:cs="Arial"/>
                <w:spacing w:val="-1"/>
                <w:sz w:val="18"/>
                <w:szCs w:val="22"/>
                <w:lang w:val="en-AU"/>
              </w:rPr>
              <w:t xml:space="preserve"> </w:t>
            </w:r>
            <w:r w:rsidRPr="00C537A3">
              <w:rPr>
                <w:rFonts w:eastAsia="Arial" w:cs="Arial"/>
                <w:sz w:val="18"/>
                <w:szCs w:val="22"/>
                <w:lang w:val="en-AU"/>
              </w:rPr>
              <w:t>not,</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methods</w:t>
            </w:r>
            <w:r w:rsidRPr="00C537A3">
              <w:rPr>
                <w:rFonts w:eastAsia="Arial" w:cs="Arial"/>
                <w:spacing w:val="-1"/>
                <w:sz w:val="18"/>
                <w:szCs w:val="22"/>
                <w:lang w:val="en-AU"/>
              </w:rPr>
              <w:t xml:space="preserve"> </w:t>
            </w:r>
            <w:r w:rsidRPr="00C537A3">
              <w:rPr>
                <w:rFonts w:eastAsia="Arial" w:cs="Arial"/>
                <w:sz w:val="18"/>
                <w:szCs w:val="22"/>
                <w:lang w:val="en-AU"/>
              </w:rPr>
              <w:t>used</w:t>
            </w:r>
            <w:r w:rsidRPr="00C537A3">
              <w:rPr>
                <w:rFonts w:eastAsia="Arial" w:cs="Arial"/>
                <w:spacing w:val="-1"/>
                <w:sz w:val="18"/>
                <w:szCs w:val="22"/>
                <w:lang w:val="en-AU"/>
              </w:rPr>
              <w:t xml:space="preserve"> </w:t>
            </w:r>
            <w:r w:rsidRPr="00C537A3">
              <w:rPr>
                <w:rFonts w:eastAsia="Arial" w:cs="Arial"/>
                <w:sz w:val="18"/>
                <w:szCs w:val="22"/>
                <w:lang w:val="en-AU"/>
              </w:rPr>
              <w:t>to</w:t>
            </w:r>
            <w:r w:rsidRPr="00C537A3">
              <w:rPr>
                <w:rFonts w:eastAsia="Arial" w:cs="Arial"/>
                <w:spacing w:val="-3"/>
                <w:sz w:val="18"/>
                <w:szCs w:val="22"/>
                <w:lang w:val="en-AU"/>
              </w:rPr>
              <w:t xml:space="preserve"> </w:t>
            </w:r>
            <w:r w:rsidRPr="00C537A3">
              <w:rPr>
                <w:rFonts w:eastAsia="Arial" w:cs="Arial"/>
                <w:sz w:val="18"/>
                <w:szCs w:val="22"/>
                <w:lang w:val="en-AU"/>
              </w:rPr>
              <w:t>decide which</w:t>
            </w:r>
            <w:r w:rsidRPr="00C537A3">
              <w:rPr>
                <w:rFonts w:eastAsia="Arial" w:cs="Arial"/>
                <w:spacing w:val="-1"/>
                <w:sz w:val="18"/>
                <w:szCs w:val="22"/>
                <w:lang w:val="en-AU"/>
              </w:rPr>
              <w:t xml:space="preserve"> </w:t>
            </w:r>
            <w:r w:rsidRPr="00C537A3">
              <w:rPr>
                <w:rFonts w:eastAsia="Arial" w:cs="Arial"/>
                <w:sz w:val="18"/>
                <w:szCs w:val="22"/>
                <w:lang w:val="en-AU"/>
              </w:rPr>
              <w:t>results to</w:t>
            </w:r>
            <w:r w:rsidRPr="00C537A3">
              <w:rPr>
                <w:rFonts w:eastAsia="Arial" w:cs="Arial"/>
                <w:spacing w:val="-1"/>
                <w:sz w:val="18"/>
                <w:szCs w:val="22"/>
                <w:lang w:val="en-AU"/>
              </w:rPr>
              <w:t xml:space="preserve"> </w:t>
            </w:r>
            <w:r w:rsidRPr="00C537A3">
              <w:rPr>
                <w:rFonts w:eastAsia="Arial" w:cs="Arial"/>
                <w:sz w:val="18"/>
                <w:szCs w:val="22"/>
                <w:lang w:val="en-AU"/>
              </w:rPr>
              <w:t>collect.</w:t>
            </w:r>
          </w:p>
        </w:tc>
        <w:tc>
          <w:tcPr>
            <w:tcW w:w="1205" w:type="dxa"/>
          </w:tcPr>
          <w:p w14:paraId="42EB9295"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w:t>
            </w:r>
          </w:p>
        </w:tc>
      </w:tr>
      <w:tr w:rsidR="007621F3" w:rsidRPr="00C537A3" w14:paraId="4B4CB43F" w14:textId="77777777" w:rsidTr="008614D0">
        <w:trPr>
          <w:trHeight w:val="420"/>
        </w:trPr>
        <w:tc>
          <w:tcPr>
            <w:tcW w:w="1841" w:type="dxa"/>
            <w:vMerge/>
            <w:tcBorders>
              <w:top w:val="nil"/>
            </w:tcBorders>
          </w:tcPr>
          <w:p w14:paraId="12F6DBD0"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235B74DC"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0b</w:t>
            </w:r>
          </w:p>
        </w:tc>
        <w:tc>
          <w:tcPr>
            <w:tcW w:w="5130" w:type="dxa"/>
          </w:tcPr>
          <w:p w14:paraId="069EDB8A"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List</w:t>
            </w:r>
            <w:r w:rsidRPr="00C537A3">
              <w:rPr>
                <w:rFonts w:eastAsia="Arial" w:cs="Arial"/>
                <w:spacing w:val="-5"/>
                <w:sz w:val="18"/>
                <w:szCs w:val="22"/>
                <w:lang w:val="en-AU"/>
              </w:rPr>
              <w:t xml:space="preserve"> </w:t>
            </w:r>
            <w:r w:rsidRPr="00C537A3">
              <w:rPr>
                <w:rFonts w:eastAsia="Arial" w:cs="Arial"/>
                <w:sz w:val="18"/>
                <w:szCs w:val="22"/>
                <w:lang w:val="en-AU"/>
              </w:rPr>
              <w:t>and</w:t>
            </w:r>
            <w:r w:rsidRPr="00C537A3">
              <w:rPr>
                <w:rFonts w:eastAsia="Arial" w:cs="Arial"/>
                <w:spacing w:val="-4"/>
                <w:sz w:val="18"/>
                <w:szCs w:val="22"/>
                <w:lang w:val="en-AU"/>
              </w:rPr>
              <w:t xml:space="preserve"> </w:t>
            </w:r>
            <w:r w:rsidRPr="00C537A3">
              <w:rPr>
                <w:rFonts w:eastAsia="Arial" w:cs="Arial"/>
                <w:sz w:val="18"/>
                <w:szCs w:val="22"/>
                <w:lang w:val="en-AU"/>
              </w:rPr>
              <w:t>define</w:t>
            </w:r>
            <w:r w:rsidRPr="00C537A3">
              <w:rPr>
                <w:rFonts w:eastAsia="Arial" w:cs="Arial"/>
                <w:spacing w:val="-4"/>
                <w:sz w:val="18"/>
                <w:szCs w:val="22"/>
                <w:lang w:val="en-AU"/>
              </w:rPr>
              <w:t xml:space="preserve"> </w:t>
            </w:r>
            <w:r w:rsidRPr="00C537A3">
              <w:rPr>
                <w:rFonts w:eastAsia="Arial" w:cs="Arial"/>
                <w:sz w:val="18"/>
                <w:szCs w:val="22"/>
                <w:lang w:val="en-AU"/>
              </w:rPr>
              <w:t>all</w:t>
            </w:r>
            <w:r w:rsidRPr="00C537A3">
              <w:rPr>
                <w:rFonts w:eastAsia="Arial" w:cs="Arial"/>
                <w:spacing w:val="-5"/>
                <w:sz w:val="18"/>
                <w:szCs w:val="22"/>
                <w:lang w:val="en-AU"/>
              </w:rPr>
              <w:t xml:space="preserve"> </w:t>
            </w:r>
            <w:r w:rsidRPr="00C537A3">
              <w:rPr>
                <w:rFonts w:eastAsia="Arial" w:cs="Arial"/>
                <w:sz w:val="18"/>
                <w:szCs w:val="22"/>
                <w:lang w:val="en-AU"/>
              </w:rPr>
              <w:t>other</w:t>
            </w:r>
            <w:r w:rsidRPr="00C537A3">
              <w:rPr>
                <w:rFonts w:eastAsia="Arial" w:cs="Arial"/>
                <w:spacing w:val="-2"/>
                <w:sz w:val="18"/>
                <w:szCs w:val="22"/>
                <w:lang w:val="en-AU"/>
              </w:rPr>
              <w:t xml:space="preserve"> </w:t>
            </w:r>
            <w:r w:rsidRPr="00C537A3">
              <w:rPr>
                <w:rFonts w:eastAsia="Arial" w:cs="Arial"/>
                <w:sz w:val="18"/>
                <w:szCs w:val="22"/>
                <w:lang w:val="en-AU"/>
              </w:rPr>
              <w:t>variables</w:t>
            </w:r>
            <w:r w:rsidRPr="00C537A3">
              <w:rPr>
                <w:rFonts w:eastAsia="Arial" w:cs="Arial"/>
                <w:spacing w:val="-1"/>
                <w:sz w:val="18"/>
                <w:szCs w:val="22"/>
                <w:lang w:val="en-AU"/>
              </w:rPr>
              <w:t xml:space="preserve"> </w:t>
            </w:r>
            <w:r w:rsidRPr="00C537A3">
              <w:rPr>
                <w:rFonts w:eastAsia="Arial" w:cs="Arial"/>
                <w:sz w:val="18"/>
                <w:szCs w:val="22"/>
                <w:lang w:val="en-AU"/>
              </w:rPr>
              <w:t>for</w:t>
            </w:r>
            <w:r w:rsidRPr="00C537A3">
              <w:rPr>
                <w:rFonts w:eastAsia="Arial" w:cs="Arial"/>
                <w:spacing w:val="-6"/>
                <w:sz w:val="18"/>
                <w:szCs w:val="22"/>
                <w:lang w:val="en-AU"/>
              </w:rPr>
              <w:t xml:space="preserve"> </w:t>
            </w:r>
            <w:r w:rsidRPr="00C537A3">
              <w:rPr>
                <w:rFonts w:eastAsia="Arial" w:cs="Arial"/>
                <w:sz w:val="18"/>
                <w:szCs w:val="22"/>
                <w:lang w:val="en-AU"/>
              </w:rPr>
              <w:t>which</w:t>
            </w:r>
            <w:r w:rsidRPr="00C537A3">
              <w:rPr>
                <w:rFonts w:eastAsia="Arial" w:cs="Arial"/>
                <w:spacing w:val="-2"/>
                <w:sz w:val="18"/>
                <w:szCs w:val="22"/>
                <w:lang w:val="en-AU"/>
              </w:rPr>
              <w:t xml:space="preserve"> </w:t>
            </w:r>
            <w:r w:rsidRPr="00C537A3">
              <w:rPr>
                <w:rFonts w:eastAsia="Arial" w:cs="Arial"/>
                <w:sz w:val="18"/>
                <w:szCs w:val="22"/>
                <w:lang w:val="en-AU"/>
              </w:rPr>
              <w:t>data</w:t>
            </w:r>
            <w:r w:rsidRPr="00C537A3">
              <w:rPr>
                <w:rFonts w:eastAsia="Arial" w:cs="Arial"/>
                <w:spacing w:val="-2"/>
                <w:sz w:val="18"/>
                <w:szCs w:val="22"/>
                <w:lang w:val="en-AU"/>
              </w:rPr>
              <w:t xml:space="preserve"> </w:t>
            </w:r>
            <w:r w:rsidRPr="00C537A3">
              <w:rPr>
                <w:rFonts w:eastAsia="Arial" w:cs="Arial"/>
                <w:sz w:val="18"/>
                <w:szCs w:val="22"/>
                <w:lang w:val="en-AU"/>
              </w:rPr>
              <w:t>were</w:t>
            </w:r>
            <w:r w:rsidRPr="00C537A3">
              <w:rPr>
                <w:rFonts w:eastAsia="Arial" w:cs="Arial"/>
                <w:spacing w:val="-3"/>
                <w:sz w:val="18"/>
                <w:szCs w:val="22"/>
                <w:lang w:val="en-AU"/>
              </w:rPr>
              <w:t xml:space="preserve"> </w:t>
            </w:r>
            <w:r w:rsidRPr="00C537A3">
              <w:rPr>
                <w:rFonts w:eastAsia="Arial" w:cs="Arial"/>
                <w:sz w:val="18"/>
                <w:szCs w:val="22"/>
                <w:lang w:val="en-AU"/>
              </w:rPr>
              <w:t>sought</w:t>
            </w:r>
            <w:r w:rsidRPr="00C537A3">
              <w:rPr>
                <w:rFonts w:eastAsia="Arial" w:cs="Arial"/>
                <w:spacing w:val="-4"/>
                <w:sz w:val="18"/>
                <w:szCs w:val="22"/>
                <w:lang w:val="en-AU"/>
              </w:rPr>
              <w:t xml:space="preserve"> </w:t>
            </w:r>
            <w:r w:rsidRPr="00C537A3">
              <w:rPr>
                <w:rFonts w:eastAsia="Arial" w:cs="Arial"/>
                <w:sz w:val="18"/>
                <w:szCs w:val="22"/>
                <w:lang w:val="en-AU"/>
              </w:rPr>
              <w:t>(</w:t>
            </w:r>
            <w:proofErr w:type="gramStart"/>
            <w:r w:rsidRPr="00C537A3">
              <w:rPr>
                <w:rFonts w:eastAsia="Arial" w:cs="Arial"/>
                <w:sz w:val="18"/>
                <w:szCs w:val="22"/>
                <w:lang w:val="en-AU"/>
              </w:rPr>
              <w:t>e.g.</w:t>
            </w:r>
            <w:proofErr w:type="gramEnd"/>
            <w:r w:rsidRPr="00C537A3">
              <w:rPr>
                <w:rFonts w:eastAsia="Arial" w:cs="Arial"/>
                <w:spacing w:val="-2"/>
                <w:sz w:val="18"/>
                <w:szCs w:val="22"/>
                <w:lang w:val="en-AU"/>
              </w:rPr>
              <w:t xml:space="preserve"> </w:t>
            </w:r>
            <w:r w:rsidRPr="00C537A3">
              <w:rPr>
                <w:rFonts w:eastAsia="Arial" w:cs="Arial"/>
                <w:sz w:val="18"/>
                <w:szCs w:val="22"/>
                <w:lang w:val="en-AU"/>
              </w:rPr>
              <w:t>participant</w:t>
            </w:r>
            <w:r w:rsidRPr="00C537A3">
              <w:rPr>
                <w:rFonts w:eastAsia="Arial" w:cs="Arial"/>
                <w:spacing w:val="-3"/>
                <w:sz w:val="18"/>
                <w:szCs w:val="22"/>
                <w:lang w:val="en-AU"/>
              </w:rPr>
              <w:t xml:space="preserve"> </w:t>
            </w:r>
            <w:r w:rsidRPr="00C537A3">
              <w:rPr>
                <w:rFonts w:eastAsia="Arial" w:cs="Arial"/>
                <w:sz w:val="18"/>
                <w:szCs w:val="22"/>
                <w:lang w:val="en-AU"/>
              </w:rPr>
              <w:t>and</w:t>
            </w:r>
            <w:r w:rsidRPr="00C537A3">
              <w:rPr>
                <w:rFonts w:eastAsia="Arial" w:cs="Arial"/>
                <w:spacing w:val="-4"/>
                <w:sz w:val="18"/>
                <w:szCs w:val="22"/>
                <w:lang w:val="en-AU"/>
              </w:rPr>
              <w:t xml:space="preserve"> </w:t>
            </w:r>
            <w:r w:rsidRPr="00C537A3">
              <w:rPr>
                <w:rFonts w:eastAsia="Arial" w:cs="Arial"/>
                <w:sz w:val="18"/>
                <w:szCs w:val="22"/>
                <w:lang w:val="en-AU"/>
              </w:rPr>
              <w:t>intervention</w:t>
            </w:r>
            <w:r w:rsidRPr="00C537A3">
              <w:rPr>
                <w:rFonts w:eastAsia="Arial" w:cs="Arial"/>
                <w:spacing w:val="-2"/>
                <w:sz w:val="18"/>
                <w:szCs w:val="22"/>
                <w:lang w:val="en-AU"/>
              </w:rPr>
              <w:t xml:space="preserve"> </w:t>
            </w:r>
            <w:r w:rsidRPr="00C537A3">
              <w:rPr>
                <w:rFonts w:eastAsia="Arial" w:cs="Arial"/>
                <w:sz w:val="18"/>
                <w:szCs w:val="22"/>
                <w:lang w:val="en-AU"/>
              </w:rPr>
              <w:t>characteristics,</w:t>
            </w:r>
            <w:r w:rsidRPr="00C537A3">
              <w:rPr>
                <w:rFonts w:eastAsia="Arial" w:cs="Arial"/>
                <w:spacing w:val="-3"/>
                <w:sz w:val="18"/>
                <w:szCs w:val="22"/>
                <w:lang w:val="en-AU"/>
              </w:rPr>
              <w:t xml:space="preserve"> </w:t>
            </w:r>
            <w:r w:rsidRPr="00C537A3">
              <w:rPr>
                <w:rFonts w:eastAsia="Arial" w:cs="Arial"/>
                <w:sz w:val="18"/>
                <w:szCs w:val="22"/>
                <w:lang w:val="en-AU"/>
              </w:rPr>
              <w:t>funding</w:t>
            </w:r>
            <w:r w:rsidRPr="00C537A3">
              <w:rPr>
                <w:rFonts w:eastAsia="Arial" w:cs="Arial"/>
                <w:spacing w:val="-2"/>
                <w:sz w:val="18"/>
                <w:szCs w:val="22"/>
                <w:lang w:val="en-AU"/>
              </w:rPr>
              <w:t xml:space="preserve"> </w:t>
            </w:r>
            <w:r w:rsidRPr="00C537A3">
              <w:rPr>
                <w:rFonts w:eastAsia="Arial" w:cs="Arial"/>
                <w:sz w:val="18"/>
                <w:szCs w:val="22"/>
                <w:lang w:val="en-AU"/>
              </w:rPr>
              <w:t>sources).</w:t>
            </w:r>
            <w:r w:rsidRPr="00C537A3">
              <w:rPr>
                <w:rFonts w:eastAsia="Arial" w:cs="Arial"/>
                <w:spacing w:val="-4"/>
                <w:sz w:val="18"/>
                <w:szCs w:val="22"/>
                <w:lang w:val="en-AU"/>
              </w:rPr>
              <w:t xml:space="preserve"> </w:t>
            </w: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any</w:t>
            </w:r>
            <w:r w:rsidRPr="00C537A3">
              <w:rPr>
                <w:rFonts w:eastAsia="Arial" w:cs="Arial"/>
                <w:spacing w:val="1"/>
                <w:sz w:val="18"/>
                <w:szCs w:val="22"/>
                <w:lang w:val="en-AU"/>
              </w:rPr>
              <w:t xml:space="preserve"> </w:t>
            </w:r>
            <w:r w:rsidRPr="00C537A3">
              <w:rPr>
                <w:rFonts w:eastAsia="Arial" w:cs="Arial"/>
                <w:sz w:val="18"/>
                <w:szCs w:val="22"/>
                <w:lang w:val="en-AU"/>
              </w:rPr>
              <w:t>assumptions</w:t>
            </w:r>
            <w:r w:rsidRPr="00C537A3">
              <w:rPr>
                <w:rFonts w:eastAsia="Arial" w:cs="Arial"/>
                <w:spacing w:val="-2"/>
                <w:sz w:val="18"/>
                <w:szCs w:val="22"/>
                <w:lang w:val="en-AU"/>
              </w:rPr>
              <w:t xml:space="preserve"> </w:t>
            </w:r>
            <w:r w:rsidRPr="00C537A3">
              <w:rPr>
                <w:rFonts w:eastAsia="Arial" w:cs="Arial"/>
                <w:sz w:val="18"/>
                <w:szCs w:val="22"/>
                <w:lang w:val="en-AU"/>
              </w:rPr>
              <w:t>made</w:t>
            </w:r>
            <w:r w:rsidRPr="00C537A3">
              <w:rPr>
                <w:rFonts w:eastAsia="Arial" w:cs="Arial"/>
                <w:spacing w:val="-2"/>
                <w:sz w:val="18"/>
                <w:szCs w:val="22"/>
                <w:lang w:val="en-AU"/>
              </w:rPr>
              <w:t xml:space="preserve"> </w:t>
            </w:r>
            <w:r w:rsidRPr="00C537A3">
              <w:rPr>
                <w:rFonts w:eastAsia="Arial" w:cs="Arial"/>
                <w:sz w:val="18"/>
                <w:szCs w:val="22"/>
                <w:lang w:val="en-AU"/>
              </w:rPr>
              <w:t>about any</w:t>
            </w:r>
            <w:r w:rsidRPr="00C537A3">
              <w:rPr>
                <w:rFonts w:eastAsia="Arial" w:cs="Arial"/>
                <w:spacing w:val="-1"/>
                <w:sz w:val="18"/>
                <w:szCs w:val="22"/>
                <w:lang w:val="en-AU"/>
              </w:rPr>
              <w:t xml:space="preserve"> </w:t>
            </w:r>
            <w:r w:rsidRPr="00C537A3">
              <w:rPr>
                <w:rFonts w:eastAsia="Arial" w:cs="Arial"/>
                <w:sz w:val="18"/>
                <w:szCs w:val="22"/>
                <w:lang w:val="en-AU"/>
              </w:rPr>
              <w:t>missing or</w:t>
            </w:r>
            <w:r w:rsidRPr="00C537A3">
              <w:rPr>
                <w:rFonts w:eastAsia="Arial" w:cs="Arial"/>
                <w:spacing w:val="-2"/>
                <w:sz w:val="18"/>
                <w:szCs w:val="22"/>
                <w:lang w:val="en-AU"/>
              </w:rPr>
              <w:t xml:space="preserve"> </w:t>
            </w:r>
            <w:r w:rsidRPr="00C537A3">
              <w:rPr>
                <w:rFonts w:eastAsia="Arial" w:cs="Arial"/>
                <w:sz w:val="18"/>
                <w:szCs w:val="22"/>
                <w:lang w:val="en-AU"/>
              </w:rPr>
              <w:t>unclear</w:t>
            </w:r>
            <w:r w:rsidRPr="00C537A3">
              <w:rPr>
                <w:rFonts w:eastAsia="Arial" w:cs="Arial"/>
                <w:spacing w:val="-3"/>
                <w:sz w:val="18"/>
                <w:szCs w:val="22"/>
                <w:lang w:val="en-AU"/>
              </w:rPr>
              <w:t xml:space="preserve"> </w:t>
            </w:r>
            <w:r w:rsidRPr="00C537A3">
              <w:rPr>
                <w:rFonts w:eastAsia="Arial" w:cs="Arial"/>
                <w:sz w:val="18"/>
                <w:szCs w:val="22"/>
                <w:lang w:val="en-AU"/>
              </w:rPr>
              <w:t>information.</w:t>
            </w:r>
          </w:p>
        </w:tc>
        <w:tc>
          <w:tcPr>
            <w:tcW w:w="1205" w:type="dxa"/>
          </w:tcPr>
          <w:p w14:paraId="1758F8C7"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4" w:author="Author">
              <w:r>
                <w:rPr>
                  <w:rFonts w:ascii="Times New Roman" w:eastAsia="Arial" w:cs="Arial"/>
                  <w:sz w:val="18"/>
                  <w:szCs w:val="22"/>
                  <w:lang w:val="en-AU"/>
                </w:rPr>
                <w:t>7-8</w:t>
              </w:r>
            </w:ins>
          </w:p>
        </w:tc>
      </w:tr>
      <w:tr w:rsidR="007621F3" w:rsidRPr="00C537A3" w14:paraId="6FE31850" w14:textId="77777777" w:rsidTr="008614D0">
        <w:trPr>
          <w:trHeight w:val="420"/>
        </w:trPr>
        <w:tc>
          <w:tcPr>
            <w:tcW w:w="1841" w:type="dxa"/>
          </w:tcPr>
          <w:p w14:paraId="58ABB970"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tudy risk of bias</w:t>
            </w:r>
            <w:r w:rsidRPr="00C537A3">
              <w:rPr>
                <w:rFonts w:eastAsia="Arial" w:cs="Arial"/>
                <w:spacing w:val="-47"/>
                <w:sz w:val="18"/>
                <w:szCs w:val="22"/>
                <w:lang w:val="en-AU"/>
              </w:rPr>
              <w:t xml:space="preserve"> </w:t>
            </w:r>
            <w:r w:rsidRPr="00C537A3">
              <w:rPr>
                <w:rFonts w:eastAsia="Arial" w:cs="Arial"/>
                <w:sz w:val="18"/>
                <w:szCs w:val="22"/>
                <w:lang w:val="en-AU"/>
              </w:rPr>
              <w:t>assessment</w:t>
            </w:r>
          </w:p>
        </w:tc>
        <w:tc>
          <w:tcPr>
            <w:tcW w:w="990" w:type="dxa"/>
          </w:tcPr>
          <w:p w14:paraId="4EF5F4BF"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1</w:t>
            </w:r>
          </w:p>
        </w:tc>
        <w:tc>
          <w:tcPr>
            <w:tcW w:w="5130" w:type="dxa"/>
          </w:tcPr>
          <w:p w14:paraId="4CBB3547"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pecify</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4"/>
                <w:sz w:val="18"/>
                <w:szCs w:val="22"/>
                <w:lang w:val="en-AU"/>
              </w:rPr>
              <w:t xml:space="preserve"> </w:t>
            </w:r>
            <w:r w:rsidRPr="00C537A3">
              <w:rPr>
                <w:rFonts w:eastAsia="Arial" w:cs="Arial"/>
                <w:sz w:val="18"/>
                <w:szCs w:val="22"/>
                <w:lang w:val="en-AU"/>
              </w:rPr>
              <w:t>methods</w:t>
            </w:r>
            <w:r w:rsidRPr="00C537A3">
              <w:rPr>
                <w:rFonts w:eastAsia="Arial" w:cs="Arial"/>
                <w:spacing w:val="-4"/>
                <w:sz w:val="18"/>
                <w:szCs w:val="22"/>
                <w:lang w:val="en-AU"/>
              </w:rPr>
              <w:t xml:space="preserve"> </w:t>
            </w:r>
            <w:r w:rsidRPr="00C537A3">
              <w:rPr>
                <w:rFonts w:eastAsia="Arial" w:cs="Arial"/>
                <w:sz w:val="18"/>
                <w:szCs w:val="22"/>
                <w:lang w:val="en-AU"/>
              </w:rPr>
              <w:t>used</w:t>
            </w:r>
            <w:r w:rsidRPr="00C537A3">
              <w:rPr>
                <w:rFonts w:eastAsia="Arial" w:cs="Arial"/>
                <w:spacing w:val="-2"/>
                <w:sz w:val="18"/>
                <w:szCs w:val="22"/>
                <w:lang w:val="en-AU"/>
              </w:rPr>
              <w:t xml:space="preserve"> </w:t>
            </w:r>
            <w:r w:rsidRPr="00C537A3">
              <w:rPr>
                <w:rFonts w:eastAsia="Arial" w:cs="Arial"/>
                <w:sz w:val="18"/>
                <w:szCs w:val="22"/>
                <w:lang w:val="en-AU"/>
              </w:rPr>
              <w:t>to</w:t>
            </w:r>
            <w:r w:rsidRPr="00C537A3">
              <w:rPr>
                <w:rFonts w:eastAsia="Arial" w:cs="Arial"/>
                <w:spacing w:val="-2"/>
                <w:sz w:val="18"/>
                <w:szCs w:val="22"/>
                <w:lang w:val="en-AU"/>
              </w:rPr>
              <w:t xml:space="preserve"> </w:t>
            </w:r>
            <w:r w:rsidRPr="00C537A3">
              <w:rPr>
                <w:rFonts w:eastAsia="Arial" w:cs="Arial"/>
                <w:sz w:val="18"/>
                <w:szCs w:val="22"/>
                <w:lang w:val="en-AU"/>
              </w:rPr>
              <w:t>assess</w:t>
            </w:r>
            <w:r w:rsidRPr="00C537A3">
              <w:rPr>
                <w:rFonts w:eastAsia="Arial" w:cs="Arial"/>
                <w:spacing w:val="1"/>
                <w:sz w:val="18"/>
                <w:szCs w:val="22"/>
                <w:lang w:val="en-AU"/>
              </w:rPr>
              <w:t xml:space="preserve"> </w:t>
            </w:r>
            <w:r w:rsidRPr="00C537A3">
              <w:rPr>
                <w:rFonts w:eastAsia="Arial" w:cs="Arial"/>
                <w:sz w:val="18"/>
                <w:szCs w:val="22"/>
                <w:lang w:val="en-AU"/>
              </w:rPr>
              <w:t>risk</w:t>
            </w:r>
            <w:r w:rsidRPr="00C537A3">
              <w:rPr>
                <w:rFonts w:eastAsia="Arial" w:cs="Arial"/>
                <w:spacing w:val="-1"/>
                <w:sz w:val="18"/>
                <w:szCs w:val="22"/>
                <w:lang w:val="en-AU"/>
              </w:rPr>
              <w:t xml:space="preserve"> </w:t>
            </w:r>
            <w:r w:rsidRPr="00C537A3">
              <w:rPr>
                <w:rFonts w:eastAsia="Arial" w:cs="Arial"/>
                <w:sz w:val="18"/>
                <w:szCs w:val="22"/>
                <w:lang w:val="en-AU"/>
              </w:rPr>
              <w:t>of</w:t>
            </w:r>
            <w:r w:rsidRPr="00C537A3">
              <w:rPr>
                <w:rFonts w:eastAsia="Arial" w:cs="Arial"/>
                <w:spacing w:val="-4"/>
                <w:sz w:val="18"/>
                <w:szCs w:val="22"/>
                <w:lang w:val="en-AU"/>
              </w:rPr>
              <w:t xml:space="preserve"> </w:t>
            </w:r>
            <w:r w:rsidRPr="00C537A3">
              <w:rPr>
                <w:rFonts w:eastAsia="Arial" w:cs="Arial"/>
                <w:sz w:val="18"/>
                <w:szCs w:val="22"/>
                <w:lang w:val="en-AU"/>
              </w:rPr>
              <w:t>bias</w:t>
            </w:r>
            <w:r w:rsidRPr="00C537A3">
              <w:rPr>
                <w:rFonts w:eastAsia="Arial" w:cs="Arial"/>
                <w:spacing w:val="-1"/>
                <w:sz w:val="18"/>
                <w:szCs w:val="22"/>
                <w:lang w:val="en-AU"/>
              </w:rPr>
              <w:t xml:space="preserve"> </w:t>
            </w:r>
            <w:r w:rsidRPr="00C537A3">
              <w:rPr>
                <w:rFonts w:eastAsia="Arial" w:cs="Arial"/>
                <w:sz w:val="18"/>
                <w:szCs w:val="22"/>
                <w:lang w:val="en-AU"/>
              </w:rPr>
              <w:t>in</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included</w:t>
            </w:r>
            <w:r w:rsidRPr="00C537A3">
              <w:rPr>
                <w:rFonts w:eastAsia="Arial" w:cs="Arial"/>
                <w:spacing w:val="-2"/>
                <w:sz w:val="18"/>
                <w:szCs w:val="22"/>
                <w:lang w:val="en-AU"/>
              </w:rPr>
              <w:t xml:space="preserve"> </w:t>
            </w:r>
            <w:r w:rsidRPr="00C537A3">
              <w:rPr>
                <w:rFonts w:eastAsia="Arial" w:cs="Arial"/>
                <w:sz w:val="18"/>
                <w:szCs w:val="22"/>
                <w:lang w:val="en-AU"/>
              </w:rPr>
              <w:t>studies,</w:t>
            </w:r>
            <w:r w:rsidRPr="00C537A3">
              <w:rPr>
                <w:rFonts w:eastAsia="Arial" w:cs="Arial"/>
                <w:spacing w:val="-4"/>
                <w:sz w:val="18"/>
                <w:szCs w:val="22"/>
                <w:lang w:val="en-AU"/>
              </w:rPr>
              <w:t xml:space="preserve"> </w:t>
            </w:r>
            <w:r w:rsidRPr="00C537A3">
              <w:rPr>
                <w:rFonts w:eastAsia="Arial" w:cs="Arial"/>
                <w:sz w:val="18"/>
                <w:szCs w:val="22"/>
                <w:lang w:val="en-AU"/>
              </w:rPr>
              <w:t>including</w:t>
            </w:r>
            <w:r w:rsidRPr="00C537A3">
              <w:rPr>
                <w:rFonts w:eastAsia="Arial" w:cs="Arial"/>
                <w:spacing w:val="-4"/>
                <w:sz w:val="18"/>
                <w:szCs w:val="22"/>
                <w:lang w:val="en-AU"/>
              </w:rPr>
              <w:t xml:space="preserve"> </w:t>
            </w:r>
            <w:r w:rsidRPr="00C537A3">
              <w:rPr>
                <w:rFonts w:eastAsia="Arial" w:cs="Arial"/>
                <w:sz w:val="18"/>
                <w:szCs w:val="22"/>
                <w:lang w:val="en-AU"/>
              </w:rPr>
              <w:t>details</w:t>
            </w:r>
            <w:r w:rsidRPr="00C537A3">
              <w:rPr>
                <w:rFonts w:eastAsia="Arial" w:cs="Arial"/>
                <w:spacing w:val="-1"/>
                <w:sz w:val="18"/>
                <w:szCs w:val="22"/>
                <w:lang w:val="en-AU"/>
              </w:rPr>
              <w:t xml:space="preserve"> </w:t>
            </w:r>
            <w:r w:rsidRPr="00C537A3">
              <w:rPr>
                <w:rFonts w:eastAsia="Arial" w:cs="Arial"/>
                <w:sz w:val="18"/>
                <w:szCs w:val="22"/>
                <w:lang w:val="en-AU"/>
              </w:rPr>
              <w:t>of</w:t>
            </w:r>
            <w:r w:rsidRPr="00C537A3">
              <w:rPr>
                <w:rFonts w:eastAsia="Arial" w:cs="Arial"/>
                <w:spacing w:val="-4"/>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tool(s)</w:t>
            </w:r>
            <w:r w:rsidRPr="00C537A3">
              <w:rPr>
                <w:rFonts w:eastAsia="Arial" w:cs="Arial"/>
                <w:spacing w:val="-2"/>
                <w:sz w:val="18"/>
                <w:szCs w:val="22"/>
                <w:lang w:val="en-AU"/>
              </w:rPr>
              <w:t xml:space="preserve"> </w:t>
            </w:r>
            <w:r w:rsidRPr="00C537A3">
              <w:rPr>
                <w:rFonts w:eastAsia="Arial" w:cs="Arial"/>
                <w:sz w:val="18"/>
                <w:szCs w:val="22"/>
                <w:lang w:val="en-AU"/>
              </w:rPr>
              <w:t>used,</w:t>
            </w:r>
            <w:r w:rsidRPr="00C537A3">
              <w:rPr>
                <w:rFonts w:eastAsia="Arial" w:cs="Arial"/>
                <w:spacing w:val="-4"/>
                <w:sz w:val="18"/>
                <w:szCs w:val="22"/>
                <w:lang w:val="en-AU"/>
              </w:rPr>
              <w:t xml:space="preserve"> </w:t>
            </w:r>
            <w:r w:rsidRPr="00C537A3">
              <w:rPr>
                <w:rFonts w:eastAsia="Arial" w:cs="Arial"/>
                <w:sz w:val="18"/>
                <w:szCs w:val="22"/>
                <w:lang w:val="en-AU"/>
              </w:rPr>
              <w:t>how</w:t>
            </w:r>
            <w:r w:rsidRPr="00C537A3">
              <w:rPr>
                <w:rFonts w:eastAsia="Arial" w:cs="Arial"/>
                <w:spacing w:val="-2"/>
                <w:sz w:val="18"/>
                <w:szCs w:val="22"/>
                <w:lang w:val="en-AU"/>
              </w:rPr>
              <w:t xml:space="preserve"> </w:t>
            </w:r>
            <w:r w:rsidRPr="00C537A3">
              <w:rPr>
                <w:rFonts w:eastAsia="Arial" w:cs="Arial"/>
                <w:sz w:val="18"/>
                <w:szCs w:val="22"/>
                <w:lang w:val="en-AU"/>
              </w:rPr>
              <w:t>many</w:t>
            </w:r>
            <w:r w:rsidRPr="00C537A3">
              <w:rPr>
                <w:rFonts w:eastAsia="Arial" w:cs="Arial"/>
                <w:spacing w:val="-4"/>
                <w:sz w:val="18"/>
                <w:szCs w:val="22"/>
                <w:lang w:val="en-AU"/>
              </w:rPr>
              <w:t xml:space="preserve"> </w:t>
            </w:r>
            <w:r w:rsidRPr="00C537A3">
              <w:rPr>
                <w:rFonts w:eastAsia="Arial" w:cs="Arial"/>
                <w:sz w:val="18"/>
                <w:szCs w:val="22"/>
                <w:lang w:val="en-AU"/>
              </w:rPr>
              <w:t>reviewers</w:t>
            </w:r>
            <w:r w:rsidRPr="00C537A3">
              <w:rPr>
                <w:rFonts w:eastAsia="Arial" w:cs="Arial"/>
                <w:spacing w:val="-2"/>
                <w:sz w:val="18"/>
                <w:szCs w:val="22"/>
                <w:lang w:val="en-AU"/>
              </w:rPr>
              <w:t xml:space="preserve"> </w:t>
            </w:r>
            <w:r w:rsidRPr="00C537A3">
              <w:rPr>
                <w:rFonts w:eastAsia="Arial" w:cs="Arial"/>
                <w:sz w:val="18"/>
                <w:szCs w:val="22"/>
                <w:lang w:val="en-AU"/>
              </w:rPr>
              <w:t>assessed</w:t>
            </w:r>
            <w:r w:rsidRPr="00C537A3">
              <w:rPr>
                <w:rFonts w:eastAsia="Arial" w:cs="Arial"/>
                <w:spacing w:val="-2"/>
                <w:sz w:val="18"/>
                <w:szCs w:val="22"/>
                <w:lang w:val="en-AU"/>
              </w:rPr>
              <w:t xml:space="preserve"> </w:t>
            </w:r>
            <w:r w:rsidRPr="00C537A3">
              <w:rPr>
                <w:rFonts w:eastAsia="Arial" w:cs="Arial"/>
                <w:sz w:val="18"/>
                <w:szCs w:val="22"/>
                <w:lang w:val="en-AU"/>
              </w:rPr>
              <w:t>each</w:t>
            </w:r>
            <w:r w:rsidRPr="00C537A3">
              <w:rPr>
                <w:rFonts w:eastAsia="Arial" w:cs="Arial"/>
                <w:spacing w:val="1"/>
                <w:sz w:val="18"/>
                <w:szCs w:val="22"/>
                <w:lang w:val="en-AU"/>
              </w:rPr>
              <w:t xml:space="preserve"> </w:t>
            </w:r>
            <w:r w:rsidRPr="00C537A3">
              <w:rPr>
                <w:rFonts w:eastAsia="Arial" w:cs="Arial"/>
                <w:sz w:val="18"/>
                <w:szCs w:val="22"/>
                <w:lang w:val="en-AU"/>
              </w:rPr>
              <w:t>study and</w:t>
            </w:r>
            <w:r w:rsidRPr="00C537A3">
              <w:rPr>
                <w:rFonts w:eastAsia="Arial" w:cs="Arial"/>
                <w:spacing w:val="-1"/>
                <w:sz w:val="18"/>
                <w:szCs w:val="22"/>
                <w:lang w:val="en-AU"/>
              </w:rPr>
              <w:t xml:space="preserve"> </w:t>
            </w:r>
            <w:r w:rsidRPr="00C537A3">
              <w:rPr>
                <w:rFonts w:eastAsia="Arial" w:cs="Arial"/>
                <w:sz w:val="18"/>
                <w:szCs w:val="22"/>
                <w:lang w:val="en-AU"/>
              </w:rPr>
              <w:t>whether they</w:t>
            </w:r>
            <w:r w:rsidRPr="00C537A3">
              <w:rPr>
                <w:rFonts w:eastAsia="Arial" w:cs="Arial"/>
                <w:spacing w:val="-3"/>
                <w:sz w:val="18"/>
                <w:szCs w:val="22"/>
                <w:lang w:val="en-AU"/>
              </w:rPr>
              <w:t xml:space="preserve"> </w:t>
            </w:r>
            <w:r w:rsidRPr="00C537A3">
              <w:rPr>
                <w:rFonts w:eastAsia="Arial" w:cs="Arial"/>
                <w:sz w:val="18"/>
                <w:szCs w:val="22"/>
                <w:lang w:val="en-AU"/>
              </w:rPr>
              <w:t>worked independently,</w:t>
            </w:r>
            <w:r w:rsidRPr="00C537A3">
              <w:rPr>
                <w:rFonts w:eastAsia="Arial" w:cs="Arial"/>
                <w:spacing w:val="-1"/>
                <w:sz w:val="18"/>
                <w:szCs w:val="22"/>
                <w:lang w:val="en-AU"/>
              </w:rPr>
              <w:t xml:space="preserve"> </w:t>
            </w:r>
            <w:r w:rsidRPr="00C537A3">
              <w:rPr>
                <w:rFonts w:eastAsia="Arial" w:cs="Arial"/>
                <w:sz w:val="18"/>
                <w:szCs w:val="22"/>
                <w:lang w:val="en-AU"/>
              </w:rPr>
              <w:t>and</w:t>
            </w:r>
            <w:r w:rsidRPr="00C537A3">
              <w:rPr>
                <w:rFonts w:eastAsia="Arial" w:cs="Arial"/>
                <w:spacing w:val="-1"/>
                <w:sz w:val="18"/>
                <w:szCs w:val="22"/>
                <w:lang w:val="en-AU"/>
              </w:rPr>
              <w:t xml:space="preserve"> </w:t>
            </w:r>
            <w:r w:rsidRPr="00C537A3">
              <w:rPr>
                <w:rFonts w:eastAsia="Arial" w:cs="Arial"/>
                <w:sz w:val="18"/>
                <w:szCs w:val="22"/>
                <w:lang w:val="en-AU"/>
              </w:rPr>
              <w:t>if</w:t>
            </w:r>
            <w:r w:rsidRPr="00C537A3">
              <w:rPr>
                <w:rFonts w:eastAsia="Arial" w:cs="Arial"/>
                <w:spacing w:val="-2"/>
                <w:sz w:val="18"/>
                <w:szCs w:val="22"/>
                <w:lang w:val="en-AU"/>
              </w:rPr>
              <w:t xml:space="preserve"> </w:t>
            </w:r>
            <w:r w:rsidRPr="00C537A3">
              <w:rPr>
                <w:rFonts w:eastAsia="Arial" w:cs="Arial"/>
                <w:sz w:val="18"/>
                <w:szCs w:val="22"/>
                <w:lang w:val="en-AU"/>
              </w:rPr>
              <w:t>applicable,</w:t>
            </w:r>
            <w:r w:rsidRPr="00C537A3">
              <w:rPr>
                <w:rFonts w:eastAsia="Arial" w:cs="Arial"/>
                <w:spacing w:val="-3"/>
                <w:sz w:val="18"/>
                <w:szCs w:val="22"/>
                <w:lang w:val="en-AU"/>
              </w:rPr>
              <w:t xml:space="preserve"> </w:t>
            </w:r>
            <w:r w:rsidRPr="00C537A3">
              <w:rPr>
                <w:rFonts w:eastAsia="Arial" w:cs="Arial"/>
                <w:sz w:val="18"/>
                <w:szCs w:val="22"/>
                <w:lang w:val="en-AU"/>
              </w:rPr>
              <w:t>details</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1"/>
                <w:sz w:val="18"/>
                <w:szCs w:val="22"/>
                <w:lang w:val="en-AU"/>
              </w:rPr>
              <w:t xml:space="preserve"> </w:t>
            </w:r>
            <w:r w:rsidRPr="00C537A3">
              <w:rPr>
                <w:rFonts w:eastAsia="Arial" w:cs="Arial"/>
                <w:sz w:val="18"/>
                <w:szCs w:val="22"/>
                <w:lang w:val="en-AU"/>
              </w:rPr>
              <w:t>automation tools</w:t>
            </w:r>
            <w:r w:rsidRPr="00C537A3">
              <w:rPr>
                <w:rFonts w:eastAsia="Arial" w:cs="Arial"/>
                <w:spacing w:val="-3"/>
                <w:sz w:val="18"/>
                <w:szCs w:val="22"/>
                <w:lang w:val="en-AU"/>
              </w:rPr>
              <w:t xml:space="preserve"> </w:t>
            </w:r>
            <w:r w:rsidRPr="00C537A3">
              <w:rPr>
                <w:rFonts w:eastAsia="Arial" w:cs="Arial"/>
                <w:sz w:val="18"/>
                <w:szCs w:val="22"/>
                <w:lang w:val="en-AU"/>
              </w:rPr>
              <w:t>used in</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process.</w:t>
            </w:r>
          </w:p>
        </w:tc>
        <w:tc>
          <w:tcPr>
            <w:tcW w:w="1205" w:type="dxa"/>
          </w:tcPr>
          <w:p w14:paraId="44F7C23B"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5" w:author="Author">
              <w:r>
                <w:rPr>
                  <w:rFonts w:ascii="Times New Roman" w:eastAsia="Arial" w:cs="Arial"/>
                  <w:sz w:val="18"/>
                  <w:szCs w:val="22"/>
                  <w:lang w:val="en-AU"/>
                </w:rPr>
                <w:t>8</w:t>
              </w:r>
            </w:ins>
          </w:p>
        </w:tc>
      </w:tr>
      <w:tr w:rsidR="007621F3" w:rsidRPr="00C537A3" w14:paraId="5A890792" w14:textId="77777777" w:rsidTr="008614D0">
        <w:trPr>
          <w:trHeight w:val="244"/>
        </w:trPr>
        <w:tc>
          <w:tcPr>
            <w:tcW w:w="1841" w:type="dxa"/>
          </w:tcPr>
          <w:p w14:paraId="7628AED1"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Effect</w:t>
            </w:r>
            <w:r w:rsidRPr="00C537A3">
              <w:rPr>
                <w:rFonts w:eastAsia="Arial" w:cs="Arial"/>
                <w:spacing w:val="-3"/>
                <w:sz w:val="18"/>
                <w:szCs w:val="22"/>
                <w:lang w:val="en-AU"/>
              </w:rPr>
              <w:t xml:space="preserve"> </w:t>
            </w:r>
            <w:r w:rsidRPr="00C537A3">
              <w:rPr>
                <w:rFonts w:eastAsia="Arial" w:cs="Arial"/>
                <w:sz w:val="18"/>
                <w:szCs w:val="22"/>
                <w:lang w:val="en-AU"/>
              </w:rPr>
              <w:t>measures</w:t>
            </w:r>
          </w:p>
        </w:tc>
        <w:tc>
          <w:tcPr>
            <w:tcW w:w="990" w:type="dxa"/>
          </w:tcPr>
          <w:p w14:paraId="11C78E93"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2</w:t>
            </w:r>
          </w:p>
        </w:tc>
        <w:tc>
          <w:tcPr>
            <w:tcW w:w="5130" w:type="dxa"/>
          </w:tcPr>
          <w:p w14:paraId="2FB5609D"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pecify</w:t>
            </w:r>
            <w:r w:rsidRPr="00C537A3">
              <w:rPr>
                <w:rFonts w:eastAsia="Arial" w:cs="Arial"/>
                <w:spacing w:val="-1"/>
                <w:sz w:val="18"/>
                <w:szCs w:val="22"/>
                <w:lang w:val="en-AU"/>
              </w:rPr>
              <w:t xml:space="preserve"> </w:t>
            </w:r>
            <w:r w:rsidRPr="00C537A3">
              <w:rPr>
                <w:rFonts w:eastAsia="Arial" w:cs="Arial"/>
                <w:sz w:val="18"/>
                <w:szCs w:val="22"/>
                <w:lang w:val="en-AU"/>
              </w:rPr>
              <w:t>for</w:t>
            </w:r>
            <w:r w:rsidRPr="00C537A3">
              <w:rPr>
                <w:rFonts w:eastAsia="Arial" w:cs="Arial"/>
                <w:spacing w:val="-2"/>
                <w:sz w:val="18"/>
                <w:szCs w:val="22"/>
                <w:lang w:val="en-AU"/>
              </w:rPr>
              <w:t xml:space="preserve"> </w:t>
            </w:r>
            <w:r w:rsidRPr="00C537A3">
              <w:rPr>
                <w:rFonts w:eastAsia="Arial" w:cs="Arial"/>
                <w:sz w:val="18"/>
                <w:szCs w:val="22"/>
                <w:lang w:val="en-AU"/>
              </w:rPr>
              <w:t>each</w:t>
            </w:r>
            <w:r w:rsidRPr="00C537A3">
              <w:rPr>
                <w:rFonts w:eastAsia="Arial" w:cs="Arial"/>
                <w:spacing w:val="-3"/>
                <w:sz w:val="18"/>
                <w:szCs w:val="22"/>
                <w:lang w:val="en-AU"/>
              </w:rPr>
              <w:t xml:space="preserve"> </w:t>
            </w:r>
            <w:r w:rsidRPr="00C537A3">
              <w:rPr>
                <w:rFonts w:eastAsia="Arial" w:cs="Arial"/>
                <w:sz w:val="18"/>
                <w:szCs w:val="22"/>
                <w:lang w:val="en-AU"/>
              </w:rPr>
              <w:t>outcome</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3"/>
                <w:sz w:val="18"/>
                <w:szCs w:val="22"/>
                <w:lang w:val="en-AU"/>
              </w:rPr>
              <w:t xml:space="preserve"> </w:t>
            </w:r>
            <w:r w:rsidRPr="00C537A3">
              <w:rPr>
                <w:rFonts w:eastAsia="Arial" w:cs="Arial"/>
                <w:sz w:val="18"/>
                <w:szCs w:val="22"/>
                <w:lang w:val="en-AU"/>
              </w:rPr>
              <w:t>effect</w:t>
            </w:r>
            <w:r w:rsidRPr="00C537A3">
              <w:rPr>
                <w:rFonts w:eastAsia="Arial" w:cs="Arial"/>
                <w:spacing w:val="-2"/>
                <w:sz w:val="18"/>
                <w:szCs w:val="22"/>
                <w:lang w:val="en-AU"/>
              </w:rPr>
              <w:t xml:space="preserve"> </w:t>
            </w:r>
            <w:r w:rsidRPr="00C537A3">
              <w:rPr>
                <w:rFonts w:eastAsia="Arial" w:cs="Arial"/>
                <w:sz w:val="18"/>
                <w:szCs w:val="22"/>
                <w:lang w:val="en-AU"/>
              </w:rPr>
              <w:t>measure(s)</w:t>
            </w:r>
            <w:r w:rsidRPr="00C537A3">
              <w:rPr>
                <w:rFonts w:eastAsia="Arial" w:cs="Arial"/>
                <w:spacing w:val="-5"/>
                <w:sz w:val="18"/>
                <w:szCs w:val="22"/>
                <w:lang w:val="en-AU"/>
              </w:rPr>
              <w:t xml:space="preserve"> </w:t>
            </w:r>
            <w:r w:rsidRPr="00C537A3">
              <w:rPr>
                <w:rFonts w:eastAsia="Arial" w:cs="Arial"/>
                <w:sz w:val="18"/>
                <w:szCs w:val="22"/>
                <w:lang w:val="en-AU"/>
              </w:rPr>
              <w:t>(</w:t>
            </w:r>
            <w:proofErr w:type="gramStart"/>
            <w:r w:rsidRPr="00C537A3">
              <w:rPr>
                <w:rFonts w:eastAsia="Arial" w:cs="Arial"/>
                <w:sz w:val="18"/>
                <w:szCs w:val="22"/>
                <w:lang w:val="en-AU"/>
              </w:rPr>
              <w:t>e.g.</w:t>
            </w:r>
            <w:proofErr w:type="gramEnd"/>
            <w:r w:rsidRPr="00C537A3">
              <w:rPr>
                <w:rFonts w:eastAsia="Arial" w:cs="Arial"/>
                <w:spacing w:val="-1"/>
                <w:sz w:val="18"/>
                <w:szCs w:val="22"/>
                <w:lang w:val="en-AU"/>
              </w:rPr>
              <w:t xml:space="preserve"> </w:t>
            </w:r>
            <w:r w:rsidRPr="00C537A3">
              <w:rPr>
                <w:rFonts w:eastAsia="Arial" w:cs="Arial"/>
                <w:sz w:val="18"/>
                <w:szCs w:val="22"/>
                <w:lang w:val="en-AU"/>
              </w:rPr>
              <w:t>risk</w:t>
            </w:r>
            <w:r w:rsidRPr="00C537A3">
              <w:rPr>
                <w:rFonts w:eastAsia="Arial" w:cs="Arial"/>
                <w:spacing w:val="-1"/>
                <w:sz w:val="18"/>
                <w:szCs w:val="22"/>
                <w:lang w:val="en-AU"/>
              </w:rPr>
              <w:t xml:space="preserve"> </w:t>
            </w:r>
            <w:r w:rsidRPr="00C537A3">
              <w:rPr>
                <w:rFonts w:eastAsia="Arial" w:cs="Arial"/>
                <w:sz w:val="18"/>
                <w:szCs w:val="22"/>
                <w:lang w:val="en-AU"/>
              </w:rPr>
              <w:t>ratio,</w:t>
            </w:r>
            <w:r w:rsidRPr="00C537A3">
              <w:rPr>
                <w:rFonts w:eastAsia="Arial" w:cs="Arial"/>
                <w:spacing w:val="-1"/>
                <w:sz w:val="18"/>
                <w:szCs w:val="22"/>
                <w:lang w:val="en-AU"/>
              </w:rPr>
              <w:t xml:space="preserve"> </w:t>
            </w:r>
            <w:r w:rsidRPr="00C537A3">
              <w:rPr>
                <w:rFonts w:eastAsia="Arial" w:cs="Arial"/>
                <w:sz w:val="18"/>
                <w:szCs w:val="22"/>
                <w:lang w:val="en-AU"/>
              </w:rPr>
              <w:t>mean</w:t>
            </w:r>
            <w:r w:rsidRPr="00C537A3">
              <w:rPr>
                <w:rFonts w:eastAsia="Arial" w:cs="Arial"/>
                <w:spacing w:val="-2"/>
                <w:sz w:val="18"/>
                <w:szCs w:val="22"/>
                <w:lang w:val="en-AU"/>
              </w:rPr>
              <w:t xml:space="preserve"> </w:t>
            </w:r>
            <w:r w:rsidRPr="00C537A3">
              <w:rPr>
                <w:rFonts w:eastAsia="Arial" w:cs="Arial"/>
                <w:sz w:val="18"/>
                <w:szCs w:val="22"/>
                <w:lang w:val="en-AU"/>
              </w:rPr>
              <w:t>difference)</w:t>
            </w:r>
            <w:r w:rsidRPr="00C537A3">
              <w:rPr>
                <w:rFonts w:eastAsia="Arial" w:cs="Arial"/>
                <w:spacing w:val="-2"/>
                <w:sz w:val="18"/>
                <w:szCs w:val="22"/>
                <w:lang w:val="en-AU"/>
              </w:rPr>
              <w:t xml:space="preserve"> </w:t>
            </w:r>
            <w:r w:rsidRPr="00C537A3">
              <w:rPr>
                <w:rFonts w:eastAsia="Arial" w:cs="Arial"/>
                <w:sz w:val="18"/>
                <w:szCs w:val="22"/>
                <w:lang w:val="en-AU"/>
              </w:rPr>
              <w:t>used</w:t>
            </w:r>
            <w:r w:rsidRPr="00C537A3">
              <w:rPr>
                <w:rFonts w:eastAsia="Arial" w:cs="Arial"/>
                <w:spacing w:val="-3"/>
                <w:sz w:val="18"/>
                <w:szCs w:val="22"/>
                <w:lang w:val="en-AU"/>
              </w:rPr>
              <w:t xml:space="preserve"> </w:t>
            </w:r>
            <w:r w:rsidRPr="00C537A3">
              <w:rPr>
                <w:rFonts w:eastAsia="Arial" w:cs="Arial"/>
                <w:sz w:val="18"/>
                <w:szCs w:val="22"/>
                <w:lang w:val="en-AU"/>
              </w:rPr>
              <w:t>in</w:t>
            </w:r>
            <w:r w:rsidRPr="00C537A3">
              <w:rPr>
                <w:rFonts w:eastAsia="Arial" w:cs="Arial"/>
                <w:spacing w:val="-2"/>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synthesis</w:t>
            </w:r>
            <w:r w:rsidRPr="00C537A3">
              <w:rPr>
                <w:rFonts w:eastAsia="Arial" w:cs="Arial"/>
                <w:spacing w:val="-1"/>
                <w:sz w:val="18"/>
                <w:szCs w:val="22"/>
                <w:lang w:val="en-AU"/>
              </w:rPr>
              <w:t xml:space="preserve"> </w:t>
            </w:r>
            <w:r w:rsidRPr="00C537A3">
              <w:rPr>
                <w:rFonts w:eastAsia="Arial" w:cs="Arial"/>
                <w:sz w:val="18"/>
                <w:szCs w:val="22"/>
                <w:lang w:val="en-AU"/>
              </w:rPr>
              <w:t>or</w:t>
            </w:r>
            <w:r w:rsidRPr="00C537A3">
              <w:rPr>
                <w:rFonts w:eastAsia="Arial" w:cs="Arial"/>
                <w:spacing w:val="-3"/>
                <w:sz w:val="18"/>
                <w:szCs w:val="22"/>
                <w:lang w:val="en-AU"/>
              </w:rPr>
              <w:t xml:space="preserve"> </w:t>
            </w:r>
            <w:r w:rsidRPr="00C537A3">
              <w:rPr>
                <w:rFonts w:eastAsia="Arial" w:cs="Arial"/>
                <w:sz w:val="18"/>
                <w:szCs w:val="22"/>
                <w:lang w:val="en-AU"/>
              </w:rPr>
              <w:t>presentation</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4"/>
                <w:sz w:val="18"/>
                <w:szCs w:val="22"/>
                <w:lang w:val="en-AU"/>
              </w:rPr>
              <w:t xml:space="preserve"> </w:t>
            </w:r>
            <w:r w:rsidRPr="00C537A3">
              <w:rPr>
                <w:rFonts w:eastAsia="Arial" w:cs="Arial"/>
                <w:sz w:val="18"/>
                <w:szCs w:val="22"/>
                <w:lang w:val="en-AU"/>
              </w:rPr>
              <w:t>results.</w:t>
            </w:r>
          </w:p>
        </w:tc>
        <w:tc>
          <w:tcPr>
            <w:tcW w:w="1205" w:type="dxa"/>
          </w:tcPr>
          <w:p w14:paraId="5C483E40"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r w:rsidR="007621F3" w:rsidRPr="00C537A3" w14:paraId="442118B7" w14:textId="77777777" w:rsidTr="008614D0">
        <w:trPr>
          <w:trHeight w:val="418"/>
        </w:trPr>
        <w:tc>
          <w:tcPr>
            <w:tcW w:w="1841" w:type="dxa"/>
            <w:vMerge w:val="restart"/>
          </w:tcPr>
          <w:p w14:paraId="55F46293"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Synthesis</w:t>
            </w:r>
            <w:r>
              <w:rPr>
                <w:rFonts w:eastAsia="Arial" w:cs="Arial"/>
                <w:sz w:val="18"/>
                <w:szCs w:val="22"/>
                <w:lang w:val="en-AU"/>
              </w:rPr>
              <w:t xml:space="preserve"> </w:t>
            </w:r>
            <w:r w:rsidRPr="00C537A3">
              <w:rPr>
                <w:rFonts w:eastAsia="Arial" w:cs="Arial"/>
                <w:sz w:val="18"/>
                <w:szCs w:val="22"/>
                <w:lang w:val="en-AU"/>
              </w:rPr>
              <w:t>methods</w:t>
            </w:r>
          </w:p>
        </w:tc>
        <w:tc>
          <w:tcPr>
            <w:tcW w:w="990" w:type="dxa"/>
          </w:tcPr>
          <w:p w14:paraId="1B7688E2"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a</w:t>
            </w:r>
          </w:p>
        </w:tc>
        <w:tc>
          <w:tcPr>
            <w:tcW w:w="5130" w:type="dxa"/>
          </w:tcPr>
          <w:p w14:paraId="2D6DF3A9"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 the processes used to decide which studies were eligible for each synthesis (</w:t>
            </w:r>
            <w:proofErr w:type="gramStart"/>
            <w:r w:rsidRPr="00C537A3">
              <w:rPr>
                <w:rFonts w:eastAsia="Arial" w:cs="Arial"/>
                <w:sz w:val="18"/>
                <w:szCs w:val="22"/>
                <w:lang w:val="en-AU"/>
              </w:rPr>
              <w:t>e.g.</w:t>
            </w:r>
            <w:proofErr w:type="gramEnd"/>
            <w:r w:rsidRPr="00C537A3">
              <w:rPr>
                <w:rFonts w:eastAsia="Arial" w:cs="Arial"/>
                <w:sz w:val="18"/>
                <w:szCs w:val="22"/>
                <w:lang w:val="en-AU"/>
              </w:rPr>
              <w:t xml:space="preserve"> tabulating the study intervention characteristics and</w:t>
            </w:r>
            <w:r w:rsidRPr="00C537A3">
              <w:rPr>
                <w:rFonts w:eastAsia="Arial" w:cs="Arial"/>
                <w:spacing w:val="-47"/>
                <w:sz w:val="18"/>
                <w:szCs w:val="22"/>
                <w:lang w:val="en-AU"/>
              </w:rPr>
              <w:t xml:space="preserve"> </w:t>
            </w:r>
            <w:r w:rsidRPr="00C537A3">
              <w:rPr>
                <w:rFonts w:eastAsia="Arial" w:cs="Arial"/>
                <w:sz w:val="18"/>
                <w:szCs w:val="22"/>
                <w:lang w:val="en-AU"/>
              </w:rPr>
              <w:t>comparing</w:t>
            </w:r>
            <w:r w:rsidRPr="00C537A3">
              <w:rPr>
                <w:rFonts w:eastAsia="Arial" w:cs="Arial"/>
                <w:spacing w:val="-1"/>
                <w:sz w:val="18"/>
                <w:szCs w:val="22"/>
                <w:lang w:val="en-AU"/>
              </w:rPr>
              <w:t xml:space="preserve"> </w:t>
            </w:r>
            <w:r w:rsidRPr="00C537A3">
              <w:rPr>
                <w:rFonts w:eastAsia="Arial" w:cs="Arial"/>
                <w:sz w:val="18"/>
                <w:szCs w:val="22"/>
                <w:lang w:val="en-AU"/>
              </w:rPr>
              <w:t>against the planned groups for each</w:t>
            </w:r>
            <w:r w:rsidRPr="00C537A3">
              <w:rPr>
                <w:rFonts w:eastAsia="Arial" w:cs="Arial"/>
                <w:spacing w:val="-2"/>
                <w:sz w:val="18"/>
                <w:szCs w:val="22"/>
                <w:lang w:val="en-AU"/>
              </w:rPr>
              <w:t xml:space="preserve"> </w:t>
            </w:r>
            <w:r w:rsidRPr="00C537A3">
              <w:rPr>
                <w:rFonts w:eastAsia="Arial" w:cs="Arial"/>
                <w:sz w:val="18"/>
                <w:szCs w:val="22"/>
                <w:lang w:val="en-AU"/>
              </w:rPr>
              <w:t>synthesis</w:t>
            </w:r>
            <w:r w:rsidRPr="00C537A3">
              <w:rPr>
                <w:rFonts w:eastAsia="Arial" w:cs="Arial"/>
                <w:spacing w:val="1"/>
                <w:sz w:val="18"/>
                <w:szCs w:val="22"/>
                <w:lang w:val="en-AU"/>
              </w:rPr>
              <w:t xml:space="preserve"> </w:t>
            </w:r>
            <w:r w:rsidRPr="00C537A3">
              <w:rPr>
                <w:rFonts w:eastAsia="Arial" w:cs="Arial"/>
                <w:sz w:val="18"/>
                <w:szCs w:val="22"/>
                <w:lang w:val="en-AU"/>
              </w:rPr>
              <w:t>(item</w:t>
            </w:r>
            <w:r w:rsidRPr="00C537A3">
              <w:rPr>
                <w:rFonts w:eastAsia="Arial" w:cs="Arial"/>
                <w:spacing w:val="1"/>
                <w:sz w:val="18"/>
                <w:szCs w:val="22"/>
                <w:lang w:val="en-AU"/>
              </w:rPr>
              <w:t xml:space="preserve"> </w:t>
            </w:r>
            <w:r w:rsidRPr="00C537A3">
              <w:rPr>
                <w:rFonts w:eastAsia="Arial" w:cs="Arial"/>
                <w:sz w:val="18"/>
                <w:szCs w:val="22"/>
                <w:lang w:val="en-AU"/>
              </w:rPr>
              <w:t>#5)).</w:t>
            </w:r>
          </w:p>
        </w:tc>
        <w:tc>
          <w:tcPr>
            <w:tcW w:w="1205" w:type="dxa"/>
          </w:tcPr>
          <w:p w14:paraId="6E295EA7"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r w:rsidR="007621F3" w:rsidRPr="00C537A3" w14:paraId="6565A45B" w14:textId="77777777" w:rsidTr="008614D0">
        <w:trPr>
          <w:trHeight w:val="421"/>
        </w:trPr>
        <w:tc>
          <w:tcPr>
            <w:tcW w:w="1841" w:type="dxa"/>
            <w:vMerge/>
            <w:tcBorders>
              <w:top w:val="nil"/>
            </w:tcBorders>
          </w:tcPr>
          <w:p w14:paraId="44BDFB9F"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476AE61E"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b</w:t>
            </w:r>
          </w:p>
        </w:tc>
        <w:tc>
          <w:tcPr>
            <w:tcW w:w="5130" w:type="dxa"/>
          </w:tcPr>
          <w:p w14:paraId="6B0AE131"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 xml:space="preserve">Describe any methods required to prepare the data for presentation or synthesis, such as handling of missing summary statistics, or </w:t>
            </w:r>
            <w:r w:rsidRPr="002B3517">
              <w:rPr>
                <w:rFonts w:eastAsia="Arial" w:cs="Arial"/>
                <w:sz w:val="18"/>
                <w:szCs w:val="22"/>
                <w:lang w:val="en-AU"/>
              </w:rPr>
              <w:t>data conversions</w:t>
            </w:r>
            <w:r w:rsidRPr="00C537A3">
              <w:rPr>
                <w:rFonts w:eastAsia="Arial" w:cs="Arial"/>
                <w:sz w:val="18"/>
                <w:szCs w:val="22"/>
                <w:lang w:val="en-AU"/>
              </w:rPr>
              <w:t>.</w:t>
            </w:r>
          </w:p>
        </w:tc>
        <w:tc>
          <w:tcPr>
            <w:tcW w:w="1205" w:type="dxa"/>
          </w:tcPr>
          <w:p w14:paraId="1B6DFBE8"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r w:rsidR="007621F3" w:rsidRPr="00C537A3" w14:paraId="70017199" w14:textId="77777777" w:rsidTr="008614D0">
        <w:trPr>
          <w:trHeight w:val="244"/>
        </w:trPr>
        <w:tc>
          <w:tcPr>
            <w:tcW w:w="1841" w:type="dxa"/>
            <w:vMerge/>
            <w:tcBorders>
              <w:top w:val="nil"/>
            </w:tcBorders>
          </w:tcPr>
          <w:p w14:paraId="075F364A"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6AB278B1"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c</w:t>
            </w:r>
          </w:p>
        </w:tc>
        <w:tc>
          <w:tcPr>
            <w:tcW w:w="5130" w:type="dxa"/>
          </w:tcPr>
          <w:p w14:paraId="5BCD06E6"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any</w:t>
            </w:r>
            <w:r w:rsidRPr="00C537A3">
              <w:rPr>
                <w:rFonts w:eastAsia="Arial" w:cs="Arial"/>
                <w:spacing w:val="-3"/>
                <w:sz w:val="18"/>
                <w:szCs w:val="22"/>
                <w:lang w:val="en-AU"/>
              </w:rPr>
              <w:t xml:space="preserve"> </w:t>
            </w:r>
            <w:r w:rsidRPr="00C537A3">
              <w:rPr>
                <w:rFonts w:eastAsia="Arial" w:cs="Arial"/>
                <w:sz w:val="18"/>
                <w:szCs w:val="22"/>
                <w:lang w:val="en-AU"/>
              </w:rPr>
              <w:t>methods</w:t>
            </w:r>
            <w:r w:rsidRPr="00C537A3">
              <w:rPr>
                <w:rFonts w:eastAsia="Arial" w:cs="Arial"/>
                <w:spacing w:val="-2"/>
                <w:sz w:val="18"/>
                <w:szCs w:val="22"/>
                <w:lang w:val="en-AU"/>
              </w:rPr>
              <w:t xml:space="preserve"> </w:t>
            </w:r>
            <w:r w:rsidRPr="00C537A3">
              <w:rPr>
                <w:rFonts w:eastAsia="Arial" w:cs="Arial"/>
                <w:sz w:val="18"/>
                <w:szCs w:val="22"/>
                <w:lang w:val="en-AU"/>
              </w:rPr>
              <w:t>used</w:t>
            </w:r>
            <w:r w:rsidRPr="00C537A3">
              <w:rPr>
                <w:rFonts w:eastAsia="Arial" w:cs="Arial"/>
                <w:spacing w:val="-4"/>
                <w:sz w:val="18"/>
                <w:szCs w:val="22"/>
                <w:lang w:val="en-AU"/>
              </w:rPr>
              <w:t xml:space="preserve"> </w:t>
            </w:r>
            <w:r w:rsidRPr="00C537A3">
              <w:rPr>
                <w:rFonts w:eastAsia="Arial" w:cs="Arial"/>
                <w:sz w:val="18"/>
                <w:szCs w:val="22"/>
                <w:lang w:val="en-AU"/>
              </w:rPr>
              <w:t>to</w:t>
            </w:r>
            <w:r w:rsidRPr="00C537A3">
              <w:rPr>
                <w:rFonts w:eastAsia="Arial" w:cs="Arial"/>
                <w:spacing w:val="-4"/>
                <w:sz w:val="18"/>
                <w:szCs w:val="22"/>
                <w:lang w:val="en-AU"/>
              </w:rPr>
              <w:t xml:space="preserve"> </w:t>
            </w:r>
            <w:r w:rsidRPr="00C537A3">
              <w:rPr>
                <w:rFonts w:eastAsia="Arial" w:cs="Arial"/>
                <w:sz w:val="18"/>
                <w:szCs w:val="22"/>
                <w:lang w:val="en-AU"/>
              </w:rPr>
              <w:t>tabulate</w:t>
            </w:r>
            <w:r w:rsidRPr="00C537A3">
              <w:rPr>
                <w:rFonts w:eastAsia="Arial" w:cs="Arial"/>
                <w:spacing w:val="-4"/>
                <w:sz w:val="18"/>
                <w:szCs w:val="22"/>
                <w:lang w:val="en-AU"/>
              </w:rPr>
              <w:t xml:space="preserve"> </w:t>
            </w:r>
            <w:r w:rsidRPr="00C537A3">
              <w:rPr>
                <w:rFonts w:eastAsia="Arial" w:cs="Arial"/>
                <w:sz w:val="18"/>
                <w:szCs w:val="22"/>
                <w:lang w:val="en-AU"/>
              </w:rPr>
              <w:t>or</w:t>
            </w:r>
            <w:r w:rsidRPr="00C537A3">
              <w:rPr>
                <w:rFonts w:eastAsia="Arial" w:cs="Arial"/>
                <w:spacing w:val="-3"/>
                <w:sz w:val="18"/>
                <w:szCs w:val="22"/>
                <w:lang w:val="en-AU"/>
              </w:rPr>
              <w:t xml:space="preserve"> </w:t>
            </w:r>
            <w:r w:rsidRPr="00C537A3">
              <w:rPr>
                <w:rFonts w:eastAsia="Arial" w:cs="Arial"/>
                <w:sz w:val="18"/>
                <w:szCs w:val="22"/>
                <w:lang w:val="en-AU"/>
              </w:rPr>
              <w:t>visually</w:t>
            </w:r>
            <w:r w:rsidRPr="00C537A3">
              <w:rPr>
                <w:rFonts w:eastAsia="Arial" w:cs="Arial"/>
                <w:spacing w:val="-1"/>
                <w:sz w:val="18"/>
                <w:szCs w:val="22"/>
                <w:lang w:val="en-AU"/>
              </w:rPr>
              <w:t xml:space="preserve"> </w:t>
            </w:r>
            <w:r w:rsidRPr="00C537A3">
              <w:rPr>
                <w:rFonts w:eastAsia="Arial" w:cs="Arial"/>
                <w:sz w:val="18"/>
                <w:szCs w:val="22"/>
                <w:lang w:val="en-AU"/>
              </w:rPr>
              <w:t>display</w:t>
            </w:r>
            <w:r w:rsidRPr="00C537A3">
              <w:rPr>
                <w:rFonts w:eastAsia="Arial" w:cs="Arial"/>
                <w:spacing w:val="-1"/>
                <w:sz w:val="18"/>
                <w:szCs w:val="22"/>
                <w:lang w:val="en-AU"/>
              </w:rPr>
              <w:t xml:space="preserve"> </w:t>
            </w:r>
            <w:r w:rsidRPr="00C537A3">
              <w:rPr>
                <w:rFonts w:eastAsia="Arial" w:cs="Arial"/>
                <w:sz w:val="18"/>
                <w:szCs w:val="22"/>
                <w:lang w:val="en-AU"/>
              </w:rPr>
              <w:t>results</w:t>
            </w:r>
            <w:r w:rsidRPr="00C537A3">
              <w:rPr>
                <w:rFonts w:eastAsia="Arial" w:cs="Arial"/>
                <w:spacing w:val="-4"/>
                <w:sz w:val="18"/>
                <w:szCs w:val="22"/>
                <w:lang w:val="en-AU"/>
              </w:rPr>
              <w:t xml:space="preserve"> </w:t>
            </w:r>
            <w:r w:rsidRPr="00C537A3">
              <w:rPr>
                <w:rFonts w:eastAsia="Arial" w:cs="Arial"/>
                <w:sz w:val="18"/>
                <w:szCs w:val="22"/>
                <w:lang w:val="en-AU"/>
              </w:rPr>
              <w:t>of</w:t>
            </w:r>
            <w:r w:rsidRPr="00C537A3">
              <w:rPr>
                <w:rFonts w:eastAsia="Arial" w:cs="Arial"/>
                <w:spacing w:val="-2"/>
                <w:sz w:val="18"/>
                <w:szCs w:val="22"/>
                <w:lang w:val="en-AU"/>
              </w:rPr>
              <w:t xml:space="preserve"> </w:t>
            </w:r>
            <w:r w:rsidRPr="00C537A3">
              <w:rPr>
                <w:rFonts w:eastAsia="Arial" w:cs="Arial"/>
                <w:sz w:val="18"/>
                <w:szCs w:val="22"/>
                <w:lang w:val="en-AU"/>
              </w:rPr>
              <w:t>individual</w:t>
            </w:r>
            <w:r w:rsidRPr="00C537A3">
              <w:rPr>
                <w:rFonts w:eastAsia="Arial" w:cs="Arial"/>
                <w:spacing w:val="-4"/>
                <w:sz w:val="18"/>
                <w:szCs w:val="22"/>
                <w:lang w:val="en-AU"/>
              </w:rPr>
              <w:t xml:space="preserve"> </w:t>
            </w:r>
            <w:r w:rsidRPr="00C537A3">
              <w:rPr>
                <w:rFonts w:eastAsia="Arial" w:cs="Arial"/>
                <w:sz w:val="18"/>
                <w:szCs w:val="22"/>
                <w:lang w:val="en-AU"/>
              </w:rPr>
              <w:t>studies</w:t>
            </w:r>
            <w:r w:rsidRPr="00C537A3">
              <w:rPr>
                <w:rFonts w:eastAsia="Arial" w:cs="Arial"/>
                <w:spacing w:val="-2"/>
                <w:sz w:val="18"/>
                <w:szCs w:val="22"/>
                <w:lang w:val="en-AU"/>
              </w:rPr>
              <w:t xml:space="preserve"> </w:t>
            </w:r>
            <w:r w:rsidRPr="00C537A3">
              <w:rPr>
                <w:rFonts w:eastAsia="Arial" w:cs="Arial"/>
                <w:sz w:val="18"/>
                <w:szCs w:val="22"/>
                <w:lang w:val="en-AU"/>
              </w:rPr>
              <w:t>and</w:t>
            </w:r>
            <w:r w:rsidRPr="00C537A3">
              <w:rPr>
                <w:rFonts w:eastAsia="Arial" w:cs="Arial"/>
                <w:spacing w:val="-2"/>
                <w:sz w:val="18"/>
                <w:szCs w:val="22"/>
                <w:lang w:val="en-AU"/>
              </w:rPr>
              <w:t xml:space="preserve"> </w:t>
            </w:r>
            <w:r w:rsidRPr="00C537A3">
              <w:rPr>
                <w:rFonts w:eastAsia="Arial" w:cs="Arial"/>
                <w:sz w:val="18"/>
                <w:szCs w:val="22"/>
                <w:lang w:val="en-AU"/>
              </w:rPr>
              <w:t>syntheses.</w:t>
            </w:r>
          </w:p>
        </w:tc>
        <w:tc>
          <w:tcPr>
            <w:tcW w:w="1205" w:type="dxa"/>
          </w:tcPr>
          <w:p w14:paraId="638E9545"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r w:rsidR="007621F3" w:rsidRPr="00C537A3" w14:paraId="42227EB6" w14:textId="77777777" w:rsidTr="008614D0">
        <w:trPr>
          <w:trHeight w:val="420"/>
        </w:trPr>
        <w:tc>
          <w:tcPr>
            <w:tcW w:w="1841" w:type="dxa"/>
            <w:vMerge/>
            <w:tcBorders>
              <w:top w:val="nil"/>
            </w:tcBorders>
          </w:tcPr>
          <w:p w14:paraId="026FEC41"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1AC71BDC"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d</w:t>
            </w:r>
          </w:p>
        </w:tc>
        <w:tc>
          <w:tcPr>
            <w:tcW w:w="5130" w:type="dxa"/>
          </w:tcPr>
          <w:p w14:paraId="63847AC6"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any</w:t>
            </w:r>
            <w:r w:rsidRPr="00C537A3">
              <w:rPr>
                <w:rFonts w:eastAsia="Arial" w:cs="Arial"/>
                <w:spacing w:val="-3"/>
                <w:sz w:val="18"/>
                <w:szCs w:val="22"/>
                <w:lang w:val="en-AU"/>
              </w:rPr>
              <w:t xml:space="preserve"> </w:t>
            </w:r>
            <w:r w:rsidRPr="00C537A3">
              <w:rPr>
                <w:rFonts w:eastAsia="Arial" w:cs="Arial"/>
                <w:sz w:val="18"/>
                <w:szCs w:val="22"/>
                <w:lang w:val="en-AU"/>
              </w:rPr>
              <w:t>methods</w:t>
            </w:r>
            <w:r w:rsidRPr="00C537A3">
              <w:rPr>
                <w:rFonts w:eastAsia="Arial" w:cs="Arial"/>
                <w:spacing w:val="-2"/>
                <w:sz w:val="18"/>
                <w:szCs w:val="22"/>
                <w:lang w:val="en-AU"/>
              </w:rPr>
              <w:t xml:space="preserve"> </w:t>
            </w:r>
            <w:r w:rsidRPr="00C537A3">
              <w:rPr>
                <w:rFonts w:eastAsia="Arial" w:cs="Arial"/>
                <w:sz w:val="18"/>
                <w:szCs w:val="22"/>
                <w:lang w:val="en-AU"/>
              </w:rPr>
              <w:t>used</w:t>
            </w:r>
            <w:r w:rsidRPr="00C537A3">
              <w:rPr>
                <w:rFonts w:eastAsia="Arial" w:cs="Arial"/>
                <w:spacing w:val="-4"/>
                <w:sz w:val="18"/>
                <w:szCs w:val="22"/>
                <w:lang w:val="en-AU"/>
              </w:rPr>
              <w:t xml:space="preserve"> </w:t>
            </w:r>
            <w:r w:rsidRPr="00C537A3">
              <w:rPr>
                <w:rFonts w:eastAsia="Arial" w:cs="Arial"/>
                <w:sz w:val="18"/>
                <w:szCs w:val="22"/>
                <w:lang w:val="en-AU"/>
              </w:rPr>
              <w:t>to</w:t>
            </w:r>
            <w:r w:rsidRPr="00C537A3">
              <w:rPr>
                <w:rFonts w:eastAsia="Arial" w:cs="Arial"/>
                <w:spacing w:val="-5"/>
                <w:sz w:val="18"/>
                <w:szCs w:val="22"/>
                <w:lang w:val="en-AU"/>
              </w:rPr>
              <w:t xml:space="preserve"> </w:t>
            </w:r>
            <w:r w:rsidRPr="00C537A3">
              <w:rPr>
                <w:rFonts w:eastAsia="Arial" w:cs="Arial"/>
                <w:sz w:val="18"/>
                <w:szCs w:val="22"/>
                <w:lang w:val="en-AU"/>
              </w:rPr>
              <w:t>synthesize</w:t>
            </w:r>
            <w:r w:rsidRPr="00C537A3">
              <w:rPr>
                <w:rFonts w:eastAsia="Arial" w:cs="Arial"/>
                <w:spacing w:val="-2"/>
                <w:sz w:val="18"/>
                <w:szCs w:val="22"/>
                <w:lang w:val="en-AU"/>
              </w:rPr>
              <w:t xml:space="preserve"> </w:t>
            </w:r>
            <w:r w:rsidRPr="00C537A3">
              <w:rPr>
                <w:rFonts w:eastAsia="Arial" w:cs="Arial"/>
                <w:sz w:val="18"/>
                <w:szCs w:val="22"/>
                <w:lang w:val="en-AU"/>
              </w:rPr>
              <w:t>results</w:t>
            </w:r>
            <w:r w:rsidRPr="00C537A3">
              <w:rPr>
                <w:rFonts w:eastAsia="Arial" w:cs="Arial"/>
                <w:spacing w:val="-2"/>
                <w:sz w:val="18"/>
                <w:szCs w:val="22"/>
                <w:lang w:val="en-AU"/>
              </w:rPr>
              <w:t xml:space="preserve"> </w:t>
            </w:r>
            <w:r w:rsidRPr="00C537A3">
              <w:rPr>
                <w:rFonts w:eastAsia="Arial" w:cs="Arial"/>
                <w:sz w:val="18"/>
                <w:szCs w:val="22"/>
                <w:lang w:val="en-AU"/>
              </w:rPr>
              <w:t>and</w:t>
            </w:r>
            <w:r w:rsidRPr="00C537A3">
              <w:rPr>
                <w:rFonts w:eastAsia="Arial" w:cs="Arial"/>
                <w:spacing w:val="-2"/>
                <w:sz w:val="18"/>
                <w:szCs w:val="22"/>
                <w:lang w:val="en-AU"/>
              </w:rPr>
              <w:t xml:space="preserve"> </w:t>
            </w:r>
            <w:r w:rsidRPr="00C537A3">
              <w:rPr>
                <w:rFonts w:eastAsia="Arial" w:cs="Arial"/>
                <w:sz w:val="18"/>
                <w:szCs w:val="22"/>
                <w:lang w:val="en-AU"/>
              </w:rPr>
              <w:t>provide</w:t>
            </w:r>
            <w:r w:rsidRPr="00C537A3">
              <w:rPr>
                <w:rFonts w:eastAsia="Arial" w:cs="Arial"/>
                <w:spacing w:val="-3"/>
                <w:sz w:val="18"/>
                <w:szCs w:val="22"/>
                <w:lang w:val="en-AU"/>
              </w:rPr>
              <w:t xml:space="preserve"> </w:t>
            </w:r>
            <w:r w:rsidRPr="00C537A3">
              <w:rPr>
                <w:rFonts w:eastAsia="Arial" w:cs="Arial"/>
                <w:sz w:val="18"/>
                <w:szCs w:val="22"/>
                <w:lang w:val="en-AU"/>
              </w:rPr>
              <w:t>a</w:t>
            </w:r>
            <w:r w:rsidRPr="00C537A3">
              <w:rPr>
                <w:rFonts w:eastAsia="Arial" w:cs="Arial"/>
                <w:spacing w:val="-3"/>
                <w:sz w:val="18"/>
                <w:szCs w:val="22"/>
                <w:lang w:val="en-AU"/>
              </w:rPr>
              <w:t xml:space="preserve"> </w:t>
            </w:r>
            <w:r w:rsidRPr="00C537A3">
              <w:rPr>
                <w:rFonts w:eastAsia="Arial" w:cs="Arial"/>
                <w:sz w:val="18"/>
                <w:szCs w:val="22"/>
                <w:lang w:val="en-AU"/>
              </w:rPr>
              <w:t>rationale</w:t>
            </w:r>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2"/>
                <w:sz w:val="18"/>
                <w:szCs w:val="22"/>
                <w:lang w:val="en-AU"/>
              </w:rPr>
              <w:t xml:space="preserve"> </w:t>
            </w:r>
            <w:r w:rsidRPr="00C537A3">
              <w:rPr>
                <w:rFonts w:eastAsia="Arial" w:cs="Arial"/>
                <w:sz w:val="18"/>
                <w:szCs w:val="22"/>
                <w:lang w:val="en-AU"/>
              </w:rPr>
              <w:t>choice(s).</w:t>
            </w:r>
            <w:r w:rsidRPr="00C537A3">
              <w:rPr>
                <w:rFonts w:eastAsia="Arial" w:cs="Arial"/>
                <w:spacing w:val="-4"/>
                <w:sz w:val="18"/>
                <w:szCs w:val="22"/>
                <w:lang w:val="en-AU"/>
              </w:rPr>
              <w:t xml:space="preserve"> </w:t>
            </w:r>
            <w:r w:rsidRPr="00C537A3">
              <w:rPr>
                <w:rFonts w:eastAsia="Arial" w:cs="Arial"/>
                <w:sz w:val="18"/>
                <w:szCs w:val="22"/>
                <w:lang w:val="en-AU"/>
              </w:rPr>
              <w:t>If</w:t>
            </w:r>
            <w:r w:rsidRPr="00C537A3">
              <w:rPr>
                <w:rFonts w:eastAsia="Arial" w:cs="Arial"/>
                <w:spacing w:val="5"/>
                <w:sz w:val="18"/>
                <w:szCs w:val="22"/>
                <w:lang w:val="en-AU"/>
              </w:rPr>
              <w:t xml:space="preserve"> </w:t>
            </w:r>
            <w:r w:rsidRPr="00C537A3">
              <w:rPr>
                <w:rFonts w:eastAsia="Arial" w:cs="Arial"/>
                <w:sz w:val="18"/>
                <w:szCs w:val="22"/>
                <w:lang w:val="en-AU"/>
              </w:rPr>
              <w:t>meta-analysis</w:t>
            </w:r>
            <w:r w:rsidRPr="00C537A3">
              <w:rPr>
                <w:rFonts w:eastAsia="Arial" w:cs="Arial"/>
                <w:spacing w:val="-2"/>
                <w:sz w:val="18"/>
                <w:szCs w:val="22"/>
                <w:lang w:val="en-AU"/>
              </w:rPr>
              <w:t xml:space="preserve"> </w:t>
            </w:r>
            <w:r w:rsidRPr="00C537A3">
              <w:rPr>
                <w:rFonts w:eastAsia="Arial" w:cs="Arial"/>
                <w:sz w:val="18"/>
                <w:szCs w:val="22"/>
                <w:lang w:val="en-AU"/>
              </w:rPr>
              <w:t>was</w:t>
            </w:r>
            <w:r w:rsidRPr="00C537A3">
              <w:rPr>
                <w:rFonts w:eastAsia="Arial" w:cs="Arial"/>
                <w:spacing w:val="-2"/>
                <w:sz w:val="18"/>
                <w:szCs w:val="22"/>
                <w:lang w:val="en-AU"/>
              </w:rPr>
              <w:t xml:space="preserve"> </w:t>
            </w:r>
            <w:r w:rsidRPr="00C537A3">
              <w:rPr>
                <w:rFonts w:eastAsia="Arial" w:cs="Arial"/>
                <w:sz w:val="18"/>
                <w:szCs w:val="22"/>
                <w:lang w:val="en-AU"/>
              </w:rPr>
              <w:t>performed,</w:t>
            </w:r>
            <w:r w:rsidRPr="00C537A3">
              <w:rPr>
                <w:rFonts w:eastAsia="Arial" w:cs="Arial"/>
                <w:spacing w:val="-2"/>
                <w:sz w:val="18"/>
                <w:szCs w:val="22"/>
                <w:lang w:val="en-AU"/>
              </w:rPr>
              <w:t xml:space="preserve"> </w:t>
            </w: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47"/>
                <w:sz w:val="18"/>
                <w:szCs w:val="22"/>
                <w:lang w:val="en-AU"/>
              </w:rPr>
              <w:t xml:space="preserve"> </w:t>
            </w:r>
            <w:r w:rsidRPr="00C537A3">
              <w:rPr>
                <w:rFonts w:eastAsia="Arial" w:cs="Arial"/>
                <w:sz w:val="18"/>
                <w:szCs w:val="22"/>
                <w:lang w:val="en-AU"/>
              </w:rPr>
              <w:t>model(s),</w:t>
            </w:r>
            <w:r w:rsidRPr="00C537A3">
              <w:rPr>
                <w:rFonts w:eastAsia="Arial" w:cs="Arial"/>
                <w:spacing w:val="-3"/>
                <w:sz w:val="18"/>
                <w:szCs w:val="22"/>
                <w:lang w:val="en-AU"/>
              </w:rPr>
              <w:t xml:space="preserve"> </w:t>
            </w:r>
            <w:r w:rsidRPr="00C537A3">
              <w:rPr>
                <w:rFonts w:eastAsia="Arial" w:cs="Arial"/>
                <w:sz w:val="18"/>
                <w:szCs w:val="22"/>
                <w:lang w:val="en-AU"/>
              </w:rPr>
              <w:t>method(s)</w:t>
            </w:r>
            <w:r w:rsidRPr="00C537A3">
              <w:rPr>
                <w:rFonts w:eastAsia="Arial" w:cs="Arial"/>
                <w:spacing w:val="-1"/>
                <w:sz w:val="18"/>
                <w:szCs w:val="22"/>
                <w:lang w:val="en-AU"/>
              </w:rPr>
              <w:t xml:space="preserve"> </w:t>
            </w:r>
            <w:r w:rsidRPr="00C537A3">
              <w:rPr>
                <w:rFonts w:eastAsia="Arial" w:cs="Arial"/>
                <w:sz w:val="18"/>
                <w:szCs w:val="22"/>
                <w:lang w:val="en-AU"/>
              </w:rPr>
              <w:t>to</w:t>
            </w:r>
            <w:r w:rsidRPr="00C537A3">
              <w:rPr>
                <w:rFonts w:eastAsia="Arial" w:cs="Arial"/>
                <w:spacing w:val="-1"/>
                <w:sz w:val="18"/>
                <w:szCs w:val="22"/>
                <w:lang w:val="en-AU"/>
              </w:rPr>
              <w:t xml:space="preserve"> </w:t>
            </w:r>
            <w:r w:rsidRPr="00C537A3">
              <w:rPr>
                <w:rFonts w:eastAsia="Arial" w:cs="Arial"/>
                <w:sz w:val="18"/>
                <w:szCs w:val="22"/>
                <w:lang w:val="en-AU"/>
              </w:rPr>
              <w:t>identify</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1"/>
                <w:sz w:val="18"/>
                <w:szCs w:val="22"/>
                <w:lang w:val="en-AU"/>
              </w:rPr>
              <w:t xml:space="preserve"> </w:t>
            </w:r>
            <w:r w:rsidRPr="00C537A3">
              <w:rPr>
                <w:rFonts w:eastAsia="Arial" w:cs="Arial"/>
                <w:sz w:val="18"/>
                <w:szCs w:val="22"/>
                <w:lang w:val="en-AU"/>
              </w:rPr>
              <w:t>presence</w:t>
            </w:r>
            <w:r w:rsidRPr="00C537A3">
              <w:rPr>
                <w:rFonts w:eastAsia="Arial" w:cs="Arial"/>
                <w:spacing w:val="-3"/>
                <w:sz w:val="18"/>
                <w:szCs w:val="22"/>
                <w:lang w:val="en-AU"/>
              </w:rPr>
              <w:t xml:space="preserve"> </w:t>
            </w:r>
            <w:r w:rsidRPr="00C537A3">
              <w:rPr>
                <w:rFonts w:eastAsia="Arial" w:cs="Arial"/>
                <w:sz w:val="18"/>
                <w:szCs w:val="22"/>
                <w:lang w:val="en-AU"/>
              </w:rPr>
              <w:t>and</w:t>
            </w:r>
            <w:r w:rsidRPr="00C537A3">
              <w:rPr>
                <w:rFonts w:eastAsia="Arial" w:cs="Arial"/>
                <w:spacing w:val="-1"/>
                <w:sz w:val="18"/>
                <w:szCs w:val="22"/>
                <w:lang w:val="en-AU"/>
              </w:rPr>
              <w:t xml:space="preserve"> </w:t>
            </w:r>
            <w:r w:rsidRPr="00C537A3">
              <w:rPr>
                <w:rFonts w:eastAsia="Arial" w:cs="Arial"/>
                <w:sz w:val="18"/>
                <w:szCs w:val="22"/>
                <w:lang w:val="en-AU"/>
              </w:rPr>
              <w:t>extent</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3"/>
                <w:sz w:val="18"/>
                <w:szCs w:val="22"/>
                <w:lang w:val="en-AU"/>
              </w:rPr>
              <w:t xml:space="preserve"> </w:t>
            </w:r>
            <w:r w:rsidRPr="00C537A3">
              <w:rPr>
                <w:rFonts w:eastAsia="Arial" w:cs="Arial"/>
                <w:sz w:val="18"/>
                <w:szCs w:val="22"/>
                <w:lang w:val="en-AU"/>
              </w:rPr>
              <w:t>statistical</w:t>
            </w:r>
            <w:r w:rsidRPr="00C537A3">
              <w:rPr>
                <w:rFonts w:eastAsia="Arial" w:cs="Arial"/>
                <w:spacing w:val="-1"/>
                <w:sz w:val="18"/>
                <w:szCs w:val="22"/>
                <w:lang w:val="en-AU"/>
              </w:rPr>
              <w:t xml:space="preserve"> </w:t>
            </w:r>
            <w:r w:rsidRPr="00C537A3">
              <w:rPr>
                <w:rFonts w:eastAsia="Arial" w:cs="Arial"/>
                <w:sz w:val="18"/>
                <w:szCs w:val="22"/>
                <w:lang w:val="en-AU"/>
              </w:rPr>
              <w:t>heterogeneity,</w:t>
            </w:r>
            <w:r w:rsidRPr="00C537A3">
              <w:rPr>
                <w:rFonts w:eastAsia="Arial" w:cs="Arial"/>
                <w:spacing w:val="-1"/>
                <w:sz w:val="18"/>
                <w:szCs w:val="22"/>
                <w:lang w:val="en-AU"/>
              </w:rPr>
              <w:t xml:space="preserve"> </w:t>
            </w:r>
            <w:r w:rsidRPr="00C537A3">
              <w:rPr>
                <w:rFonts w:eastAsia="Arial" w:cs="Arial"/>
                <w:sz w:val="18"/>
                <w:szCs w:val="22"/>
                <w:lang w:val="en-AU"/>
              </w:rPr>
              <w:t>and software</w:t>
            </w:r>
            <w:r w:rsidRPr="00C537A3">
              <w:rPr>
                <w:rFonts w:eastAsia="Arial" w:cs="Arial"/>
                <w:spacing w:val="-1"/>
                <w:sz w:val="18"/>
                <w:szCs w:val="22"/>
                <w:lang w:val="en-AU"/>
              </w:rPr>
              <w:t xml:space="preserve"> </w:t>
            </w:r>
            <w:r w:rsidRPr="00C537A3">
              <w:rPr>
                <w:rFonts w:eastAsia="Arial" w:cs="Arial"/>
                <w:sz w:val="18"/>
                <w:szCs w:val="22"/>
                <w:lang w:val="en-AU"/>
              </w:rPr>
              <w:t>package(s)</w:t>
            </w:r>
            <w:r w:rsidRPr="00C537A3">
              <w:rPr>
                <w:rFonts w:eastAsia="Arial" w:cs="Arial"/>
                <w:spacing w:val="-1"/>
                <w:sz w:val="18"/>
                <w:szCs w:val="22"/>
                <w:lang w:val="en-AU"/>
              </w:rPr>
              <w:t xml:space="preserve"> </w:t>
            </w:r>
            <w:r w:rsidRPr="00C537A3">
              <w:rPr>
                <w:rFonts w:eastAsia="Arial" w:cs="Arial"/>
                <w:sz w:val="18"/>
                <w:szCs w:val="22"/>
                <w:lang w:val="en-AU"/>
              </w:rPr>
              <w:t>used.</w:t>
            </w:r>
          </w:p>
        </w:tc>
        <w:tc>
          <w:tcPr>
            <w:tcW w:w="1205" w:type="dxa"/>
          </w:tcPr>
          <w:p w14:paraId="6C66E315"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r w:rsidR="007621F3" w:rsidRPr="00C537A3" w14:paraId="0665592E" w14:textId="77777777" w:rsidTr="008614D0">
        <w:trPr>
          <w:trHeight w:val="241"/>
        </w:trPr>
        <w:tc>
          <w:tcPr>
            <w:tcW w:w="1841" w:type="dxa"/>
            <w:vMerge/>
            <w:tcBorders>
              <w:top w:val="nil"/>
            </w:tcBorders>
          </w:tcPr>
          <w:p w14:paraId="4063DD1D"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522688EF"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e</w:t>
            </w:r>
          </w:p>
        </w:tc>
        <w:tc>
          <w:tcPr>
            <w:tcW w:w="5130" w:type="dxa"/>
          </w:tcPr>
          <w:p w14:paraId="2B602C24"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any</w:t>
            </w:r>
            <w:r w:rsidRPr="00C537A3">
              <w:rPr>
                <w:rFonts w:eastAsia="Arial" w:cs="Arial"/>
                <w:spacing w:val="-3"/>
                <w:sz w:val="18"/>
                <w:szCs w:val="22"/>
                <w:lang w:val="en-AU"/>
              </w:rPr>
              <w:t xml:space="preserve"> </w:t>
            </w:r>
            <w:r w:rsidRPr="00C537A3">
              <w:rPr>
                <w:rFonts w:eastAsia="Arial" w:cs="Arial"/>
                <w:sz w:val="18"/>
                <w:szCs w:val="22"/>
                <w:lang w:val="en-AU"/>
              </w:rPr>
              <w:t>methods</w:t>
            </w:r>
            <w:r w:rsidRPr="00C537A3">
              <w:rPr>
                <w:rFonts w:eastAsia="Arial" w:cs="Arial"/>
                <w:spacing w:val="-1"/>
                <w:sz w:val="18"/>
                <w:szCs w:val="22"/>
                <w:lang w:val="en-AU"/>
              </w:rPr>
              <w:t xml:space="preserve"> </w:t>
            </w:r>
            <w:r w:rsidRPr="00C537A3">
              <w:rPr>
                <w:rFonts w:eastAsia="Arial" w:cs="Arial"/>
                <w:sz w:val="18"/>
                <w:szCs w:val="22"/>
                <w:lang w:val="en-AU"/>
              </w:rPr>
              <w:t>used</w:t>
            </w:r>
            <w:r w:rsidRPr="00C537A3">
              <w:rPr>
                <w:rFonts w:eastAsia="Arial" w:cs="Arial"/>
                <w:spacing w:val="-5"/>
                <w:sz w:val="18"/>
                <w:szCs w:val="22"/>
                <w:lang w:val="en-AU"/>
              </w:rPr>
              <w:t xml:space="preserve"> </w:t>
            </w:r>
            <w:r w:rsidRPr="00C537A3">
              <w:rPr>
                <w:rFonts w:eastAsia="Arial" w:cs="Arial"/>
                <w:sz w:val="18"/>
                <w:szCs w:val="22"/>
                <w:lang w:val="en-AU"/>
              </w:rPr>
              <w:t>to</w:t>
            </w:r>
            <w:r w:rsidRPr="00C537A3">
              <w:rPr>
                <w:rFonts w:eastAsia="Arial" w:cs="Arial"/>
                <w:spacing w:val="-4"/>
                <w:sz w:val="18"/>
                <w:szCs w:val="22"/>
                <w:lang w:val="en-AU"/>
              </w:rPr>
              <w:t xml:space="preserve"> </w:t>
            </w:r>
            <w:r w:rsidRPr="00C537A3">
              <w:rPr>
                <w:rFonts w:eastAsia="Arial" w:cs="Arial"/>
                <w:sz w:val="18"/>
                <w:szCs w:val="22"/>
                <w:lang w:val="en-AU"/>
              </w:rPr>
              <w:t>explore</w:t>
            </w:r>
            <w:r w:rsidRPr="00C537A3">
              <w:rPr>
                <w:rFonts w:eastAsia="Arial" w:cs="Arial"/>
                <w:spacing w:val="-4"/>
                <w:sz w:val="18"/>
                <w:szCs w:val="22"/>
                <w:lang w:val="en-AU"/>
              </w:rPr>
              <w:t xml:space="preserve"> </w:t>
            </w:r>
            <w:r w:rsidRPr="00C537A3">
              <w:rPr>
                <w:rFonts w:eastAsia="Arial" w:cs="Arial"/>
                <w:sz w:val="18"/>
                <w:szCs w:val="22"/>
                <w:lang w:val="en-AU"/>
              </w:rPr>
              <w:t>possible</w:t>
            </w:r>
            <w:r w:rsidRPr="00C537A3">
              <w:rPr>
                <w:rFonts w:eastAsia="Arial" w:cs="Arial"/>
                <w:spacing w:val="-4"/>
                <w:sz w:val="18"/>
                <w:szCs w:val="22"/>
                <w:lang w:val="en-AU"/>
              </w:rPr>
              <w:t xml:space="preserve"> </w:t>
            </w:r>
            <w:r w:rsidRPr="00C537A3">
              <w:rPr>
                <w:rFonts w:eastAsia="Arial" w:cs="Arial"/>
                <w:sz w:val="18"/>
                <w:szCs w:val="22"/>
                <w:lang w:val="en-AU"/>
              </w:rPr>
              <w:t>causes</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4"/>
                <w:sz w:val="18"/>
                <w:szCs w:val="22"/>
                <w:lang w:val="en-AU"/>
              </w:rPr>
              <w:t xml:space="preserve"> </w:t>
            </w:r>
            <w:r w:rsidRPr="00C537A3">
              <w:rPr>
                <w:rFonts w:eastAsia="Arial" w:cs="Arial"/>
                <w:sz w:val="18"/>
                <w:szCs w:val="22"/>
                <w:lang w:val="en-AU"/>
              </w:rPr>
              <w:t>heterogeneity</w:t>
            </w:r>
            <w:r w:rsidRPr="00C537A3">
              <w:rPr>
                <w:rFonts w:eastAsia="Arial" w:cs="Arial"/>
                <w:spacing w:val="-1"/>
                <w:sz w:val="18"/>
                <w:szCs w:val="22"/>
                <w:lang w:val="en-AU"/>
              </w:rPr>
              <w:t xml:space="preserve"> </w:t>
            </w:r>
            <w:r w:rsidRPr="00C537A3">
              <w:rPr>
                <w:rFonts w:eastAsia="Arial" w:cs="Arial"/>
                <w:sz w:val="18"/>
                <w:szCs w:val="22"/>
                <w:lang w:val="en-AU"/>
              </w:rPr>
              <w:t>among</w:t>
            </w:r>
            <w:r w:rsidRPr="00C537A3">
              <w:rPr>
                <w:rFonts w:eastAsia="Arial" w:cs="Arial"/>
                <w:spacing w:val="-2"/>
                <w:sz w:val="18"/>
                <w:szCs w:val="22"/>
                <w:lang w:val="en-AU"/>
              </w:rPr>
              <w:t xml:space="preserve"> </w:t>
            </w:r>
            <w:r w:rsidRPr="00C537A3">
              <w:rPr>
                <w:rFonts w:eastAsia="Arial" w:cs="Arial"/>
                <w:sz w:val="18"/>
                <w:szCs w:val="22"/>
                <w:lang w:val="en-AU"/>
              </w:rPr>
              <w:t>study</w:t>
            </w:r>
            <w:r w:rsidRPr="00C537A3">
              <w:rPr>
                <w:rFonts w:eastAsia="Arial" w:cs="Arial"/>
                <w:spacing w:val="5"/>
                <w:sz w:val="18"/>
                <w:szCs w:val="22"/>
                <w:lang w:val="en-AU"/>
              </w:rPr>
              <w:t xml:space="preserve"> </w:t>
            </w:r>
            <w:r w:rsidRPr="00C537A3">
              <w:rPr>
                <w:rFonts w:eastAsia="Arial" w:cs="Arial"/>
                <w:sz w:val="18"/>
                <w:szCs w:val="22"/>
                <w:lang w:val="en-AU"/>
              </w:rPr>
              <w:t>results</w:t>
            </w:r>
            <w:r w:rsidRPr="00C537A3">
              <w:rPr>
                <w:rFonts w:eastAsia="Arial" w:cs="Arial"/>
                <w:spacing w:val="-2"/>
                <w:sz w:val="18"/>
                <w:szCs w:val="22"/>
                <w:lang w:val="en-AU"/>
              </w:rPr>
              <w:t xml:space="preserve"> </w:t>
            </w:r>
            <w:r w:rsidRPr="00C537A3">
              <w:rPr>
                <w:rFonts w:eastAsia="Arial" w:cs="Arial"/>
                <w:sz w:val="18"/>
                <w:szCs w:val="22"/>
                <w:lang w:val="en-AU"/>
              </w:rPr>
              <w:t>(</w:t>
            </w:r>
            <w:proofErr w:type="gramStart"/>
            <w:r w:rsidRPr="00C537A3">
              <w:rPr>
                <w:rFonts w:eastAsia="Arial" w:cs="Arial"/>
                <w:sz w:val="18"/>
                <w:szCs w:val="22"/>
                <w:lang w:val="en-AU"/>
              </w:rPr>
              <w:t>e.g.</w:t>
            </w:r>
            <w:proofErr w:type="gramEnd"/>
            <w:r w:rsidRPr="00C537A3">
              <w:rPr>
                <w:rFonts w:eastAsia="Arial" w:cs="Arial"/>
                <w:spacing w:val="-2"/>
                <w:sz w:val="18"/>
                <w:szCs w:val="22"/>
                <w:lang w:val="en-AU"/>
              </w:rPr>
              <w:t xml:space="preserve"> </w:t>
            </w:r>
            <w:r w:rsidRPr="00C537A3">
              <w:rPr>
                <w:rFonts w:eastAsia="Arial" w:cs="Arial"/>
                <w:sz w:val="18"/>
                <w:szCs w:val="22"/>
                <w:lang w:val="en-AU"/>
              </w:rPr>
              <w:t>subgroup</w:t>
            </w:r>
            <w:r w:rsidRPr="00C537A3">
              <w:rPr>
                <w:rFonts w:eastAsia="Arial" w:cs="Arial"/>
                <w:spacing w:val="-4"/>
                <w:sz w:val="18"/>
                <w:szCs w:val="22"/>
                <w:lang w:val="en-AU"/>
              </w:rPr>
              <w:t xml:space="preserve"> </w:t>
            </w:r>
            <w:r w:rsidRPr="00C537A3">
              <w:rPr>
                <w:rFonts w:eastAsia="Arial" w:cs="Arial"/>
                <w:sz w:val="18"/>
                <w:szCs w:val="22"/>
                <w:lang w:val="en-AU"/>
              </w:rPr>
              <w:t>analysis,</w:t>
            </w:r>
            <w:r w:rsidRPr="00C537A3">
              <w:rPr>
                <w:rFonts w:eastAsia="Arial" w:cs="Arial"/>
                <w:spacing w:val="-4"/>
                <w:sz w:val="18"/>
                <w:szCs w:val="22"/>
                <w:lang w:val="en-AU"/>
              </w:rPr>
              <w:t xml:space="preserve"> </w:t>
            </w:r>
            <w:r w:rsidRPr="00C537A3">
              <w:rPr>
                <w:rFonts w:eastAsia="Arial" w:cs="Arial"/>
                <w:sz w:val="18"/>
                <w:szCs w:val="22"/>
                <w:lang w:val="en-AU"/>
              </w:rPr>
              <w:t>meta-regression).</w:t>
            </w:r>
          </w:p>
        </w:tc>
        <w:tc>
          <w:tcPr>
            <w:tcW w:w="1205" w:type="dxa"/>
          </w:tcPr>
          <w:p w14:paraId="238A2976"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6" w:author="Author">
              <w:r>
                <w:rPr>
                  <w:rFonts w:ascii="Times New Roman" w:eastAsia="Arial" w:cs="Arial"/>
                  <w:sz w:val="18"/>
                  <w:szCs w:val="22"/>
                  <w:lang w:val="en-AU"/>
                </w:rPr>
                <w:t>8-10</w:t>
              </w:r>
            </w:ins>
          </w:p>
        </w:tc>
      </w:tr>
      <w:tr w:rsidR="007621F3" w:rsidRPr="00C537A3" w14:paraId="3CAC3F19" w14:textId="77777777" w:rsidTr="008614D0">
        <w:trPr>
          <w:trHeight w:val="243"/>
        </w:trPr>
        <w:tc>
          <w:tcPr>
            <w:tcW w:w="1841" w:type="dxa"/>
            <w:vMerge/>
            <w:tcBorders>
              <w:top w:val="nil"/>
            </w:tcBorders>
          </w:tcPr>
          <w:p w14:paraId="791AEDDC" w14:textId="77777777" w:rsidR="007621F3" w:rsidRPr="00C537A3" w:rsidRDefault="007621F3" w:rsidP="008614D0">
            <w:pPr>
              <w:widowControl w:val="0"/>
              <w:tabs>
                <w:tab w:val="clear" w:pos="0"/>
              </w:tabs>
              <w:autoSpaceDE w:val="0"/>
              <w:autoSpaceDN w:val="0"/>
              <w:spacing w:line="240" w:lineRule="auto"/>
              <w:outlineLvl w:val="9"/>
              <w:rPr>
                <w:rFonts w:eastAsia="Arial" w:cs="Arial"/>
                <w:sz w:val="2"/>
                <w:szCs w:val="2"/>
                <w:lang w:val="en-AU"/>
              </w:rPr>
            </w:pPr>
          </w:p>
        </w:tc>
        <w:tc>
          <w:tcPr>
            <w:tcW w:w="990" w:type="dxa"/>
          </w:tcPr>
          <w:p w14:paraId="1923FAF3"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3f</w:t>
            </w:r>
          </w:p>
        </w:tc>
        <w:tc>
          <w:tcPr>
            <w:tcW w:w="5130" w:type="dxa"/>
          </w:tcPr>
          <w:p w14:paraId="145EF0A8"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3"/>
                <w:sz w:val="18"/>
                <w:szCs w:val="22"/>
                <w:lang w:val="en-AU"/>
              </w:rPr>
              <w:t xml:space="preserve"> </w:t>
            </w:r>
            <w:r w:rsidRPr="00C537A3">
              <w:rPr>
                <w:rFonts w:eastAsia="Arial" w:cs="Arial"/>
                <w:sz w:val="18"/>
                <w:szCs w:val="22"/>
                <w:lang w:val="en-AU"/>
              </w:rPr>
              <w:t>any</w:t>
            </w:r>
            <w:r w:rsidRPr="00C537A3">
              <w:rPr>
                <w:rFonts w:eastAsia="Arial" w:cs="Arial"/>
                <w:spacing w:val="-4"/>
                <w:sz w:val="18"/>
                <w:szCs w:val="22"/>
                <w:lang w:val="en-AU"/>
              </w:rPr>
              <w:t xml:space="preserve"> </w:t>
            </w:r>
            <w:r w:rsidRPr="00C537A3">
              <w:rPr>
                <w:rFonts w:eastAsia="Arial" w:cs="Arial"/>
                <w:sz w:val="18"/>
                <w:szCs w:val="22"/>
                <w:lang w:val="en-AU"/>
              </w:rPr>
              <w:t>sensitivity</w:t>
            </w:r>
            <w:r w:rsidRPr="00C537A3">
              <w:rPr>
                <w:rFonts w:eastAsia="Arial" w:cs="Arial"/>
                <w:spacing w:val="-4"/>
                <w:sz w:val="18"/>
                <w:szCs w:val="22"/>
                <w:lang w:val="en-AU"/>
              </w:rPr>
              <w:t xml:space="preserve"> </w:t>
            </w:r>
            <w:r w:rsidRPr="00C537A3">
              <w:rPr>
                <w:rFonts w:eastAsia="Arial" w:cs="Arial"/>
                <w:sz w:val="18"/>
                <w:szCs w:val="22"/>
                <w:lang w:val="en-AU"/>
              </w:rPr>
              <w:t>analyses</w:t>
            </w:r>
            <w:r w:rsidRPr="00C537A3">
              <w:rPr>
                <w:rFonts w:eastAsia="Arial" w:cs="Arial"/>
                <w:spacing w:val="-2"/>
                <w:sz w:val="18"/>
                <w:szCs w:val="22"/>
                <w:lang w:val="en-AU"/>
              </w:rPr>
              <w:t xml:space="preserve"> </w:t>
            </w:r>
            <w:r w:rsidRPr="00C537A3">
              <w:rPr>
                <w:rFonts w:eastAsia="Arial" w:cs="Arial"/>
                <w:sz w:val="18"/>
                <w:szCs w:val="22"/>
                <w:lang w:val="en-AU"/>
              </w:rPr>
              <w:t>conducted</w:t>
            </w:r>
            <w:r w:rsidRPr="00C537A3">
              <w:rPr>
                <w:rFonts w:eastAsia="Arial" w:cs="Arial"/>
                <w:spacing w:val="-3"/>
                <w:sz w:val="18"/>
                <w:szCs w:val="22"/>
                <w:lang w:val="en-AU"/>
              </w:rPr>
              <w:t xml:space="preserve"> </w:t>
            </w:r>
            <w:r w:rsidRPr="00C537A3">
              <w:rPr>
                <w:rFonts w:eastAsia="Arial" w:cs="Arial"/>
                <w:sz w:val="18"/>
                <w:szCs w:val="22"/>
                <w:lang w:val="en-AU"/>
              </w:rPr>
              <w:t>to</w:t>
            </w:r>
            <w:r w:rsidRPr="00C537A3">
              <w:rPr>
                <w:rFonts w:eastAsia="Arial" w:cs="Arial"/>
                <w:spacing w:val="-5"/>
                <w:sz w:val="18"/>
                <w:szCs w:val="22"/>
                <w:lang w:val="en-AU"/>
              </w:rPr>
              <w:t xml:space="preserve"> </w:t>
            </w:r>
            <w:r w:rsidRPr="00C537A3">
              <w:rPr>
                <w:rFonts w:eastAsia="Arial" w:cs="Arial"/>
                <w:sz w:val="18"/>
                <w:szCs w:val="22"/>
                <w:lang w:val="en-AU"/>
              </w:rPr>
              <w:t>assess</w:t>
            </w:r>
            <w:r w:rsidRPr="00C537A3">
              <w:rPr>
                <w:rFonts w:eastAsia="Arial" w:cs="Arial"/>
                <w:spacing w:val="-1"/>
                <w:sz w:val="18"/>
                <w:szCs w:val="22"/>
                <w:lang w:val="en-AU"/>
              </w:rPr>
              <w:t xml:space="preserve"> </w:t>
            </w:r>
            <w:r w:rsidRPr="00C537A3">
              <w:rPr>
                <w:rFonts w:eastAsia="Arial" w:cs="Arial"/>
                <w:sz w:val="18"/>
                <w:szCs w:val="22"/>
                <w:lang w:val="en-AU"/>
              </w:rPr>
              <w:t>robustness</w:t>
            </w:r>
            <w:r w:rsidRPr="00C537A3">
              <w:rPr>
                <w:rFonts w:eastAsia="Arial" w:cs="Arial"/>
                <w:spacing w:val="-2"/>
                <w:sz w:val="18"/>
                <w:szCs w:val="22"/>
                <w:lang w:val="en-AU"/>
              </w:rPr>
              <w:t xml:space="preserve"> </w:t>
            </w:r>
            <w:r w:rsidRPr="00C537A3">
              <w:rPr>
                <w:rFonts w:eastAsia="Arial" w:cs="Arial"/>
                <w:sz w:val="18"/>
                <w:szCs w:val="22"/>
                <w:lang w:val="en-AU"/>
              </w:rPr>
              <w:t>of</w:t>
            </w:r>
            <w:r w:rsidRPr="00C537A3">
              <w:rPr>
                <w:rFonts w:eastAsia="Arial" w:cs="Arial"/>
                <w:spacing w:val="-3"/>
                <w:sz w:val="18"/>
                <w:szCs w:val="22"/>
                <w:lang w:val="en-AU"/>
              </w:rPr>
              <w:t xml:space="preserve"> </w:t>
            </w:r>
            <w:r w:rsidRPr="00C537A3">
              <w:rPr>
                <w:rFonts w:eastAsia="Arial" w:cs="Arial"/>
                <w:sz w:val="18"/>
                <w:szCs w:val="22"/>
                <w:lang w:val="en-AU"/>
              </w:rPr>
              <w:t>the</w:t>
            </w:r>
            <w:r w:rsidRPr="00C537A3">
              <w:rPr>
                <w:rFonts w:eastAsia="Arial" w:cs="Arial"/>
                <w:spacing w:val="-5"/>
                <w:sz w:val="18"/>
                <w:szCs w:val="22"/>
                <w:lang w:val="en-AU"/>
              </w:rPr>
              <w:t xml:space="preserve"> </w:t>
            </w:r>
            <w:r w:rsidRPr="00C537A3">
              <w:rPr>
                <w:rFonts w:eastAsia="Arial" w:cs="Arial"/>
                <w:sz w:val="18"/>
                <w:szCs w:val="22"/>
                <w:lang w:val="en-AU"/>
              </w:rPr>
              <w:t>synthesized</w:t>
            </w:r>
            <w:r w:rsidRPr="00C537A3">
              <w:rPr>
                <w:rFonts w:eastAsia="Arial" w:cs="Arial"/>
                <w:spacing w:val="-3"/>
                <w:sz w:val="18"/>
                <w:szCs w:val="22"/>
                <w:lang w:val="en-AU"/>
              </w:rPr>
              <w:t xml:space="preserve"> </w:t>
            </w:r>
            <w:r w:rsidRPr="00C537A3">
              <w:rPr>
                <w:rFonts w:eastAsia="Arial" w:cs="Arial"/>
                <w:sz w:val="18"/>
                <w:szCs w:val="22"/>
                <w:lang w:val="en-AU"/>
              </w:rPr>
              <w:t>results.</w:t>
            </w:r>
          </w:p>
        </w:tc>
        <w:tc>
          <w:tcPr>
            <w:tcW w:w="1205" w:type="dxa"/>
          </w:tcPr>
          <w:p w14:paraId="19430F3C"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9</w:t>
            </w:r>
          </w:p>
        </w:tc>
      </w:tr>
      <w:tr w:rsidR="007621F3" w:rsidRPr="00C537A3" w14:paraId="1FF28251" w14:textId="77777777" w:rsidTr="008614D0">
        <w:trPr>
          <w:trHeight w:val="420"/>
        </w:trPr>
        <w:tc>
          <w:tcPr>
            <w:tcW w:w="1841" w:type="dxa"/>
          </w:tcPr>
          <w:p w14:paraId="36FD74CE"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Reporting bias</w:t>
            </w:r>
            <w:r w:rsidRPr="00C537A3">
              <w:rPr>
                <w:rFonts w:eastAsia="Arial" w:cs="Arial"/>
                <w:spacing w:val="-47"/>
                <w:sz w:val="18"/>
                <w:szCs w:val="22"/>
                <w:lang w:val="en-AU"/>
              </w:rPr>
              <w:t xml:space="preserve"> </w:t>
            </w:r>
            <w:r w:rsidRPr="00C537A3">
              <w:rPr>
                <w:rFonts w:eastAsia="Arial" w:cs="Arial"/>
                <w:sz w:val="18"/>
                <w:szCs w:val="22"/>
                <w:lang w:val="en-AU"/>
              </w:rPr>
              <w:t>assessment</w:t>
            </w:r>
          </w:p>
        </w:tc>
        <w:tc>
          <w:tcPr>
            <w:tcW w:w="990" w:type="dxa"/>
          </w:tcPr>
          <w:p w14:paraId="3476CAB1"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4</w:t>
            </w:r>
          </w:p>
        </w:tc>
        <w:tc>
          <w:tcPr>
            <w:tcW w:w="5130" w:type="dxa"/>
          </w:tcPr>
          <w:p w14:paraId="4C4AC98F"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2"/>
                <w:sz w:val="18"/>
                <w:szCs w:val="22"/>
                <w:lang w:val="en-AU"/>
              </w:rPr>
              <w:t xml:space="preserve"> </w:t>
            </w:r>
            <w:r w:rsidRPr="00C537A3">
              <w:rPr>
                <w:rFonts w:eastAsia="Arial" w:cs="Arial"/>
                <w:sz w:val="18"/>
                <w:szCs w:val="22"/>
                <w:lang w:val="en-AU"/>
              </w:rPr>
              <w:t>any</w:t>
            </w:r>
            <w:r w:rsidRPr="00C537A3">
              <w:rPr>
                <w:rFonts w:eastAsia="Arial" w:cs="Arial"/>
                <w:spacing w:val="-3"/>
                <w:sz w:val="18"/>
                <w:szCs w:val="22"/>
                <w:lang w:val="en-AU"/>
              </w:rPr>
              <w:t xml:space="preserve"> </w:t>
            </w:r>
            <w:r w:rsidRPr="00C537A3">
              <w:rPr>
                <w:rFonts w:eastAsia="Arial" w:cs="Arial"/>
                <w:sz w:val="18"/>
                <w:szCs w:val="22"/>
                <w:lang w:val="en-AU"/>
              </w:rPr>
              <w:t>methods used</w:t>
            </w:r>
            <w:r w:rsidRPr="00C537A3">
              <w:rPr>
                <w:rFonts w:eastAsia="Arial" w:cs="Arial"/>
                <w:spacing w:val="-4"/>
                <w:sz w:val="18"/>
                <w:szCs w:val="22"/>
                <w:lang w:val="en-AU"/>
              </w:rPr>
              <w:t xml:space="preserve"> </w:t>
            </w:r>
            <w:r w:rsidRPr="00C537A3">
              <w:rPr>
                <w:rFonts w:eastAsia="Arial" w:cs="Arial"/>
                <w:sz w:val="18"/>
                <w:szCs w:val="22"/>
                <w:lang w:val="en-AU"/>
              </w:rPr>
              <w:t>to</w:t>
            </w:r>
            <w:r w:rsidRPr="00C537A3">
              <w:rPr>
                <w:rFonts w:eastAsia="Arial" w:cs="Arial"/>
                <w:spacing w:val="-3"/>
                <w:sz w:val="18"/>
                <w:szCs w:val="22"/>
                <w:lang w:val="en-AU"/>
              </w:rPr>
              <w:t xml:space="preserve"> </w:t>
            </w:r>
            <w:r w:rsidRPr="00C537A3">
              <w:rPr>
                <w:rFonts w:eastAsia="Arial" w:cs="Arial"/>
                <w:sz w:val="18"/>
                <w:szCs w:val="22"/>
                <w:lang w:val="en-AU"/>
              </w:rPr>
              <w:t>assess</w:t>
            </w:r>
            <w:r w:rsidRPr="00C537A3">
              <w:rPr>
                <w:rFonts w:eastAsia="Arial" w:cs="Arial"/>
                <w:spacing w:val="-1"/>
                <w:sz w:val="18"/>
                <w:szCs w:val="22"/>
                <w:lang w:val="en-AU"/>
              </w:rPr>
              <w:t xml:space="preserve"> </w:t>
            </w:r>
            <w:r w:rsidRPr="00C537A3">
              <w:rPr>
                <w:rFonts w:eastAsia="Arial" w:cs="Arial"/>
                <w:sz w:val="18"/>
                <w:szCs w:val="22"/>
                <w:lang w:val="en-AU"/>
              </w:rPr>
              <w:t>risk</w:t>
            </w:r>
            <w:r w:rsidRPr="00C537A3">
              <w:rPr>
                <w:rFonts w:eastAsia="Arial" w:cs="Arial"/>
                <w:spacing w:val="-3"/>
                <w:sz w:val="18"/>
                <w:szCs w:val="22"/>
                <w:lang w:val="en-AU"/>
              </w:rPr>
              <w:t xml:space="preserve"> </w:t>
            </w:r>
            <w:r w:rsidRPr="00C537A3">
              <w:rPr>
                <w:rFonts w:eastAsia="Arial" w:cs="Arial"/>
                <w:sz w:val="18"/>
                <w:szCs w:val="22"/>
                <w:lang w:val="en-AU"/>
              </w:rPr>
              <w:t>of</w:t>
            </w:r>
            <w:r w:rsidRPr="00C537A3">
              <w:rPr>
                <w:rFonts w:eastAsia="Arial" w:cs="Arial"/>
                <w:spacing w:val="-1"/>
                <w:sz w:val="18"/>
                <w:szCs w:val="22"/>
                <w:lang w:val="en-AU"/>
              </w:rPr>
              <w:t xml:space="preserve"> </w:t>
            </w:r>
            <w:r w:rsidRPr="00C537A3">
              <w:rPr>
                <w:rFonts w:eastAsia="Arial" w:cs="Arial"/>
                <w:sz w:val="18"/>
                <w:szCs w:val="22"/>
                <w:lang w:val="en-AU"/>
              </w:rPr>
              <w:t>bias</w:t>
            </w:r>
            <w:r w:rsidRPr="00C537A3">
              <w:rPr>
                <w:rFonts w:eastAsia="Arial" w:cs="Arial"/>
                <w:spacing w:val="-4"/>
                <w:sz w:val="18"/>
                <w:szCs w:val="22"/>
                <w:lang w:val="en-AU"/>
              </w:rPr>
              <w:t xml:space="preserve"> </w:t>
            </w:r>
            <w:r w:rsidRPr="00C537A3">
              <w:rPr>
                <w:rFonts w:eastAsia="Arial" w:cs="Arial"/>
                <w:sz w:val="18"/>
                <w:szCs w:val="22"/>
                <w:lang w:val="en-AU"/>
              </w:rPr>
              <w:t>due</w:t>
            </w:r>
            <w:r w:rsidRPr="00C537A3">
              <w:rPr>
                <w:rFonts w:eastAsia="Arial" w:cs="Arial"/>
                <w:spacing w:val="-3"/>
                <w:sz w:val="18"/>
                <w:szCs w:val="22"/>
                <w:lang w:val="en-AU"/>
              </w:rPr>
              <w:t xml:space="preserve"> </w:t>
            </w:r>
            <w:r w:rsidRPr="00C537A3">
              <w:rPr>
                <w:rFonts w:eastAsia="Arial" w:cs="Arial"/>
                <w:sz w:val="18"/>
                <w:szCs w:val="22"/>
                <w:lang w:val="en-AU"/>
              </w:rPr>
              <w:t>to</w:t>
            </w:r>
            <w:r w:rsidRPr="00C537A3">
              <w:rPr>
                <w:rFonts w:eastAsia="Arial" w:cs="Arial"/>
                <w:spacing w:val="-4"/>
                <w:sz w:val="18"/>
                <w:szCs w:val="22"/>
                <w:lang w:val="en-AU"/>
              </w:rPr>
              <w:t xml:space="preserve"> </w:t>
            </w:r>
            <w:r w:rsidRPr="00C537A3">
              <w:rPr>
                <w:rFonts w:eastAsia="Arial" w:cs="Arial"/>
                <w:sz w:val="18"/>
                <w:szCs w:val="22"/>
                <w:lang w:val="en-AU"/>
              </w:rPr>
              <w:t>missing</w:t>
            </w:r>
            <w:r w:rsidRPr="00C537A3">
              <w:rPr>
                <w:rFonts w:eastAsia="Arial" w:cs="Arial"/>
                <w:spacing w:val="1"/>
                <w:sz w:val="18"/>
                <w:szCs w:val="22"/>
                <w:lang w:val="en-AU"/>
              </w:rPr>
              <w:t xml:space="preserve"> </w:t>
            </w:r>
            <w:r w:rsidRPr="00C537A3">
              <w:rPr>
                <w:rFonts w:eastAsia="Arial" w:cs="Arial"/>
                <w:sz w:val="18"/>
                <w:szCs w:val="22"/>
                <w:lang w:val="en-AU"/>
              </w:rPr>
              <w:t>results in</w:t>
            </w:r>
            <w:r w:rsidRPr="00C537A3">
              <w:rPr>
                <w:rFonts w:eastAsia="Arial" w:cs="Arial"/>
                <w:spacing w:val="-4"/>
                <w:sz w:val="18"/>
                <w:szCs w:val="22"/>
                <w:lang w:val="en-AU"/>
              </w:rPr>
              <w:t xml:space="preserve"> </w:t>
            </w:r>
            <w:r w:rsidRPr="00C537A3">
              <w:rPr>
                <w:rFonts w:eastAsia="Arial" w:cs="Arial"/>
                <w:sz w:val="18"/>
                <w:szCs w:val="22"/>
                <w:lang w:val="en-AU"/>
              </w:rPr>
              <w:t>a</w:t>
            </w:r>
            <w:r w:rsidRPr="00C537A3">
              <w:rPr>
                <w:rFonts w:eastAsia="Arial" w:cs="Arial"/>
                <w:spacing w:val="-3"/>
                <w:sz w:val="18"/>
                <w:szCs w:val="22"/>
                <w:lang w:val="en-AU"/>
              </w:rPr>
              <w:t xml:space="preserve"> </w:t>
            </w:r>
            <w:r w:rsidRPr="00C537A3">
              <w:rPr>
                <w:rFonts w:eastAsia="Arial" w:cs="Arial"/>
                <w:sz w:val="18"/>
                <w:szCs w:val="22"/>
                <w:lang w:val="en-AU"/>
              </w:rPr>
              <w:t>synthesis</w:t>
            </w:r>
            <w:r w:rsidRPr="00C537A3">
              <w:rPr>
                <w:rFonts w:eastAsia="Arial" w:cs="Arial"/>
                <w:spacing w:val="-4"/>
                <w:sz w:val="18"/>
                <w:szCs w:val="22"/>
                <w:lang w:val="en-AU"/>
              </w:rPr>
              <w:t xml:space="preserve"> </w:t>
            </w:r>
            <w:r w:rsidRPr="00C537A3">
              <w:rPr>
                <w:rFonts w:eastAsia="Arial" w:cs="Arial"/>
                <w:sz w:val="18"/>
                <w:szCs w:val="22"/>
                <w:lang w:val="en-AU"/>
              </w:rPr>
              <w:t>(arising</w:t>
            </w:r>
            <w:r w:rsidRPr="00C537A3">
              <w:rPr>
                <w:rFonts w:eastAsia="Arial" w:cs="Arial"/>
                <w:spacing w:val="-2"/>
                <w:sz w:val="18"/>
                <w:szCs w:val="22"/>
                <w:lang w:val="en-AU"/>
              </w:rPr>
              <w:t xml:space="preserve"> </w:t>
            </w:r>
            <w:r w:rsidRPr="00C537A3">
              <w:rPr>
                <w:rFonts w:eastAsia="Arial" w:cs="Arial"/>
                <w:sz w:val="18"/>
                <w:szCs w:val="22"/>
                <w:lang w:val="en-AU"/>
              </w:rPr>
              <w:t>from reporting</w:t>
            </w:r>
            <w:r w:rsidRPr="00C537A3">
              <w:rPr>
                <w:rFonts w:eastAsia="Arial" w:cs="Arial"/>
                <w:spacing w:val="-4"/>
                <w:sz w:val="18"/>
                <w:szCs w:val="22"/>
                <w:lang w:val="en-AU"/>
              </w:rPr>
              <w:t xml:space="preserve"> </w:t>
            </w:r>
            <w:r w:rsidRPr="00C537A3">
              <w:rPr>
                <w:rFonts w:eastAsia="Arial" w:cs="Arial"/>
                <w:sz w:val="18"/>
                <w:szCs w:val="22"/>
                <w:lang w:val="en-AU"/>
              </w:rPr>
              <w:t>biases).</w:t>
            </w:r>
          </w:p>
        </w:tc>
        <w:tc>
          <w:tcPr>
            <w:tcW w:w="1205" w:type="dxa"/>
          </w:tcPr>
          <w:p w14:paraId="6C2343F2"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ins w:id="7" w:author="Author">
              <w:r>
                <w:rPr>
                  <w:rFonts w:ascii="Times New Roman" w:eastAsia="Arial" w:cs="Arial"/>
                  <w:sz w:val="18"/>
                  <w:szCs w:val="22"/>
                  <w:lang w:val="en-AU"/>
                </w:rPr>
                <w:t>8, 11</w:t>
              </w:r>
            </w:ins>
          </w:p>
        </w:tc>
      </w:tr>
      <w:tr w:rsidR="007621F3" w:rsidRPr="00C537A3" w14:paraId="0B0B15C0" w14:textId="77777777" w:rsidTr="008614D0">
        <w:trPr>
          <w:trHeight w:val="419"/>
        </w:trPr>
        <w:tc>
          <w:tcPr>
            <w:tcW w:w="1841" w:type="dxa"/>
          </w:tcPr>
          <w:p w14:paraId="357E2A61"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Certainty</w:t>
            </w:r>
            <w:r w:rsidRPr="00C537A3">
              <w:rPr>
                <w:rFonts w:eastAsia="Arial" w:cs="Arial"/>
                <w:spacing w:val="1"/>
                <w:sz w:val="18"/>
                <w:szCs w:val="22"/>
                <w:lang w:val="en-AU"/>
              </w:rPr>
              <w:t xml:space="preserve"> </w:t>
            </w:r>
            <w:r w:rsidRPr="00C537A3">
              <w:rPr>
                <w:rFonts w:eastAsia="Arial" w:cs="Arial"/>
                <w:sz w:val="18"/>
                <w:szCs w:val="22"/>
                <w:lang w:val="en-AU"/>
              </w:rPr>
              <w:t>assessment</w:t>
            </w:r>
          </w:p>
        </w:tc>
        <w:tc>
          <w:tcPr>
            <w:tcW w:w="990" w:type="dxa"/>
          </w:tcPr>
          <w:p w14:paraId="442C939E" w14:textId="77777777" w:rsidR="007621F3" w:rsidRPr="00C537A3" w:rsidRDefault="007621F3" w:rsidP="008614D0">
            <w:pPr>
              <w:widowControl w:val="0"/>
              <w:tabs>
                <w:tab w:val="clear" w:pos="0"/>
              </w:tabs>
              <w:autoSpaceDE w:val="0"/>
              <w:autoSpaceDN w:val="0"/>
              <w:spacing w:line="240" w:lineRule="auto"/>
              <w:jc w:val="center"/>
              <w:outlineLvl w:val="9"/>
              <w:rPr>
                <w:rFonts w:eastAsia="Arial" w:cs="Arial"/>
                <w:sz w:val="18"/>
                <w:szCs w:val="22"/>
                <w:lang w:val="en-AU"/>
              </w:rPr>
            </w:pPr>
            <w:r w:rsidRPr="00C537A3">
              <w:rPr>
                <w:rFonts w:eastAsia="Arial" w:cs="Arial"/>
                <w:sz w:val="18"/>
                <w:szCs w:val="22"/>
                <w:lang w:val="en-AU"/>
              </w:rPr>
              <w:t>15</w:t>
            </w:r>
          </w:p>
        </w:tc>
        <w:tc>
          <w:tcPr>
            <w:tcW w:w="5130" w:type="dxa"/>
          </w:tcPr>
          <w:p w14:paraId="7D280011" w14:textId="77777777" w:rsidR="007621F3" w:rsidRPr="00C537A3" w:rsidRDefault="007621F3" w:rsidP="008614D0">
            <w:pPr>
              <w:widowControl w:val="0"/>
              <w:tabs>
                <w:tab w:val="clear" w:pos="0"/>
              </w:tabs>
              <w:autoSpaceDE w:val="0"/>
              <w:autoSpaceDN w:val="0"/>
              <w:spacing w:line="240" w:lineRule="auto"/>
              <w:outlineLvl w:val="9"/>
              <w:rPr>
                <w:rFonts w:eastAsia="Arial" w:cs="Arial"/>
                <w:sz w:val="18"/>
                <w:szCs w:val="22"/>
                <w:lang w:val="en-AU"/>
              </w:rPr>
            </w:pPr>
            <w:r w:rsidRPr="00C537A3">
              <w:rPr>
                <w:rFonts w:eastAsia="Arial" w:cs="Arial"/>
                <w:sz w:val="18"/>
                <w:szCs w:val="22"/>
                <w:lang w:val="en-AU"/>
              </w:rPr>
              <w:t>Describe</w:t>
            </w:r>
            <w:r w:rsidRPr="00C537A3">
              <w:rPr>
                <w:rFonts w:eastAsia="Arial" w:cs="Arial"/>
                <w:spacing w:val="-2"/>
                <w:sz w:val="18"/>
                <w:szCs w:val="22"/>
                <w:lang w:val="en-AU"/>
              </w:rPr>
              <w:t xml:space="preserve"> </w:t>
            </w:r>
            <w:r w:rsidRPr="00C537A3">
              <w:rPr>
                <w:rFonts w:eastAsia="Arial" w:cs="Arial"/>
                <w:sz w:val="18"/>
                <w:szCs w:val="22"/>
                <w:lang w:val="en-AU"/>
              </w:rPr>
              <w:t>any</w:t>
            </w:r>
            <w:r w:rsidRPr="00C537A3">
              <w:rPr>
                <w:rFonts w:eastAsia="Arial" w:cs="Arial"/>
                <w:spacing w:val="-3"/>
                <w:sz w:val="18"/>
                <w:szCs w:val="22"/>
                <w:lang w:val="en-AU"/>
              </w:rPr>
              <w:t xml:space="preserve"> </w:t>
            </w:r>
            <w:r w:rsidRPr="00C537A3">
              <w:rPr>
                <w:rFonts w:eastAsia="Arial" w:cs="Arial"/>
                <w:sz w:val="18"/>
                <w:szCs w:val="22"/>
                <w:lang w:val="en-AU"/>
              </w:rPr>
              <w:t>methods used</w:t>
            </w:r>
            <w:r w:rsidRPr="00C537A3">
              <w:rPr>
                <w:rFonts w:eastAsia="Arial" w:cs="Arial"/>
                <w:spacing w:val="-4"/>
                <w:sz w:val="18"/>
                <w:szCs w:val="22"/>
                <w:lang w:val="en-AU"/>
              </w:rPr>
              <w:t xml:space="preserve"> </w:t>
            </w:r>
            <w:r w:rsidRPr="00C537A3">
              <w:rPr>
                <w:rFonts w:eastAsia="Arial" w:cs="Arial"/>
                <w:sz w:val="18"/>
                <w:szCs w:val="22"/>
                <w:lang w:val="en-AU"/>
              </w:rPr>
              <w:t>to</w:t>
            </w:r>
            <w:r w:rsidRPr="00C537A3">
              <w:rPr>
                <w:rFonts w:eastAsia="Arial" w:cs="Arial"/>
                <w:spacing w:val="-3"/>
                <w:sz w:val="18"/>
                <w:szCs w:val="22"/>
                <w:lang w:val="en-AU"/>
              </w:rPr>
              <w:t xml:space="preserve"> </w:t>
            </w:r>
            <w:r w:rsidRPr="00C537A3">
              <w:rPr>
                <w:rFonts w:eastAsia="Arial" w:cs="Arial"/>
                <w:sz w:val="18"/>
                <w:szCs w:val="22"/>
                <w:lang w:val="en-AU"/>
              </w:rPr>
              <w:t>assess</w:t>
            </w:r>
            <w:r w:rsidRPr="00C537A3">
              <w:rPr>
                <w:rFonts w:eastAsia="Arial" w:cs="Arial"/>
                <w:spacing w:val="-1"/>
                <w:sz w:val="18"/>
                <w:szCs w:val="22"/>
                <w:lang w:val="en-AU"/>
              </w:rPr>
              <w:t xml:space="preserve"> </w:t>
            </w:r>
            <w:r w:rsidRPr="00C537A3">
              <w:rPr>
                <w:rFonts w:eastAsia="Arial" w:cs="Arial"/>
                <w:sz w:val="18"/>
                <w:szCs w:val="22"/>
                <w:lang w:val="en-AU"/>
              </w:rPr>
              <w:t>certainty</w:t>
            </w:r>
            <w:r w:rsidRPr="00C537A3">
              <w:rPr>
                <w:rFonts w:eastAsia="Arial" w:cs="Arial"/>
                <w:spacing w:val="-3"/>
                <w:sz w:val="18"/>
                <w:szCs w:val="22"/>
                <w:lang w:val="en-AU"/>
              </w:rPr>
              <w:t xml:space="preserve"> </w:t>
            </w:r>
            <w:r w:rsidRPr="00C537A3">
              <w:rPr>
                <w:rFonts w:eastAsia="Arial" w:cs="Arial"/>
                <w:sz w:val="18"/>
                <w:szCs w:val="22"/>
                <w:lang w:val="en-AU"/>
              </w:rPr>
              <w:t>(or</w:t>
            </w:r>
            <w:r w:rsidRPr="00C537A3">
              <w:rPr>
                <w:rFonts w:eastAsia="Arial" w:cs="Arial"/>
                <w:spacing w:val="-3"/>
                <w:sz w:val="18"/>
                <w:szCs w:val="22"/>
                <w:lang w:val="en-AU"/>
              </w:rPr>
              <w:t xml:space="preserve"> </w:t>
            </w:r>
            <w:r w:rsidRPr="00C537A3">
              <w:rPr>
                <w:rFonts w:eastAsia="Arial" w:cs="Arial"/>
                <w:sz w:val="18"/>
                <w:szCs w:val="22"/>
                <w:lang w:val="en-AU"/>
              </w:rPr>
              <w:t>confidence)</w:t>
            </w:r>
            <w:r w:rsidRPr="00C537A3">
              <w:rPr>
                <w:rFonts w:eastAsia="Arial" w:cs="Arial"/>
                <w:spacing w:val="-2"/>
                <w:sz w:val="18"/>
                <w:szCs w:val="22"/>
                <w:lang w:val="en-AU"/>
              </w:rPr>
              <w:t xml:space="preserve"> </w:t>
            </w:r>
            <w:r w:rsidRPr="00C537A3">
              <w:rPr>
                <w:rFonts w:eastAsia="Arial" w:cs="Arial"/>
                <w:sz w:val="18"/>
                <w:szCs w:val="22"/>
                <w:lang w:val="en-AU"/>
              </w:rPr>
              <w:t>in</w:t>
            </w:r>
            <w:r w:rsidRPr="00C537A3">
              <w:rPr>
                <w:rFonts w:eastAsia="Arial" w:cs="Arial"/>
                <w:spacing w:val="-1"/>
                <w:sz w:val="18"/>
                <w:szCs w:val="22"/>
                <w:lang w:val="en-AU"/>
              </w:rPr>
              <w:t xml:space="preserve"> </w:t>
            </w:r>
            <w:r w:rsidRPr="00C537A3">
              <w:rPr>
                <w:rFonts w:eastAsia="Arial" w:cs="Arial"/>
                <w:sz w:val="18"/>
                <w:szCs w:val="22"/>
                <w:lang w:val="en-AU"/>
              </w:rPr>
              <w:t>the</w:t>
            </w:r>
            <w:r w:rsidRPr="00C537A3">
              <w:rPr>
                <w:rFonts w:eastAsia="Arial" w:cs="Arial"/>
                <w:spacing w:val="-2"/>
                <w:sz w:val="18"/>
                <w:szCs w:val="22"/>
                <w:lang w:val="en-AU"/>
              </w:rPr>
              <w:t xml:space="preserve"> </w:t>
            </w:r>
            <w:r w:rsidRPr="00C537A3">
              <w:rPr>
                <w:rFonts w:eastAsia="Arial" w:cs="Arial"/>
                <w:sz w:val="18"/>
                <w:szCs w:val="22"/>
                <w:lang w:val="en-AU"/>
              </w:rPr>
              <w:t>body</w:t>
            </w:r>
            <w:r w:rsidRPr="00C537A3">
              <w:rPr>
                <w:rFonts w:eastAsia="Arial" w:cs="Arial"/>
                <w:spacing w:val="-3"/>
                <w:sz w:val="18"/>
                <w:szCs w:val="22"/>
                <w:lang w:val="en-AU"/>
              </w:rPr>
              <w:t xml:space="preserve"> </w:t>
            </w:r>
            <w:r w:rsidRPr="00C537A3">
              <w:rPr>
                <w:rFonts w:eastAsia="Arial" w:cs="Arial"/>
                <w:sz w:val="18"/>
                <w:szCs w:val="22"/>
                <w:lang w:val="en-AU"/>
              </w:rPr>
              <w:t>of</w:t>
            </w:r>
            <w:r w:rsidRPr="00C537A3">
              <w:rPr>
                <w:rFonts w:eastAsia="Arial" w:cs="Arial"/>
                <w:spacing w:val="-4"/>
                <w:sz w:val="18"/>
                <w:szCs w:val="22"/>
                <w:lang w:val="en-AU"/>
              </w:rPr>
              <w:t xml:space="preserve"> </w:t>
            </w:r>
            <w:r w:rsidRPr="00C537A3">
              <w:rPr>
                <w:rFonts w:eastAsia="Arial" w:cs="Arial"/>
                <w:sz w:val="18"/>
                <w:szCs w:val="22"/>
                <w:lang w:val="en-AU"/>
              </w:rPr>
              <w:t>evidence</w:t>
            </w:r>
            <w:r w:rsidRPr="00C537A3">
              <w:rPr>
                <w:rFonts w:eastAsia="Arial" w:cs="Arial"/>
                <w:spacing w:val="-2"/>
                <w:sz w:val="18"/>
                <w:szCs w:val="22"/>
                <w:lang w:val="en-AU"/>
              </w:rPr>
              <w:t xml:space="preserve"> </w:t>
            </w:r>
            <w:r w:rsidRPr="00C537A3">
              <w:rPr>
                <w:rFonts w:eastAsia="Arial" w:cs="Arial"/>
                <w:sz w:val="18"/>
                <w:szCs w:val="22"/>
                <w:lang w:val="en-AU"/>
              </w:rPr>
              <w:t>for</w:t>
            </w:r>
            <w:r w:rsidRPr="00C537A3">
              <w:rPr>
                <w:rFonts w:eastAsia="Arial" w:cs="Arial"/>
                <w:spacing w:val="-3"/>
                <w:sz w:val="18"/>
                <w:szCs w:val="22"/>
                <w:lang w:val="en-AU"/>
              </w:rPr>
              <w:t xml:space="preserve"> </w:t>
            </w:r>
            <w:r w:rsidRPr="00C537A3">
              <w:rPr>
                <w:rFonts w:eastAsia="Arial" w:cs="Arial"/>
                <w:sz w:val="18"/>
                <w:szCs w:val="22"/>
                <w:lang w:val="en-AU"/>
              </w:rPr>
              <w:t>an</w:t>
            </w:r>
            <w:r w:rsidRPr="00C537A3">
              <w:rPr>
                <w:rFonts w:eastAsia="Arial" w:cs="Arial"/>
                <w:spacing w:val="-2"/>
                <w:sz w:val="18"/>
                <w:szCs w:val="22"/>
                <w:lang w:val="en-AU"/>
              </w:rPr>
              <w:t xml:space="preserve"> </w:t>
            </w:r>
            <w:r w:rsidRPr="00C537A3">
              <w:rPr>
                <w:rFonts w:eastAsia="Arial" w:cs="Arial"/>
                <w:sz w:val="18"/>
                <w:szCs w:val="22"/>
                <w:lang w:val="en-AU"/>
              </w:rPr>
              <w:t>outcome.</w:t>
            </w:r>
          </w:p>
        </w:tc>
        <w:tc>
          <w:tcPr>
            <w:tcW w:w="1205" w:type="dxa"/>
          </w:tcPr>
          <w:p w14:paraId="02978D0E" w14:textId="77777777" w:rsidR="007621F3" w:rsidRPr="00C537A3" w:rsidRDefault="007621F3" w:rsidP="008614D0">
            <w:pPr>
              <w:widowControl w:val="0"/>
              <w:tabs>
                <w:tab w:val="clear" w:pos="0"/>
              </w:tabs>
              <w:autoSpaceDE w:val="0"/>
              <w:autoSpaceDN w:val="0"/>
              <w:spacing w:line="240" w:lineRule="auto"/>
              <w:jc w:val="center"/>
              <w:outlineLvl w:val="9"/>
              <w:rPr>
                <w:rFonts w:ascii="Times New Roman" w:eastAsia="Arial" w:cs="Arial"/>
                <w:sz w:val="18"/>
                <w:szCs w:val="22"/>
                <w:lang w:val="en-AU"/>
              </w:rPr>
            </w:pPr>
            <w:r>
              <w:rPr>
                <w:rFonts w:ascii="Times New Roman" w:eastAsia="Arial" w:cs="Arial"/>
                <w:sz w:val="18"/>
                <w:szCs w:val="22"/>
                <w:lang w:val="en-AU"/>
              </w:rPr>
              <w:t>8-10</w:t>
            </w:r>
          </w:p>
        </w:tc>
      </w:tr>
    </w:tbl>
    <w:p w14:paraId="434E1B0D" w14:textId="77777777" w:rsidR="007621F3" w:rsidRPr="008B30C5" w:rsidRDefault="007621F3" w:rsidP="007621F3">
      <w:pPr>
        <w:outlineLvl w:val="9"/>
      </w:pPr>
      <w:r w:rsidRPr="00215A7D">
        <w:rPr>
          <w:sz w:val="20"/>
          <w:szCs w:val="20"/>
        </w:rPr>
        <w:t>NA, not applicable</w:t>
      </w:r>
      <w:r>
        <w:rPr>
          <w:sz w:val="20"/>
          <w:szCs w:val="20"/>
        </w:rPr>
        <w:t>.</w:t>
      </w:r>
    </w:p>
    <w:p w14:paraId="2670AA51" w14:textId="77777777" w:rsidR="007621F3" w:rsidRPr="008B30C5" w:rsidRDefault="007621F3" w:rsidP="007621F3">
      <w:pPr>
        <w:tabs>
          <w:tab w:val="clear" w:pos="0"/>
        </w:tabs>
        <w:outlineLvl w:val="9"/>
        <w:rPr>
          <w:b/>
        </w:rPr>
      </w:pPr>
      <w:r w:rsidRPr="008B30C5">
        <w:br w:type="page"/>
      </w:r>
    </w:p>
    <w:p w14:paraId="4B429F7F" w14:textId="77777777" w:rsidR="007621F3" w:rsidRDefault="007621F3" w:rsidP="007621F3">
      <w:pPr>
        <w:pStyle w:val="Heading2"/>
      </w:pPr>
      <w:r>
        <w:lastRenderedPageBreak/>
        <w:t xml:space="preserve">Supplementary Table S2 . </w:t>
      </w:r>
      <w:r w:rsidRPr="009079E5">
        <w:rPr>
          <w:b w:val="0"/>
          <w:bCs w:val="0"/>
        </w:rPr>
        <w:t>Risk of Bias Assessment for Included Studies Assessing Olanzapine-Associated Weight Gain</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643"/>
        <w:gridCol w:w="1522"/>
        <w:gridCol w:w="1388"/>
        <w:gridCol w:w="1114"/>
        <w:gridCol w:w="1487"/>
        <w:gridCol w:w="1072"/>
        <w:gridCol w:w="1114"/>
      </w:tblGrid>
      <w:tr w:rsidR="007621F3" w:rsidRPr="002070C6" w14:paraId="752DD3E8" w14:textId="77777777" w:rsidTr="008614D0">
        <w:trPr>
          <w:trHeight w:val="20"/>
        </w:trPr>
        <w:tc>
          <w:tcPr>
            <w:tcW w:w="880" w:type="pct"/>
            <w:shd w:val="clear" w:color="auto" w:fill="auto"/>
            <w:noWrap/>
            <w:vAlign w:val="bottom"/>
            <w:hideMark/>
          </w:tcPr>
          <w:p w14:paraId="55ED9C35" w14:textId="77777777" w:rsidR="007621F3" w:rsidRPr="002070C6" w:rsidRDefault="007621F3" w:rsidP="008614D0">
            <w:pPr>
              <w:tabs>
                <w:tab w:val="clear" w:pos="0"/>
              </w:tabs>
              <w:spacing w:line="240" w:lineRule="auto"/>
              <w:outlineLvl w:val="9"/>
              <w:rPr>
                <w:rFonts w:cs="Arial"/>
                <w:lang w:val="da-DK" w:eastAsia="da-DK"/>
              </w:rPr>
            </w:pPr>
            <w:r w:rsidRPr="002070C6">
              <w:rPr>
                <w:rFonts w:cs="Arial"/>
                <w:lang w:val="da-DK" w:eastAsia="da-DK"/>
              </w:rPr>
              <w:t>Author/year</w:t>
            </w:r>
            <w:r w:rsidRPr="00215A7D">
              <w:rPr>
                <w:rFonts w:cs="Arial"/>
                <w:vertAlign w:val="superscript"/>
                <w:lang w:val="da-DK" w:eastAsia="da-DK"/>
              </w:rPr>
              <w:t>a</w:t>
            </w:r>
          </w:p>
        </w:tc>
        <w:tc>
          <w:tcPr>
            <w:tcW w:w="815" w:type="pct"/>
            <w:shd w:val="clear" w:color="auto" w:fill="auto"/>
            <w:vAlign w:val="bottom"/>
            <w:hideMark/>
          </w:tcPr>
          <w:p w14:paraId="178E8BA0" w14:textId="77777777" w:rsidR="007621F3" w:rsidRPr="00215A7D" w:rsidRDefault="007621F3" w:rsidP="008614D0">
            <w:pPr>
              <w:tabs>
                <w:tab w:val="clear" w:pos="0"/>
              </w:tabs>
              <w:spacing w:line="240" w:lineRule="auto"/>
              <w:outlineLvl w:val="9"/>
              <w:rPr>
                <w:rFonts w:cs="Arial"/>
                <w:sz w:val="22"/>
                <w:szCs w:val="22"/>
                <w:lang w:eastAsia="da-DK"/>
              </w:rPr>
            </w:pPr>
            <w:r w:rsidRPr="00215A7D">
              <w:rPr>
                <w:rFonts w:cs="Arial"/>
                <w:sz w:val="22"/>
                <w:szCs w:val="22"/>
                <w:lang w:eastAsia="da-DK"/>
              </w:rPr>
              <w:t>Bias arising from the randomization process</w:t>
            </w:r>
          </w:p>
        </w:tc>
        <w:tc>
          <w:tcPr>
            <w:tcW w:w="743" w:type="pct"/>
            <w:shd w:val="clear" w:color="auto" w:fill="auto"/>
            <w:vAlign w:val="bottom"/>
            <w:hideMark/>
          </w:tcPr>
          <w:p w14:paraId="528F41F4" w14:textId="77777777" w:rsidR="007621F3" w:rsidRPr="00215A7D" w:rsidRDefault="007621F3" w:rsidP="008614D0">
            <w:pPr>
              <w:tabs>
                <w:tab w:val="clear" w:pos="0"/>
              </w:tabs>
              <w:spacing w:line="240" w:lineRule="auto"/>
              <w:outlineLvl w:val="9"/>
              <w:rPr>
                <w:rFonts w:cs="Arial"/>
                <w:sz w:val="22"/>
                <w:szCs w:val="22"/>
                <w:lang w:eastAsia="da-DK"/>
              </w:rPr>
            </w:pPr>
            <w:r w:rsidRPr="00215A7D">
              <w:rPr>
                <w:rFonts w:cs="Arial"/>
                <w:sz w:val="22"/>
                <w:szCs w:val="22"/>
                <w:lang w:eastAsia="da-DK"/>
              </w:rPr>
              <w:t>Bias due to deviations from intended interventions</w:t>
            </w:r>
          </w:p>
        </w:tc>
        <w:tc>
          <w:tcPr>
            <w:tcW w:w="596" w:type="pct"/>
            <w:shd w:val="clear" w:color="auto" w:fill="auto"/>
            <w:vAlign w:val="bottom"/>
            <w:hideMark/>
          </w:tcPr>
          <w:p w14:paraId="5CE21CC2" w14:textId="77777777" w:rsidR="007621F3" w:rsidRPr="00215A7D" w:rsidRDefault="007621F3" w:rsidP="008614D0">
            <w:pPr>
              <w:tabs>
                <w:tab w:val="clear" w:pos="0"/>
              </w:tabs>
              <w:spacing w:line="240" w:lineRule="auto"/>
              <w:outlineLvl w:val="9"/>
              <w:rPr>
                <w:rFonts w:cs="Arial"/>
                <w:sz w:val="22"/>
                <w:szCs w:val="22"/>
                <w:lang w:eastAsia="da-DK"/>
              </w:rPr>
            </w:pPr>
            <w:r w:rsidRPr="00215A7D">
              <w:rPr>
                <w:rFonts w:cs="Arial"/>
                <w:sz w:val="22"/>
                <w:szCs w:val="22"/>
                <w:lang w:eastAsia="da-DK"/>
              </w:rPr>
              <w:t>Bias due to missing outcome data</w:t>
            </w:r>
          </w:p>
        </w:tc>
        <w:tc>
          <w:tcPr>
            <w:tcW w:w="796" w:type="pct"/>
            <w:shd w:val="clear" w:color="auto" w:fill="auto"/>
            <w:vAlign w:val="bottom"/>
            <w:hideMark/>
          </w:tcPr>
          <w:p w14:paraId="697626A0" w14:textId="77777777" w:rsidR="007621F3" w:rsidRPr="00215A7D" w:rsidRDefault="007621F3" w:rsidP="008614D0">
            <w:pPr>
              <w:tabs>
                <w:tab w:val="clear" w:pos="0"/>
              </w:tabs>
              <w:spacing w:line="240" w:lineRule="auto"/>
              <w:outlineLvl w:val="9"/>
              <w:rPr>
                <w:rFonts w:cs="Arial"/>
                <w:sz w:val="22"/>
                <w:szCs w:val="22"/>
                <w:lang w:eastAsia="da-DK"/>
              </w:rPr>
            </w:pPr>
            <w:r w:rsidRPr="00215A7D">
              <w:rPr>
                <w:rFonts w:cs="Arial"/>
                <w:sz w:val="22"/>
                <w:szCs w:val="22"/>
                <w:lang w:eastAsia="da-DK"/>
              </w:rPr>
              <w:t>Bias in measurement of the outcome</w:t>
            </w:r>
          </w:p>
        </w:tc>
        <w:tc>
          <w:tcPr>
            <w:tcW w:w="574" w:type="pct"/>
            <w:shd w:val="clear" w:color="auto" w:fill="auto"/>
            <w:vAlign w:val="bottom"/>
            <w:hideMark/>
          </w:tcPr>
          <w:p w14:paraId="74B4B465" w14:textId="77777777" w:rsidR="007621F3" w:rsidRPr="00215A7D" w:rsidRDefault="007621F3" w:rsidP="008614D0">
            <w:pPr>
              <w:tabs>
                <w:tab w:val="clear" w:pos="0"/>
              </w:tabs>
              <w:spacing w:line="240" w:lineRule="auto"/>
              <w:outlineLvl w:val="9"/>
              <w:rPr>
                <w:rFonts w:cs="Arial"/>
                <w:sz w:val="22"/>
                <w:szCs w:val="22"/>
                <w:lang w:eastAsia="da-DK"/>
              </w:rPr>
            </w:pPr>
            <w:r w:rsidRPr="00215A7D">
              <w:rPr>
                <w:rFonts w:cs="Arial"/>
                <w:sz w:val="22"/>
                <w:szCs w:val="22"/>
                <w:lang w:eastAsia="da-DK"/>
              </w:rPr>
              <w:t>Bias in selection of the reported result</w:t>
            </w:r>
          </w:p>
        </w:tc>
        <w:tc>
          <w:tcPr>
            <w:tcW w:w="596" w:type="pct"/>
            <w:shd w:val="clear" w:color="auto" w:fill="auto"/>
            <w:vAlign w:val="bottom"/>
            <w:hideMark/>
          </w:tcPr>
          <w:p w14:paraId="53797296" w14:textId="77777777" w:rsidR="007621F3" w:rsidRPr="00215A7D" w:rsidRDefault="007621F3" w:rsidP="008614D0">
            <w:pPr>
              <w:tabs>
                <w:tab w:val="clear" w:pos="0"/>
              </w:tabs>
              <w:spacing w:line="240" w:lineRule="auto"/>
              <w:jc w:val="center"/>
              <w:outlineLvl w:val="9"/>
              <w:rPr>
                <w:rFonts w:cs="Arial"/>
                <w:sz w:val="22"/>
                <w:szCs w:val="22"/>
                <w:lang w:val="da-DK" w:eastAsia="da-DK"/>
              </w:rPr>
            </w:pPr>
            <w:r w:rsidRPr="00215A7D">
              <w:rPr>
                <w:rFonts w:cs="Arial"/>
                <w:sz w:val="22"/>
                <w:szCs w:val="22"/>
                <w:lang w:val="da-DK" w:eastAsia="da-DK"/>
              </w:rPr>
              <w:t>Overall risk of bias</w:t>
            </w:r>
          </w:p>
        </w:tc>
      </w:tr>
      <w:tr w:rsidR="007621F3" w:rsidRPr="002070C6" w14:paraId="4AE58351" w14:textId="77777777" w:rsidTr="008614D0">
        <w:trPr>
          <w:trHeight w:val="20"/>
        </w:trPr>
        <w:tc>
          <w:tcPr>
            <w:tcW w:w="880" w:type="pct"/>
            <w:shd w:val="clear" w:color="auto" w:fill="auto"/>
            <w:vAlign w:val="bottom"/>
            <w:hideMark/>
          </w:tcPr>
          <w:p w14:paraId="7A276F4D"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BcmFuZ288L0F1dGhvcj48WWVhcj4yMDA5PC9ZZWFyPjxS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BcmFuZ288L0F1dGhvcj48WWVhcj4yMDA5PC9ZZWFyPjxS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Arango et al., 2009)</w:t>
            </w:r>
            <w:r>
              <w:rPr>
                <w:rFonts w:cs="Arial"/>
                <w:lang w:val="da-DK" w:eastAsia="da-DK"/>
              </w:rPr>
              <w:fldChar w:fldCharType="end"/>
            </w:r>
          </w:p>
        </w:tc>
        <w:tc>
          <w:tcPr>
            <w:tcW w:w="815" w:type="pct"/>
            <w:shd w:val="clear" w:color="000000" w:fill="C6EFCE"/>
            <w:vAlign w:val="bottom"/>
            <w:hideMark/>
          </w:tcPr>
          <w:p w14:paraId="55E5DF4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6EB35579"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70E2E30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4B2BE532"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6E0499C9"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418CA01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57CB1C38" w14:textId="77777777" w:rsidTr="008614D0">
        <w:trPr>
          <w:trHeight w:val="20"/>
        </w:trPr>
        <w:tc>
          <w:tcPr>
            <w:tcW w:w="880" w:type="pct"/>
            <w:shd w:val="clear" w:color="auto" w:fill="auto"/>
            <w:vAlign w:val="bottom"/>
            <w:hideMark/>
          </w:tcPr>
          <w:p w14:paraId="61EB9DC7"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DaGVuZzwvQXV0aG9yPjxZZWFyPjIwMTk8L1llYXI+PFJl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DaGVuZzwvQXV0aG9yPjxZZWFyPjIwMTk8L1llYXI+PFJl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Cheng et al., 2019)</w:t>
            </w:r>
            <w:r>
              <w:rPr>
                <w:rFonts w:cs="Arial"/>
                <w:lang w:val="da-DK" w:eastAsia="da-DK"/>
              </w:rPr>
              <w:fldChar w:fldCharType="end"/>
            </w:r>
          </w:p>
        </w:tc>
        <w:tc>
          <w:tcPr>
            <w:tcW w:w="815" w:type="pct"/>
            <w:shd w:val="clear" w:color="000000" w:fill="C6EFCE"/>
            <w:vAlign w:val="bottom"/>
            <w:hideMark/>
          </w:tcPr>
          <w:p w14:paraId="2710D5F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4BECB261"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52840AAE"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2E9A8E1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7A49591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6AEB168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4457F31A" w14:textId="77777777" w:rsidTr="008614D0">
        <w:trPr>
          <w:trHeight w:val="20"/>
        </w:trPr>
        <w:tc>
          <w:tcPr>
            <w:tcW w:w="880" w:type="pct"/>
            <w:shd w:val="clear" w:color="auto" w:fill="auto"/>
            <w:vAlign w:val="bottom"/>
            <w:hideMark/>
          </w:tcPr>
          <w:p w14:paraId="26066397"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GaW5kbGluZzwvQXV0aG9yPjxZZWFyPjIwMTA8L1llYXI+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</w:fldData>
              </w:fldChar>
            </w:r>
            <w:r>
              <w:rPr>
                <w:rFonts w:cs="Arial"/>
                <w:lang w:val="da-DK" w:eastAsia="da-DK"/>
              </w:rPr>
              <w:instrText xml:space="preserve"> ADDIN EN.CITE </w:instrText>
            </w:r>
            <w:r>
              <w:rPr>
                <w:rFonts w:cs="Arial"/>
                <w:lang w:val="da-DK" w:eastAsia="da-DK"/>
              </w:rPr>
              <w:fldChar w:fldCharType="begin">
                <w:fldData xml:space="preserve">PEVuZE5vdGU+PENpdGU+PEF1dGhvcj5GaW5kbGluZzwvQXV0aG9yPjxZZWFyPjIwMTA8L1llYXI+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Findling et al., 2010)</w:t>
            </w:r>
            <w:r>
              <w:rPr>
                <w:rFonts w:cs="Arial"/>
                <w:lang w:val="da-DK" w:eastAsia="da-DK"/>
              </w:rPr>
              <w:fldChar w:fldCharType="end"/>
            </w:r>
          </w:p>
        </w:tc>
        <w:tc>
          <w:tcPr>
            <w:tcW w:w="815" w:type="pct"/>
            <w:shd w:val="clear" w:color="000000" w:fill="C6EFCE"/>
            <w:vAlign w:val="bottom"/>
            <w:hideMark/>
          </w:tcPr>
          <w:p w14:paraId="5E276A2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291F386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FFEB9C"/>
            <w:vAlign w:val="bottom"/>
            <w:hideMark/>
          </w:tcPr>
          <w:p w14:paraId="2DC374AD"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796" w:type="pct"/>
            <w:shd w:val="clear" w:color="000000" w:fill="C6EFCE"/>
            <w:vAlign w:val="bottom"/>
            <w:hideMark/>
          </w:tcPr>
          <w:p w14:paraId="3E5FDF99"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7F11C6BF"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FFEB9C"/>
            <w:vAlign w:val="bottom"/>
            <w:hideMark/>
          </w:tcPr>
          <w:p w14:paraId="6802893E"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r>
      <w:tr w:rsidR="007621F3" w:rsidRPr="002070C6" w14:paraId="2222F48A" w14:textId="77777777" w:rsidTr="008614D0">
        <w:trPr>
          <w:trHeight w:val="20"/>
        </w:trPr>
        <w:tc>
          <w:tcPr>
            <w:tcW w:w="880" w:type="pct"/>
            <w:shd w:val="clear" w:color="auto" w:fill="auto"/>
            <w:vAlign w:val="bottom"/>
            <w:hideMark/>
          </w:tcPr>
          <w:p w14:paraId="7D1615A4"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HcmVlbjwvQXV0aG9yPjxZZWFyPjIwMDY8L1llYXI+PFJl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HcmVlbjwvQXV0aG9yPjxZZWFyPjIwMDY8L1llYXI+PFJl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Green et al., 2006)</w:t>
            </w:r>
            <w:r>
              <w:rPr>
                <w:rFonts w:cs="Arial"/>
                <w:lang w:val="da-DK" w:eastAsia="da-DK"/>
              </w:rPr>
              <w:fldChar w:fldCharType="end"/>
            </w:r>
          </w:p>
        </w:tc>
        <w:tc>
          <w:tcPr>
            <w:tcW w:w="815" w:type="pct"/>
            <w:shd w:val="clear" w:color="000000" w:fill="C6EFCE"/>
            <w:vAlign w:val="bottom"/>
            <w:hideMark/>
          </w:tcPr>
          <w:p w14:paraId="534935AE"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3A9D2CDA"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3ACE7C77"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1E89AFD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232B469D"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4E40AC6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61DD8DC4" w14:textId="77777777" w:rsidTr="008614D0">
        <w:trPr>
          <w:trHeight w:val="20"/>
        </w:trPr>
        <w:tc>
          <w:tcPr>
            <w:tcW w:w="880" w:type="pct"/>
            <w:shd w:val="clear" w:color="auto" w:fill="auto"/>
            <w:vAlign w:val="bottom"/>
            <w:hideMark/>
          </w:tcPr>
          <w:p w14:paraId="320C150C"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IdWFuZzwvQXV0aG9yPjxZZWFyPjIwMTg8L1llYXI+PFJl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IdWFuZzwvQXV0aG9yPjxZZWFyPjIwMTg8L1llYXI+PFJl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Huang et al., 2018)</w:t>
            </w:r>
            <w:r>
              <w:rPr>
                <w:rFonts w:cs="Arial"/>
                <w:lang w:val="da-DK" w:eastAsia="da-DK"/>
              </w:rPr>
              <w:fldChar w:fldCharType="end"/>
            </w:r>
          </w:p>
        </w:tc>
        <w:tc>
          <w:tcPr>
            <w:tcW w:w="815" w:type="pct"/>
            <w:shd w:val="clear" w:color="000000" w:fill="C6EFCE"/>
            <w:vAlign w:val="bottom"/>
            <w:hideMark/>
          </w:tcPr>
          <w:p w14:paraId="149028B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797655D5"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4BC7C16B"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4953F53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34F34CE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74D9C81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1BFE723E" w14:textId="77777777" w:rsidTr="008614D0">
        <w:trPr>
          <w:trHeight w:val="20"/>
        </w:trPr>
        <w:tc>
          <w:tcPr>
            <w:tcW w:w="880" w:type="pct"/>
            <w:shd w:val="clear" w:color="auto" w:fill="auto"/>
            <w:vAlign w:val="bottom"/>
            <w:hideMark/>
          </w:tcPr>
          <w:p w14:paraId="0B9484A1"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LYWhuPC9BdXRob3I+PFllYXI+MjAwODwvWWVhcj48UmVj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</w:fldData>
              </w:fldChar>
            </w:r>
            <w:r>
              <w:rPr>
                <w:rFonts w:cs="Arial"/>
                <w:lang w:val="da-DK" w:eastAsia="da-DK"/>
              </w:rPr>
              <w:instrText xml:space="preserve"> ADDIN EN.CITE </w:instrText>
            </w:r>
            <w:r>
              <w:rPr>
                <w:rFonts w:cs="Arial"/>
                <w:lang w:val="da-DK" w:eastAsia="da-DK"/>
              </w:rPr>
              <w:fldChar w:fldCharType="begin">
                <w:fldData xml:space="preserve">PEVuZE5vdGU+PENpdGU+PEF1dGhvcj5LYWhuPC9BdXRob3I+PFllYXI+MjAwODwvWWVhcj48UmVj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Kahn et al., 2008)</w:t>
            </w:r>
            <w:r>
              <w:rPr>
                <w:rFonts w:cs="Arial"/>
                <w:lang w:val="da-DK" w:eastAsia="da-DK"/>
              </w:rPr>
              <w:fldChar w:fldCharType="end"/>
            </w:r>
          </w:p>
        </w:tc>
        <w:tc>
          <w:tcPr>
            <w:tcW w:w="815" w:type="pct"/>
            <w:shd w:val="clear" w:color="000000" w:fill="C6EFCE"/>
            <w:vAlign w:val="bottom"/>
            <w:hideMark/>
          </w:tcPr>
          <w:p w14:paraId="5BB0C19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26FFCB66"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3E2AC01A"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09187A3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0B146DFD"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29CC41A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05703A13" w14:textId="77777777" w:rsidTr="008614D0">
        <w:trPr>
          <w:trHeight w:val="20"/>
        </w:trPr>
        <w:tc>
          <w:tcPr>
            <w:tcW w:w="880" w:type="pct"/>
            <w:shd w:val="clear" w:color="auto" w:fill="auto"/>
            <w:vAlign w:val="bottom"/>
            <w:hideMark/>
          </w:tcPr>
          <w:p w14:paraId="0B716335"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LYWhuPC9BdXRob3I+PFllYXI+MjAxODwvWWVhcj48UmVj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</w:fldData>
              </w:fldChar>
            </w:r>
            <w:r>
              <w:rPr>
                <w:rFonts w:cs="Arial"/>
                <w:lang w:val="da-DK" w:eastAsia="da-DK"/>
              </w:rPr>
              <w:instrText xml:space="preserve"> ADDIN EN.CITE </w:instrText>
            </w:r>
            <w:r>
              <w:rPr>
                <w:rFonts w:cs="Arial"/>
                <w:lang w:val="da-DK" w:eastAsia="da-DK"/>
              </w:rPr>
              <w:fldChar w:fldCharType="begin">
                <w:fldData xml:space="preserve">PEVuZE5vdGU+PENpdGU+PEF1dGhvcj5LYWhuPC9BdXRob3I+PFllYXI+MjAxODwvWWVhcj48UmVj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Kahn et al., 2018)</w:t>
            </w:r>
            <w:r>
              <w:rPr>
                <w:rFonts w:cs="Arial"/>
                <w:lang w:val="da-DK" w:eastAsia="da-DK"/>
              </w:rPr>
              <w:fldChar w:fldCharType="end"/>
            </w:r>
          </w:p>
        </w:tc>
        <w:tc>
          <w:tcPr>
            <w:tcW w:w="815" w:type="pct"/>
            <w:shd w:val="clear" w:color="000000" w:fill="C6EFCE"/>
            <w:vAlign w:val="bottom"/>
            <w:hideMark/>
          </w:tcPr>
          <w:p w14:paraId="17F7A1F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120CBBE0"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0D9036A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708C5F1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542882FE"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FFEB9C"/>
            <w:vAlign w:val="bottom"/>
            <w:hideMark/>
          </w:tcPr>
          <w:p w14:paraId="31362683"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r>
      <w:tr w:rsidR="007621F3" w:rsidRPr="002070C6" w14:paraId="6E77BE0C" w14:textId="77777777" w:rsidTr="008614D0">
        <w:trPr>
          <w:trHeight w:val="20"/>
        </w:trPr>
        <w:tc>
          <w:tcPr>
            <w:tcW w:w="880" w:type="pct"/>
            <w:shd w:val="clear" w:color="auto" w:fill="auto"/>
            <w:vAlign w:val="bottom"/>
            <w:hideMark/>
          </w:tcPr>
          <w:p w14:paraId="3D708D25"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MaTwvQXV0aG9yPjxZZWFyPjIwMTI8L1llYXI+PFJlY051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MaTwvQXV0aG9yPjxZZWFyPjIwMTI8L1llYXI+PFJlY051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Li et al., 2012)</w:t>
            </w:r>
            <w:r>
              <w:rPr>
                <w:rFonts w:cs="Arial"/>
                <w:lang w:val="da-DK" w:eastAsia="da-DK"/>
              </w:rPr>
              <w:fldChar w:fldCharType="end"/>
            </w:r>
          </w:p>
        </w:tc>
        <w:tc>
          <w:tcPr>
            <w:tcW w:w="815" w:type="pct"/>
            <w:shd w:val="clear" w:color="000000" w:fill="C6EFCE"/>
            <w:vAlign w:val="bottom"/>
            <w:hideMark/>
          </w:tcPr>
          <w:p w14:paraId="21E39EA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344A612F"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247F0CDC"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391D240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2DFBB45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2C41AC32"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07FD98C7" w14:textId="77777777" w:rsidTr="008614D0">
        <w:trPr>
          <w:trHeight w:val="20"/>
        </w:trPr>
        <w:tc>
          <w:tcPr>
            <w:tcW w:w="880" w:type="pct"/>
            <w:shd w:val="clear" w:color="auto" w:fill="auto"/>
            <w:vAlign w:val="bottom"/>
            <w:hideMark/>
          </w:tcPr>
          <w:p w14:paraId="02C2C1EF"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MaWViZXJtYW48L0F1dGhvcj48WWVhcj4yMDAzPC9ZZWFy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</w:fldData>
              </w:fldChar>
            </w:r>
            <w:r>
              <w:rPr>
                <w:rFonts w:cs="Arial"/>
                <w:lang w:val="da-DK" w:eastAsia="da-DK"/>
              </w:rPr>
              <w:instrText xml:space="preserve"> ADDIN EN.CITE </w:instrText>
            </w:r>
            <w:r>
              <w:rPr>
                <w:rFonts w:cs="Arial"/>
                <w:lang w:val="da-DK" w:eastAsia="da-DK"/>
              </w:rPr>
              <w:fldChar w:fldCharType="begin">
                <w:fldData xml:space="preserve">PEVuZE5vdGU+PENpdGU+PEF1dGhvcj5MaWViZXJtYW48L0F1dGhvcj48WWVhcj4yMDAzPC9ZZWFy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Lieberman et al., 2003)</w:t>
            </w:r>
            <w:r>
              <w:rPr>
                <w:rFonts w:cs="Arial"/>
                <w:lang w:val="da-DK" w:eastAsia="da-DK"/>
              </w:rPr>
              <w:fldChar w:fldCharType="end"/>
            </w:r>
          </w:p>
        </w:tc>
        <w:tc>
          <w:tcPr>
            <w:tcW w:w="815" w:type="pct"/>
            <w:shd w:val="clear" w:color="000000" w:fill="C6EFCE"/>
            <w:vAlign w:val="bottom"/>
            <w:hideMark/>
          </w:tcPr>
          <w:p w14:paraId="04968CC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1EA33C1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7744CC4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255DCEDF"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1AD601AD"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1F0B1A5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6DFF4A0E" w14:textId="77777777" w:rsidTr="008614D0">
        <w:trPr>
          <w:trHeight w:val="20"/>
        </w:trPr>
        <w:tc>
          <w:tcPr>
            <w:tcW w:w="880" w:type="pct"/>
            <w:shd w:val="clear" w:color="auto" w:fill="auto"/>
            <w:vAlign w:val="bottom"/>
            <w:hideMark/>
          </w:tcPr>
          <w:p w14:paraId="26DACDBB"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NY0V2b3k8L0F1dGhvcj48WWVhcj4yMDA3PC9ZZWFyPjxS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</w:fldData>
              </w:fldChar>
            </w:r>
            <w:r>
              <w:rPr>
                <w:rFonts w:cs="Arial"/>
                <w:lang w:val="da-DK" w:eastAsia="da-DK"/>
              </w:rPr>
              <w:instrText xml:space="preserve"> ADDIN EN.CITE </w:instrText>
            </w:r>
            <w:r>
              <w:rPr>
                <w:rFonts w:cs="Arial"/>
                <w:lang w:val="da-DK" w:eastAsia="da-DK"/>
              </w:rPr>
              <w:fldChar w:fldCharType="begin">
                <w:fldData xml:space="preserve">PEVuZE5vdGU+PENpdGU+PEF1dGhvcj5NY0V2b3k8L0F1dGhvcj48WWVhcj4yMDA3PC9ZZWFyPjxS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McEvoy et al., 2007)</w:t>
            </w:r>
            <w:r>
              <w:rPr>
                <w:rFonts w:cs="Arial"/>
                <w:lang w:val="da-DK" w:eastAsia="da-DK"/>
              </w:rPr>
              <w:fldChar w:fldCharType="end"/>
            </w:r>
            <w:r w:rsidRPr="00E74423">
              <w:rPr>
                <w:rFonts w:cs="Arial"/>
                <w:vertAlign w:val="superscript"/>
                <w:lang w:val="da-DK" w:eastAsia="da-DK"/>
              </w:rPr>
              <w:t>b</w:t>
            </w:r>
          </w:p>
        </w:tc>
        <w:tc>
          <w:tcPr>
            <w:tcW w:w="815" w:type="pct"/>
            <w:shd w:val="clear" w:color="000000" w:fill="C6EFCE"/>
            <w:vAlign w:val="bottom"/>
            <w:hideMark/>
          </w:tcPr>
          <w:p w14:paraId="331344B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053F184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FFEB9C"/>
            <w:vAlign w:val="bottom"/>
            <w:hideMark/>
          </w:tcPr>
          <w:p w14:paraId="609293A3"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796" w:type="pct"/>
            <w:shd w:val="clear" w:color="000000" w:fill="C6EFCE"/>
            <w:vAlign w:val="bottom"/>
            <w:hideMark/>
          </w:tcPr>
          <w:p w14:paraId="7236B12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3735FB7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2CFC817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0600FAAA" w14:textId="77777777" w:rsidTr="008614D0">
        <w:trPr>
          <w:trHeight w:val="20"/>
        </w:trPr>
        <w:tc>
          <w:tcPr>
            <w:tcW w:w="880" w:type="pct"/>
            <w:shd w:val="clear" w:color="auto" w:fill="auto"/>
            <w:vAlign w:val="bottom"/>
            <w:hideMark/>
          </w:tcPr>
          <w:p w14:paraId="75C8F225"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PdTwvQXV0aG9yPjxZZWFyPjIwMTM8L1llYXI+PFJlY051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</w:fldData>
              </w:fldChar>
            </w:r>
            <w:r>
              <w:rPr>
                <w:rFonts w:cs="Arial"/>
                <w:lang w:val="da-DK" w:eastAsia="da-DK"/>
              </w:rPr>
              <w:instrText xml:space="preserve"> ADDIN EN.CITE </w:instrText>
            </w:r>
            <w:r>
              <w:rPr>
                <w:rFonts w:cs="Arial"/>
                <w:lang w:val="da-DK" w:eastAsia="da-DK"/>
              </w:rPr>
              <w:fldChar w:fldCharType="begin">
                <w:fldData xml:space="preserve">PEVuZE5vdGU+PENpdGU+PEF1dGhvcj5PdTwvQXV0aG9yPjxZZWFyPjIwMTM8L1llYXI+PFJlY051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Ou et al., 2013)</w:t>
            </w:r>
            <w:r>
              <w:rPr>
                <w:rFonts w:cs="Arial"/>
                <w:lang w:val="da-DK" w:eastAsia="da-DK"/>
              </w:rPr>
              <w:fldChar w:fldCharType="end"/>
            </w:r>
          </w:p>
        </w:tc>
        <w:tc>
          <w:tcPr>
            <w:tcW w:w="815" w:type="pct"/>
            <w:shd w:val="clear" w:color="000000" w:fill="C6EFCE"/>
            <w:vAlign w:val="bottom"/>
            <w:hideMark/>
          </w:tcPr>
          <w:p w14:paraId="38FE676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12D1E543"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19550512"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6DB0532F"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2074358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25353A0E"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7084DB2B" w14:textId="77777777" w:rsidTr="008614D0">
        <w:trPr>
          <w:trHeight w:val="20"/>
        </w:trPr>
        <w:tc>
          <w:tcPr>
            <w:tcW w:w="880" w:type="pct"/>
            <w:shd w:val="clear" w:color="auto" w:fill="auto"/>
            <w:vAlign w:val="bottom"/>
            <w:hideMark/>
          </w:tcPr>
          <w:p w14:paraId="6E9CFB7C"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QZXJlei1JZ2xlc2lhczwvQXV0aG9yPjxZZWFyPjIwMDc8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</w:fldData>
              </w:fldChar>
            </w:r>
            <w:r>
              <w:rPr>
                <w:rFonts w:cs="Arial"/>
                <w:lang w:val="da-DK" w:eastAsia="da-DK"/>
              </w:rPr>
              <w:instrText xml:space="preserve"> ADDIN EN.CITE </w:instrText>
            </w:r>
            <w:r>
              <w:rPr>
                <w:rFonts w:cs="Arial"/>
                <w:lang w:val="da-DK" w:eastAsia="da-DK"/>
              </w:rPr>
              <w:fldChar w:fldCharType="begin">
                <w:fldData xml:space="preserve">PEVuZE5vdGU+PENpdGU+PEF1dGhvcj5QZXJlei1JZ2xlc2lhczwvQXV0aG9yPjxZZWFyPjIwMDc8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Perez-Iglesias et al., 2007)</w:t>
            </w:r>
            <w:r>
              <w:rPr>
                <w:rFonts w:cs="Arial"/>
                <w:lang w:val="da-DK" w:eastAsia="da-DK"/>
              </w:rPr>
              <w:fldChar w:fldCharType="end"/>
            </w:r>
          </w:p>
        </w:tc>
        <w:tc>
          <w:tcPr>
            <w:tcW w:w="815" w:type="pct"/>
            <w:shd w:val="clear" w:color="000000" w:fill="C6EFCE"/>
            <w:vAlign w:val="bottom"/>
            <w:hideMark/>
          </w:tcPr>
          <w:p w14:paraId="1768B8F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278B9074"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30316DA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7347C23B"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22F33E3B"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68A72D6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55640709" w14:textId="77777777" w:rsidTr="008614D0">
        <w:trPr>
          <w:trHeight w:val="20"/>
        </w:trPr>
        <w:tc>
          <w:tcPr>
            <w:tcW w:w="880" w:type="pct"/>
            <w:shd w:val="clear" w:color="auto" w:fill="auto"/>
            <w:vAlign w:val="bottom"/>
            <w:hideMark/>
          </w:tcPr>
          <w:p w14:paraId="33D90745"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QZXJlei1JZ2xlc2lhczwvQXV0aG9yPjxZZWFyPjIwMDg8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</w:fldData>
              </w:fldChar>
            </w:r>
            <w:r>
              <w:rPr>
                <w:rFonts w:cs="Arial"/>
                <w:lang w:val="da-DK" w:eastAsia="da-DK"/>
              </w:rPr>
              <w:instrText xml:space="preserve"> ADDIN EN.CITE </w:instrText>
            </w:r>
            <w:r>
              <w:rPr>
                <w:rFonts w:cs="Arial"/>
                <w:lang w:val="da-DK" w:eastAsia="da-DK"/>
              </w:rPr>
              <w:fldChar w:fldCharType="begin">
                <w:fldData xml:space="preserve">PEVuZE5vdGU+PENpdGU+PEF1dGhvcj5QZXJlei1JZ2xlc2lhczwvQXV0aG9yPjxZZWFyPjIwMDg8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Perez-Iglesias et al., 2008)</w:t>
            </w:r>
            <w:r>
              <w:rPr>
                <w:rFonts w:cs="Arial"/>
                <w:lang w:val="da-DK" w:eastAsia="da-DK"/>
              </w:rPr>
              <w:fldChar w:fldCharType="end"/>
            </w:r>
          </w:p>
        </w:tc>
        <w:tc>
          <w:tcPr>
            <w:tcW w:w="815" w:type="pct"/>
            <w:shd w:val="clear" w:color="000000" w:fill="C6EFCE"/>
            <w:vAlign w:val="bottom"/>
            <w:hideMark/>
          </w:tcPr>
          <w:p w14:paraId="27F8A547"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08E96C03"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7DE1730C"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4D0789E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3541FDD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3FB31CC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6BDAFC0B" w14:textId="77777777" w:rsidTr="008614D0">
        <w:trPr>
          <w:trHeight w:val="20"/>
        </w:trPr>
        <w:tc>
          <w:tcPr>
            <w:tcW w:w="880" w:type="pct"/>
            <w:shd w:val="clear" w:color="auto" w:fill="auto"/>
            <w:vAlign w:val="bottom"/>
            <w:hideMark/>
          </w:tcPr>
          <w:p w14:paraId="796ED110"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Qb3l1cm92c2t5PC9BdXRob3I+PFllYXI+MjAwMjwvWWVh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</w:fldData>
              </w:fldChar>
            </w:r>
            <w:r>
              <w:rPr>
                <w:rFonts w:cs="Arial"/>
                <w:lang w:val="da-DK" w:eastAsia="da-DK"/>
              </w:rPr>
              <w:instrText xml:space="preserve"> ADDIN EN.CITE </w:instrText>
            </w:r>
            <w:r>
              <w:rPr>
                <w:rFonts w:cs="Arial"/>
                <w:lang w:val="da-DK" w:eastAsia="da-DK"/>
              </w:rPr>
              <w:fldChar w:fldCharType="begin">
                <w:fldData xml:space="preserve">PEVuZE5vdGU+PENpdGU+PEF1dGhvcj5Qb3l1cm92c2t5PC9BdXRob3I+PFllYXI+MjAwMjwvWWVh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Poyurovsky et al., 2002)</w:t>
            </w:r>
            <w:r>
              <w:rPr>
                <w:rFonts w:cs="Arial"/>
                <w:lang w:val="da-DK" w:eastAsia="da-DK"/>
              </w:rPr>
              <w:fldChar w:fldCharType="end"/>
            </w:r>
          </w:p>
        </w:tc>
        <w:tc>
          <w:tcPr>
            <w:tcW w:w="815" w:type="pct"/>
            <w:shd w:val="clear" w:color="000000" w:fill="C6EFCE"/>
            <w:vAlign w:val="bottom"/>
            <w:hideMark/>
          </w:tcPr>
          <w:p w14:paraId="2B57492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4E9D2345"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7D5EF55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FFEB9C"/>
            <w:vAlign w:val="bottom"/>
            <w:hideMark/>
          </w:tcPr>
          <w:p w14:paraId="3EF609CE"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74" w:type="pct"/>
            <w:shd w:val="clear" w:color="000000" w:fill="C6EFCE"/>
            <w:vAlign w:val="bottom"/>
            <w:hideMark/>
          </w:tcPr>
          <w:p w14:paraId="7FE2F48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40CBF74C"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42C025DF" w14:textId="77777777" w:rsidTr="008614D0">
        <w:trPr>
          <w:trHeight w:val="20"/>
        </w:trPr>
        <w:tc>
          <w:tcPr>
            <w:tcW w:w="880" w:type="pct"/>
            <w:shd w:val="clear" w:color="auto" w:fill="auto"/>
            <w:vAlign w:val="bottom"/>
            <w:hideMark/>
          </w:tcPr>
          <w:p w14:paraId="4B041F3E"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TYWRkaWNoaGE8L0F1dGhvcj48WWVhcj4yMDA4PC9ZZWFy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TYWRkaWNoaGE8L0F1dGhvcj48WWVhcj4yMDA4PC9ZZWFy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Saddichha et al., 2008b)</w:t>
            </w:r>
            <w:r>
              <w:rPr>
                <w:rFonts w:cs="Arial"/>
                <w:lang w:val="da-DK" w:eastAsia="da-DK"/>
              </w:rPr>
              <w:fldChar w:fldCharType="end"/>
            </w:r>
          </w:p>
        </w:tc>
        <w:tc>
          <w:tcPr>
            <w:tcW w:w="815" w:type="pct"/>
            <w:shd w:val="clear" w:color="000000" w:fill="C6EFCE"/>
            <w:vAlign w:val="bottom"/>
            <w:hideMark/>
          </w:tcPr>
          <w:p w14:paraId="782F611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4CABB752"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72A49F3A"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307D572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5384458F"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146D5E1C"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685E5510" w14:textId="77777777" w:rsidTr="008614D0">
        <w:trPr>
          <w:trHeight w:val="20"/>
        </w:trPr>
        <w:tc>
          <w:tcPr>
            <w:tcW w:w="880" w:type="pct"/>
            <w:shd w:val="clear" w:color="auto" w:fill="auto"/>
            <w:vAlign w:val="bottom"/>
            <w:hideMark/>
          </w:tcPr>
          <w:p w14:paraId="6079C3B6"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TYW48L0F1dGhvcj48WWVhcj4yMDEyPC9ZZWFyPjxSZWNO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</w:fldData>
              </w:fldChar>
            </w:r>
            <w:r>
              <w:rPr>
                <w:rFonts w:cs="Arial"/>
                <w:lang w:val="da-DK" w:eastAsia="da-DK"/>
              </w:rPr>
              <w:instrText xml:space="preserve"> ADDIN EN.CITE </w:instrText>
            </w:r>
            <w:r>
              <w:rPr>
                <w:rFonts w:cs="Arial"/>
                <w:lang w:val="da-DK" w:eastAsia="da-DK"/>
              </w:rPr>
              <w:fldChar w:fldCharType="begin">
                <w:fldData xml:space="preserve">PEVuZE5vdGU+PENpdGU+PEF1dGhvcj5TYW48L0F1dGhvcj48WWVhcj4yMDEyPC9ZZWFyPjxSZWNO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San et al., 2012)</w:t>
            </w:r>
            <w:r>
              <w:rPr>
                <w:rFonts w:cs="Arial"/>
                <w:lang w:val="da-DK" w:eastAsia="da-DK"/>
              </w:rPr>
              <w:fldChar w:fldCharType="end"/>
            </w:r>
          </w:p>
        </w:tc>
        <w:tc>
          <w:tcPr>
            <w:tcW w:w="815" w:type="pct"/>
            <w:shd w:val="clear" w:color="000000" w:fill="C6EFCE"/>
            <w:vAlign w:val="bottom"/>
            <w:hideMark/>
          </w:tcPr>
          <w:p w14:paraId="3A5605F1"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FFEB9C"/>
            <w:vAlign w:val="bottom"/>
            <w:hideMark/>
          </w:tcPr>
          <w:p w14:paraId="112ECCD0"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596" w:type="pct"/>
            <w:shd w:val="clear" w:color="000000" w:fill="C6EFCE"/>
            <w:vAlign w:val="bottom"/>
            <w:hideMark/>
          </w:tcPr>
          <w:p w14:paraId="4B740E5F"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3E581EF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55A7C18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1FB7C71D"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4E65AE91" w14:textId="77777777" w:rsidTr="008614D0">
        <w:trPr>
          <w:trHeight w:val="20"/>
        </w:trPr>
        <w:tc>
          <w:tcPr>
            <w:tcW w:w="880" w:type="pct"/>
            <w:shd w:val="clear" w:color="auto" w:fill="auto"/>
            <w:vAlign w:val="bottom"/>
            <w:hideMark/>
          </w:tcPr>
          <w:p w14:paraId="05F22321"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lastRenderedPageBreak/>
              <w:fldChar w:fldCharType="begin">
                <w:fldData xml:space="preserve">PEVuZE5vdGU+PENpdGU+PEF1dGhvcj5TYW5nZXI8L0F1dGhvcj48WWVhcj4xOTk5PC9ZZWFyPjxS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</w:fldData>
              </w:fldChar>
            </w:r>
            <w:r>
              <w:rPr>
                <w:rFonts w:cs="Arial"/>
                <w:lang w:val="da-DK" w:eastAsia="da-DK"/>
              </w:rPr>
              <w:instrText xml:space="preserve"> ADDIN EN.CITE </w:instrText>
            </w:r>
            <w:r>
              <w:rPr>
                <w:rFonts w:cs="Arial"/>
                <w:lang w:val="da-DK" w:eastAsia="da-DK"/>
              </w:rPr>
              <w:fldChar w:fldCharType="begin">
                <w:fldData xml:space="preserve">PEVuZE5vdGU+PENpdGU+PEF1dGhvcj5TYW5nZXI8L0F1dGhvcj48WWVhcj4xOTk5PC9ZZWFyPjxS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Sanger et al., 1999)</w:t>
            </w:r>
            <w:r>
              <w:rPr>
                <w:rFonts w:cs="Arial"/>
                <w:lang w:val="da-DK" w:eastAsia="da-DK"/>
              </w:rPr>
              <w:fldChar w:fldCharType="end"/>
            </w:r>
          </w:p>
        </w:tc>
        <w:tc>
          <w:tcPr>
            <w:tcW w:w="815" w:type="pct"/>
            <w:shd w:val="clear" w:color="000000" w:fill="FFEB9C"/>
            <w:vAlign w:val="bottom"/>
            <w:hideMark/>
          </w:tcPr>
          <w:p w14:paraId="353A5413"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743" w:type="pct"/>
            <w:shd w:val="clear" w:color="000000" w:fill="C6EFCE"/>
            <w:vAlign w:val="bottom"/>
            <w:hideMark/>
          </w:tcPr>
          <w:p w14:paraId="19B82164"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47E5AD8E"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96" w:type="pct"/>
            <w:shd w:val="clear" w:color="000000" w:fill="C6EFCE"/>
            <w:vAlign w:val="bottom"/>
            <w:hideMark/>
          </w:tcPr>
          <w:p w14:paraId="513FEB37"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1C2F738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636FADA6"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r w:rsidR="007621F3" w:rsidRPr="002070C6" w14:paraId="6B0D60E6" w14:textId="77777777" w:rsidTr="008614D0">
        <w:trPr>
          <w:trHeight w:val="20"/>
        </w:trPr>
        <w:tc>
          <w:tcPr>
            <w:tcW w:w="880" w:type="pct"/>
            <w:shd w:val="clear" w:color="auto" w:fill="auto"/>
            <w:vAlign w:val="bottom"/>
            <w:hideMark/>
          </w:tcPr>
          <w:p w14:paraId="2DE6D4C8" w14:textId="77777777" w:rsidR="007621F3" w:rsidRPr="002070C6" w:rsidRDefault="007621F3" w:rsidP="008614D0">
            <w:pPr>
              <w:tabs>
                <w:tab w:val="clear" w:pos="0"/>
              </w:tabs>
              <w:spacing w:line="240" w:lineRule="auto"/>
              <w:outlineLvl w:val="9"/>
              <w:rPr>
                <w:rFonts w:cs="Arial"/>
                <w:lang w:val="da-DK" w:eastAsia="da-DK"/>
              </w:rPr>
            </w:pPr>
            <w:r>
              <w:rPr>
                <w:rFonts w:cs="Arial"/>
                <w:lang w:val="da-DK" w:eastAsia="da-DK"/>
              </w:rPr>
              <w:fldChar w:fldCharType="begin">
                <w:fldData xml:space="preserve">PEVuZE5vdGU+PENpdGU+PEF1dGhvcj5TaWtpY2g8L0F1dGhvcj48WWVhcj4yMDA4PC9ZZWFyPjxS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</w:fldData>
              </w:fldChar>
            </w:r>
            <w:r>
              <w:rPr>
                <w:rFonts w:cs="Arial"/>
                <w:lang w:val="da-DK" w:eastAsia="da-DK"/>
              </w:rPr>
              <w:instrText xml:space="preserve"> ADDIN EN.CITE </w:instrText>
            </w:r>
            <w:r>
              <w:rPr>
                <w:rFonts w:cs="Arial"/>
                <w:lang w:val="da-DK" w:eastAsia="da-DK"/>
              </w:rPr>
              <w:fldChar w:fldCharType="begin">
                <w:fldData xml:space="preserve">PEVuZE5vdGU+PENpdGU+PEF1dGhvcj5TaWtpY2g8L0F1dGhvcj48WWVhcj4yMDA4PC9ZZWFyPjxS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</w:fldData>
              </w:fldChar>
            </w:r>
            <w:r>
              <w:rPr>
                <w:rFonts w:cs="Arial"/>
                <w:lang w:val="da-DK" w:eastAsia="da-DK"/>
              </w:rPr>
              <w:instrText xml:space="preserve"> ADDIN EN.CITE.DATA </w:instrText>
            </w:r>
            <w:r>
              <w:rPr>
                <w:rFonts w:cs="Arial"/>
                <w:lang w:val="da-DK" w:eastAsia="da-DK"/>
              </w:rPr>
            </w:r>
            <w:r>
              <w:rPr>
                <w:rFonts w:cs="Arial"/>
                <w:lang w:val="da-DK" w:eastAsia="da-DK"/>
              </w:rPr>
              <w:fldChar w:fldCharType="end"/>
            </w:r>
            <w:r>
              <w:rPr>
                <w:rFonts w:cs="Arial"/>
                <w:lang w:val="da-DK" w:eastAsia="da-DK"/>
              </w:rPr>
            </w:r>
            <w:r>
              <w:rPr>
                <w:rFonts w:cs="Arial"/>
                <w:lang w:val="da-DK" w:eastAsia="da-DK"/>
              </w:rPr>
              <w:fldChar w:fldCharType="separate"/>
            </w:r>
            <w:r>
              <w:rPr>
                <w:rFonts w:cs="Arial"/>
                <w:noProof/>
                <w:lang w:val="da-DK" w:eastAsia="da-DK"/>
              </w:rPr>
              <w:t>(Sikich et al., 2008)</w:t>
            </w:r>
            <w:r>
              <w:rPr>
                <w:rFonts w:cs="Arial"/>
                <w:lang w:val="da-DK" w:eastAsia="da-DK"/>
              </w:rPr>
              <w:fldChar w:fldCharType="end"/>
            </w:r>
          </w:p>
        </w:tc>
        <w:tc>
          <w:tcPr>
            <w:tcW w:w="815" w:type="pct"/>
            <w:shd w:val="clear" w:color="000000" w:fill="C6EFCE"/>
            <w:vAlign w:val="bottom"/>
            <w:hideMark/>
          </w:tcPr>
          <w:p w14:paraId="0B7DC9E9"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743" w:type="pct"/>
            <w:shd w:val="clear" w:color="000000" w:fill="C6EFCE"/>
            <w:vAlign w:val="bottom"/>
            <w:hideMark/>
          </w:tcPr>
          <w:p w14:paraId="73B7AD88"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FFEB9C"/>
            <w:vAlign w:val="bottom"/>
            <w:hideMark/>
          </w:tcPr>
          <w:p w14:paraId="68893BF5" w14:textId="77777777" w:rsidR="007621F3" w:rsidRPr="002070C6" w:rsidRDefault="007621F3" w:rsidP="008614D0">
            <w:pPr>
              <w:tabs>
                <w:tab w:val="clear" w:pos="0"/>
              </w:tabs>
              <w:spacing w:line="240" w:lineRule="auto"/>
              <w:outlineLvl w:val="9"/>
              <w:rPr>
                <w:rFonts w:cs="Arial"/>
                <w:color w:val="9C5700"/>
                <w:lang w:val="da-DK" w:eastAsia="da-DK"/>
              </w:rPr>
            </w:pPr>
            <w:r w:rsidRPr="002070C6">
              <w:rPr>
                <w:rFonts w:cs="Arial"/>
                <w:color w:val="9C5700"/>
                <w:lang w:val="da-DK" w:eastAsia="da-DK"/>
              </w:rPr>
              <w:t>Some concerns</w:t>
            </w:r>
          </w:p>
        </w:tc>
        <w:tc>
          <w:tcPr>
            <w:tcW w:w="796" w:type="pct"/>
            <w:shd w:val="clear" w:color="000000" w:fill="C6EFCE"/>
            <w:vAlign w:val="bottom"/>
            <w:hideMark/>
          </w:tcPr>
          <w:p w14:paraId="73CE0217"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74" w:type="pct"/>
            <w:shd w:val="clear" w:color="000000" w:fill="C6EFCE"/>
            <w:vAlign w:val="bottom"/>
            <w:hideMark/>
          </w:tcPr>
          <w:p w14:paraId="41330F43"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c>
          <w:tcPr>
            <w:tcW w:w="596" w:type="pct"/>
            <w:shd w:val="clear" w:color="000000" w:fill="C6EFCE"/>
            <w:vAlign w:val="bottom"/>
            <w:hideMark/>
          </w:tcPr>
          <w:p w14:paraId="5EDD4E30" w14:textId="77777777" w:rsidR="007621F3" w:rsidRPr="002070C6" w:rsidRDefault="007621F3" w:rsidP="008614D0">
            <w:pPr>
              <w:tabs>
                <w:tab w:val="clear" w:pos="0"/>
              </w:tabs>
              <w:spacing w:line="240" w:lineRule="auto"/>
              <w:outlineLvl w:val="9"/>
              <w:rPr>
                <w:rFonts w:cs="Arial"/>
                <w:color w:val="006100"/>
                <w:lang w:val="da-DK" w:eastAsia="da-DK"/>
              </w:rPr>
            </w:pPr>
            <w:r w:rsidRPr="002070C6">
              <w:rPr>
                <w:rFonts w:cs="Arial"/>
                <w:color w:val="006100"/>
                <w:lang w:val="da-DK" w:eastAsia="da-DK"/>
              </w:rPr>
              <w:t>Low</w:t>
            </w:r>
          </w:p>
        </w:tc>
      </w:tr>
    </w:tbl>
    <w:p w14:paraId="7B4B531C" w14:textId="77777777" w:rsidR="007621F3" w:rsidRDefault="007621F3" w:rsidP="007621F3">
      <w:pPr>
        <w:spacing w:line="240" w:lineRule="auto"/>
        <w:outlineLvl w:val="9"/>
        <w:rPr>
          <w:rFonts w:cs="Arial"/>
          <w:sz w:val="20"/>
          <w:szCs w:val="20"/>
        </w:rPr>
      </w:pPr>
      <w:proofErr w:type="spellStart"/>
      <w:r w:rsidRPr="00215A7D">
        <w:rPr>
          <w:rFonts w:cs="Arial"/>
          <w:sz w:val="20"/>
          <w:szCs w:val="20"/>
          <w:vertAlign w:val="superscript"/>
        </w:rPr>
        <w:t>a</w:t>
      </w:r>
      <w:r w:rsidRPr="00215A7D">
        <w:rPr>
          <w:rFonts w:cs="Arial"/>
          <w:sz w:val="20"/>
          <w:szCs w:val="20"/>
        </w:rPr>
        <w:t>The</w:t>
      </w:r>
      <w:proofErr w:type="spellEnd"/>
      <w:r w:rsidRPr="00215A7D">
        <w:rPr>
          <w:rFonts w:cs="Arial"/>
          <w:sz w:val="20"/>
          <w:szCs w:val="20"/>
        </w:rPr>
        <w:t xml:space="preserve"> analysis was conducted for </w:t>
      </w:r>
      <w:r>
        <w:rPr>
          <w:rFonts w:cs="Arial"/>
          <w:sz w:val="20"/>
          <w:szCs w:val="20"/>
        </w:rPr>
        <w:t>18</w:t>
      </w:r>
      <w:r w:rsidRPr="00215A7D">
        <w:rPr>
          <w:rFonts w:cs="Arial"/>
          <w:sz w:val="20"/>
          <w:szCs w:val="20"/>
        </w:rPr>
        <w:t xml:space="preserve"> primary studies</w:t>
      </w:r>
      <w:r>
        <w:rPr>
          <w:rFonts w:cs="Arial"/>
          <w:sz w:val="20"/>
          <w:szCs w:val="20"/>
        </w:rPr>
        <w:t xml:space="preserve"> assessing olanzapine-associated weight gain</w:t>
      </w:r>
      <w:r w:rsidRPr="00215A7D">
        <w:rPr>
          <w:rFonts w:cs="Arial"/>
          <w:sz w:val="20"/>
          <w:szCs w:val="20"/>
        </w:rPr>
        <w:t xml:space="preserve">, and not for </w:t>
      </w:r>
      <w:r>
        <w:rPr>
          <w:rFonts w:cs="Arial"/>
          <w:sz w:val="20"/>
          <w:szCs w:val="20"/>
        </w:rPr>
        <w:t>related</w:t>
      </w:r>
      <w:r w:rsidRPr="00215A7D">
        <w:rPr>
          <w:rFonts w:cs="Arial"/>
          <w:sz w:val="20"/>
          <w:szCs w:val="20"/>
        </w:rPr>
        <w:t xml:space="preserve"> studies </w:t>
      </w:r>
      <w:r>
        <w:rPr>
          <w:rFonts w:cs="Arial"/>
          <w:sz w:val="20"/>
          <w:szCs w:val="20"/>
        </w:rPr>
        <w:t>derived from the primary study</w:t>
      </w:r>
      <w:r w:rsidRPr="00215A7D">
        <w:rPr>
          <w:rFonts w:cs="Arial"/>
          <w:sz w:val="20"/>
          <w:szCs w:val="20"/>
        </w:rPr>
        <w:t>.</w:t>
      </w:r>
    </w:p>
    <w:p w14:paraId="13C0473F" w14:textId="77777777" w:rsidR="007621F3" w:rsidRPr="00215A7D" w:rsidRDefault="007621F3" w:rsidP="007621F3">
      <w:pPr>
        <w:spacing w:line="240" w:lineRule="auto"/>
        <w:outlineLvl w:val="9"/>
        <w:rPr>
          <w:rFonts w:cs="Arial"/>
          <w:sz w:val="20"/>
          <w:szCs w:val="20"/>
        </w:rPr>
      </w:pPr>
      <w:proofErr w:type="spellStart"/>
      <w:r w:rsidRPr="00E74423">
        <w:rPr>
          <w:rFonts w:cs="Arial"/>
          <w:sz w:val="20"/>
          <w:szCs w:val="20"/>
          <w:vertAlign w:val="superscript"/>
        </w:rPr>
        <w:t>b</w:t>
      </w:r>
      <w:r>
        <w:rPr>
          <w:rFonts w:cs="Arial"/>
          <w:sz w:val="20"/>
          <w:szCs w:val="20"/>
        </w:rPr>
        <w:t>Provided</w:t>
      </w:r>
      <w:proofErr w:type="spellEnd"/>
      <w:r>
        <w:rPr>
          <w:rFonts w:cs="Arial"/>
          <w:sz w:val="20"/>
          <w:szCs w:val="20"/>
        </w:rPr>
        <w:t xml:space="preserve"> ≤13 and &gt;13 weeks of data; thus, 19 studies informed the olanzapine-associated weight gain analysis.</w:t>
      </w:r>
      <w:r w:rsidRPr="00215A7D">
        <w:rPr>
          <w:rFonts w:cs="Arial"/>
          <w:sz w:val="20"/>
          <w:szCs w:val="20"/>
        </w:rPr>
        <w:t xml:space="preserve"> </w:t>
      </w:r>
    </w:p>
    <w:p w14:paraId="5279E8EB" w14:textId="77777777" w:rsidR="007621F3" w:rsidRPr="008B30C5" w:rsidRDefault="007621F3" w:rsidP="007621F3">
      <w:pPr>
        <w:tabs>
          <w:tab w:val="clear" w:pos="0"/>
        </w:tabs>
        <w:spacing w:line="240" w:lineRule="auto"/>
        <w:outlineLvl w:val="9"/>
      </w:pPr>
    </w:p>
    <w:p w14:paraId="29E95F95" w14:textId="77777777" w:rsidR="007621F3" w:rsidRPr="008B30C5" w:rsidRDefault="007621F3" w:rsidP="007621F3">
      <w:pPr>
        <w:tabs>
          <w:tab w:val="clear" w:pos="0"/>
        </w:tabs>
        <w:spacing w:line="240" w:lineRule="auto"/>
        <w:outlineLvl w:val="9"/>
      </w:pPr>
      <w:r w:rsidRPr="008B30C5">
        <w:br w:type="page"/>
      </w:r>
    </w:p>
    <w:p w14:paraId="7904934B" w14:textId="77777777" w:rsidR="007621F3" w:rsidRPr="009079E5" w:rsidRDefault="007621F3" w:rsidP="007621F3">
      <w:pPr>
        <w:pStyle w:val="Heading2"/>
        <w:rPr>
          <w:b w:val="0"/>
          <w:bCs w:val="0"/>
        </w:rPr>
      </w:pPr>
      <w:r>
        <w:lastRenderedPageBreak/>
        <w:t xml:space="preserve">Supplementary Table S3. </w:t>
      </w:r>
      <w:r w:rsidRPr="009079E5">
        <w:rPr>
          <w:b w:val="0"/>
          <w:bCs w:val="0"/>
        </w:rPr>
        <w:t>Egger’s Test of Funnel Plot Asymmetry</w:t>
      </w:r>
    </w:p>
    <w:tbl>
      <w:tblPr>
        <w:tblStyle w:val="TableGrid2"/>
        <w:tblW w:w="0" w:type="auto"/>
        <w:tblLayout w:type="fixed"/>
        <w:tblLook w:val="04A0" w:firstRow="1" w:lastRow="0" w:firstColumn="1" w:lastColumn="0" w:noHBand="0" w:noVBand="1"/>
      </w:tblPr>
      <w:tblGrid>
        <w:gridCol w:w="1795"/>
        <w:gridCol w:w="1170"/>
        <w:gridCol w:w="1170"/>
        <w:gridCol w:w="1620"/>
        <w:gridCol w:w="1800"/>
        <w:gridCol w:w="1795"/>
      </w:tblGrid>
      <w:tr w:rsidR="007621F3" w:rsidRPr="002F6154" w14:paraId="627C4203" w14:textId="77777777" w:rsidTr="008614D0">
        <w:tc>
          <w:tcPr>
            <w:tcW w:w="1795" w:type="dxa"/>
          </w:tcPr>
          <w:p w14:paraId="3F939EFB" w14:textId="77777777" w:rsidR="007621F3" w:rsidRPr="00BD6221" w:rsidRDefault="007621F3" w:rsidP="008614D0">
            <w:pPr>
              <w:tabs>
                <w:tab w:val="clear" w:pos="0"/>
              </w:tabs>
              <w:spacing w:after="160" w:line="259" w:lineRule="auto"/>
              <w:outlineLvl w:val="9"/>
              <w:rPr>
                <w:b/>
              </w:rPr>
            </w:pPr>
            <w:r w:rsidRPr="00BD6221">
              <w:rPr>
                <w:b/>
              </w:rPr>
              <w:t>Outcome</w:t>
            </w:r>
          </w:p>
        </w:tc>
        <w:tc>
          <w:tcPr>
            <w:tcW w:w="1170" w:type="dxa"/>
          </w:tcPr>
          <w:p w14:paraId="1D46CB0B" w14:textId="77777777" w:rsidR="007621F3" w:rsidRPr="00BD6221" w:rsidRDefault="007621F3" w:rsidP="008614D0">
            <w:pPr>
              <w:tabs>
                <w:tab w:val="clear" w:pos="0"/>
              </w:tabs>
              <w:spacing w:after="160" w:line="259" w:lineRule="auto"/>
              <w:outlineLvl w:val="9"/>
              <w:rPr>
                <w:b/>
              </w:rPr>
            </w:pPr>
            <w:r w:rsidRPr="00BD6221">
              <w:rPr>
                <w:b/>
              </w:rPr>
              <w:t>No. of studies</w:t>
            </w:r>
          </w:p>
        </w:tc>
        <w:tc>
          <w:tcPr>
            <w:tcW w:w="1170" w:type="dxa"/>
          </w:tcPr>
          <w:p w14:paraId="3FE81FE4" w14:textId="77777777" w:rsidR="007621F3" w:rsidRPr="00BD6221" w:rsidRDefault="007621F3" w:rsidP="008614D0">
            <w:pPr>
              <w:tabs>
                <w:tab w:val="clear" w:pos="0"/>
              </w:tabs>
              <w:spacing w:after="160" w:line="259" w:lineRule="auto"/>
              <w:outlineLvl w:val="9"/>
              <w:rPr>
                <w:b/>
              </w:rPr>
            </w:pPr>
            <w:r w:rsidRPr="00BD6221">
              <w:rPr>
                <w:b/>
              </w:rPr>
              <w:t xml:space="preserve">Egger’s test </w:t>
            </w:r>
            <w:r w:rsidRPr="00BD6221">
              <w:rPr>
                <w:b/>
                <w:i/>
              </w:rPr>
              <w:t>P</w:t>
            </w:r>
            <w:r w:rsidRPr="00BD6221">
              <w:rPr>
                <w:b/>
              </w:rPr>
              <w:t xml:space="preserve"> value</w:t>
            </w:r>
          </w:p>
        </w:tc>
        <w:tc>
          <w:tcPr>
            <w:tcW w:w="1620" w:type="dxa"/>
          </w:tcPr>
          <w:p w14:paraId="471C3ED3" w14:textId="77777777" w:rsidR="007621F3" w:rsidRPr="00BD6221" w:rsidRDefault="007621F3" w:rsidP="008614D0">
            <w:pPr>
              <w:tabs>
                <w:tab w:val="clear" w:pos="0"/>
              </w:tabs>
              <w:spacing w:after="160" w:line="259" w:lineRule="auto"/>
              <w:outlineLvl w:val="9"/>
              <w:rPr>
                <w:b/>
              </w:rPr>
            </w:pPr>
            <w:r w:rsidRPr="00BD6221">
              <w:rPr>
                <w:b/>
              </w:rPr>
              <w:t>No. of studies plus imputed</w:t>
            </w:r>
          </w:p>
        </w:tc>
        <w:tc>
          <w:tcPr>
            <w:tcW w:w="1800" w:type="dxa"/>
          </w:tcPr>
          <w:p w14:paraId="21A30C0E" w14:textId="77777777" w:rsidR="007621F3" w:rsidRPr="00BD6221" w:rsidRDefault="007621F3" w:rsidP="008614D0">
            <w:pPr>
              <w:tabs>
                <w:tab w:val="clear" w:pos="0"/>
              </w:tabs>
              <w:spacing w:after="160" w:line="259" w:lineRule="auto"/>
              <w:outlineLvl w:val="9"/>
              <w:rPr>
                <w:b/>
              </w:rPr>
            </w:pPr>
            <w:r w:rsidRPr="00BD6221">
              <w:rPr>
                <w:b/>
              </w:rPr>
              <w:t>Main analysis MD (95% CI)</w:t>
            </w:r>
          </w:p>
        </w:tc>
        <w:tc>
          <w:tcPr>
            <w:tcW w:w="1795" w:type="dxa"/>
          </w:tcPr>
          <w:p w14:paraId="0712420B" w14:textId="77777777" w:rsidR="007621F3" w:rsidRPr="00BD6221" w:rsidRDefault="007621F3" w:rsidP="008614D0">
            <w:pPr>
              <w:tabs>
                <w:tab w:val="clear" w:pos="0"/>
              </w:tabs>
              <w:spacing w:after="160" w:line="259" w:lineRule="auto"/>
              <w:outlineLvl w:val="9"/>
              <w:rPr>
                <w:b/>
              </w:rPr>
            </w:pPr>
            <w:r w:rsidRPr="00BD6221">
              <w:rPr>
                <w:b/>
              </w:rPr>
              <w:t>Trim-and-fill MD (95% CI)</w:t>
            </w:r>
          </w:p>
        </w:tc>
      </w:tr>
      <w:tr w:rsidR="007621F3" w:rsidRPr="002F6154" w14:paraId="1820FA40" w14:textId="77777777" w:rsidTr="008614D0">
        <w:tc>
          <w:tcPr>
            <w:tcW w:w="1795" w:type="dxa"/>
          </w:tcPr>
          <w:p w14:paraId="53FD58C3"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Weight gain, kg</w:t>
            </w:r>
          </w:p>
        </w:tc>
        <w:tc>
          <w:tcPr>
            <w:tcW w:w="1170" w:type="dxa"/>
          </w:tcPr>
          <w:p w14:paraId="39430B5B"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9</w:t>
            </w:r>
          </w:p>
        </w:tc>
        <w:tc>
          <w:tcPr>
            <w:tcW w:w="1170" w:type="dxa"/>
          </w:tcPr>
          <w:p w14:paraId="5C1765B8"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0.002</w:t>
            </w:r>
          </w:p>
        </w:tc>
        <w:tc>
          <w:tcPr>
            <w:tcW w:w="1620" w:type="dxa"/>
          </w:tcPr>
          <w:p w14:paraId="08A61E83"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27</w:t>
            </w:r>
          </w:p>
        </w:tc>
        <w:tc>
          <w:tcPr>
            <w:tcW w:w="1800" w:type="dxa"/>
          </w:tcPr>
          <w:p w14:paraId="67ED32D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7.53 (6.42-8.63)</w:t>
            </w:r>
          </w:p>
        </w:tc>
        <w:tc>
          <w:tcPr>
            <w:tcW w:w="1795" w:type="dxa"/>
          </w:tcPr>
          <w:p w14:paraId="11C39B14"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5.21 (4.02-6.41)</w:t>
            </w:r>
          </w:p>
        </w:tc>
      </w:tr>
      <w:tr w:rsidR="007621F3" w:rsidRPr="002F6154" w14:paraId="7F15276B" w14:textId="77777777" w:rsidTr="008614D0">
        <w:tc>
          <w:tcPr>
            <w:tcW w:w="1795" w:type="dxa"/>
          </w:tcPr>
          <w:p w14:paraId="442D34A1"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BMI, kg/m</w:t>
            </w:r>
            <w:r w:rsidRPr="002F6154">
              <w:rPr>
                <w:rFonts w:cs="Times New Roman (Brødtekst CS)"/>
                <w:vertAlign w:val="superscript"/>
              </w:rPr>
              <w:t>2</w:t>
            </w:r>
          </w:p>
        </w:tc>
        <w:tc>
          <w:tcPr>
            <w:tcW w:w="1170" w:type="dxa"/>
          </w:tcPr>
          <w:p w14:paraId="1548D3FD"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2</w:t>
            </w:r>
          </w:p>
        </w:tc>
        <w:tc>
          <w:tcPr>
            <w:tcW w:w="1170" w:type="dxa"/>
          </w:tcPr>
          <w:p w14:paraId="25F96009"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0.04</w:t>
            </w:r>
          </w:p>
        </w:tc>
        <w:tc>
          <w:tcPr>
            <w:tcW w:w="1620" w:type="dxa"/>
          </w:tcPr>
          <w:p w14:paraId="6AE60BEA"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17</w:t>
            </w:r>
          </w:p>
        </w:tc>
        <w:tc>
          <w:tcPr>
            <w:tcW w:w="1800" w:type="dxa"/>
          </w:tcPr>
          <w:p w14:paraId="1663F743"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2.</w:t>
            </w:r>
            <w:r>
              <w:rPr>
                <w:sz w:val="20"/>
                <w:szCs w:val="20"/>
              </w:rPr>
              <w:t>39</w:t>
            </w:r>
            <w:r w:rsidRPr="002F6154">
              <w:rPr>
                <w:sz w:val="20"/>
                <w:szCs w:val="20"/>
              </w:rPr>
              <w:t xml:space="preserve"> (1.</w:t>
            </w:r>
            <w:r>
              <w:rPr>
                <w:sz w:val="20"/>
                <w:szCs w:val="20"/>
              </w:rPr>
              <w:t>95</w:t>
            </w:r>
            <w:r w:rsidRPr="002F6154">
              <w:rPr>
                <w:sz w:val="20"/>
                <w:szCs w:val="20"/>
              </w:rPr>
              <w:t>-</w:t>
            </w:r>
            <w:r>
              <w:rPr>
                <w:sz w:val="20"/>
                <w:szCs w:val="20"/>
              </w:rPr>
              <w:t>2.83</w:t>
            </w:r>
            <w:r w:rsidRPr="002F6154">
              <w:rPr>
                <w:sz w:val="20"/>
                <w:szCs w:val="20"/>
              </w:rPr>
              <w:t>)</w:t>
            </w:r>
          </w:p>
        </w:tc>
        <w:tc>
          <w:tcPr>
            <w:tcW w:w="1795" w:type="dxa"/>
          </w:tcPr>
          <w:p w14:paraId="1411848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w:t>
            </w:r>
            <w:r>
              <w:rPr>
                <w:sz w:val="20"/>
                <w:szCs w:val="20"/>
              </w:rPr>
              <w:t>80</w:t>
            </w:r>
            <w:r w:rsidRPr="002F6154">
              <w:rPr>
                <w:sz w:val="20"/>
                <w:szCs w:val="20"/>
              </w:rPr>
              <w:t xml:space="preserve"> (</w:t>
            </w:r>
            <w:r>
              <w:rPr>
                <w:sz w:val="20"/>
                <w:szCs w:val="20"/>
              </w:rPr>
              <w:t>1.34</w:t>
            </w:r>
            <w:r w:rsidRPr="002F6154">
              <w:rPr>
                <w:sz w:val="20"/>
                <w:szCs w:val="20"/>
              </w:rPr>
              <w:t>-</w:t>
            </w:r>
            <w:r>
              <w:rPr>
                <w:sz w:val="20"/>
                <w:szCs w:val="20"/>
              </w:rPr>
              <w:t>2.25</w:t>
            </w:r>
            <w:r w:rsidRPr="002F6154">
              <w:rPr>
                <w:sz w:val="20"/>
                <w:szCs w:val="20"/>
              </w:rPr>
              <w:t>)</w:t>
            </w:r>
          </w:p>
        </w:tc>
      </w:tr>
      <w:tr w:rsidR="007621F3" w:rsidRPr="002F6154" w14:paraId="3BA37A3D" w14:textId="77777777" w:rsidTr="008614D0">
        <w:tc>
          <w:tcPr>
            <w:tcW w:w="1795" w:type="dxa"/>
          </w:tcPr>
          <w:p w14:paraId="69963CEA"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Waist circumference, cm</w:t>
            </w:r>
          </w:p>
        </w:tc>
        <w:tc>
          <w:tcPr>
            <w:tcW w:w="1170" w:type="dxa"/>
          </w:tcPr>
          <w:p w14:paraId="43ABBF64"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3</w:t>
            </w:r>
          </w:p>
        </w:tc>
        <w:tc>
          <w:tcPr>
            <w:tcW w:w="1170" w:type="dxa"/>
          </w:tcPr>
          <w:p w14:paraId="2EDA25C3"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620" w:type="dxa"/>
          </w:tcPr>
          <w:p w14:paraId="01E779CB"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800" w:type="dxa"/>
          </w:tcPr>
          <w:p w14:paraId="28380CF5"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795" w:type="dxa"/>
          </w:tcPr>
          <w:p w14:paraId="0955CCEE"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r>
      <w:tr w:rsidR="007621F3" w:rsidRPr="002F6154" w14:paraId="4538F1C9" w14:textId="77777777" w:rsidTr="008614D0">
        <w:tc>
          <w:tcPr>
            <w:tcW w:w="1795" w:type="dxa"/>
          </w:tcPr>
          <w:p w14:paraId="09953D58"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Blood glucose, mg/dL</w:t>
            </w:r>
          </w:p>
        </w:tc>
        <w:tc>
          <w:tcPr>
            <w:tcW w:w="1170" w:type="dxa"/>
          </w:tcPr>
          <w:p w14:paraId="3D5F21E0"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4</w:t>
            </w:r>
          </w:p>
        </w:tc>
        <w:tc>
          <w:tcPr>
            <w:tcW w:w="1170" w:type="dxa"/>
          </w:tcPr>
          <w:p w14:paraId="05A35E1A"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0.052</w:t>
            </w:r>
          </w:p>
        </w:tc>
        <w:tc>
          <w:tcPr>
            <w:tcW w:w="1620" w:type="dxa"/>
          </w:tcPr>
          <w:p w14:paraId="675DC91C"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21</w:t>
            </w:r>
          </w:p>
        </w:tc>
        <w:tc>
          <w:tcPr>
            <w:tcW w:w="1800" w:type="dxa"/>
          </w:tcPr>
          <w:p w14:paraId="13F923D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4.</w:t>
            </w:r>
            <w:r>
              <w:rPr>
                <w:sz w:val="20"/>
                <w:szCs w:val="20"/>
              </w:rPr>
              <w:t>7</w:t>
            </w:r>
            <w:r w:rsidRPr="002F6154">
              <w:rPr>
                <w:sz w:val="20"/>
                <w:szCs w:val="20"/>
              </w:rPr>
              <w:t>8 (2.</w:t>
            </w:r>
            <w:r>
              <w:rPr>
                <w:sz w:val="20"/>
                <w:szCs w:val="20"/>
              </w:rPr>
              <w:t>07</w:t>
            </w:r>
            <w:r w:rsidRPr="002F6154">
              <w:rPr>
                <w:sz w:val="20"/>
                <w:szCs w:val="20"/>
              </w:rPr>
              <w:t>-7.</w:t>
            </w:r>
            <w:r>
              <w:rPr>
                <w:sz w:val="20"/>
                <w:szCs w:val="20"/>
              </w:rPr>
              <w:t>49</w:t>
            </w:r>
            <w:r w:rsidRPr="002F6154">
              <w:rPr>
                <w:sz w:val="20"/>
                <w:szCs w:val="20"/>
              </w:rPr>
              <w:t>)</w:t>
            </w:r>
          </w:p>
        </w:tc>
        <w:tc>
          <w:tcPr>
            <w:tcW w:w="1795" w:type="dxa"/>
          </w:tcPr>
          <w:p w14:paraId="57DFF14D"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0.</w:t>
            </w:r>
            <w:r>
              <w:rPr>
                <w:sz w:val="20"/>
                <w:szCs w:val="20"/>
              </w:rPr>
              <w:t>78</w:t>
            </w:r>
            <w:r w:rsidRPr="002F6154">
              <w:rPr>
                <w:sz w:val="20"/>
                <w:szCs w:val="20"/>
              </w:rPr>
              <w:t xml:space="preserve"> (</w:t>
            </w:r>
            <w:r>
              <w:rPr>
                <w:sz w:val="20"/>
                <w:szCs w:val="20"/>
              </w:rPr>
              <w:t>−</w:t>
            </w:r>
            <w:r w:rsidRPr="002F6154">
              <w:rPr>
                <w:sz w:val="20"/>
                <w:szCs w:val="20"/>
              </w:rPr>
              <w:t>2.</w:t>
            </w:r>
            <w:r>
              <w:rPr>
                <w:sz w:val="20"/>
                <w:szCs w:val="20"/>
              </w:rPr>
              <w:t>0</w:t>
            </w:r>
            <w:r w:rsidRPr="002F6154">
              <w:rPr>
                <w:sz w:val="20"/>
                <w:szCs w:val="20"/>
              </w:rPr>
              <w:t>1-3.</w:t>
            </w:r>
            <w:r>
              <w:rPr>
                <w:sz w:val="20"/>
                <w:szCs w:val="20"/>
              </w:rPr>
              <w:t>58</w:t>
            </w:r>
            <w:r w:rsidRPr="002F6154">
              <w:rPr>
                <w:sz w:val="20"/>
                <w:szCs w:val="20"/>
              </w:rPr>
              <w:t>)</w:t>
            </w:r>
          </w:p>
        </w:tc>
      </w:tr>
      <w:tr w:rsidR="007621F3" w:rsidRPr="002F6154" w14:paraId="21B7E69F" w14:textId="77777777" w:rsidTr="008614D0">
        <w:tc>
          <w:tcPr>
            <w:tcW w:w="1795" w:type="dxa"/>
          </w:tcPr>
          <w:p w14:paraId="34A08B8E"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 xml:space="preserve">Insulin, </w:t>
            </w:r>
            <w:r w:rsidRPr="002F6154">
              <w:t>µ</w:t>
            </w:r>
            <w:r w:rsidRPr="002F6154">
              <w:rPr>
                <w:rFonts w:cs="Times New Roman (Brødtekst CS)"/>
              </w:rPr>
              <w:t>U/mL</w:t>
            </w:r>
          </w:p>
        </w:tc>
        <w:tc>
          <w:tcPr>
            <w:tcW w:w="1170" w:type="dxa"/>
          </w:tcPr>
          <w:p w14:paraId="0E1690C5"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8</w:t>
            </w:r>
          </w:p>
        </w:tc>
        <w:tc>
          <w:tcPr>
            <w:tcW w:w="1170" w:type="dxa"/>
          </w:tcPr>
          <w:p w14:paraId="12BC824D"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620" w:type="dxa"/>
          </w:tcPr>
          <w:p w14:paraId="64DF884E"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800" w:type="dxa"/>
          </w:tcPr>
          <w:p w14:paraId="6E7D0B59"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795" w:type="dxa"/>
          </w:tcPr>
          <w:p w14:paraId="4E294E91"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r>
      <w:tr w:rsidR="007621F3" w:rsidRPr="002F6154" w14:paraId="747C701F" w14:textId="77777777" w:rsidTr="008614D0">
        <w:tc>
          <w:tcPr>
            <w:tcW w:w="1795" w:type="dxa"/>
          </w:tcPr>
          <w:p w14:paraId="2717225A"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HOMA-IR</w:t>
            </w:r>
          </w:p>
        </w:tc>
        <w:tc>
          <w:tcPr>
            <w:tcW w:w="1170" w:type="dxa"/>
          </w:tcPr>
          <w:p w14:paraId="3D8DA033"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5</w:t>
            </w:r>
          </w:p>
        </w:tc>
        <w:tc>
          <w:tcPr>
            <w:tcW w:w="1170" w:type="dxa"/>
          </w:tcPr>
          <w:p w14:paraId="7D47A5A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620" w:type="dxa"/>
          </w:tcPr>
          <w:p w14:paraId="40AA2147"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800" w:type="dxa"/>
          </w:tcPr>
          <w:p w14:paraId="59CB6A26"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795" w:type="dxa"/>
          </w:tcPr>
          <w:p w14:paraId="6BB406F9"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r>
      <w:tr w:rsidR="007621F3" w:rsidRPr="002F6154" w14:paraId="1A56B040" w14:textId="77777777" w:rsidTr="008614D0">
        <w:tc>
          <w:tcPr>
            <w:tcW w:w="1795" w:type="dxa"/>
          </w:tcPr>
          <w:p w14:paraId="64E6443B"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Total cholesterol, mg/dL</w:t>
            </w:r>
          </w:p>
        </w:tc>
        <w:tc>
          <w:tcPr>
            <w:tcW w:w="1170" w:type="dxa"/>
          </w:tcPr>
          <w:p w14:paraId="70D465B8"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2</w:t>
            </w:r>
          </w:p>
        </w:tc>
        <w:tc>
          <w:tcPr>
            <w:tcW w:w="1170" w:type="dxa"/>
          </w:tcPr>
          <w:p w14:paraId="1F4F3F54"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0.</w:t>
            </w:r>
            <w:r>
              <w:rPr>
                <w:sz w:val="20"/>
                <w:szCs w:val="20"/>
              </w:rPr>
              <w:t>34</w:t>
            </w:r>
          </w:p>
        </w:tc>
        <w:tc>
          <w:tcPr>
            <w:tcW w:w="1620" w:type="dxa"/>
          </w:tcPr>
          <w:p w14:paraId="3E3D3A2E"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15</w:t>
            </w:r>
          </w:p>
        </w:tc>
        <w:tc>
          <w:tcPr>
            <w:tcW w:w="1800" w:type="dxa"/>
          </w:tcPr>
          <w:p w14:paraId="4DEDC72F"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8.</w:t>
            </w:r>
            <w:r>
              <w:rPr>
                <w:sz w:val="20"/>
                <w:szCs w:val="20"/>
              </w:rPr>
              <w:t>88</w:t>
            </w:r>
            <w:r w:rsidRPr="002F6154">
              <w:rPr>
                <w:sz w:val="20"/>
                <w:szCs w:val="20"/>
              </w:rPr>
              <w:t xml:space="preserve"> (</w:t>
            </w:r>
            <w:r>
              <w:rPr>
                <w:sz w:val="20"/>
                <w:szCs w:val="20"/>
              </w:rPr>
              <w:t>14.35</w:t>
            </w:r>
            <w:r w:rsidRPr="002F6154">
              <w:rPr>
                <w:sz w:val="20"/>
                <w:szCs w:val="20"/>
              </w:rPr>
              <w:t>-23.</w:t>
            </w:r>
            <w:r>
              <w:rPr>
                <w:sz w:val="20"/>
                <w:szCs w:val="20"/>
              </w:rPr>
              <w:t>42</w:t>
            </w:r>
            <w:r w:rsidRPr="002F6154">
              <w:rPr>
                <w:sz w:val="20"/>
                <w:szCs w:val="20"/>
              </w:rPr>
              <w:t>)</w:t>
            </w:r>
          </w:p>
        </w:tc>
        <w:tc>
          <w:tcPr>
            <w:tcW w:w="1795" w:type="dxa"/>
          </w:tcPr>
          <w:p w14:paraId="35FF3310"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22.38</w:t>
            </w:r>
            <w:r w:rsidRPr="002F6154">
              <w:rPr>
                <w:sz w:val="20"/>
                <w:szCs w:val="20"/>
              </w:rPr>
              <w:t xml:space="preserve"> (</w:t>
            </w:r>
            <w:r>
              <w:rPr>
                <w:sz w:val="20"/>
                <w:szCs w:val="20"/>
              </w:rPr>
              <w:t>17.47</w:t>
            </w:r>
            <w:r w:rsidRPr="002F6154">
              <w:rPr>
                <w:sz w:val="20"/>
                <w:szCs w:val="20"/>
              </w:rPr>
              <w:t>-</w:t>
            </w:r>
            <w:r>
              <w:rPr>
                <w:sz w:val="20"/>
                <w:szCs w:val="20"/>
              </w:rPr>
              <w:t>27.29</w:t>
            </w:r>
            <w:r w:rsidRPr="002F6154">
              <w:rPr>
                <w:sz w:val="20"/>
                <w:szCs w:val="20"/>
              </w:rPr>
              <w:t>)</w:t>
            </w:r>
          </w:p>
        </w:tc>
      </w:tr>
      <w:tr w:rsidR="007621F3" w:rsidRPr="002F6154" w14:paraId="318D0A19" w14:textId="77777777" w:rsidTr="008614D0">
        <w:tc>
          <w:tcPr>
            <w:tcW w:w="1795" w:type="dxa"/>
          </w:tcPr>
          <w:p w14:paraId="0AB44D03"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Triglycerides, mg/dL</w:t>
            </w:r>
          </w:p>
        </w:tc>
        <w:tc>
          <w:tcPr>
            <w:tcW w:w="1170" w:type="dxa"/>
          </w:tcPr>
          <w:p w14:paraId="41FB23B0"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2</w:t>
            </w:r>
          </w:p>
        </w:tc>
        <w:tc>
          <w:tcPr>
            <w:tcW w:w="1170" w:type="dxa"/>
          </w:tcPr>
          <w:p w14:paraId="5A94E83C"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0.</w:t>
            </w:r>
            <w:r>
              <w:rPr>
                <w:sz w:val="20"/>
                <w:szCs w:val="20"/>
              </w:rPr>
              <w:t>07</w:t>
            </w:r>
          </w:p>
        </w:tc>
        <w:tc>
          <w:tcPr>
            <w:tcW w:w="1620" w:type="dxa"/>
          </w:tcPr>
          <w:p w14:paraId="1D9E22B6"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17</w:t>
            </w:r>
          </w:p>
        </w:tc>
        <w:tc>
          <w:tcPr>
            <w:tcW w:w="1800" w:type="dxa"/>
          </w:tcPr>
          <w:p w14:paraId="56A65C95"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38.</w:t>
            </w:r>
            <w:r>
              <w:rPr>
                <w:sz w:val="20"/>
                <w:szCs w:val="20"/>
              </w:rPr>
              <w:t>61</w:t>
            </w:r>
            <w:r w:rsidRPr="002F6154">
              <w:rPr>
                <w:sz w:val="20"/>
                <w:szCs w:val="20"/>
              </w:rPr>
              <w:t xml:space="preserve"> (</w:t>
            </w:r>
            <w:r>
              <w:rPr>
                <w:sz w:val="20"/>
                <w:szCs w:val="20"/>
              </w:rPr>
              <w:t>29</w:t>
            </w:r>
            <w:r w:rsidRPr="002F6154">
              <w:rPr>
                <w:sz w:val="20"/>
                <w:szCs w:val="20"/>
              </w:rPr>
              <w:t>.</w:t>
            </w:r>
            <w:r>
              <w:rPr>
                <w:sz w:val="20"/>
                <w:szCs w:val="20"/>
              </w:rPr>
              <w:t>08</w:t>
            </w:r>
            <w:r w:rsidRPr="002F6154">
              <w:rPr>
                <w:sz w:val="20"/>
                <w:szCs w:val="20"/>
              </w:rPr>
              <w:t>-</w:t>
            </w:r>
            <w:r>
              <w:rPr>
                <w:sz w:val="20"/>
                <w:szCs w:val="20"/>
              </w:rPr>
              <w:t>48</w:t>
            </w:r>
            <w:r w:rsidRPr="002F6154">
              <w:rPr>
                <w:sz w:val="20"/>
                <w:szCs w:val="20"/>
              </w:rPr>
              <w:t>.</w:t>
            </w:r>
            <w:r>
              <w:rPr>
                <w:sz w:val="20"/>
                <w:szCs w:val="20"/>
              </w:rPr>
              <w:t>13</w:t>
            </w:r>
            <w:r w:rsidRPr="002F6154">
              <w:rPr>
                <w:sz w:val="20"/>
                <w:szCs w:val="20"/>
              </w:rPr>
              <w:t>)</w:t>
            </w:r>
          </w:p>
        </w:tc>
        <w:tc>
          <w:tcPr>
            <w:tcW w:w="1795" w:type="dxa"/>
          </w:tcPr>
          <w:p w14:paraId="473AB05F"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25.80</w:t>
            </w:r>
            <w:r w:rsidRPr="002F6154">
              <w:rPr>
                <w:sz w:val="20"/>
                <w:szCs w:val="20"/>
              </w:rPr>
              <w:t xml:space="preserve"> (</w:t>
            </w:r>
            <w:r>
              <w:rPr>
                <w:sz w:val="20"/>
                <w:szCs w:val="20"/>
              </w:rPr>
              <w:t>15.41</w:t>
            </w:r>
            <w:r w:rsidRPr="002F6154">
              <w:rPr>
                <w:sz w:val="20"/>
                <w:szCs w:val="20"/>
              </w:rPr>
              <w:t>-</w:t>
            </w:r>
            <w:r>
              <w:rPr>
                <w:sz w:val="20"/>
                <w:szCs w:val="20"/>
              </w:rPr>
              <w:t>36.19</w:t>
            </w:r>
            <w:r w:rsidRPr="002F6154">
              <w:rPr>
                <w:sz w:val="20"/>
                <w:szCs w:val="20"/>
              </w:rPr>
              <w:t>)</w:t>
            </w:r>
          </w:p>
        </w:tc>
      </w:tr>
      <w:tr w:rsidR="007621F3" w:rsidRPr="002F6154" w14:paraId="2F873EF2" w14:textId="77777777" w:rsidTr="008614D0">
        <w:tc>
          <w:tcPr>
            <w:tcW w:w="1795" w:type="dxa"/>
          </w:tcPr>
          <w:p w14:paraId="0AC935E8"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LDL cholesterol</w:t>
            </w:r>
          </w:p>
        </w:tc>
        <w:tc>
          <w:tcPr>
            <w:tcW w:w="1170" w:type="dxa"/>
          </w:tcPr>
          <w:p w14:paraId="6425AA1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8</w:t>
            </w:r>
          </w:p>
        </w:tc>
        <w:tc>
          <w:tcPr>
            <w:tcW w:w="1170" w:type="dxa"/>
          </w:tcPr>
          <w:p w14:paraId="13FA5580"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620" w:type="dxa"/>
          </w:tcPr>
          <w:p w14:paraId="05AEC4A1"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800" w:type="dxa"/>
          </w:tcPr>
          <w:p w14:paraId="1CB9FFA6"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c>
          <w:tcPr>
            <w:tcW w:w="1795" w:type="dxa"/>
          </w:tcPr>
          <w:p w14:paraId="26914EC2"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NA</w:t>
            </w:r>
          </w:p>
        </w:tc>
      </w:tr>
      <w:tr w:rsidR="007621F3" w:rsidRPr="002F6154" w14:paraId="6D3E3782" w14:textId="77777777" w:rsidTr="008614D0">
        <w:tc>
          <w:tcPr>
            <w:tcW w:w="1795" w:type="dxa"/>
          </w:tcPr>
          <w:p w14:paraId="728694EA" w14:textId="77777777" w:rsidR="007621F3" w:rsidRPr="002F6154" w:rsidRDefault="007621F3" w:rsidP="008614D0">
            <w:pPr>
              <w:tabs>
                <w:tab w:val="clear" w:pos="0"/>
              </w:tabs>
              <w:spacing w:after="160" w:line="259" w:lineRule="auto"/>
              <w:outlineLvl w:val="9"/>
              <w:rPr>
                <w:rFonts w:cs="Times New Roman (Brødtekst CS)"/>
              </w:rPr>
            </w:pPr>
            <w:r w:rsidRPr="002F6154">
              <w:rPr>
                <w:rFonts w:cs="Times New Roman (Brødtekst CS)"/>
              </w:rPr>
              <w:t>HDL cholesterol</w:t>
            </w:r>
          </w:p>
        </w:tc>
        <w:tc>
          <w:tcPr>
            <w:tcW w:w="1170" w:type="dxa"/>
          </w:tcPr>
          <w:p w14:paraId="300BCE65"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1</w:t>
            </w:r>
          </w:p>
        </w:tc>
        <w:tc>
          <w:tcPr>
            <w:tcW w:w="1170" w:type="dxa"/>
          </w:tcPr>
          <w:p w14:paraId="4FF9B60F"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0.</w:t>
            </w:r>
            <w:r>
              <w:rPr>
                <w:sz w:val="20"/>
                <w:szCs w:val="20"/>
              </w:rPr>
              <w:t>43</w:t>
            </w:r>
          </w:p>
        </w:tc>
        <w:tc>
          <w:tcPr>
            <w:tcW w:w="1620" w:type="dxa"/>
          </w:tcPr>
          <w:p w14:paraId="39CA2E39" w14:textId="77777777" w:rsidR="007621F3" w:rsidRPr="002F6154" w:rsidRDefault="007621F3" w:rsidP="008614D0">
            <w:pPr>
              <w:tabs>
                <w:tab w:val="clear" w:pos="0"/>
              </w:tabs>
              <w:spacing w:after="160" w:line="259" w:lineRule="auto"/>
              <w:outlineLvl w:val="9"/>
              <w:rPr>
                <w:rFonts w:cs="Times New Roman (Brødtekst CS)"/>
              </w:rPr>
            </w:pPr>
            <w:r w:rsidRPr="002F6154">
              <w:rPr>
                <w:sz w:val="20"/>
                <w:szCs w:val="20"/>
              </w:rPr>
              <w:t>12</w:t>
            </w:r>
          </w:p>
        </w:tc>
        <w:tc>
          <w:tcPr>
            <w:tcW w:w="1800" w:type="dxa"/>
          </w:tcPr>
          <w:p w14:paraId="1C5C1335"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2.18</w:t>
            </w:r>
            <w:r w:rsidRPr="002F6154">
              <w:rPr>
                <w:sz w:val="20"/>
                <w:szCs w:val="20"/>
              </w:rPr>
              <w:t xml:space="preserve"> (</w:t>
            </w:r>
            <w:r>
              <w:rPr>
                <w:sz w:val="20"/>
                <w:szCs w:val="20"/>
              </w:rPr>
              <w:t>−</w:t>
            </w:r>
            <w:r w:rsidRPr="002F6154">
              <w:rPr>
                <w:sz w:val="20"/>
                <w:szCs w:val="20"/>
              </w:rPr>
              <w:t>4.</w:t>
            </w:r>
            <w:r>
              <w:rPr>
                <w:sz w:val="20"/>
                <w:szCs w:val="20"/>
              </w:rPr>
              <w:t>76</w:t>
            </w:r>
            <w:r w:rsidRPr="002F6154">
              <w:rPr>
                <w:sz w:val="20"/>
                <w:szCs w:val="20"/>
              </w:rPr>
              <w:t>-</w:t>
            </w:r>
            <w:r>
              <w:rPr>
                <w:sz w:val="20"/>
                <w:szCs w:val="20"/>
              </w:rPr>
              <w:t>0.41</w:t>
            </w:r>
            <w:r w:rsidRPr="002F6154">
              <w:rPr>
                <w:sz w:val="20"/>
                <w:szCs w:val="20"/>
              </w:rPr>
              <w:t>)</w:t>
            </w:r>
          </w:p>
        </w:tc>
        <w:tc>
          <w:tcPr>
            <w:tcW w:w="1795" w:type="dxa"/>
          </w:tcPr>
          <w:p w14:paraId="13598B35" w14:textId="77777777" w:rsidR="007621F3" w:rsidRPr="002F6154" w:rsidRDefault="007621F3" w:rsidP="008614D0">
            <w:pPr>
              <w:tabs>
                <w:tab w:val="clear" w:pos="0"/>
              </w:tabs>
              <w:spacing w:after="160" w:line="259" w:lineRule="auto"/>
              <w:outlineLvl w:val="9"/>
              <w:rPr>
                <w:rFonts w:cs="Times New Roman (Brødtekst CS)"/>
              </w:rPr>
            </w:pPr>
            <w:r>
              <w:rPr>
                <w:sz w:val="20"/>
                <w:szCs w:val="20"/>
              </w:rPr>
              <w:t>−</w:t>
            </w:r>
            <w:r w:rsidRPr="002F6154">
              <w:rPr>
                <w:sz w:val="20"/>
                <w:szCs w:val="20"/>
              </w:rPr>
              <w:t>1.</w:t>
            </w:r>
            <w:r>
              <w:rPr>
                <w:sz w:val="20"/>
                <w:szCs w:val="20"/>
              </w:rPr>
              <w:t>26</w:t>
            </w:r>
            <w:r w:rsidRPr="002F6154">
              <w:rPr>
                <w:sz w:val="20"/>
                <w:szCs w:val="20"/>
              </w:rPr>
              <w:t xml:space="preserve"> (</w:t>
            </w:r>
            <w:r>
              <w:rPr>
                <w:sz w:val="20"/>
                <w:szCs w:val="20"/>
              </w:rPr>
              <w:t>−</w:t>
            </w:r>
            <w:r w:rsidRPr="002F6154">
              <w:rPr>
                <w:sz w:val="20"/>
                <w:szCs w:val="20"/>
              </w:rPr>
              <w:t>3.</w:t>
            </w:r>
            <w:r>
              <w:rPr>
                <w:sz w:val="20"/>
                <w:szCs w:val="20"/>
              </w:rPr>
              <w:t>98</w:t>
            </w:r>
            <w:r w:rsidRPr="002F6154">
              <w:rPr>
                <w:sz w:val="20"/>
                <w:szCs w:val="20"/>
              </w:rPr>
              <w:t>-</w:t>
            </w:r>
            <w:r>
              <w:rPr>
                <w:sz w:val="20"/>
                <w:szCs w:val="20"/>
              </w:rPr>
              <w:t>1.46</w:t>
            </w:r>
            <w:r w:rsidRPr="002F6154">
              <w:rPr>
                <w:sz w:val="20"/>
                <w:szCs w:val="20"/>
              </w:rPr>
              <w:t>)</w:t>
            </w:r>
          </w:p>
        </w:tc>
      </w:tr>
    </w:tbl>
    <w:p w14:paraId="06E46C78" w14:textId="77777777" w:rsidR="007621F3" w:rsidRPr="001C661B" w:rsidRDefault="007621F3" w:rsidP="007621F3">
      <w:pPr>
        <w:spacing w:line="240" w:lineRule="auto"/>
        <w:outlineLvl w:val="9"/>
      </w:pPr>
      <w:r w:rsidRPr="001C661B">
        <w:rPr>
          <w:sz w:val="20"/>
          <w:szCs w:val="20"/>
        </w:rPr>
        <w:t xml:space="preserve">BMI, body mass index; </w:t>
      </w:r>
      <w:r>
        <w:rPr>
          <w:sz w:val="20"/>
          <w:szCs w:val="20"/>
        </w:rPr>
        <w:t>H</w:t>
      </w:r>
      <w:r w:rsidRPr="001C661B">
        <w:rPr>
          <w:sz w:val="20"/>
          <w:szCs w:val="20"/>
        </w:rPr>
        <w:t xml:space="preserve">DL, </w:t>
      </w:r>
      <w:r>
        <w:rPr>
          <w:sz w:val="20"/>
          <w:szCs w:val="20"/>
        </w:rPr>
        <w:t>high</w:t>
      </w:r>
      <w:r w:rsidRPr="001C661B">
        <w:rPr>
          <w:sz w:val="20"/>
          <w:szCs w:val="20"/>
        </w:rPr>
        <w:t xml:space="preserve">-density lipoprotein; </w:t>
      </w:r>
      <w:r>
        <w:rPr>
          <w:sz w:val="20"/>
          <w:szCs w:val="20"/>
        </w:rPr>
        <w:t xml:space="preserve">HOMA-IR, Homeostatic Model Assessment for Insulin Resistance; </w:t>
      </w:r>
      <w:r w:rsidRPr="001C661B">
        <w:rPr>
          <w:sz w:val="20"/>
          <w:szCs w:val="20"/>
        </w:rPr>
        <w:t>LDL, low-density lipoprotein; MD, mean difference; NA, not applicable.</w:t>
      </w:r>
    </w:p>
    <w:p w14:paraId="0421DCFD" w14:textId="77777777" w:rsidR="007621F3" w:rsidRPr="008B30C5" w:rsidRDefault="007621F3" w:rsidP="007621F3">
      <w:pPr>
        <w:outlineLvl w:val="9"/>
      </w:pPr>
    </w:p>
    <w:p w14:paraId="22277B87" w14:textId="77777777" w:rsidR="007621F3" w:rsidRPr="008B30C5" w:rsidRDefault="007621F3" w:rsidP="007621F3">
      <w:pPr>
        <w:tabs>
          <w:tab w:val="clear" w:pos="0"/>
        </w:tabs>
        <w:outlineLvl w:val="9"/>
      </w:pPr>
      <w:r w:rsidRPr="008B30C5">
        <w:br w:type="page"/>
      </w:r>
    </w:p>
    <w:p w14:paraId="5FBAA48F" w14:textId="77777777" w:rsidR="007621F3" w:rsidRPr="008B30C5" w:rsidRDefault="007621F3" w:rsidP="007621F3">
      <w:pPr>
        <w:pStyle w:val="Heading2"/>
      </w:pPr>
      <w:r>
        <w:lastRenderedPageBreak/>
        <w:t xml:space="preserve">Supplementary Figure 1. </w:t>
      </w:r>
      <w:r w:rsidRPr="009079E5">
        <w:rPr>
          <w:b w:val="0"/>
          <w:bCs w:val="0"/>
        </w:rPr>
        <w:t>Sensitivity Analysis for Weight Gain, Including Only Studies With Low Risk of Bias</w:t>
      </w:r>
    </w:p>
    <w:p w14:paraId="1647FCD6" w14:textId="77777777" w:rsidR="007621F3" w:rsidRPr="008B30C5" w:rsidRDefault="007621F3" w:rsidP="007621F3">
      <w:pPr>
        <w:outlineLvl w:val="9"/>
      </w:pPr>
      <w:r w:rsidRPr="008B30C5">
        <w:rPr>
          <w:noProof/>
        </w:rPr>
        <w:drawing>
          <wp:inline distT="0" distB="0" distL="0" distR="0" wp14:anchorId="0B364FE9" wp14:editId="3DA460C8">
            <wp:extent cx="5943600" cy="17976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97685"/>
                    </a:xfrm>
                    <a:prstGeom prst="rect">
                      <a:avLst/>
                    </a:prstGeom>
                    <a:noFill/>
                    <a:ln>
                      <a:noFill/>
                    </a:ln>
                  </pic:spPr>
                </pic:pic>
              </a:graphicData>
            </a:graphic>
          </wp:inline>
        </w:drawing>
      </w:r>
    </w:p>
    <w:p w14:paraId="62BB4D05" w14:textId="77777777" w:rsidR="007621F3" w:rsidRPr="00215A7D" w:rsidRDefault="007621F3" w:rsidP="007621F3">
      <w:pPr>
        <w:outlineLvl w:val="9"/>
        <w:rPr>
          <w:rFonts w:cs="Arial"/>
          <w:sz w:val="20"/>
          <w:szCs w:val="20"/>
        </w:rPr>
      </w:pPr>
      <w:r w:rsidRPr="00215A7D">
        <w:rPr>
          <w:rFonts w:cs="Arial"/>
          <w:sz w:val="20"/>
          <w:szCs w:val="20"/>
        </w:rPr>
        <w:t>MD, mean difference</w:t>
      </w:r>
    </w:p>
    <w:p w14:paraId="4686AA42" w14:textId="77777777" w:rsidR="007621F3" w:rsidRPr="008B30C5" w:rsidRDefault="007621F3" w:rsidP="007621F3">
      <w:pPr>
        <w:tabs>
          <w:tab w:val="clear" w:pos="0"/>
        </w:tabs>
        <w:spacing w:line="240" w:lineRule="auto"/>
        <w:outlineLvl w:val="9"/>
      </w:pPr>
      <w:r w:rsidRPr="008B30C5">
        <w:br w:type="page"/>
      </w:r>
    </w:p>
    <w:p w14:paraId="373E7FF7" w14:textId="77777777" w:rsidR="007621F3" w:rsidRDefault="007621F3" w:rsidP="007621F3">
      <w:pPr>
        <w:pStyle w:val="Heading2"/>
      </w:pPr>
      <w:r>
        <w:lastRenderedPageBreak/>
        <w:t xml:space="preserve">Supplementary Figure 2. </w:t>
      </w:r>
      <w:r w:rsidRPr="009079E5">
        <w:rPr>
          <w:b w:val="0"/>
          <w:bCs w:val="0"/>
        </w:rPr>
        <w:t>Funnel Plot for Weight Gain</w:t>
      </w:r>
    </w:p>
    <w:p w14:paraId="73C00656" w14:textId="77777777" w:rsidR="007621F3" w:rsidRPr="008B30C5" w:rsidRDefault="007621F3" w:rsidP="007621F3">
      <w:pPr>
        <w:outlineLvl w:val="9"/>
      </w:pPr>
      <w:r w:rsidRPr="008B30C5">
        <w:rPr>
          <w:noProof/>
        </w:rPr>
        <w:drawing>
          <wp:inline distT="0" distB="0" distL="0" distR="0" wp14:anchorId="6621A8E7" wp14:editId="3459945D">
            <wp:extent cx="5487035"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7035" cy="3657600"/>
                    </a:xfrm>
                    <a:prstGeom prst="rect">
                      <a:avLst/>
                    </a:prstGeom>
                    <a:noFill/>
                  </pic:spPr>
                </pic:pic>
              </a:graphicData>
            </a:graphic>
          </wp:inline>
        </w:drawing>
      </w:r>
    </w:p>
    <w:p w14:paraId="28C008C1" w14:textId="77777777" w:rsidR="007621F3" w:rsidRPr="008B30C5" w:rsidRDefault="007621F3" w:rsidP="007621F3">
      <w:pPr>
        <w:outlineLvl w:val="9"/>
      </w:pPr>
    </w:p>
    <w:p w14:paraId="6A1CA329" w14:textId="77777777" w:rsidR="007621F3" w:rsidRPr="008B30C5" w:rsidRDefault="007621F3" w:rsidP="007621F3">
      <w:pPr>
        <w:tabs>
          <w:tab w:val="clear" w:pos="0"/>
        </w:tabs>
        <w:outlineLvl w:val="9"/>
      </w:pPr>
      <w:r w:rsidRPr="008B30C5">
        <w:br w:type="page"/>
      </w:r>
    </w:p>
    <w:p w14:paraId="67AC4DEF" w14:textId="77777777" w:rsidR="007621F3" w:rsidRDefault="007621F3" w:rsidP="007621F3">
      <w:pPr>
        <w:pStyle w:val="Heading2"/>
      </w:pPr>
      <w:r>
        <w:lastRenderedPageBreak/>
        <w:t>Supplementary Figure 3. Funnel Plot for Body Mass Index</w:t>
      </w:r>
    </w:p>
    <w:p w14:paraId="5836B532" w14:textId="77777777" w:rsidR="007621F3" w:rsidRDefault="007621F3" w:rsidP="007621F3">
      <w:pPr>
        <w:outlineLvl w:val="9"/>
      </w:pPr>
      <w:r w:rsidRPr="008B30C5">
        <w:rPr>
          <w:noProof/>
        </w:rPr>
        <w:drawing>
          <wp:inline distT="0" distB="0" distL="0" distR="0" wp14:anchorId="6B9D8395" wp14:editId="14CDD621">
            <wp:extent cx="5487035"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7035" cy="3657600"/>
                    </a:xfrm>
                    <a:prstGeom prst="rect">
                      <a:avLst/>
                    </a:prstGeom>
                    <a:noFill/>
                  </pic:spPr>
                </pic:pic>
              </a:graphicData>
            </a:graphic>
          </wp:inline>
        </w:drawing>
      </w:r>
    </w:p>
    <w:p w14:paraId="45D2242B" w14:textId="77777777" w:rsidR="007621F3" w:rsidRDefault="007621F3" w:rsidP="007621F3">
      <w:pPr>
        <w:outlineLvl w:val="9"/>
      </w:pPr>
    </w:p>
    <w:p w14:paraId="29C259C4" w14:textId="77777777" w:rsidR="007621F3" w:rsidRDefault="007621F3" w:rsidP="007621F3">
      <w:pPr>
        <w:tabs>
          <w:tab w:val="clear" w:pos="0"/>
        </w:tabs>
        <w:spacing w:line="240" w:lineRule="auto"/>
        <w:outlineLvl w:val="9"/>
      </w:pPr>
      <w:r>
        <w:br w:type="page"/>
      </w:r>
    </w:p>
    <w:p w14:paraId="1FFA8D5F" w14:textId="77777777" w:rsidR="007621F3" w:rsidRDefault="007621F3" w:rsidP="007621F3">
      <w:pPr>
        <w:pStyle w:val="Heading1"/>
      </w:pPr>
      <w:r w:rsidRPr="00A731F1">
        <w:lastRenderedPageBreak/>
        <w:t>REFERENCES</w:t>
      </w:r>
    </w:p>
    <w:p w14:paraId="6A0E2ED4" w14:textId="77777777" w:rsidR="007621F3" w:rsidRPr="00B4008B" w:rsidRDefault="007621F3" w:rsidP="007621F3">
      <w:pPr>
        <w:pStyle w:val="EndNoteBibliography"/>
        <w:ind w:left="720" w:hanging="720"/>
      </w:pPr>
      <w:r>
        <w:fldChar w:fldCharType="begin"/>
      </w:r>
      <w:r>
        <w:instrText xml:space="preserve"> ADDIN EN.REFLIST </w:instrText>
      </w:r>
      <w:r>
        <w:fldChar w:fldCharType="separate"/>
      </w:r>
      <w:r w:rsidRPr="00B4008B">
        <w:t>Albaugh VL, Singareddy R, Mauger D, Lynch CJ (2011) A double blind, placebo-controlled, randomized crossover study of the acute metabolic effects of olanzapine in healthy volunteers. PLoS One 6:e22662.</w:t>
      </w:r>
    </w:p>
    <w:p w14:paraId="3D27797F" w14:textId="77777777" w:rsidR="007621F3" w:rsidRPr="00B4008B" w:rsidRDefault="007621F3" w:rsidP="007621F3">
      <w:pPr>
        <w:pStyle w:val="EndNoteBibliography"/>
        <w:ind w:left="720" w:hanging="720"/>
      </w:pPr>
      <w:r w:rsidRPr="00B4008B">
        <w:t>Arango C, Robles O, Parellada M, Fraguas D, Ruiz-Sancho A, Medina O, Zabala A, Bombín I, Moreno D (2009) Olanzapine compared to quetiapine in adolescents with a first psychotic episode. Eur Child Adolesc Psychiatry 18:418-428.</w:t>
      </w:r>
    </w:p>
    <w:p w14:paraId="2E6CC7FE" w14:textId="77777777" w:rsidR="007621F3" w:rsidRPr="00B4008B" w:rsidRDefault="007621F3" w:rsidP="007621F3">
      <w:pPr>
        <w:pStyle w:val="EndNoteBibliography"/>
        <w:ind w:left="720" w:hanging="720"/>
      </w:pPr>
      <w:r w:rsidRPr="00B4008B">
        <w:t>Bessonova L, Velligan DI, Weiden PJ, O'Sullivan AK, Yarlas A, Bayliss M, Baranwal N, Rychlec K, Carpenter-Conlin J, Doane MJ, Sajatovic M (2020) Antipsychotic treatment experiences of people with bipolar I disorder: patient perspectives from an online survey. BMC Psychiatry 20:354.</w:t>
      </w:r>
    </w:p>
    <w:p w14:paraId="1E41205C" w14:textId="77777777" w:rsidR="007621F3" w:rsidRPr="00B4008B" w:rsidRDefault="007621F3" w:rsidP="007621F3">
      <w:pPr>
        <w:pStyle w:val="EndNoteBibliography"/>
        <w:ind w:left="720" w:hanging="720"/>
      </w:pPr>
      <w:r w:rsidRPr="00B4008B">
        <w:t>Bracken MB. Statistical methods for analysis of effects of treatment in overviews of randomized trials. In: Sinclair JC, Bracken MB, eds. Effective Care of the Newborn Infant Oxford: Oxford University Press; 1992:13-20.</w:t>
      </w:r>
    </w:p>
    <w:p w14:paraId="43832F08" w14:textId="77777777" w:rsidR="007621F3" w:rsidRPr="00B4008B" w:rsidRDefault="007621F3" w:rsidP="007621F3">
      <w:pPr>
        <w:pStyle w:val="EndNoteBibliography"/>
        <w:ind w:left="720" w:hanging="720"/>
      </w:pPr>
      <w:r w:rsidRPr="00B4008B">
        <w:t>Buchanan RW, Kreyenbuhl J, Kelly DL, Noel JM, Boggs DL, Fischer BA, Himelhoch S, Fang B, Peterson E, Aquino PR, Keller W (2010) The 2009 schizophrenia PORT psychopharmacological treatment recommendations and summary statements. Schizophr Bull 36:71-93.</w:t>
      </w:r>
    </w:p>
    <w:p w14:paraId="1AB015EF" w14:textId="77777777" w:rsidR="007621F3" w:rsidRPr="00B4008B" w:rsidRDefault="007621F3" w:rsidP="007621F3">
      <w:pPr>
        <w:pStyle w:val="EndNoteBibliography"/>
        <w:ind w:left="720" w:hanging="720"/>
      </w:pPr>
      <w:r w:rsidRPr="00B4008B">
        <w:t>Cerhan JR et al. (2014) A pooled analysis of waist circumference and mortality in 650,000 adults. Mayo Clin Proc 89:335-345.</w:t>
      </w:r>
    </w:p>
    <w:p w14:paraId="704624FF" w14:textId="77777777" w:rsidR="007621F3" w:rsidRPr="00B4008B" w:rsidRDefault="007621F3" w:rsidP="007621F3">
      <w:pPr>
        <w:pStyle w:val="EndNoteBibliography"/>
        <w:ind w:left="720" w:hanging="720"/>
      </w:pPr>
      <w:r w:rsidRPr="00B4008B">
        <w:t xml:space="preserve">Cheng Z, Yuan Y, Han X, Yang L, Cai S, Yang F, Lu Z, Wang C, Deng H, Zhao J, Xiang Y, Correll CU, Yu X (2019) An open-label randomised comparison of </w:t>
      </w:r>
      <w:r w:rsidRPr="00B4008B">
        <w:lastRenderedPageBreak/>
        <w:t>aripiprazole, olanzapine and risperidone for the acute treatment of first-episode schizophrenia: eight-week outcomes. J Psychopharmacol 33:1227-1236.</w:t>
      </w:r>
    </w:p>
    <w:p w14:paraId="4E064D29" w14:textId="77777777" w:rsidR="007621F3" w:rsidRPr="00B4008B" w:rsidRDefault="007621F3" w:rsidP="007621F3">
      <w:pPr>
        <w:pStyle w:val="EndNoteBibliography"/>
        <w:ind w:left="720" w:hanging="720"/>
      </w:pPr>
      <w:r w:rsidRPr="00B4008B">
        <w:t>Chiu CC, Chen CH, Chen BY, Yu SH, Lu ML (2010) The time-dependent change of insulin secretion in schizophrenic patients treated with olanzapine. Prog Neuropsychopharmacol Biol Psychiatry 34:866-870.</w:t>
      </w:r>
    </w:p>
    <w:p w14:paraId="62CB07EB" w14:textId="77777777" w:rsidR="007621F3" w:rsidRPr="00B4008B" w:rsidRDefault="007621F3" w:rsidP="007621F3">
      <w:pPr>
        <w:pStyle w:val="EndNoteBibliography"/>
        <w:ind w:left="720" w:hanging="720"/>
      </w:pPr>
      <w:r w:rsidRPr="00B4008B">
        <w:t>Choi S, Kim K, Kim SM, Lee G, Jeong SM, Park SY, Kim YY, Son JS, Yun JM, Park SM (2018) Association of obesity or weight change with coronary heart disease among young adults in South Korea. JAMA Intern Med 178:1060-1068.</w:t>
      </w:r>
    </w:p>
    <w:p w14:paraId="21FB9D09" w14:textId="77777777" w:rsidR="007621F3" w:rsidRPr="00B4008B" w:rsidRDefault="007621F3" w:rsidP="007621F3">
      <w:pPr>
        <w:pStyle w:val="EndNoteBibliography"/>
        <w:ind w:left="720" w:hanging="720"/>
      </w:pPr>
      <w:r w:rsidRPr="00B4008B">
        <w:t>Cipriani A, Barbui C, Salanti G, Rendell J, Brown R, Stockton S, Purgato M, Spineli LM, Goodwin GM, Geddes JR (2011) Comparative efficacy and acceptability of antimanic drugs in acute mania: a multiple-treatments meta-analysis. Lancet 378:1306-1315.</w:t>
      </w:r>
    </w:p>
    <w:p w14:paraId="4CC433DE" w14:textId="77777777" w:rsidR="007621F3" w:rsidRPr="00B4008B" w:rsidRDefault="007621F3" w:rsidP="007621F3">
      <w:pPr>
        <w:pStyle w:val="EndNoteBibliography"/>
        <w:ind w:left="720" w:hanging="720"/>
      </w:pPr>
      <w:r w:rsidRPr="00B4008B">
        <w:t>Citrome L, Holt RI, Walker DJ, Hoffmann VP (2011) Weight gain and changes in metabolic variables following olanzapine treatment in schizophrenia and bipolar disorder. Clin Drug Investig 31:455-482.</w:t>
      </w:r>
    </w:p>
    <w:p w14:paraId="1E069E12" w14:textId="77777777" w:rsidR="007621F3" w:rsidRPr="00B4008B" w:rsidRDefault="007621F3" w:rsidP="007621F3">
      <w:pPr>
        <w:pStyle w:val="EndNoteBibliography"/>
        <w:ind w:left="720" w:hanging="720"/>
      </w:pPr>
      <w:r w:rsidRPr="00B4008B">
        <w:t>Correll CU, Manu P, Olshanskiy V, Napolitano B, Kane JM, Malhotra AK (2009) Cardiometabolic risk of second-generation antipsychotic medications during first-time use in children and adolescents. JAMA 302:1765-1773.</w:t>
      </w:r>
    </w:p>
    <w:p w14:paraId="7EEAEAE2" w14:textId="77777777" w:rsidR="007621F3" w:rsidRPr="00B4008B" w:rsidRDefault="007621F3" w:rsidP="007621F3">
      <w:pPr>
        <w:pStyle w:val="EndNoteBibliography"/>
        <w:ind w:left="720" w:hanging="720"/>
      </w:pPr>
      <w:r w:rsidRPr="00B4008B">
        <w:t>Correll CU, Newcomer JW, Silverman B, DiPetrillo L, Graham C, Jiang Y, Du Y, Simmons A, Hopkinson C, McDonnell D, Kahn RS (2020) Effects of olanzapine combined with samidorphan on weight gain in schizophrenia: a 24-week phase 3 study. Am J Psychiatry 177:1168-1178.</w:t>
      </w:r>
    </w:p>
    <w:p w14:paraId="1541D1D8" w14:textId="77777777" w:rsidR="007621F3" w:rsidRPr="00B4008B" w:rsidRDefault="007621F3" w:rsidP="007621F3">
      <w:pPr>
        <w:pStyle w:val="EndNoteBibliography"/>
        <w:ind w:left="720" w:hanging="720"/>
      </w:pPr>
      <w:r w:rsidRPr="00B4008B">
        <w:lastRenderedPageBreak/>
        <w:t>Correll CU, Robinson DG, Schooler NR, Brunette MF, Mueser KT, Rosenheck RA, Marcy P, Addington J, Estroff SE, Robinson J, Penn DL, Azrin S, Goldstein A, Severe J, Heinssen R, Kane JM (2014) Cardiometabolic risk in patients with first-episode schizophrenia spectrum disorders: baseline results from the RAISE-ETP study. JAMA Psychiatry 71:1350-1363.</w:t>
      </w:r>
    </w:p>
    <w:p w14:paraId="191C1B1F" w14:textId="77777777" w:rsidR="007621F3" w:rsidRPr="00B4008B" w:rsidRDefault="007621F3" w:rsidP="007621F3">
      <w:pPr>
        <w:pStyle w:val="EndNoteBibliography"/>
        <w:ind w:left="720" w:hanging="720"/>
      </w:pPr>
      <w:r w:rsidRPr="00B4008B">
        <w:t>Correll CU, Solmi M, Veronese N, Bortolato B, Rosson S, Santonastaso P, Thapa-Chhetri N, Fornaro M, Gallicchio D, Collantoni E, Pigato G, Favaro A, Monaco F, Kohler C, Vancampfort D, Ward PB, Gaughran F, Carvalho AF, Stubbs B (2017) Prevalence, incidence and mortality from cardiovascular disease in patients with pooled and specific severe mental illness: a large-scale meta-analysis of 3,211,768 patients and 113,383,368 controls. World Psychiatry 16:163-180.</w:t>
      </w:r>
    </w:p>
    <w:p w14:paraId="66492AF5" w14:textId="77777777" w:rsidR="007621F3" w:rsidRPr="00B4008B" w:rsidRDefault="007621F3" w:rsidP="007621F3">
      <w:pPr>
        <w:pStyle w:val="EndNoteBibliography"/>
        <w:ind w:left="720" w:hanging="720"/>
      </w:pPr>
      <w:r w:rsidRPr="00B4008B">
        <w:t>De Hert M, Correll CU, Bobes J, Cetkovich-Bakmas M, Cohen D, Asai I, Detraux J, Gautam S, Moller HJ, Ndetei DM, Newcomer JW, Uwakwe R, Leucht S (2011) Physical illness in patients with severe mental disorders. I. Prevalence, impact of medications and disparities in health care. World Psychiatry 10:52-77.</w:t>
      </w:r>
    </w:p>
    <w:p w14:paraId="2001E9C6" w14:textId="77777777" w:rsidR="007621F3" w:rsidRPr="00B4008B" w:rsidRDefault="007621F3" w:rsidP="007621F3">
      <w:pPr>
        <w:pStyle w:val="EndNoteBibliography"/>
        <w:ind w:left="720" w:hanging="720"/>
      </w:pPr>
      <w:r w:rsidRPr="00B4008B">
        <w:t>De Hert M, Detraux J, van Winkel R, Yu W, Correll CU (2012) Metabolic and cardiovascular adverse effects associated with antipsychotic drugs. Nat Rev Endocrinol 8:114-126.</w:t>
      </w:r>
    </w:p>
    <w:p w14:paraId="04721292" w14:textId="77777777" w:rsidR="007621F3" w:rsidRPr="00B4008B" w:rsidRDefault="007621F3" w:rsidP="007621F3">
      <w:pPr>
        <w:pStyle w:val="EndNoteBibliography"/>
        <w:ind w:left="720" w:hanging="720"/>
      </w:pPr>
      <w:r w:rsidRPr="00B4008B">
        <w:t>DerSimonian R, Laird N (1986) Meta-analysis in clinical trials. Control Clin Trials 7:177-188.</w:t>
      </w:r>
    </w:p>
    <w:p w14:paraId="273F2303" w14:textId="77777777" w:rsidR="007621F3" w:rsidRPr="00B4008B" w:rsidRDefault="007621F3" w:rsidP="007621F3">
      <w:pPr>
        <w:pStyle w:val="EndNoteBibliography"/>
        <w:ind w:left="720" w:hanging="720"/>
      </w:pPr>
      <w:r w:rsidRPr="00B4008B">
        <w:t xml:space="preserve">Doane MJ, Sajatovic M, Weiden PJ, O'Sullivan AK, Maher S, Bjorner JB, Sikora Kessler A, Carpenter-Conlin J, Bessonova L, Velligan DI (2020) Antipsychotic treatment </w:t>
      </w:r>
      <w:r w:rsidRPr="00B4008B">
        <w:lastRenderedPageBreak/>
        <w:t>experiences of people with schizophrenia: patient perspectives from an online survey. Patient Prefer Adherence 14:2043-2054.</w:t>
      </w:r>
    </w:p>
    <w:p w14:paraId="3C2EF7DE" w14:textId="77777777" w:rsidR="007621F3" w:rsidRPr="00B4008B" w:rsidRDefault="007621F3" w:rsidP="007621F3">
      <w:pPr>
        <w:pStyle w:val="EndNoteBibliography"/>
        <w:ind w:left="720" w:hanging="720"/>
      </w:pPr>
      <w:r w:rsidRPr="00B4008B">
        <w:t>Duval S, Tweedie R (2000) Trim and fill: A simple funnel-plot-based method of testing and adjusting for publication bias in meta-analysis. Biometrics 56:455-463.</w:t>
      </w:r>
    </w:p>
    <w:p w14:paraId="70E7C7F4" w14:textId="77777777" w:rsidR="007621F3" w:rsidRPr="00B4008B" w:rsidRDefault="007621F3" w:rsidP="007621F3">
      <w:pPr>
        <w:pStyle w:val="EndNoteBibliography"/>
        <w:ind w:left="720" w:hanging="720"/>
      </w:pPr>
      <w:r w:rsidRPr="00B4008B">
        <w:t>Egger M, Davey Smith G, Schneider M, Minder C (1997) Bias in meta-analysis detected by a simple, graphical test. BMJ 315:629-634.</w:t>
      </w:r>
    </w:p>
    <w:p w14:paraId="06EEC059" w14:textId="77777777" w:rsidR="007621F3" w:rsidRPr="00B4008B" w:rsidRDefault="007621F3" w:rsidP="007621F3">
      <w:pPr>
        <w:pStyle w:val="EndNoteBibliography"/>
        <w:ind w:left="720" w:hanging="720"/>
      </w:pPr>
      <w:r w:rsidRPr="00B4008B">
        <w:t>Findling RL, Johnson JL, McClellan J, Frazier JA, Vitiello B, Hamer RM, Lieberman JA, Ritz L, McNamara NK, Lingler J, Hlastala S, Pierson L, Puglia M, Maloney AE, Kaufman EM, Noyes N, Sikich L (2010) Double-blind maintenance safety and effectiveness findings from the Treatment of Early-Onset Schizophrenia Spectrum (TEOSS) study. J Am Acad Child Adolesc Psychiatry 49:583-594; quiz 632.</w:t>
      </w:r>
    </w:p>
    <w:p w14:paraId="1055CE9B" w14:textId="77777777" w:rsidR="007621F3" w:rsidRPr="00B4008B" w:rsidRDefault="007621F3" w:rsidP="007621F3">
      <w:pPr>
        <w:pStyle w:val="EndNoteBibliography"/>
        <w:ind w:left="720" w:hanging="720"/>
      </w:pPr>
      <w:r w:rsidRPr="00B4008B">
        <w:t>Firth J et al. (2019) The Lancet Psychiatry Commission: a blueprint for protecting physical health in people with mental illness. Lancet Psychiatry 6:675-712.</w:t>
      </w:r>
    </w:p>
    <w:p w14:paraId="46E3D398" w14:textId="77777777" w:rsidR="007621F3" w:rsidRPr="00B4008B" w:rsidRDefault="007621F3" w:rsidP="007621F3">
      <w:pPr>
        <w:pStyle w:val="EndNoteBibliography"/>
        <w:ind w:left="720" w:hanging="720"/>
      </w:pPr>
      <w:r w:rsidRPr="00B4008B">
        <w:t>Green AI, Lieberman JA, Hamer RM, Glick ID, Gur RE, Kahn RS, McEvoy JP, Perkins DO, Rothschild AJ, Sharma T, Tohen MF, Woolson S, Zipursky RB (2006) Olanzapine and haloperidol in first episode psychosis: two-year data. Schizophr Res 86:234-243.</w:t>
      </w:r>
    </w:p>
    <w:p w14:paraId="2D394C68" w14:textId="77777777" w:rsidR="007621F3" w:rsidRPr="00B4008B" w:rsidRDefault="007621F3" w:rsidP="007621F3">
      <w:pPr>
        <w:pStyle w:val="EndNoteBibliography"/>
        <w:ind w:left="720" w:hanging="720"/>
      </w:pPr>
      <w:r w:rsidRPr="00B4008B">
        <w:t>Huang M, Yu L, Pan F, Lu S, Hu S, Hu J, Chen J, Jin P, Qi H, Xu Y (2018) A randomized, 13-week study assessing the efficacy and metabolic effects of paliperidone palmitate injection and olanzapine in first-episode schizophrenia patients. Prog Neuropsychopharmacol Biol Psychiatry 81:122-130.</w:t>
      </w:r>
    </w:p>
    <w:p w14:paraId="0A34F1A0" w14:textId="77777777" w:rsidR="007621F3" w:rsidRPr="00B4008B" w:rsidRDefault="007621F3" w:rsidP="007621F3">
      <w:pPr>
        <w:pStyle w:val="EndNoteBibliography"/>
        <w:ind w:left="720" w:hanging="720"/>
      </w:pPr>
      <w:r w:rsidRPr="00B4008B">
        <w:lastRenderedPageBreak/>
        <w:t>Huhn M, Nikolakopoulou A, Schneider-Thoma J, Krause M, Samara M, Peter N, Arndt T, Backers L, Rothe P, Cipriani A, Davis J, Salanti G, Leucht S (2019) Comparative efficacy and tolerability of 32 oral antipsychotics for the acute treatment of adults with multi-episode schizophrenia: a systematic review and network meta-analysis. Lancet 394:939-951.</w:t>
      </w:r>
    </w:p>
    <w:p w14:paraId="2C263150" w14:textId="77777777" w:rsidR="007621F3" w:rsidRPr="00B4008B" w:rsidRDefault="007621F3" w:rsidP="007621F3">
      <w:pPr>
        <w:pStyle w:val="EndNoteBibliography"/>
        <w:ind w:left="720" w:hanging="720"/>
      </w:pPr>
      <w:r w:rsidRPr="00B4008B">
        <w:t>Kahn RS, Fleischhacker WW, Boter H, Davidson M, Vergouwe Y, Keet IP, Gheorghe MD, Rybakowski JK, Galderisi S, Libiger J, Hummer M, Dollfus S, Lopez-Ibor JJ, Hranov LG, Gaebel W, Peuskens J, Lindefors N, Riecher-Rossler A, Grobbee DE (2008) Effectiveness of antipsychotic drugs in first-episode schizophrenia and schizophreniform disorder: an open randomised clinical trial. Lancet 371:1085-1097.</w:t>
      </w:r>
    </w:p>
    <w:p w14:paraId="503E87A7" w14:textId="77777777" w:rsidR="007621F3" w:rsidRPr="00B4008B" w:rsidRDefault="007621F3" w:rsidP="007621F3">
      <w:pPr>
        <w:pStyle w:val="EndNoteBibliography"/>
        <w:ind w:left="720" w:hanging="720"/>
      </w:pPr>
      <w:r w:rsidRPr="00B4008B">
        <w:t>Kahn RS, Winter van Rossum I, Leucht S, McGuire P, Lewis SW, Leboyer M, Arango C, Dazzan P, Drake R, Heres S, Díaz-Caneja CM, Rujescu D, Weiser M, Galderisi S, Glenthøj B, Eijkemans MJC, Fleischhacker WW, Kapur S, Sommer IE (2018) Amisulpride and olanzapine followed by open-label treatment with clozapine in first-episode schizophrenia and schizophreniform disorder (OPTiMiSE): a three-phase switching study. Lancet Psychiatry 5:797-807.</w:t>
      </w:r>
    </w:p>
    <w:p w14:paraId="09E6F759" w14:textId="77777777" w:rsidR="007621F3" w:rsidRPr="00B4008B" w:rsidRDefault="007621F3" w:rsidP="007621F3">
      <w:pPr>
        <w:pStyle w:val="EndNoteBibliography"/>
        <w:ind w:left="720" w:hanging="720"/>
      </w:pPr>
      <w:r w:rsidRPr="00B4008B">
        <w:t>Kishimoto T, Hagi K, Nitta M, Kane JM, Correll CU (2019) Long-term effectiveness of oral second-generation antipsychotics in patients with schizophrenia and related disorders: a systematic review and meta-analysis of direct head-to-head comparisons. World Psychiatry 18:208-224.</w:t>
      </w:r>
    </w:p>
    <w:p w14:paraId="7CABD776" w14:textId="77777777" w:rsidR="007621F3" w:rsidRPr="00B4008B" w:rsidRDefault="007621F3" w:rsidP="007621F3">
      <w:pPr>
        <w:pStyle w:val="EndNoteBibliography"/>
        <w:ind w:left="720" w:hanging="720"/>
      </w:pPr>
      <w:r w:rsidRPr="00B4008B">
        <w:lastRenderedPageBreak/>
        <w:t>Larsson SC, Bäck M, Rees JMB, Mason AM, Burgess S (2020) Body mass index and body composition in relation to 14 cardiovascular conditions in UK Biobank: a Mendelian randomization study. Eur Heart J 41:221-226.</w:t>
      </w:r>
    </w:p>
    <w:p w14:paraId="6775CAAB" w14:textId="77777777" w:rsidR="007621F3" w:rsidRPr="00B4008B" w:rsidRDefault="007621F3" w:rsidP="007621F3">
      <w:pPr>
        <w:pStyle w:val="EndNoteBibliography"/>
        <w:ind w:left="720" w:hanging="720"/>
      </w:pPr>
      <w:r w:rsidRPr="00B4008B">
        <w:t>Law MR, Soumerai SB, Ross-Degnan D, Adams AS (2008) A longitudinal study of medication nonadherence and hospitalization risk in schizophrenia. J Clin Psychiatry 69:47-53.</w:t>
      </w:r>
    </w:p>
    <w:p w14:paraId="2CECE541" w14:textId="77777777" w:rsidR="007621F3" w:rsidRPr="00B4008B" w:rsidRDefault="007621F3" w:rsidP="007621F3">
      <w:pPr>
        <w:pStyle w:val="EndNoteBibliography"/>
        <w:ind w:left="720" w:hanging="720"/>
      </w:pPr>
      <w:r w:rsidRPr="00B4008B">
        <w:t>Leucht S, Cipriani A, Spineli L, Mavridis D, Orey D, Richter F, Samara M, Barbui C, Engel RR, Geddes JR, Kissling W, Stapf MP, Lassig B, Salanti G, Davis JM (2013) Comparative efficacy and tolerability of 15 antipsychotic drugs in schizophrenia: a multiple-treatments meta-analysis. Lancet 382:951-962.</w:t>
      </w:r>
    </w:p>
    <w:p w14:paraId="1723AE01" w14:textId="77777777" w:rsidR="007621F3" w:rsidRPr="00B4008B" w:rsidRDefault="007621F3" w:rsidP="007621F3">
      <w:pPr>
        <w:pStyle w:val="EndNoteBibliography"/>
        <w:ind w:left="720" w:hanging="720"/>
      </w:pPr>
      <w:r w:rsidRPr="00B4008B">
        <w:t>Li YM, Zhao JP, Ou JJ, Wu RR (2012) Efficacy and tolerability of ziprasidone vs. olanzapine in naive first-episode schizophrenia: a 6-week, randomized, open-label, flexible-dose study. Pharmacopsychiatry 45:177-181.</w:t>
      </w:r>
    </w:p>
    <w:p w14:paraId="4ED72977" w14:textId="77777777" w:rsidR="007621F3" w:rsidRPr="00B4008B" w:rsidRDefault="007621F3" w:rsidP="007621F3">
      <w:pPr>
        <w:pStyle w:val="EndNoteBibliography"/>
        <w:ind w:left="720" w:hanging="720"/>
      </w:pPr>
      <w:r w:rsidRPr="00B4008B">
        <w:t>Liberati A, Altman DG, Tetzlaff J, Mulrow C, Gotzsche PC, Ioannidis JP, Clarke M, Devereaux PJ, Kleijnen J, Moher D (2009) The PRISMA statement for reporting systematic reviews and meta-analyses of studies that evaluate health care interventions: explanation and elaboration. J Clin Epidemiol 62:e1-e34.</w:t>
      </w:r>
    </w:p>
    <w:p w14:paraId="2F5E908D" w14:textId="77777777" w:rsidR="007621F3" w:rsidRPr="00B4008B" w:rsidRDefault="007621F3" w:rsidP="007621F3">
      <w:pPr>
        <w:pStyle w:val="EndNoteBibliography"/>
        <w:ind w:left="720" w:hanging="720"/>
      </w:pPr>
      <w:r w:rsidRPr="00B4008B">
        <w:t>Lieberman JA, Stroup TS, McEvoy JP, Swartz MS, Rosenheck RA, Perkins DO, Keefe RS, Davis SM, Davis CE, Lebowitz BD, Severe J, Hsiao JK (2005) Effectiveness of antipsychotic drugs in patients with chronic schizophrenia. N Engl J Med 353:1209-1223.</w:t>
      </w:r>
    </w:p>
    <w:p w14:paraId="59DC2E4A" w14:textId="77777777" w:rsidR="007621F3" w:rsidRPr="00B4008B" w:rsidRDefault="007621F3" w:rsidP="007621F3">
      <w:pPr>
        <w:pStyle w:val="EndNoteBibliography"/>
        <w:ind w:left="720" w:hanging="720"/>
      </w:pPr>
      <w:r w:rsidRPr="00B4008B">
        <w:t xml:space="preserve">Lieberman JA, Tollefson G, Tohen M, Green AI, Gur RE, Kahn R, McEvoy J, Perkins D, Sharma T, Zipursky R, Wei H, Hamer RM (2003) Comparative efficacy and </w:t>
      </w:r>
      <w:r w:rsidRPr="00B4008B">
        <w:lastRenderedPageBreak/>
        <w:t>safety of atypical and conventional antipsychotic drugs in first-episode psychosis: a randomized, double-blind trial of olanzapine versus haloperidol. Am J Psychiatry 160:1396-1404.</w:t>
      </w:r>
    </w:p>
    <w:p w14:paraId="6EE8A825" w14:textId="77777777" w:rsidR="007621F3" w:rsidRPr="00B4008B" w:rsidRDefault="007621F3" w:rsidP="007621F3">
      <w:pPr>
        <w:pStyle w:val="EndNoteBibliography"/>
        <w:ind w:left="720" w:hanging="720"/>
      </w:pPr>
      <w:r w:rsidRPr="00B4008B">
        <w:t>Maayan L, Correll CU (2010) Management of antipsychotic-related weight gain. Expert Rev Neurother 10:1175-1200.</w:t>
      </w:r>
    </w:p>
    <w:p w14:paraId="6E87766B" w14:textId="77777777" w:rsidR="007621F3" w:rsidRPr="00B4008B" w:rsidRDefault="007621F3" w:rsidP="007621F3">
      <w:pPr>
        <w:pStyle w:val="EndNoteBibliography"/>
        <w:ind w:left="720" w:hanging="720"/>
      </w:pPr>
      <w:r w:rsidRPr="00B4008B">
        <w:t>McEvoy JP, Lieberman JA, Perkins DO, Hamer RM, Gu H, Lazarus A, Sweitzer D, Olexy C, Weiden P, Strakowski SD (2007) Efficacy and tolerability of olanzapine, quetiapine, and risperidone in the treatment of early psychosis: a randomized, double-blind 52-week comparison. Am J Psychiatry 164:1050-1060.</w:t>
      </w:r>
    </w:p>
    <w:p w14:paraId="5DD6E520" w14:textId="77777777" w:rsidR="007621F3" w:rsidRPr="00B4008B" w:rsidRDefault="007621F3" w:rsidP="007621F3">
      <w:pPr>
        <w:pStyle w:val="EndNoteBibliography"/>
        <w:ind w:left="720" w:hanging="720"/>
      </w:pPr>
      <w:r w:rsidRPr="00B4008B">
        <w:t>Meyer JM, Davis VG, Goff DC, McEvoy JP, Nasrallah HA, Davis SM, Rosenheck RA, Daumit GL, Hsiao J, Swartz MS, Stroup TS, Lieberman JA (2008) Change in metabolic syndrome parameters with antipsychotic treatment in the CATIE Schizophrenia Trial: prospective data from phase 1. Schizophr Res 101:273-286.</w:t>
      </w:r>
    </w:p>
    <w:p w14:paraId="1820D904" w14:textId="77777777" w:rsidR="007621F3" w:rsidRPr="00B4008B" w:rsidRDefault="007621F3" w:rsidP="007621F3">
      <w:pPr>
        <w:pStyle w:val="EndNoteBibliography"/>
        <w:ind w:left="720" w:hanging="720"/>
      </w:pPr>
      <w:r w:rsidRPr="00B4008B">
        <w:t>Moisan J, Gregoire JP, Gaudet M, Cooper D (2005) Exploring the risk of diabetes mellitus and dyslipidemia among ambulatory users of atypical antipsychotics: a population-based comparison of risperidone and olanzapine. Pharmacoepidemiol Drug Saf 14:427-436.</w:t>
      </w:r>
    </w:p>
    <w:p w14:paraId="3F322081" w14:textId="77777777" w:rsidR="007621F3" w:rsidRPr="00B4008B" w:rsidRDefault="007621F3" w:rsidP="007621F3">
      <w:pPr>
        <w:pStyle w:val="EndNoteBibliography"/>
        <w:ind w:left="720" w:hanging="720"/>
      </w:pPr>
      <w:r w:rsidRPr="00B4008B">
        <w:t>Newcomer JW (2005) Second-generation (atypical) antipsychotics and metabolic effects: a comprehensive literature review. CNS Drugs 19(Suppl 1):1-93.</w:t>
      </w:r>
    </w:p>
    <w:p w14:paraId="0115DB98" w14:textId="77777777" w:rsidR="007621F3" w:rsidRPr="00B4008B" w:rsidRDefault="007621F3" w:rsidP="007621F3">
      <w:pPr>
        <w:pStyle w:val="EndNoteBibliography"/>
        <w:ind w:left="720" w:hanging="720"/>
      </w:pPr>
      <w:r w:rsidRPr="00B4008B">
        <w:t>Ou JJ, Xu Y, Chen HH, Fan X, Gao K, Wang J, Guo XF, Wu RR, Zhao JP (2013) Comparison of metabolic effects of ziprasidone versus olanzapine treatment in patients with first-episode schizophrenia. Psychopharmacology (Berl) 225:627-635.</w:t>
      </w:r>
    </w:p>
    <w:p w14:paraId="3E960AD2" w14:textId="77777777" w:rsidR="007621F3" w:rsidRPr="00B4008B" w:rsidRDefault="007621F3" w:rsidP="007621F3">
      <w:pPr>
        <w:pStyle w:val="EndNoteBibliography"/>
        <w:ind w:left="720" w:hanging="720"/>
      </w:pPr>
      <w:r w:rsidRPr="00B4008B">
        <w:lastRenderedPageBreak/>
        <w:t>Patel JK, Buckley PF, Woolson S, Hamer RM, McEvoy JP, Perkins DO, Lieberman JA (2009) Metabolic profiles of second-generation antipsychotics in early psychosis: findings from the CAFE study. Schizophr Res 111:9-16.</w:t>
      </w:r>
    </w:p>
    <w:p w14:paraId="1D29E166" w14:textId="77777777" w:rsidR="007621F3" w:rsidRPr="00B4008B" w:rsidRDefault="007621F3" w:rsidP="007621F3">
      <w:pPr>
        <w:pStyle w:val="EndNoteBibliography"/>
        <w:ind w:left="720" w:hanging="720"/>
      </w:pPr>
      <w:r w:rsidRPr="00B4008B">
        <w:t>Perez-Iglesias R, Crespo-Facorro B, Amado JA, Garcia-Unzueta MT, Ramirez-Bonilla ML, Gonzalez-Blanch C, Martinez-Garcia O, Vazquez-Barquero JL (2007) A 12-week randomized clinical trial to evaluate metabolic changes in drug-naive, first-episode psychosis patients treated with haloperidol, olanzapine, or risperidone. J Clin Psychiatry 68:1733-1740.</w:t>
      </w:r>
    </w:p>
    <w:p w14:paraId="6AB8D374" w14:textId="77777777" w:rsidR="007621F3" w:rsidRPr="00B4008B" w:rsidRDefault="007621F3" w:rsidP="007621F3">
      <w:pPr>
        <w:pStyle w:val="EndNoteBibliography"/>
        <w:ind w:left="720" w:hanging="720"/>
      </w:pPr>
      <w:r w:rsidRPr="00B4008B">
        <w:t>Perez-Iglesias R, Crespo-Facorro B, Martinez-Garcia O, Ramirez-Bonilla ML, Alvarez-Jimenez M, Pelayo-Teran JM, Garcia-Unzueta MT, Amado JA, Vazquez-Barquero JL (2008) Weight gain induced by haloperidol, risperidone and olanzapine after 1 year: findings of a randomized clinical trial in a drug-naive population. Schizophr Res 99:13-22.</w:t>
      </w:r>
    </w:p>
    <w:p w14:paraId="4F94FB55" w14:textId="77777777" w:rsidR="007621F3" w:rsidRPr="00B4008B" w:rsidRDefault="007621F3" w:rsidP="007621F3">
      <w:pPr>
        <w:pStyle w:val="EndNoteBibliography"/>
        <w:ind w:left="720" w:hanging="720"/>
      </w:pPr>
      <w:r w:rsidRPr="00B4008B">
        <w:t>Perez-Iglesias R, Mata I, Pelayo-Teran JM, Amado JA, Garcia-Unzueta MT, Berja A, Martinez-Garcia O, Vazquez-Barquero JL, Crespo-Facorro B (2009) Glucose and lipid disturbances after 1 year of antipsychotic treatment in a drug-naive population. Schizophr Res 107:115-121.</w:t>
      </w:r>
    </w:p>
    <w:p w14:paraId="217ABED4" w14:textId="77777777" w:rsidR="007621F3" w:rsidRPr="00B4008B" w:rsidRDefault="007621F3" w:rsidP="007621F3">
      <w:pPr>
        <w:pStyle w:val="EndNoteBibliography"/>
        <w:ind w:left="720" w:hanging="720"/>
      </w:pPr>
      <w:r w:rsidRPr="00B4008B">
        <w:t>Pillinger T, McCutcheon RA, Vano L, Mizuno Y, Arumuham A, Hindley G, Beck K, Natesan S, Efthimiou O, Cipriani A, Howes OD (2020) Comparative effects of 18 antipsychotics on metabolic function in patients with schizophrenia, predictors of metabolic dysregulation, and association with psychopathology: a systematic review and network meta-analysis. Lancet Psychiatry 7:64-77.</w:t>
      </w:r>
    </w:p>
    <w:p w14:paraId="7CF78169" w14:textId="77777777" w:rsidR="007621F3" w:rsidRPr="00B4008B" w:rsidRDefault="007621F3" w:rsidP="007621F3">
      <w:pPr>
        <w:pStyle w:val="EndNoteBibliography"/>
        <w:ind w:left="720" w:hanging="720"/>
      </w:pPr>
      <w:r w:rsidRPr="00B4008B">
        <w:lastRenderedPageBreak/>
        <w:t>Poyurovsky M, Pashinian A, Gil-Ad I, Maayan R, Schneidman M, Fuchs C, Weizman A (2002) Olanzapine-induced weight gain in patients with first-episode schizophrenia: a double-blind, placebo-controlled study of fluoxetine addition. Am J Psychiatry 159:1058-1060.</w:t>
      </w:r>
    </w:p>
    <w:p w14:paraId="3E2C9467" w14:textId="77777777" w:rsidR="007621F3" w:rsidRPr="00B4008B" w:rsidRDefault="007621F3" w:rsidP="007621F3">
      <w:pPr>
        <w:pStyle w:val="EndNoteBibliography"/>
        <w:ind w:left="720" w:hanging="720"/>
      </w:pPr>
      <w:r w:rsidRPr="00B4008B">
        <w:t>R Foundation. Previous releases of R for Windows. CRAN R Project, 2022. Available at: https://cran.r-project.org/bin/windows/base/old/. Accessed: June 23, 2022.</w:t>
      </w:r>
    </w:p>
    <w:p w14:paraId="4F46059D" w14:textId="77777777" w:rsidR="007621F3" w:rsidRPr="00B4008B" w:rsidRDefault="007621F3" w:rsidP="007621F3">
      <w:pPr>
        <w:pStyle w:val="EndNoteBibliography"/>
        <w:ind w:left="720" w:hanging="720"/>
      </w:pPr>
      <w:r w:rsidRPr="00B4008B">
        <w:t>Raben AT, Marshe VS, Chintoh A, Gorbovskaya I, Muller DJ, Hahn MK (2018) The complex relationship between antipsychotic-induced weight gain and therapeutic benefits: a systematic review and implications for treatment. Front Neurosci 11:741.</w:t>
      </w:r>
    </w:p>
    <w:p w14:paraId="4C523BD7" w14:textId="77777777" w:rsidR="007621F3" w:rsidRPr="00B4008B" w:rsidRDefault="007621F3" w:rsidP="007621F3">
      <w:pPr>
        <w:pStyle w:val="EndNoteBibliography"/>
        <w:ind w:left="720" w:hanging="720"/>
      </w:pPr>
      <w:r w:rsidRPr="00B4008B">
        <w:t>Saddichha S, Ameen S, Akhtar S (2008a) Predictors of antipsychotic-induced weight gain in first-episode psychosis: conclusions from a randomized, double-blind, controlled prospective study of olanzapine, risperidone, and haloperidol. J Clin Psychopharmacol 28:27-31.</w:t>
      </w:r>
    </w:p>
    <w:p w14:paraId="09CE7EDA" w14:textId="77777777" w:rsidR="007621F3" w:rsidRPr="00B4008B" w:rsidRDefault="007621F3" w:rsidP="007621F3">
      <w:pPr>
        <w:pStyle w:val="EndNoteBibliography"/>
        <w:ind w:left="720" w:hanging="720"/>
      </w:pPr>
      <w:r w:rsidRPr="00B4008B">
        <w:t>Saddichha S, Manjunatha N, Ameen S, Akhtar S (2008b) Diabetes and schizophrenia—effect of disease or drug? Results from a randomized, double-blind, controlled prospective study in first-episode schizophrenia. Acta Psychiatr Scand 117:342-347.</w:t>
      </w:r>
    </w:p>
    <w:p w14:paraId="51E51935" w14:textId="77777777" w:rsidR="007621F3" w:rsidRPr="00B4008B" w:rsidRDefault="007621F3" w:rsidP="007621F3">
      <w:pPr>
        <w:pStyle w:val="EndNoteBibliography"/>
        <w:ind w:left="720" w:hanging="720"/>
      </w:pPr>
      <w:r w:rsidRPr="00B4008B">
        <w:t>Saddichha S, Manjunatha N, Ameen S, Akhtar S (2008c) Metabolic syndrome in first episode schizophrenia—a randomized double-blind controlled, short-term prospective study. Schizophr Res 101:266-272.</w:t>
      </w:r>
    </w:p>
    <w:p w14:paraId="5D04DFF1" w14:textId="77777777" w:rsidR="007621F3" w:rsidRPr="00B4008B" w:rsidRDefault="007621F3" w:rsidP="007621F3">
      <w:pPr>
        <w:pStyle w:val="EndNoteBibliography"/>
        <w:ind w:left="720" w:hanging="720"/>
      </w:pPr>
      <w:r w:rsidRPr="00B4008B">
        <w:t xml:space="preserve">San L, Arranz B, Perez V, Safont G, Corripio I, Ramirez N, Dueñas R, Alvarez E (2012) One-year, randomized, open trial comparing olanzapine, quetiapine, risperidone </w:t>
      </w:r>
      <w:r w:rsidRPr="00B4008B">
        <w:lastRenderedPageBreak/>
        <w:t>and ziprasidone effectiveness in antipsychotic-naive patients with a first-episode psychosis. Psychiatry Res 200:693-701.</w:t>
      </w:r>
    </w:p>
    <w:p w14:paraId="1F100AA7" w14:textId="77777777" w:rsidR="007621F3" w:rsidRPr="00B4008B" w:rsidRDefault="007621F3" w:rsidP="007621F3">
      <w:pPr>
        <w:pStyle w:val="EndNoteBibliography"/>
        <w:ind w:left="720" w:hanging="720"/>
      </w:pPr>
      <w:r w:rsidRPr="00B4008B">
        <w:t>Sanger TM, Lieberman JA, Tohen M, Grundy S, Beasley C, Jr., Tollefson GD (1999) Olanzapine versus haloperidol treatment in first-episode psychosis. Am J Psychiatry 156:79-87.</w:t>
      </w:r>
    </w:p>
    <w:p w14:paraId="457563F0" w14:textId="77777777" w:rsidR="007621F3" w:rsidRPr="00B4008B" w:rsidRDefault="007621F3" w:rsidP="007621F3">
      <w:pPr>
        <w:pStyle w:val="EndNoteBibliography"/>
        <w:ind w:left="720" w:hanging="720"/>
      </w:pPr>
      <w:r w:rsidRPr="00B4008B">
        <w:t>Sikich L, Frazier JA, McClellan J, Findling RL, Vitiello B, Ritz L, Ambler D, Puglia M, Maloney AE, Michael E, De Jong S, Slifka K, Noyes N, Hlastala S, Pierson L, McNamara NK, Delporto-Bedoya D, Anderson R, Hamer RM, Lieberman JA (2008) Double-blind comparison of first- and second-generation antipsychotics in early-onset schizophrenia and schizo-affective disorder: findings from the Treatment of Early-Onset Schizophrenia Spectrum Disorders (TEOSS) Study. Am J Psychiatry 165:1420-1431.</w:t>
      </w:r>
    </w:p>
    <w:p w14:paraId="4387BBAA" w14:textId="77777777" w:rsidR="007621F3" w:rsidRPr="00B4008B" w:rsidRDefault="007621F3" w:rsidP="007621F3">
      <w:pPr>
        <w:pStyle w:val="EndNoteBibliography"/>
        <w:ind w:left="720" w:hanging="720"/>
      </w:pPr>
      <w:r w:rsidRPr="00B4008B">
        <w:t>Solmi M, Murru A, Pacchiarotti I, Undurraga J, Veronese N, Fornaro M, Stubbs B, Monaco F, Vieta E, Seeman MV, Correll CU, Carvalho AF (2017) Safety, tolerability, and risks associated with first- and second-generation antipsychotics: a state-of-the-art clinical review. Ther Clin Risk Manag 13:757-777.</w:t>
      </w:r>
    </w:p>
    <w:p w14:paraId="49373B8E" w14:textId="77777777" w:rsidR="007621F3" w:rsidRPr="00B4008B" w:rsidRDefault="007621F3" w:rsidP="007621F3">
      <w:pPr>
        <w:pStyle w:val="EndNoteBibliography"/>
        <w:ind w:left="720" w:hanging="720"/>
      </w:pPr>
      <w:r w:rsidRPr="00B4008B">
        <w:t>Sterne JAC et al. (2019) RoB 2: a revised tool for assessing risk of bias in randomised trials. BMJ 366:l4898.</w:t>
      </w:r>
    </w:p>
    <w:p w14:paraId="66F48569" w14:textId="77777777" w:rsidR="007621F3" w:rsidRPr="00B4008B" w:rsidRDefault="007621F3" w:rsidP="007621F3">
      <w:pPr>
        <w:pStyle w:val="EndNoteBibliography"/>
        <w:ind w:left="720" w:hanging="720"/>
      </w:pPr>
      <w:r w:rsidRPr="00B4008B">
        <w:t>Toledo FGS, Martin WF, Morrow L, Beysen C, Bajorunas D, Jiang Y, Silverman BL, McDonnell D, Namchuk MN, Newcomer JW, Graham C (2022) Insulin and glucose metabolism with olanzapine and a combination of olanzapine and samidorphan: exploratory phase 1 results in healthy volunteers. Neuropsychopharmacology 47:696-703.</w:t>
      </w:r>
    </w:p>
    <w:p w14:paraId="4DAEEA48" w14:textId="77777777" w:rsidR="007621F3" w:rsidRPr="00B4008B" w:rsidRDefault="007621F3" w:rsidP="007621F3">
      <w:pPr>
        <w:pStyle w:val="EndNoteBibliography"/>
        <w:ind w:left="720" w:hanging="720"/>
      </w:pPr>
      <w:r w:rsidRPr="00B4008B">
        <w:lastRenderedPageBreak/>
        <w:t>Vancampfort D, Stubbs B, Mitchell AJ, De Hert M, Wampers M, Ward PB, Rosenbaum S, Correll CU (2015) Risk of metabolic syndrome and its components in people with schizophrenia and related psychotic disorders, bipolar disorder and major depressive disorder: a systematic review and meta-analysis. World Psychiatry 14:339-347.</w:t>
      </w:r>
    </w:p>
    <w:p w14:paraId="4A5E9D87" w14:textId="77777777" w:rsidR="007621F3" w:rsidRPr="00B4008B" w:rsidRDefault="007621F3" w:rsidP="007621F3">
      <w:pPr>
        <w:pStyle w:val="EndNoteBibliography"/>
        <w:ind w:left="720" w:hanging="720"/>
      </w:pPr>
      <w:r w:rsidRPr="00B4008B">
        <w:t>Wu RR, Zhao JP, Liu ZN, Zhai JG, Guo XF, Guo WB, Tang JS (2006) Effects of typical and atypical antipsychotics on glucose-insulin homeostasis and lipid metabolism in first-episode schizophrenia. Psychopharmacology (Berl) 186:572-578.</w:t>
      </w:r>
    </w:p>
    <w:p w14:paraId="2ACE27ED" w14:textId="77777777" w:rsidR="007621F3" w:rsidRPr="00B4008B" w:rsidRDefault="007621F3" w:rsidP="007621F3">
      <w:pPr>
        <w:pStyle w:val="EndNoteBibliography"/>
        <w:ind w:left="720" w:hanging="720"/>
      </w:pPr>
      <w:r w:rsidRPr="00B4008B">
        <w:t>Wu RR, Zhao JP, Zhai JG, Guo XF, Guo WB (2007) Sex difference in effects of typical and atypical antipsychotics on glucose-insulin homeostasis and lipid metabolism in first-episode schizophrenia. J Clin Psychopharmacol 27:374-379.</w:t>
      </w:r>
    </w:p>
    <w:p w14:paraId="41DE6772" w14:textId="77777777" w:rsidR="007621F3" w:rsidRPr="00B4008B" w:rsidRDefault="007621F3" w:rsidP="007621F3">
      <w:pPr>
        <w:pStyle w:val="EndNoteBibliography"/>
        <w:ind w:left="720" w:hanging="720"/>
      </w:pPr>
      <w:r w:rsidRPr="00B4008B">
        <w:t>Yildiz A, Nikodem M, Vieta E, Correll CU, Baldessarini RJ (2015) A network meta-analysis on comparative efficacy and all-cause discontinuation of antimanic treatments in acute bipolar mania. Psychol Med 45:299-317.</w:t>
      </w:r>
    </w:p>
    <w:p w14:paraId="0C334AAC" w14:textId="77777777" w:rsidR="007621F3" w:rsidRPr="00B4008B" w:rsidRDefault="007621F3" w:rsidP="007621F3">
      <w:pPr>
        <w:pStyle w:val="EndNoteBibliography"/>
        <w:ind w:left="720" w:hanging="720"/>
      </w:pPr>
      <w:r w:rsidRPr="00B4008B">
        <w:t>Zhang S, Lan G (2014) Prospective 8-week trial on the effect of olanzapine, quetiapine, and aripiprazole on blood glucose and lipids among individuals with first-onset schizophrenia. Shanghai Arch Psychiatry 26:339-346.</w:t>
      </w:r>
    </w:p>
    <w:p w14:paraId="26C45C30" w14:textId="77777777" w:rsidR="007621F3" w:rsidRPr="00B4008B" w:rsidRDefault="007621F3" w:rsidP="007621F3">
      <w:pPr>
        <w:pStyle w:val="EndNoteBibliography"/>
        <w:ind w:left="720" w:hanging="720"/>
      </w:pPr>
      <w:r w:rsidRPr="00B4008B">
        <w:t>Zheng Y, Manson JE, Yuan C, Liang MH, Grodstein F, Stampfer MJ, Willett WC, Hu FB (2017) Associations of weight gain from early to middle adulthood with major health outcomes later in life. JAMA 318:255-269.</w:t>
      </w:r>
    </w:p>
    <w:p w14:paraId="56115DA6" w14:textId="77777777" w:rsidR="007621F3" w:rsidRPr="00B4008B" w:rsidRDefault="007621F3" w:rsidP="007621F3">
      <w:pPr>
        <w:pStyle w:val="EndNoteBibliography"/>
        <w:ind w:left="720" w:hanging="720"/>
      </w:pPr>
      <w:r w:rsidRPr="00B4008B">
        <w:t xml:space="preserve">Zhu Y, Krause M, Huhn M, Rothe P, Schneider-Thoma J, Chaimani A, Li C, Davis JM, Leucht S (2017) Antipsychotic drugs for the acute treatment of patients with a </w:t>
      </w:r>
      <w:r w:rsidRPr="00B4008B">
        <w:lastRenderedPageBreak/>
        <w:t>first episode of schizophrenia: a systematic review with pairwise and network meta-analyses. The lancet Psychiatry 4:694-705.</w:t>
      </w:r>
    </w:p>
    <w:p w14:paraId="73429CB1" w14:textId="77777777" w:rsidR="007621F3" w:rsidRPr="00B4008B" w:rsidRDefault="007621F3" w:rsidP="007621F3">
      <w:pPr>
        <w:pStyle w:val="EndNoteBibliography"/>
        <w:ind w:left="720" w:hanging="720"/>
      </w:pPr>
      <w:r w:rsidRPr="00B4008B">
        <w:t>Zipursky RB, Gu H, Green AI, Perkins DO, Tohen MF, McEvoy JP, Strakowski SM, Sharma T, Kahn RS, Gur RE, Tollefson GD, Lieberman JA (2005) Course and predictors of weight gain in people with first-episode psychosis treated with olanzapine or haloperidol. Br J Psychiatry 187:537-543.</w:t>
      </w:r>
    </w:p>
    <w:p w14:paraId="5D822803" w14:textId="77777777" w:rsidR="007621F3" w:rsidRPr="005B3548" w:rsidRDefault="007621F3" w:rsidP="007621F3">
      <w:pPr>
        <w:tabs>
          <w:tab w:val="clear" w:pos="0"/>
        </w:tabs>
        <w:ind w:left="720" w:hanging="720"/>
        <w:outlineLvl w:val="9"/>
      </w:pPr>
      <w:r>
        <w:fldChar w:fldCharType="end"/>
      </w:r>
    </w:p>
    <w:p w14:paraId="6545E2B7" w14:textId="77777777" w:rsidR="007621F3" w:rsidRDefault="007621F3" w:rsidP="007621F3"/>
    <w:p w14:paraId="45176856" w14:textId="77777777" w:rsidR="007621F3" w:rsidRPr="008B30C5" w:rsidRDefault="007621F3" w:rsidP="007621F3">
      <w:pPr>
        <w:pStyle w:val="Heading1"/>
        <w:keepNext w:val="0"/>
      </w:pPr>
    </w:p>
    <w:p w14:paraId="2E0A8DA0" w14:textId="77777777" w:rsidR="007621F3" w:rsidRDefault="007621F3" w:rsidP="007621F3"/>
    <w:p w14:paraId="65E7F98E" w14:textId="77777777" w:rsidR="007621F3" w:rsidRDefault="007621F3" w:rsidP="007621F3"/>
    <w:p w14:paraId="0F5DB2E7" w14:textId="77777777" w:rsidR="007621F3" w:rsidRDefault="007621F3" w:rsidP="007621F3">
      <w:pPr>
        <w:pStyle w:val="Heading1"/>
        <w:keepNext w:val="0"/>
      </w:pPr>
    </w:p>
    <w:p w14:paraId="18A4F421" w14:textId="77777777" w:rsidR="007621F3" w:rsidRDefault="007621F3" w:rsidP="007621F3"/>
    <w:p w14:paraId="459F764E" w14:textId="77777777" w:rsidR="00B4008B" w:rsidRDefault="00B4008B" w:rsidP="0022222E">
      <w:pPr>
        <w:pStyle w:val="Heading1"/>
        <w:keepNext w:val="0"/>
      </w:pPr>
    </w:p>
    <w:sectPr w:rsidR="00B4008B" w:rsidSect="00C6031F">
      <w:headerReference w:type="default" r:id="rId11"/>
      <w:footerReference w:type="default" r:id="rId12"/>
      <w:footerReference w:type="first" r:id="rId13"/>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8A04F" w14:textId="77777777" w:rsidR="004E29A7" w:rsidRDefault="004E29A7" w:rsidP="003044C3">
      <w:r>
        <w:separator/>
      </w:r>
    </w:p>
    <w:p w14:paraId="651AD914" w14:textId="77777777" w:rsidR="004E29A7" w:rsidRDefault="004E29A7"/>
    <w:p w14:paraId="5206C110" w14:textId="77777777" w:rsidR="004E29A7" w:rsidRDefault="004E29A7" w:rsidP="00704B36"/>
    <w:p w14:paraId="682952C2" w14:textId="77777777" w:rsidR="004E29A7" w:rsidRDefault="004E29A7" w:rsidP="00704B36"/>
    <w:p w14:paraId="1458D56A" w14:textId="77777777" w:rsidR="004E29A7" w:rsidRDefault="004E29A7"/>
    <w:p w14:paraId="486875A2" w14:textId="77777777" w:rsidR="00F20942" w:rsidRDefault="00F20942"/>
  </w:endnote>
  <w:endnote w:type="continuationSeparator" w:id="0">
    <w:p w14:paraId="2DAA2819" w14:textId="77777777" w:rsidR="004E29A7" w:rsidRDefault="004E29A7" w:rsidP="003044C3">
      <w:r>
        <w:continuationSeparator/>
      </w:r>
    </w:p>
    <w:p w14:paraId="73D11754" w14:textId="77777777" w:rsidR="004E29A7" w:rsidRDefault="004E29A7"/>
    <w:p w14:paraId="3778DFF6" w14:textId="77777777" w:rsidR="004E29A7" w:rsidRDefault="004E29A7" w:rsidP="00704B36"/>
    <w:p w14:paraId="3334B051" w14:textId="77777777" w:rsidR="004E29A7" w:rsidRDefault="004E29A7" w:rsidP="00704B36"/>
    <w:p w14:paraId="075CE600" w14:textId="77777777" w:rsidR="004E29A7" w:rsidRDefault="004E29A7"/>
    <w:p w14:paraId="0141113F" w14:textId="77777777" w:rsidR="00F20942" w:rsidRDefault="00F20942"/>
  </w:endnote>
  <w:endnote w:type="continuationNotice" w:id="1">
    <w:p w14:paraId="4A03EBDF" w14:textId="77777777" w:rsidR="004E29A7" w:rsidRDefault="004E29A7">
      <w:pPr>
        <w:spacing w:line="240" w:lineRule="auto"/>
      </w:pPr>
    </w:p>
    <w:p w14:paraId="2302E385" w14:textId="77777777" w:rsidR="00F20942" w:rsidRDefault="00F209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erriweather">
    <w:charset w:val="00"/>
    <w:family w:val="auto"/>
    <w:pitch w:val="variable"/>
    <w:sig w:usb0="20000207" w:usb1="00000002" w:usb2="00000000" w:usb3="00000000" w:csb0="00000197" w:csb1="00000000"/>
  </w:font>
  <w:font w:name="Segoe UI">
    <w:panose1 w:val="020B0502040204020203"/>
    <w:charset w:val="00"/>
    <w:family w:val="swiss"/>
    <w:pitch w:val="variable"/>
    <w:sig w:usb0="E4002EFF" w:usb1="C000E47F" w:usb2="00000009" w:usb3="00000000" w:csb0="000001FF" w:csb1="00000000"/>
  </w:font>
  <w:font w:name="Times New Roman (Brødtekst CS)">
    <w:altName w:val="Times New Roman"/>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687296"/>
      <w:docPartObj>
        <w:docPartGallery w:val="Page Numbers (Bottom of Page)"/>
        <w:docPartUnique/>
      </w:docPartObj>
    </w:sdtPr>
    <w:sdtEndPr>
      <w:rPr>
        <w:noProof/>
      </w:rPr>
    </w:sdtEndPr>
    <w:sdtContent>
      <w:p w14:paraId="20011F59" w14:textId="557CAD38" w:rsidR="00B20AA4" w:rsidRDefault="007A7037" w:rsidP="001B0D91">
        <w:pPr>
          <w:pStyle w:val="Footer"/>
          <w:jc w:val="right"/>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144908"/>
      <w:docPartObj>
        <w:docPartGallery w:val="Page Numbers (Bottom of Page)"/>
        <w:docPartUnique/>
      </w:docPartObj>
    </w:sdtPr>
    <w:sdtEndPr>
      <w:rPr>
        <w:noProof/>
      </w:rPr>
    </w:sdtEndPr>
    <w:sdtContent>
      <w:p w14:paraId="66C71806" w14:textId="15457313" w:rsidR="00B20AA4" w:rsidRDefault="00B20AA4" w:rsidP="001B0D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61CBE" w14:textId="77777777" w:rsidR="004E29A7" w:rsidRDefault="004E29A7" w:rsidP="003044C3">
      <w:r>
        <w:separator/>
      </w:r>
    </w:p>
    <w:p w14:paraId="596973B2" w14:textId="77777777" w:rsidR="004E29A7" w:rsidRDefault="004E29A7"/>
    <w:p w14:paraId="3D88693A" w14:textId="77777777" w:rsidR="004E29A7" w:rsidRDefault="004E29A7" w:rsidP="00704B36"/>
    <w:p w14:paraId="3539AFAF" w14:textId="77777777" w:rsidR="004E29A7" w:rsidRDefault="004E29A7" w:rsidP="00704B36"/>
    <w:p w14:paraId="0115AFB5" w14:textId="77777777" w:rsidR="004E29A7" w:rsidRDefault="004E29A7"/>
    <w:p w14:paraId="4D9DA57A" w14:textId="77777777" w:rsidR="00F20942" w:rsidRDefault="00F20942"/>
  </w:footnote>
  <w:footnote w:type="continuationSeparator" w:id="0">
    <w:p w14:paraId="50E1C28B" w14:textId="77777777" w:rsidR="004E29A7" w:rsidRDefault="004E29A7" w:rsidP="003044C3">
      <w:r>
        <w:continuationSeparator/>
      </w:r>
    </w:p>
    <w:p w14:paraId="7FF13046" w14:textId="77777777" w:rsidR="004E29A7" w:rsidRDefault="004E29A7"/>
    <w:p w14:paraId="62D5EF34" w14:textId="77777777" w:rsidR="004E29A7" w:rsidRDefault="004E29A7" w:rsidP="00704B36"/>
    <w:p w14:paraId="44468ECF" w14:textId="77777777" w:rsidR="004E29A7" w:rsidRDefault="004E29A7" w:rsidP="00704B36"/>
    <w:p w14:paraId="61E16AC5" w14:textId="77777777" w:rsidR="004E29A7" w:rsidRDefault="004E29A7"/>
    <w:p w14:paraId="45A8E302" w14:textId="77777777" w:rsidR="00F20942" w:rsidRDefault="00F20942"/>
  </w:footnote>
  <w:footnote w:type="continuationNotice" w:id="1">
    <w:p w14:paraId="240928B5" w14:textId="77777777" w:rsidR="004E29A7" w:rsidRDefault="004E29A7">
      <w:pPr>
        <w:spacing w:line="240" w:lineRule="auto"/>
      </w:pPr>
    </w:p>
    <w:p w14:paraId="0C638609" w14:textId="77777777" w:rsidR="00F20942" w:rsidRDefault="00F2094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501120195"/>
      <w:docPartObj>
        <w:docPartGallery w:val="Page Numbers (Top of Page)"/>
        <w:docPartUnique/>
      </w:docPartObj>
    </w:sdtPr>
    <w:sdtEndPr>
      <w:rPr>
        <w:noProof/>
      </w:rPr>
    </w:sdtEndPr>
    <w:sdtContent>
      <w:p w14:paraId="16985716" w14:textId="72C7D9E8" w:rsidR="00B20AA4" w:rsidRPr="00882519" w:rsidRDefault="00B20AA4" w:rsidP="00882519">
        <w:pPr>
          <w:pStyle w:val="Header"/>
          <w:spacing w:line="240" w:lineRule="auto"/>
          <w:jc w:val="right"/>
          <w:rPr>
            <w:sz w:val="20"/>
            <w:szCs w:val="20"/>
          </w:rPr>
        </w:pPr>
      </w:p>
      <w:p w14:paraId="2BB03774" w14:textId="77777777" w:rsidR="00101631" w:rsidRDefault="00B20AA4" w:rsidP="00882519">
        <w:pPr>
          <w:pStyle w:val="Header"/>
          <w:spacing w:line="240" w:lineRule="auto"/>
          <w:jc w:val="right"/>
          <w:rPr>
            <w:noProof/>
            <w:sz w:val="20"/>
            <w:szCs w:val="20"/>
          </w:rPr>
        </w:pPr>
        <w:r w:rsidRPr="00882519">
          <w:rPr>
            <w:sz w:val="20"/>
            <w:szCs w:val="20"/>
          </w:rPr>
          <w:t>Page</w:t>
        </w:r>
        <w:r>
          <w:rPr>
            <w:sz w:val="20"/>
            <w:szCs w:val="20"/>
          </w:rPr>
          <w:t xml:space="preserve"> </w:t>
        </w:r>
        <w:r w:rsidRPr="00882519">
          <w:rPr>
            <w:sz w:val="20"/>
            <w:szCs w:val="20"/>
          </w:rPr>
          <w:fldChar w:fldCharType="begin"/>
        </w:r>
        <w:r w:rsidRPr="00882519">
          <w:rPr>
            <w:sz w:val="20"/>
            <w:szCs w:val="20"/>
          </w:rPr>
          <w:instrText xml:space="preserve"> PAGE   \* MERGEFORMAT </w:instrText>
        </w:r>
        <w:r w:rsidRPr="00882519">
          <w:rPr>
            <w:sz w:val="20"/>
            <w:szCs w:val="20"/>
          </w:rPr>
          <w:fldChar w:fldCharType="separate"/>
        </w:r>
        <w:r w:rsidRPr="00882519">
          <w:rPr>
            <w:noProof/>
            <w:sz w:val="20"/>
            <w:szCs w:val="20"/>
          </w:rPr>
          <w:t>2</w:t>
        </w:r>
        <w:r w:rsidRPr="00882519">
          <w:rPr>
            <w:noProof/>
            <w:sz w:val="20"/>
            <w:szCs w:val="20"/>
          </w:rPr>
          <w:fldChar w:fldCharType="end"/>
        </w:r>
      </w:p>
      <w:p w14:paraId="7F43D4A8" w14:textId="36930193" w:rsidR="00101631" w:rsidRPr="00D41C0F" w:rsidRDefault="00101631" w:rsidP="00101631">
        <w:pPr>
          <w:pStyle w:val="Header"/>
          <w:jc w:val="center"/>
          <w:rPr>
            <w:color w:val="FF0000"/>
            <w:sz w:val="22"/>
            <w:szCs w:val="22"/>
          </w:rPr>
        </w:pPr>
      </w:p>
      <w:p w14:paraId="27767DDD" w14:textId="0496E3DD" w:rsidR="00B20AA4" w:rsidRPr="00882519" w:rsidRDefault="007A7037" w:rsidP="00882519">
        <w:pPr>
          <w:pStyle w:val="Header"/>
          <w:spacing w:line="240" w:lineRule="auto"/>
          <w:jc w:val="right"/>
          <w:rPr>
            <w:sz w:val="20"/>
            <w:szCs w:val="20"/>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319EA"/>
    <w:multiLevelType w:val="hybridMultilevel"/>
    <w:tmpl w:val="7D9E97D6"/>
    <w:lvl w:ilvl="0" w:tplc="AB7071B4">
      <w:numFmt w:val="bullet"/>
      <w:lvlText w:val="-"/>
      <w:lvlJc w:val="left"/>
      <w:pPr>
        <w:ind w:left="720" w:hanging="360"/>
      </w:pPr>
      <w:rPr>
        <w:rFonts w:ascii="Calibri" w:eastAsia="Calibr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 w15:restartNumberingAfterBreak="0">
    <w:nsid w:val="0BAC6CBE"/>
    <w:multiLevelType w:val="hybridMultilevel"/>
    <w:tmpl w:val="F0C663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F6B31"/>
    <w:multiLevelType w:val="hybridMultilevel"/>
    <w:tmpl w:val="E98C4A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C9556B"/>
    <w:multiLevelType w:val="hybridMultilevel"/>
    <w:tmpl w:val="7646F4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774D1"/>
    <w:multiLevelType w:val="hybridMultilevel"/>
    <w:tmpl w:val="3AC04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B85070"/>
    <w:multiLevelType w:val="hybridMultilevel"/>
    <w:tmpl w:val="19D68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713807"/>
    <w:multiLevelType w:val="hybridMultilevel"/>
    <w:tmpl w:val="5A7E1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7156CF"/>
    <w:multiLevelType w:val="hybridMultilevel"/>
    <w:tmpl w:val="D67600B6"/>
    <w:lvl w:ilvl="0" w:tplc="CC08F22A">
      <w:numFmt w:val="bullet"/>
      <w:lvlText w:val="-"/>
      <w:lvlJc w:val="left"/>
      <w:pPr>
        <w:ind w:left="720" w:hanging="360"/>
      </w:pPr>
      <w:rPr>
        <w:rFonts w:ascii="Calibri" w:eastAsia="Calibr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8" w15:restartNumberingAfterBreak="0">
    <w:nsid w:val="1A7657C2"/>
    <w:multiLevelType w:val="hybridMultilevel"/>
    <w:tmpl w:val="2E1A211A"/>
    <w:lvl w:ilvl="0" w:tplc="CFF0CA08">
      <w:numFmt w:val="bullet"/>
      <w:lvlText w:val=""/>
      <w:lvlJc w:val="left"/>
      <w:pPr>
        <w:ind w:left="720" w:hanging="360"/>
      </w:pPr>
      <w:rPr>
        <w:rFonts w:ascii="Wingdings" w:eastAsia="Calibri" w:hAnsi="Wingdings"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D52E4B"/>
    <w:multiLevelType w:val="hybridMultilevel"/>
    <w:tmpl w:val="3906E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C33FFB"/>
    <w:multiLevelType w:val="hybridMultilevel"/>
    <w:tmpl w:val="748A7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521B8C"/>
    <w:multiLevelType w:val="hybridMultilevel"/>
    <w:tmpl w:val="F9443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BFA3670"/>
    <w:multiLevelType w:val="hybridMultilevel"/>
    <w:tmpl w:val="4D66CE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7847EF"/>
    <w:multiLevelType w:val="multilevel"/>
    <w:tmpl w:val="346EA820"/>
    <w:lvl w:ilvl="0">
      <w:start w:val="1"/>
      <w:numFmt w:val="upperRoman"/>
      <w:lvlText w:val="%1."/>
      <w:lvlJc w:val="left"/>
      <w:pPr>
        <w:tabs>
          <w:tab w:val="num" w:pos="-864"/>
        </w:tabs>
        <w:ind w:left="-864" w:hanging="576"/>
      </w:pPr>
      <w:rPr>
        <w:rFonts w:ascii="Arial" w:hAnsi="Arial" w:hint="default"/>
        <w:b w:val="0"/>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lvlText w:val="%2."/>
      <w:lvlJc w:val="left"/>
      <w:pPr>
        <w:tabs>
          <w:tab w:val="num" w:pos="-288"/>
        </w:tabs>
        <w:ind w:left="792" w:hanging="72"/>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tabs>
          <w:tab w:val="num" w:pos="576"/>
        </w:tabs>
        <w:ind w:left="576" w:hanging="576"/>
      </w:pPr>
      <w:rPr>
        <w:rFonts w:hint="default"/>
        <w:b w:val="0"/>
      </w:rPr>
    </w:lvl>
    <w:lvl w:ilvl="3">
      <w:start w:val="1"/>
      <w:numFmt w:val="lowerLetter"/>
      <w:lvlText w:val="%4."/>
      <w:lvlJc w:val="left"/>
      <w:pPr>
        <w:tabs>
          <w:tab w:val="num" w:pos="1296"/>
        </w:tabs>
        <w:ind w:left="1296" w:hanging="576"/>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lvlText w:val=""/>
      <w:lvlJc w:val="left"/>
      <w:pPr>
        <w:tabs>
          <w:tab w:val="num" w:pos="2160"/>
        </w:tabs>
        <w:ind w:left="2160" w:hanging="720"/>
      </w:pPr>
      <w:rPr>
        <w:rFonts w:ascii="Times New Roman" w:hAnsi="Times New Roman" w:hint="default"/>
        <w:b w:val="0"/>
        <w:i w:val="0"/>
        <w:caps w:val="0"/>
        <w:strike w:val="0"/>
        <w:dstrike w:val="0"/>
        <w:vanish w:val="0"/>
        <w:sz w:val="20"/>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lowerLetter"/>
      <w:lvlText w:val="(%6)"/>
      <w:lvlJc w:val="left"/>
      <w:pPr>
        <w:tabs>
          <w:tab w:val="num" w:pos="2880"/>
        </w:tabs>
        <w:ind w:left="2880" w:hanging="720"/>
      </w:pPr>
      <w:rPr>
        <w:rFonts w:ascii="Arial" w:hAnsi="Arial" w:hint="default"/>
        <w:b w:val="0"/>
        <w:i w:val="0"/>
        <w:caps w:val="0"/>
        <w:strike w:val="0"/>
        <w:dstrike w:val="0"/>
        <w:vanish w:val="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lowerLetter"/>
      <w:lvlText w:val="(%7)"/>
      <w:lvlJc w:val="left"/>
      <w:pPr>
        <w:tabs>
          <w:tab w:val="num" w:pos="3600"/>
        </w:tabs>
        <w:ind w:left="3600" w:hanging="720"/>
      </w:pPr>
      <w:rPr>
        <w:rFonts w:hint="default"/>
      </w:rPr>
    </w:lvl>
    <w:lvl w:ilvl="7">
      <w:start w:val="1"/>
      <w:numFmt w:val="lowerRoman"/>
      <w:lvlText w:val="(%8)"/>
      <w:lvlJc w:val="left"/>
      <w:pPr>
        <w:tabs>
          <w:tab w:val="num" w:pos="4320"/>
        </w:tabs>
        <w:ind w:left="4176" w:hanging="576"/>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Letter"/>
      <w:lvlText w:val="(%9)"/>
      <w:lvlJc w:val="left"/>
      <w:pPr>
        <w:tabs>
          <w:tab w:val="num" w:pos="5040"/>
        </w:tabs>
        <w:ind w:left="5040" w:hanging="72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3F222E22"/>
    <w:multiLevelType w:val="hybridMultilevel"/>
    <w:tmpl w:val="F678F0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DA0F07"/>
    <w:multiLevelType w:val="hybridMultilevel"/>
    <w:tmpl w:val="85302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666BF8"/>
    <w:multiLevelType w:val="hybridMultilevel"/>
    <w:tmpl w:val="30BE47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6E4D4B"/>
    <w:multiLevelType w:val="hybridMultilevel"/>
    <w:tmpl w:val="F4AC1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941419"/>
    <w:multiLevelType w:val="hybridMultilevel"/>
    <w:tmpl w:val="73DC2772"/>
    <w:lvl w:ilvl="0" w:tplc="D3FAAB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6C6745"/>
    <w:multiLevelType w:val="multilevel"/>
    <w:tmpl w:val="0B144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4516929"/>
    <w:multiLevelType w:val="hybridMultilevel"/>
    <w:tmpl w:val="226CE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7420ACA"/>
    <w:multiLevelType w:val="hybridMultilevel"/>
    <w:tmpl w:val="D4FC43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C75F07"/>
    <w:multiLevelType w:val="hybridMultilevel"/>
    <w:tmpl w:val="AC3E4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982299312">
    <w:abstractNumId w:val="24"/>
  </w:num>
  <w:num w:numId="2" w16cid:durableId="26689186">
    <w:abstractNumId w:val="14"/>
  </w:num>
  <w:num w:numId="3" w16cid:durableId="1461530966">
    <w:abstractNumId w:val="12"/>
  </w:num>
  <w:num w:numId="4" w16cid:durableId="848181788">
    <w:abstractNumId w:val="13"/>
  </w:num>
  <w:num w:numId="5" w16cid:durableId="708729329">
    <w:abstractNumId w:val="27"/>
  </w:num>
  <w:num w:numId="6" w16cid:durableId="1141656155">
    <w:abstractNumId w:val="16"/>
  </w:num>
  <w:num w:numId="7" w16cid:durableId="167872598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64765680">
    <w:abstractNumId w:val="19"/>
  </w:num>
  <w:num w:numId="9" w16cid:durableId="1469009872">
    <w:abstractNumId w:val="16"/>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08535272">
    <w:abstractNumId w:val="16"/>
    <w:lvlOverride w:ilvl="0">
      <w:startOverride w:val="4"/>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44630908">
    <w:abstractNumId w:val="17"/>
  </w:num>
  <w:num w:numId="12" w16cid:durableId="1607344771">
    <w:abstractNumId w:val="2"/>
  </w:num>
  <w:num w:numId="13" w16cid:durableId="1051726875">
    <w:abstractNumId w:val="22"/>
  </w:num>
  <w:num w:numId="14" w16cid:durableId="632751485">
    <w:abstractNumId w:val="18"/>
  </w:num>
  <w:num w:numId="15" w16cid:durableId="480269636">
    <w:abstractNumId w:val="3"/>
  </w:num>
  <w:num w:numId="16" w16cid:durableId="629677008">
    <w:abstractNumId w:val="23"/>
  </w:num>
  <w:num w:numId="17" w16cid:durableId="1009328435">
    <w:abstractNumId w:val="9"/>
  </w:num>
  <w:num w:numId="18" w16cid:durableId="634650799">
    <w:abstractNumId w:val="6"/>
  </w:num>
  <w:num w:numId="19" w16cid:durableId="909342299">
    <w:abstractNumId w:val="10"/>
  </w:num>
  <w:num w:numId="20" w16cid:durableId="895778150">
    <w:abstractNumId w:val="11"/>
  </w:num>
  <w:num w:numId="21" w16cid:durableId="237831329">
    <w:abstractNumId w:val="5"/>
  </w:num>
  <w:num w:numId="22" w16cid:durableId="332489166">
    <w:abstractNumId w:val="15"/>
  </w:num>
  <w:num w:numId="23" w16cid:durableId="711006260">
    <w:abstractNumId w:val="0"/>
  </w:num>
  <w:num w:numId="24" w16cid:durableId="1386489284">
    <w:abstractNumId w:val="7"/>
  </w:num>
  <w:num w:numId="25" w16cid:durableId="1001464685">
    <w:abstractNumId w:val="8"/>
  </w:num>
  <w:num w:numId="26" w16cid:durableId="853614256">
    <w:abstractNumId w:val="26"/>
  </w:num>
  <w:num w:numId="27" w16cid:durableId="224072522">
    <w:abstractNumId w:val="25"/>
  </w:num>
  <w:num w:numId="28" w16cid:durableId="338699878">
    <w:abstractNumId w:val="21"/>
  </w:num>
  <w:num w:numId="29" w16cid:durableId="617495669">
    <w:abstractNumId w:val="20"/>
  </w:num>
  <w:num w:numId="30" w16cid:durableId="24719113">
    <w:abstractNumId w:val="1"/>
  </w:num>
  <w:num w:numId="31" w16cid:durableId="3308382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1331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nt J Neuropsychopharmacology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xxsft2vew5stwexzxzpt0savf2z5drxet2r&quot;&gt;Psychiatry&lt;record-ids&gt;&lt;item&gt;380&lt;/item&gt;&lt;item&gt;646&lt;/item&gt;&lt;item&gt;1063&lt;/item&gt;&lt;item&gt;1093&lt;/item&gt;&lt;item&gt;2642&lt;/item&gt;&lt;item&gt;2643&lt;/item&gt;&lt;item&gt;2672&lt;/item&gt;&lt;item&gt;2674&lt;/item&gt;&lt;item&gt;2675&lt;/item&gt;&lt;item&gt;2679&lt;/item&gt;&lt;item&gt;2697&lt;/item&gt;&lt;item&gt;2724&lt;/item&gt;&lt;item&gt;3007&lt;/item&gt;&lt;item&gt;3050&lt;/item&gt;&lt;item&gt;3486&lt;/item&gt;&lt;item&gt;3500&lt;/item&gt;&lt;item&gt;3537&lt;/item&gt;&lt;item&gt;3575&lt;/item&gt;&lt;item&gt;3687&lt;/item&gt;&lt;item&gt;3754&lt;/item&gt;&lt;item&gt;3765&lt;/item&gt;&lt;item&gt;3800&lt;/item&gt;&lt;item&gt;3850&lt;/item&gt;&lt;item&gt;3882&lt;/item&gt;&lt;item&gt;4074&lt;/item&gt;&lt;item&gt;4346&lt;/item&gt;&lt;item&gt;4393&lt;/item&gt;&lt;item&gt;4482&lt;/item&gt;&lt;item&gt;4526&lt;/item&gt;&lt;item&gt;4621&lt;/item&gt;&lt;item&gt;5145&lt;/item&gt;&lt;item&gt;5148&lt;/item&gt;&lt;item&gt;5201&lt;/item&gt;&lt;item&gt;5202&lt;/item&gt;&lt;item&gt;5493&lt;/item&gt;&lt;item&gt;5664&lt;/item&gt;&lt;item&gt;6060&lt;/item&gt;&lt;item&gt;6257&lt;/item&gt;&lt;item&gt;6260&lt;/item&gt;&lt;item&gt;6261&lt;/item&gt;&lt;item&gt;6262&lt;/item&gt;&lt;item&gt;6466&lt;/item&gt;&lt;item&gt;6467&lt;/item&gt;&lt;item&gt;6470&lt;/item&gt;&lt;item&gt;6478&lt;/item&gt;&lt;item&gt;6508&lt;/item&gt;&lt;item&gt;6567&lt;/item&gt;&lt;item&gt;6569&lt;/item&gt;&lt;item&gt;6570&lt;/item&gt;&lt;item&gt;6571&lt;/item&gt;&lt;item&gt;6572&lt;/item&gt;&lt;item&gt;6573&lt;/item&gt;&lt;item&gt;6574&lt;/item&gt;&lt;item&gt;6575&lt;/item&gt;&lt;item&gt;6576&lt;/item&gt;&lt;item&gt;6577&lt;/item&gt;&lt;item&gt;6578&lt;/item&gt;&lt;item&gt;6579&lt;/item&gt;&lt;item&gt;6581&lt;/item&gt;&lt;item&gt;6582&lt;/item&gt;&lt;item&gt;6693&lt;/item&gt;&lt;item&gt;6697&lt;/item&gt;&lt;item&gt;6740&lt;/item&gt;&lt;item&gt;6741&lt;/item&gt;&lt;item&gt;6847&lt;/item&gt;&lt;item&gt;6889&lt;/item&gt;&lt;item&gt;7266&lt;/item&gt;&lt;/record-ids&gt;&lt;/item&gt;&lt;/Libraries&gt;"/>
  </w:docVars>
  <w:rsids>
    <w:rsidRoot w:val="00F05088"/>
    <w:rsid w:val="00000361"/>
    <w:rsid w:val="00000EF1"/>
    <w:rsid w:val="000023DB"/>
    <w:rsid w:val="000045F3"/>
    <w:rsid w:val="00005E9E"/>
    <w:rsid w:val="000062A6"/>
    <w:rsid w:val="000062BD"/>
    <w:rsid w:val="000066D7"/>
    <w:rsid w:val="00007F16"/>
    <w:rsid w:val="00010FA5"/>
    <w:rsid w:val="00011F3F"/>
    <w:rsid w:val="00012065"/>
    <w:rsid w:val="00012D65"/>
    <w:rsid w:val="00013F3A"/>
    <w:rsid w:val="00015006"/>
    <w:rsid w:val="00015764"/>
    <w:rsid w:val="00016635"/>
    <w:rsid w:val="00016A26"/>
    <w:rsid w:val="00016D04"/>
    <w:rsid w:val="00017134"/>
    <w:rsid w:val="00017817"/>
    <w:rsid w:val="00021527"/>
    <w:rsid w:val="00023507"/>
    <w:rsid w:val="000248E6"/>
    <w:rsid w:val="00025C2B"/>
    <w:rsid w:val="000268EB"/>
    <w:rsid w:val="00027BF1"/>
    <w:rsid w:val="0003133B"/>
    <w:rsid w:val="00031ACE"/>
    <w:rsid w:val="00031B3C"/>
    <w:rsid w:val="00032D6C"/>
    <w:rsid w:val="00032EB5"/>
    <w:rsid w:val="00033CD3"/>
    <w:rsid w:val="00036202"/>
    <w:rsid w:val="0003738B"/>
    <w:rsid w:val="000376CD"/>
    <w:rsid w:val="00037BF0"/>
    <w:rsid w:val="000400B3"/>
    <w:rsid w:val="0004098D"/>
    <w:rsid w:val="00040A32"/>
    <w:rsid w:val="00040C98"/>
    <w:rsid w:val="0004188A"/>
    <w:rsid w:val="00041CFF"/>
    <w:rsid w:val="00042CC1"/>
    <w:rsid w:val="00042CF9"/>
    <w:rsid w:val="00043C1C"/>
    <w:rsid w:val="000443E1"/>
    <w:rsid w:val="00044C91"/>
    <w:rsid w:val="00044CF9"/>
    <w:rsid w:val="00044E3E"/>
    <w:rsid w:val="00045558"/>
    <w:rsid w:val="00045E36"/>
    <w:rsid w:val="000467F7"/>
    <w:rsid w:val="00046DFB"/>
    <w:rsid w:val="000478C1"/>
    <w:rsid w:val="000479CC"/>
    <w:rsid w:val="000503B5"/>
    <w:rsid w:val="00050471"/>
    <w:rsid w:val="00050AB3"/>
    <w:rsid w:val="00050DC6"/>
    <w:rsid w:val="00051261"/>
    <w:rsid w:val="00051B2A"/>
    <w:rsid w:val="000520E1"/>
    <w:rsid w:val="00052989"/>
    <w:rsid w:val="000529FC"/>
    <w:rsid w:val="00052A8A"/>
    <w:rsid w:val="000533A4"/>
    <w:rsid w:val="00053C25"/>
    <w:rsid w:val="0005494B"/>
    <w:rsid w:val="00054FFF"/>
    <w:rsid w:val="00056064"/>
    <w:rsid w:val="0005649B"/>
    <w:rsid w:val="000564CB"/>
    <w:rsid w:val="00057353"/>
    <w:rsid w:val="00057B18"/>
    <w:rsid w:val="00057D92"/>
    <w:rsid w:val="000609D3"/>
    <w:rsid w:val="00060A7E"/>
    <w:rsid w:val="00061C81"/>
    <w:rsid w:val="00061E97"/>
    <w:rsid w:val="000626A4"/>
    <w:rsid w:val="000629CF"/>
    <w:rsid w:val="00063DA4"/>
    <w:rsid w:val="00064095"/>
    <w:rsid w:val="00064171"/>
    <w:rsid w:val="00066FBB"/>
    <w:rsid w:val="00067579"/>
    <w:rsid w:val="0007108C"/>
    <w:rsid w:val="00071DEA"/>
    <w:rsid w:val="00072393"/>
    <w:rsid w:val="00073240"/>
    <w:rsid w:val="000733D1"/>
    <w:rsid w:val="00073E37"/>
    <w:rsid w:val="00075B6B"/>
    <w:rsid w:val="00076710"/>
    <w:rsid w:val="0007683C"/>
    <w:rsid w:val="00076D5B"/>
    <w:rsid w:val="000808D3"/>
    <w:rsid w:val="00080F2E"/>
    <w:rsid w:val="000811F8"/>
    <w:rsid w:val="000827ED"/>
    <w:rsid w:val="00082C68"/>
    <w:rsid w:val="00082D66"/>
    <w:rsid w:val="00083977"/>
    <w:rsid w:val="000848D7"/>
    <w:rsid w:val="000856D0"/>
    <w:rsid w:val="00086EB7"/>
    <w:rsid w:val="000917A9"/>
    <w:rsid w:val="00091999"/>
    <w:rsid w:val="00091C87"/>
    <w:rsid w:val="000930BB"/>
    <w:rsid w:val="00093394"/>
    <w:rsid w:val="00094400"/>
    <w:rsid w:val="00095042"/>
    <w:rsid w:val="00096760"/>
    <w:rsid w:val="00096DDF"/>
    <w:rsid w:val="00096DF2"/>
    <w:rsid w:val="00097B2B"/>
    <w:rsid w:val="000A1735"/>
    <w:rsid w:val="000A24E1"/>
    <w:rsid w:val="000A2841"/>
    <w:rsid w:val="000A449E"/>
    <w:rsid w:val="000A54DA"/>
    <w:rsid w:val="000A57F2"/>
    <w:rsid w:val="000A6810"/>
    <w:rsid w:val="000A6C22"/>
    <w:rsid w:val="000A75D7"/>
    <w:rsid w:val="000A79FA"/>
    <w:rsid w:val="000A7B92"/>
    <w:rsid w:val="000B2FAB"/>
    <w:rsid w:val="000B3DB6"/>
    <w:rsid w:val="000B4990"/>
    <w:rsid w:val="000B576C"/>
    <w:rsid w:val="000B5979"/>
    <w:rsid w:val="000B5A01"/>
    <w:rsid w:val="000B6F27"/>
    <w:rsid w:val="000B725C"/>
    <w:rsid w:val="000B743D"/>
    <w:rsid w:val="000B76A4"/>
    <w:rsid w:val="000C00ED"/>
    <w:rsid w:val="000C01AD"/>
    <w:rsid w:val="000C0BB1"/>
    <w:rsid w:val="000C0F1D"/>
    <w:rsid w:val="000C185A"/>
    <w:rsid w:val="000C1AC4"/>
    <w:rsid w:val="000C3D41"/>
    <w:rsid w:val="000C3FE9"/>
    <w:rsid w:val="000C42E6"/>
    <w:rsid w:val="000C4994"/>
    <w:rsid w:val="000C6851"/>
    <w:rsid w:val="000C70D0"/>
    <w:rsid w:val="000C7971"/>
    <w:rsid w:val="000C7ACB"/>
    <w:rsid w:val="000C7C9C"/>
    <w:rsid w:val="000D0614"/>
    <w:rsid w:val="000D0886"/>
    <w:rsid w:val="000D2CE4"/>
    <w:rsid w:val="000D502B"/>
    <w:rsid w:val="000D6DC1"/>
    <w:rsid w:val="000E0157"/>
    <w:rsid w:val="000E1AA8"/>
    <w:rsid w:val="000E1F33"/>
    <w:rsid w:val="000E245E"/>
    <w:rsid w:val="000E3146"/>
    <w:rsid w:val="000E53C1"/>
    <w:rsid w:val="000E5A78"/>
    <w:rsid w:val="000E60AA"/>
    <w:rsid w:val="000E7FDA"/>
    <w:rsid w:val="000F0537"/>
    <w:rsid w:val="000F126F"/>
    <w:rsid w:val="000F14CE"/>
    <w:rsid w:val="000F185F"/>
    <w:rsid w:val="000F1D12"/>
    <w:rsid w:val="000F32F1"/>
    <w:rsid w:val="000F34E4"/>
    <w:rsid w:val="000F36A3"/>
    <w:rsid w:val="000F4592"/>
    <w:rsid w:val="000F4DA4"/>
    <w:rsid w:val="000F5346"/>
    <w:rsid w:val="000F57C3"/>
    <w:rsid w:val="000F6BF9"/>
    <w:rsid w:val="000F6D48"/>
    <w:rsid w:val="000F7043"/>
    <w:rsid w:val="000F7282"/>
    <w:rsid w:val="00100179"/>
    <w:rsid w:val="001004A9"/>
    <w:rsid w:val="001005B3"/>
    <w:rsid w:val="00101631"/>
    <w:rsid w:val="00102429"/>
    <w:rsid w:val="001025AB"/>
    <w:rsid w:val="00102870"/>
    <w:rsid w:val="00103142"/>
    <w:rsid w:val="00104302"/>
    <w:rsid w:val="00105030"/>
    <w:rsid w:val="001057FA"/>
    <w:rsid w:val="00105FFB"/>
    <w:rsid w:val="00106D4D"/>
    <w:rsid w:val="00110329"/>
    <w:rsid w:val="001105DE"/>
    <w:rsid w:val="00110785"/>
    <w:rsid w:val="00110978"/>
    <w:rsid w:val="001113A9"/>
    <w:rsid w:val="00113871"/>
    <w:rsid w:val="00113D60"/>
    <w:rsid w:val="00114209"/>
    <w:rsid w:val="0011445E"/>
    <w:rsid w:val="0011485C"/>
    <w:rsid w:val="001148D2"/>
    <w:rsid w:val="00114F74"/>
    <w:rsid w:val="001159AD"/>
    <w:rsid w:val="00115DBC"/>
    <w:rsid w:val="00115E89"/>
    <w:rsid w:val="0011655B"/>
    <w:rsid w:val="00116625"/>
    <w:rsid w:val="00116750"/>
    <w:rsid w:val="001169C5"/>
    <w:rsid w:val="00120B0E"/>
    <w:rsid w:val="00120F43"/>
    <w:rsid w:val="00121186"/>
    <w:rsid w:val="00124887"/>
    <w:rsid w:val="00124B21"/>
    <w:rsid w:val="00124E12"/>
    <w:rsid w:val="00125790"/>
    <w:rsid w:val="00126196"/>
    <w:rsid w:val="00126870"/>
    <w:rsid w:val="00126B4A"/>
    <w:rsid w:val="0012727E"/>
    <w:rsid w:val="00127839"/>
    <w:rsid w:val="00127BEF"/>
    <w:rsid w:val="00127F86"/>
    <w:rsid w:val="001305F4"/>
    <w:rsid w:val="00130C33"/>
    <w:rsid w:val="00131594"/>
    <w:rsid w:val="00132E74"/>
    <w:rsid w:val="00132FE2"/>
    <w:rsid w:val="00133B55"/>
    <w:rsid w:val="00135F21"/>
    <w:rsid w:val="00135FB9"/>
    <w:rsid w:val="00136145"/>
    <w:rsid w:val="0013662B"/>
    <w:rsid w:val="00136A07"/>
    <w:rsid w:val="00136DC2"/>
    <w:rsid w:val="001370EA"/>
    <w:rsid w:val="00140290"/>
    <w:rsid w:val="00140650"/>
    <w:rsid w:val="001408AF"/>
    <w:rsid w:val="00140A5D"/>
    <w:rsid w:val="0014317B"/>
    <w:rsid w:val="00143C2D"/>
    <w:rsid w:val="001445D9"/>
    <w:rsid w:val="00144B36"/>
    <w:rsid w:val="001455B7"/>
    <w:rsid w:val="00145975"/>
    <w:rsid w:val="0014651C"/>
    <w:rsid w:val="00147BDC"/>
    <w:rsid w:val="001507B9"/>
    <w:rsid w:val="00152459"/>
    <w:rsid w:val="00152AAB"/>
    <w:rsid w:val="00152FE3"/>
    <w:rsid w:val="00153171"/>
    <w:rsid w:val="0015401E"/>
    <w:rsid w:val="00154FB6"/>
    <w:rsid w:val="0015526B"/>
    <w:rsid w:val="00155D48"/>
    <w:rsid w:val="00156602"/>
    <w:rsid w:val="00156B4D"/>
    <w:rsid w:val="001574F3"/>
    <w:rsid w:val="00157D9F"/>
    <w:rsid w:val="00160CCD"/>
    <w:rsid w:val="00161640"/>
    <w:rsid w:val="00162765"/>
    <w:rsid w:val="00162B1A"/>
    <w:rsid w:val="00163BB5"/>
    <w:rsid w:val="001658C3"/>
    <w:rsid w:val="00166B1C"/>
    <w:rsid w:val="00167288"/>
    <w:rsid w:val="00167E08"/>
    <w:rsid w:val="00167FAB"/>
    <w:rsid w:val="0017189F"/>
    <w:rsid w:val="00171966"/>
    <w:rsid w:val="00172489"/>
    <w:rsid w:val="00173FA7"/>
    <w:rsid w:val="00174143"/>
    <w:rsid w:val="0017441D"/>
    <w:rsid w:val="00175A6C"/>
    <w:rsid w:val="00175D42"/>
    <w:rsid w:val="00175E30"/>
    <w:rsid w:val="00176149"/>
    <w:rsid w:val="00176E9B"/>
    <w:rsid w:val="00180700"/>
    <w:rsid w:val="00180952"/>
    <w:rsid w:val="001827EB"/>
    <w:rsid w:val="00182C6D"/>
    <w:rsid w:val="00183610"/>
    <w:rsid w:val="00184154"/>
    <w:rsid w:val="00185F4C"/>
    <w:rsid w:val="0018623D"/>
    <w:rsid w:val="00186FFC"/>
    <w:rsid w:val="001872B9"/>
    <w:rsid w:val="001904B3"/>
    <w:rsid w:val="00190BB0"/>
    <w:rsid w:val="00192651"/>
    <w:rsid w:val="001935C6"/>
    <w:rsid w:val="001940E6"/>
    <w:rsid w:val="001943C6"/>
    <w:rsid w:val="00194A95"/>
    <w:rsid w:val="0019610B"/>
    <w:rsid w:val="001965FE"/>
    <w:rsid w:val="00196718"/>
    <w:rsid w:val="001972AF"/>
    <w:rsid w:val="001A10BC"/>
    <w:rsid w:val="001A166A"/>
    <w:rsid w:val="001A1969"/>
    <w:rsid w:val="001A3F75"/>
    <w:rsid w:val="001A4B69"/>
    <w:rsid w:val="001A5E25"/>
    <w:rsid w:val="001A607F"/>
    <w:rsid w:val="001A6116"/>
    <w:rsid w:val="001A6749"/>
    <w:rsid w:val="001A6987"/>
    <w:rsid w:val="001A70FF"/>
    <w:rsid w:val="001A7963"/>
    <w:rsid w:val="001B0D91"/>
    <w:rsid w:val="001B3C87"/>
    <w:rsid w:val="001B434C"/>
    <w:rsid w:val="001B731D"/>
    <w:rsid w:val="001C069A"/>
    <w:rsid w:val="001C09B6"/>
    <w:rsid w:val="001C0A1C"/>
    <w:rsid w:val="001C0A66"/>
    <w:rsid w:val="001C1039"/>
    <w:rsid w:val="001C27A0"/>
    <w:rsid w:val="001C2B24"/>
    <w:rsid w:val="001C3207"/>
    <w:rsid w:val="001C338B"/>
    <w:rsid w:val="001C3652"/>
    <w:rsid w:val="001C477C"/>
    <w:rsid w:val="001C4B53"/>
    <w:rsid w:val="001C54F3"/>
    <w:rsid w:val="001C56CA"/>
    <w:rsid w:val="001C57D9"/>
    <w:rsid w:val="001C5CA5"/>
    <w:rsid w:val="001C5DDF"/>
    <w:rsid w:val="001C661B"/>
    <w:rsid w:val="001C66F4"/>
    <w:rsid w:val="001C69E6"/>
    <w:rsid w:val="001C6B84"/>
    <w:rsid w:val="001C707B"/>
    <w:rsid w:val="001C7F50"/>
    <w:rsid w:val="001D07DE"/>
    <w:rsid w:val="001D18CC"/>
    <w:rsid w:val="001D2099"/>
    <w:rsid w:val="001D23BB"/>
    <w:rsid w:val="001D2B07"/>
    <w:rsid w:val="001D345E"/>
    <w:rsid w:val="001D5116"/>
    <w:rsid w:val="001D5EBB"/>
    <w:rsid w:val="001D5F56"/>
    <w:rsid w:val="001D6B4E"/>
    <w:rsid w:val="001E106C"/>
    <w:rsid w:val="001E1217"/>
    <w:rsid w:val="001E1635"/>
    <w:rsid w:val="001E2666"/>
    <w:rsid w:val="001E2B6B"/>
    <w:rsid w:val="001E3414"/>
    <w:rsid w:val="001E3D0D"/>
    <w:rsid w:val="001E4516"/>
    <w:rsid w:val="001E4BA9"/>
    <w:rsid w:val="001E65DA"/>
    <w:rsid w:val="001E7D33"/>
    <w:rsid w:val="001F0B58"/>
    <w:rsid w:val="001F1E55"/>
    <w:rsid w:val="001F1F81"/>
    <w:rsid w:val="001F29B6"/>
    <w:rsid w:val="001F2E8D"/>
    <w:rsid w:val="001F3AD7"/>
    <w:rsid w:val="001F4B54"/>
    <w:rsid w:val="001F5CAF"/>
    <w:rsid w:val="001F5CF5"/>
    <w:rsid w:val="001F5EF9"/>
    <w:rsid w:val="001F65E4"/>
    <w:rsid w:val="001F6A5D"/>
    <w:rsid w:val="00201B29"/>
    <w:rsid w:val="002023B6"/>
    <w:rsid w:val="00202D48"/>
    <w:rsid w:val="00204A5F"/>
    <w:rsid w:val="00204F6D"/>
    <w:rsid w:val="00204F88"/>
    <w:rsid w:val="002070C6"/>
    <w:rsid w:val="0020748A"/>
    <w:rsid w:val="002104EE"/>
    <w:rsid w:val="00210D8A"/>
    <w:rsid w:val="002111A0"/>
    <w:rsid w:val="00212572"/>
    <w:rsid w:val="00212594"/>
    <w:rsid w:val="00213343"/>
    <w:rsid w:val="00213355"/>
    <w:rsid w:val="0021350A"/>
    <w:rsid w:val="00213A30"/>
    <w:rsid w:val="00215A7D"/>
    <w:rsid w:val="00215CA9"/>
    <w:rsid w:val="00216585"/>
    <w:rsid w:val="002166F7"/>
    <w:rsid w:val="00216A1C"/>
    <w:rsid w:val="00216E2E"/>
    <w:rsid w:val="002176B5"/>
    <w:rsid w:val="00217D34"/>
    <w:rsid w:val="0022078C"/>
    <w:rsid w:val="00220BAC"/>
    <w:rsid w:val="00220C41"/>
    <w:rsid w:val="00221FF3"/>
    <w:rsid w:val="0022222E"/>
    <w:rsid w:val="00222A2C"/>
    <w:rsid w:val="002230DE"/>
    <w:rsid w:val="002244EF"/>
    <w:rsid w:val="00224964"/>
    <w:rsid w:val="00224968"/>
    <w:rsid w:val="00224B0A"/>
    <w:rsid w:val="00224B7F"/>
    <w:rsid w:val="00224DD7"/>
    <w:rsid w:val="00224E8F"/>
    <w:rsid w:val="0022536D"/>
    <w:rsid w:val="002256B6"/>
    <w:rsid w:val="00225BD8"/>
    <w:rsid w:val="00226311"/>
    <w:rsid w:val="002265AE"/>
    <w:rsid w:val="00227089"/>
    <w:rsid w:val="002271C8"/>
    <w:rsid w:val="002277A6"/>
    <w:rsid w:val="00227BE1"/>
    <w:rsid w:val="00230B05"/>
    <w:rsid w:val="00230C6D"/>
    <w:rsid w:val="0023174F"/>
    <w:rsid w:val="00233FDC"/>
    <w:rsid w:val="0023446A"/>
    <w:rsid w:val="0023583D"/>
    <w:rsid w:val="0023646A"/>
    <w:rsid w:val="00236FB9"/>
    <w:rsid w:val="002371B6"/>
    <w:rsid w:val="002408B6"/>
    <w:rsid w:val="00240E0E"/>
    <w:rsid w:val="00242305"/>
    <w:rsid w:val="00242610"/>
    <w:rsid w:val="002432B6"/>
    <w:rsid w:val="00243E15"/>
    <w:rsid w:val="00245366"/>
    <w:rsid w:val="00246542"/>
    <w:rsid w:val="00246675"/>
    <w:rsid w:val="00250EBC"/>
    <w:rsid w:val="0025117E"/>
    <w:rsid w:val="0025208E"/>
    <w:rsid w:val="00252726"/>
    <w:rsid w:val="00252E7F"/>
    <w:rsid w:val="00253CFC"/>
    <w:rsid w:val="002552A6"/>
    <w:rsid w:val="00255A1B"/>
    <w:rsid w:val="00256CD4"/>
    <w:rsid w:val="00257039"/>
    <w:rsid w:val="002573AC"/>
    <w:rsid w:val="002609AE"/>
    <w:rsid w:val="00260B69"/>
    <w:rsid w:val="002614C7"/>
    <w:rsid w:val="00261549"/>
    <w:rsid w:val="00262E13"/>
    <w:rsid w:val="00262F8B"/>
    <w:rsid w:val="002638EF"/>
    <w:rsid w:val="002642EA"/>
    <w:rsid w:val="002648A1"/>
    <w:rsid w:val="0026595C"/>
    <w:rsid w:val="00265B36"/>
    <w:rsid w:val="00270038"/>
    <w:rsid w:val="0027029A"/>
    <w:rsid w:val="0027035E"/>
    <w:rsid w:val="00270849"/>
    <w:rsid w:val="002708D2"/>
    <w:rsid w:val="00270C68"/>
    <w:rsid w:val="0027133D"/>
    <w:rsid w:val="00271B36"/>
    <w:rsid w:val="00271D79"/>
    <w:rsid w:val="00277AEC"/>
    <w:rsid w:val="00277DB6"/>
    <w:rsid w:val="00277E18"/>
    <w:rsid w:val="002806AE"/>
    <w:rsid w:val="00280D6E"/>
    <w:rsid w:val="00281042"/>
    <w:rsid w:val="00283685"/>
    <w:rsid w:val="002837B3"/>
    <w:rsid w:val="00285593"/>
    <w:rsid w:val="00287023"/>
    <w:rsid w:val="002879C0"/>
    <w:rsid w:val="0029000C"/>
    <w:rsid w:val="0029079E"/>
    <w:rsid w:val="00290AC5"/>
    <w:rsid w:val="002932DB"/>
    <w:rsid w:val="00293381"/>
    <w:rsid w:val="002937C2"/>
    <w:rsid w:val="00294E08"/>
    <w:rsid w:val="00294E90"/>
    <w:rsid w:val="00295231"/>
    <w:rsid w:val="002957D5"/>
    <w:rsid w:val="0029581C"/>
    <w:rsid w:val="0029620C"/>
    <w:rsid w:val="0029651F"/>
    <w:rsid w:val="0029773B"/>
    <w:rsid w:val="00297784"/>
    <w:rsid w:val="00297EE0"/>
    <w:rsid w:val="002A130C"/>
    <w:rsid w:val="002A1AB1"/>
    <w:rsid w:val="002A1DF2"/>
    <w:rsid w:val="002A2A4A"/>
    <w:rsid w:val="002A2AC2"/>
    <w:rsid w:val="002A3F3E"/>
    <w:rsid w:val="002A443C"/>
    <w:rsid w:val="002A44D5"/>
    <w:rsid w:val="002A4E1B"/>
    <w:rsid w:val="002A6381"/>
    <w:rsid w:val="002A666B"/>
    <w:rsid w:val="002A695A"/>
    <w:rsid w:val="002A6E00"/>
    <w:rsid w:val="002A79A3"/>
    <w:rsid w:val="002A7D61"/>
    <w:rsid w:val="002B09A0"/>
    <w:rsid w:val="002B0F1D"/>
    <w:rsid w:val="002B3517"/>
    <w:rsid w:val="002B3EF2"/>
    <w:rsid w:val="002B4A5C"/>
    <w:rsid w:val="002B4ABC"/>
    <w:rsid w:val="002B56F3"/>
    <w:rsid w:val="002B6DE9"/>
    <w:rsid w:val="002B7415"/>
    <w:rsid w:val="002B7A49"/>
    <w:rsid w:val="002C014B"/>
    <w:rsid w:val="002C046B"/>
    <w:rsid w:val="002C1457"/>
    <w:rsid w:val="002C14FA"/>
    <w:rsid w:val="002C1AAA"/>
    <w:rsid w:val="002C4923"/>
    <w:rsid w:val="002C4ACF"/>
    <w:rsid w:val="002C6446"/>
    <w:rsid w:val="002D0A50"/>
    <w:rsid w:val="002D19A3"/>
    <w:rsid w:val="002D1B7D"/>
    <w:rsid w:val="002D28D2"/>
    <w:rsid w:val="002D2D7C"/>
    <w:rsid w:val="002D31D1"/>
    <w:rsid w:val="002D344D"/>
    <w:rsid w:val="002D376C"/>
    <w:rsid w:val="002D3A93"/>
    <w:rsid w:val="002D3AC2"/>
    <w:rsid w:val="002D4045"/>
    <w:rsid w:val="002D4FCB"/>
    <w:rsid w:val="002D5289"/>
    <w:rsid w:val="002D5634"/>
    <w:rsid w:val="002D7EC0"/>
    <w:rsid w:val="002E04FE"/>
    <w:rsid w:val="002E2358"/>
    <w:rsid w:val="002E2824"/>
    <w:rsid w:val="002E40C4"/>
    <w:rsid w:val="002E45B2"/>
    <w:rsid w:val="002E46DF"/>
    <w:rsid w:val="002E4918"/>
    <w:rsid w:val="002E52AD"/>
    <w:rsid w:val="002E5916"/>
    <w:rsid w:val="002E5DC5"/>
    <w:rsid w:val="002E60DC"/>
    <w:rsid w:val="002E7BE7"/>
    <w:rsid w:val="002E7F8B"/>
    <w:rsid w:val="002F104F"/>
    <w:rsid w:val="002F1903"/>
    <w:rsid w:val="002F1D9A"/>
    <w:rsid w:val="002F2663"/>
    <w:rsid w:val="002F2DC8"/>
    <w:rsid w:val="002F2F5B"/>
    <w:rsid w:val="002F34F4"/>
    <w:rsid w:val="002F3622"/>
    <w:rsid w:val="002F38D8"/>
    <w:rsid w:val="002F3F92"/>
    <w:rsid w:val="002F4357"/>
    <w:rsid w:val="002F5F5E"/>
    <w:rsid w:val="002F5F79"/>
    <w:rsid w:val="002F6154"/>
    <w:rsid w:val="002F6D71"/>
    <w:rsid w:val="0030006B"/>
    <w:rsid w:val="003009EB"/>
    <w:rsid w:val="00301727"/>
    <w:rsid w:val="00302193"/>
    <w:rsid w:val="003028BE"/>
    <w:rsid w:val="00302A12"/>
    <w:rsid w:val="003032FF"/>
    <w:rsid w:val="00303B35"/>
    <w:rsid w:val="00303C7A"/>
    <w:rsid w:val="003040C9"/>
    <w:rsid w:val="00304138"/>
    <w:rsid w:val="003044C3"/>
    <w:rsid w:val="00304C43"/>
    <w:rsid w:val="00304C6A"/>
    <w:rsid w:val="00305132"/>
    <w:rsid w:val="0030541B"/>
    <w:rsid w:val="00307A1C"/>
    <w:rsid w:val="00310243"/>
    <w:rsid w:val="00310386"/>
    <w:rsid w:val="00310E78"/>
    <w:rsid w:val="00312760"/>
    <w:rsid w:val="00312AE6"/>
    <w:rsid w:val="00313020"/>
    <w:rsid w:val="003132FB"/>
    <w:rsid w:val="00313606"/>
    <w:rsid w:val="00313A33"/>
    <w:rsid w:val="003148CF"/>
    <w:rsid w:val="00314D91"/>
    <w:rsid w:val="00314E23"/>
    <w:rsid w:val="00316AC2"/>
    <w:rsid w:val="00316B2F"/>
    <w:rsid w:val="00317193"/>
    <w:rsid w:val="00317A32"/>
    <w:rsid w:val="00320318"/>
    <w:rsid w:val="00320579"/>
    <w:rsid w:val="003213AA"/>
    <w:rsid w:val="00321995"/>
    <w:rsid w:val="00321E64"/>
    <w:rsid w:val="0032292A"/>
    <w:rsid w:val="00322E02"/>
    <w:rsid w:val="003230D7"/>
    <w:rsid w:val="003234FA"/>
    <w:rsid w:val="00323F5C"/>
    <w:rsid w:val="003242DE"/>
    <w:rsid w:val="003252DE"/>
    <w:rsid w:val="0032570B"/>
    <w:rsid w:val="00325959"/>
    <w:rsid w:val="00331139"/>
    <w:rsid w:val="003321E9"/>
    <w:rsid w:val="003332CC"/>
    <w:rsid w:val="00334447"/>
    <w:rsid w:val="00334957"/>
    <w:rsid w:val="003350A2"/>
    <w:rsid w:val="00335A92"/>
    <w:rsid w:val="00335B67"/>
    <w:rsid w:val="00336485"/>
    <w:rsid w:val="00336E3B"/>
    <w:rsid w:val="003371E7"/>
    <w:rsid w:val="003402C6"/>
    <w:rsid w:val="00340359"/>
    <w:rsid w:val="003425F0"/>
    <w:rsid w:val="0034286F"/>
    <w:rsid w:val="00342E5D"/>
    <w:rsid w:val="0034322E"/>
    <w:rsid w:val="00344411"/>
    <w:rsid w:val="0034568C"/>
    <w:rsid w:val="00346264"/>
    <w:rsid w:val="00346FA9"/>
    <w:rsid w:val="00347E99"/>
    <w:rsid w:val="00350385"/>
    <w:rsid w:val="0035062A"/>
    <w:rsid w:val="00352726"/>
    <w:rsid w:val="003539D6"/>
    <w:rsid w:val="00353E67"/>
    <w:rsid w:val="003551D3"/>
    <w:rsid w:val="00355DC5"/>
    <w:rsid w:val="00355DCD"/>
    <w:rsid w:val="0035614C"/>
    <w:rsid w:val="003563CB"/>
    <w:rsid w:val="00356488"/>
    <w:rsid w:val="0035683C"/>
    <w:rsid w:val="003572A0"/>
    <w:rsid w:val="003618D0"/>
    <w:rsid w:val="00361F01"/>
    <w:rsid w:val="0036263E"/>
    <w:rsid w:val="003627DC"/>
    <w:rsid w:val="003629C8"/>
    <w:rsid w:val="00363812"/>
    <w:rsid w:val="00363A93"/>
    <w:rsid w:val="00364BA1"/>
    <w:rsid w:val="00366858"/>
    <w:rsid w:val="0036702E"/>
    <w:rsid w:val="003672F7"/>
    <w:rsid w:val="00367491"/>
    <w:rsid w:val="003700C5"/>
    <w:rsid w:val="0037208F"/>
    <w:rsid w:val="00372C3E"/>
    <w:rsid w:val="003766AF"/>
    <w:rsid w:val="00377AFE"/>
    <w:rsid w:val="00377B34"/>
    <w:rsid w:val="00380089"/>
    <w:rsid w:val="003810AD"/>
    <w:rsid w:val="00383DE1"/>
    <w:rsid w:val="00384859"/>
    <w:rsid w:val="003848D3"/>
    <w:rsid w:val="00384B41"/>
    <w:rsid w:val="0038523F"/>
    <w:rsid w:val="0038568E"/>
    <w:rsid w:val="003859CE"/>
    <w:rsid w:val="00385C91"/>
    <w:rsid w:val="00386348"/>
    <w:rsid w:val="00387F82"/>
    <w:rsid w:val="0039055D"/>
    <w:rsid w:val="00391266"/>
    <w:rsid w:val="003915EB"/>
    <w:rsid w:val="00392407"/>
    <w:rsid w:val="0039267C"/>
    <w:rsid w:val="00393158"/>
    <w:rsid w:val="00393440"/>
    <w:rsid w:val="003935DA"/>
    <w:rsid w:val="0039427B"/>
    <w:rsid w:val="00394CB0"/>
    <w:rsid w:val="00395093"/>
    <w:rsid w:val="00396239"/>
    <w:rsid w:val="003964DF"/>
    <w:rsid w:val="00396C5D"/>
    <w:rsid w:val="003977C8"/>
    <w:rsid w:val="003A0E17"/>
    <w:rsid w:val="003A1116"/>
    <w:rsid w:val="003A21C6"/>
    <w:rsid w:val="003A4101"/>
    <w:rsid w:val="003A5142"/>
    <w:rsid w:val="003A5C63"/>
    <w:rsid w:val="003A5F83"/>
    <w:rsid w:val="003A69D0"/>
    <w:rsid w:val="003A6C43"/>
    <w:rsid w:val="003A7C4F"/>
    <w:rsid w:val="003A7E59"/>
    <w:rsid w:val="003A7E6F"/>
    <w:rsid w:val="003A7EB6"/>
    <w:rsid w:val="003B0316"/>
    <w:rsid w:val="003B0C80"/>
    <w:rsid w:val="003B3F77"/>
    <w:rsid w:val="003B4419"/>
    <w:rsid w:val="003B5712"/>
    <w:rsid w:val="003B624E"/>
    <w:rsid w:val="003C0273"/>
    <w:rsid w:val="003C0A88"/>
    <w:rsid w:val="003C0C37"/>
    <w:rsid w:val="003C0D66"/>
    <w:rsid w:val="003C1B3D"/>
    <w:rsid w:val="003C1B44"/>
    <w:rsid w:val="003C1B88"/>
    <w:rsid w:val="003C2FEA"/>
    <w:rsid w:val="003C43DF"/>
    <w:rsid w:val="003C4F35"/>
    <w:rsid w:val="003C6A7A"/>
    <w:rsid w:val="003C7437"/>
    <w:rsid w:val="003D06E1"/>
    <w:rsid w:val="003D1369"/>
    <w:rsid w:val="003D17F5"/>
    <w:rsid w:val="003D2850"/>
    <w:rsid w:val="003D3950"/>
    <w:rsid w:val="003D4891"/>
    <w:rsid w:val="003D499C"/>
    <w:rsid w:val="003D4A87"/>
    <w:rsid w:val="003D4D61"/>
    <w:rsid w:val="003D5D21"/>
    <w:rsid w:val="003D622D"/>
    <w:rsid w:val="003D7565"/>
    <w:rsid w:val="003D78D4"/>
    <w:rsid w:val="003D7C82"/>
    <w:rsid w:val="003E00B1"/>
    <w:rsid w:val="003E071D"/>
    <w:rsid w:val="003E1580"/>
    <w:rsid w:val="003E3259"/>
    <w:rsid w:val="003E32F5"/>
    <w:rsid w:val="003E3501"/>
    <w:rsid w:val="003E394C"/>
    <w:rsid w:val="003E39A2"/>
    <w:rsid w:val="003E4E94"/>
    <w:rsid w:val="003E57D2"/>
    <w:rsid w:val="003E6453"/>
    <w:rsid w:val="003E647C"/>
    <w:rsid w:val="003E649D"/>
    <w:rsid w:val="003E6E26"/>
    <w:rsid w:val="003E7F5C"/>
    <w:rsid w:val="003F1E17"/>
    <w:rsid w:val="003F2310"/>
    <w:rsid w:val="003F2685"/>
    <w:rsid w:val="003F27F1"/>
    <w:rsid w:val="003F411F"/>
    <w:rsid w:val="003F52B2"/>
    <w:rsid w:val="003F5910"/>
    <w:rsid w:val="003F67A4"/>
    <w:rsid w:val="003F69E4"/>
    <w:rsid w:val="003F6F18"/>
    <w:rsid w:val="00400085"/>
    <w:rsid w:val="004026F7"/>
    <w:rsid w:val="00402842"/>
    <w:rsid w:val="00402A05"/>
    <w:rsid w:val="00403F94"/>
    <w:rsid w:val="0040447B"/>
    <w:rsid w:val="0040456E"/>
    <w:rsid w:val="0040757E"/>
    <w:rsid w:val="004079B4"/>
    <w:rsid w:val="00410327"/>
    <w:rsid w:val="00410B14"/>
    <w:rsid w:val="00411480"/>
    <w:rsid w:val="00411D4D"/>
    <w:rsid w:val="00412281"/>
    <w:rsid w:val="00412409"/>
    <w:rsid w:val="004130C0"/>
    <w:rsid w:val="0041359D"/>
    <w:rsid w:val="0041396E"/>
    <w:rsid w:val="004144E9"/>
    <w:rsid w:val="00414FE3"/>
    <w:rsid w:val="00415686"/>
    <w:rsid w:val="00417704"/>
    <w:rsid w:val="00417C1F"/>
    <w:rsid w:val="00417CC2"/>
    <w:rsid w:val="00420ED3"/>
    <w:rsid w:val="00421364"/>
    <w:rsid w:val="0042197B"/>
    <w:rsid w:val="00421A71"/>
    <w:rsid w:val="00421BB4"/>
    <w:rsid w:val="00421C5D"/>
    <w:rsid w:val="00422DCD"/>
    <w:rsid w:val="00424A31"/>
    <w:rsid w:val="004251E3"/>
    <w:rsid w:val="00425308"/>
    <w:rsid w:val="00425938"/>
    <w:rsid w:val="0042703F"/>
    <w:rsid w:val="00427161"/>
    <w:rsid w:val="004272D3"/>
    <w:rsid w:val="00427401"/>
    <w:rsid w:val="00427A3E"/>
    <w:rsid w:val="00430CBC"/>
    <w:rsid w:val="00431953"/>
    <w:rsid w:val="004342DD"/>
    <w:rsid w:val="00435C06"/>
    <w:rsid w:val="00437A61"/>
    <w:rsid w:val="00437D00"/>
    <w:rsid w:val="00440F9E"/>
    <w:rsid w:val="00441C4B"/>
    <w:rsid w:val="00442167"/>
    <w:rsid w:val="00442871"/>
    <w:rsid w:val="00442D1A"/>
    <w:rsid w:val="00443057"/>
    <w:rsid w:val="004437F1"/>
    <w:rsid w:val="00443C27"/>
    <w:rsid w:val="00444B0E"/>
    <w:rsid w:val="00444CFE"/>
    <w:rsid w:val="00445E28"/>
    <w:rsid w:val="00446CA6"/>
    <w:rsid w:val="00447291"/>
    <w:rsid w:val="00447316"/>
    <w:rsid w:val="004502AE"/>
    <w:rsid w:val="0045031E"/>
    <w:rsid w:val="0045129C"/>
    <w:rsid w:val="004514BB"/>
    <w:rsid w:val="00452EBD"/>
    <w:rsid w:val="00453AD3"/>
    <w:rsid w:val="0045476F"/>
    <w:rsid w:val="00455B8C"/>
    <w:rsid w:val="00455E15"/>
    <w:rsid w:val="00456A4F"/>
    <w:rsid w:val="00456B8B"/>
    <w:rsid w:val="00456BE3"/>
    <w:rsid w:val="0046153D"/>
    <w:rsid w:val="00461CA1"/>
    <w:rsid w:val="0046308A"/>
    <w:rsid w:val="004633C6"/>
    <w:rsid w:val="00463433"/>
    <w:rsid w:val="00463A51"/>
    <w:rsid w:val="004642B6"/>
    <w:rsid w:val="00465298"/>
    <w:rsid w:val="00466289"/>
    <w:rsid w:val="004664E7"/>
    <w:rsid w:val="004666BD"/>
    <w:rsid w:val="00470212"/>
    <w:rsid w:val="00470CA7"/>
    <w:rsid w:val="00471093"/>
    <w:rsid w:val="004712AC"/>
    <w:rsid w:val="004718F5"/>
    <w:rsid w:val="00473F7C"/>
    <w:rsid w:val="004740DD"/>
    <w:rsid w:val="00474431"/>
    <w:rsid w:val="00474C0F"/>
    <w:rsid w:val="00475B3D"/>
    <w:rsid w:val="0047652A"/>
    <w:rsid w:val="00476BC0"/>
    <w:rsid w:val="00477DA1"/>
    <w:rsid w:val="00477EAE"/>
    <w:rsid w:val="00480245"/>
    <w:rsid w:val="0048157F"/>
    <w:rsid w:val="00481CC8"/>
    <w:rsid w:val="00482816"/>
    <w:rsid w:val="004828F4"/>
    <w:rsid w:val="00482E86"/>
    <w:rsid w:val="0048331A"/>
    <w:rsid w:val="00483620"/>
    <w:rsid w:val="00483800"/>
    <w:rsid w:val="0048396E"/>
    <w:rsid w:val="00483A80"/>
    <w:rsid w:val="004842AC"/>
    <w:rsid w:val="00484E63"/>
    <w:rsid w:val="00484F26"/>
    <w:rsid w:val="0048566D"/>
    <w:rsid w:val="00485CFF"/>
    <w:rsid w:val="00485FE2"/>
    <w:rsid w:val="00486137"/>
    <w:rsid w:val="00486974"/>
    <w:rsid w:val="00487167"/>
    <w:rsid w:val="004909C5"/>
    <w:rsid w:val="00495242"/>
    <w:rsid w:val="00495ACF"/>
    <w:rsid w:val="00495F17"/>
    <w:rsid w:val="0049645F"/>
    <w:rsid w:val="00497706"/>
    <w:rsid w:val="00497DB4"/>
    <w:rsid w:val="004A08B4"/>
    <w:rsid w:val="004A098A"/>
    <w:rsid w:val="004A1847"/>
    <w:rsid w:val="004A18D2"/>
    <w:rsid w:val="004A1B16"/>
    <w:rsid w:val="004A1DE0"/>
    <w:rsid w:val="004A32A9"/>
    <w:rsid w:val="004A34BF"/>
    <w:rsid w:val="004A4E36"/>
    <w:rsid w:val="004A4FC0"/>
    <w:rsid w:val="004A5095"/>
    <w:rsid w:val="004A602A"/>
    <w:rsid w:val="004A61A9"/>
    <w:rsid w:val="004A635B"/>
    <w:rsid w:val="004A6EBE"/>
    <w:rsid w:val="004B2678"/>
    <w:rsid w:val="004B42E7"/>
    <w:rsid w:val="004B4610"/>
    <w:rsid w:val="004B5C96"/>
    <w:rsid w:val="004B62EA"/>
    <w:rsid w:val="004B6B28"/>
    <w:rsid w:val="004B758C"/>
    <w:rsid w:val="004B7C63"/>
    <w:rsid w:val="004C0A1F"/>
    <w:rsid w:val="004C0A6D"/>
    <w:rsid w:val="004C2534"/>
    <w:rsid w:val="004C2DC9"/>
    <w:rsid w:val="004C394A"/>
    <w:rsid w:val="004C3EC8"/>
    <w:rsid w:val="004C43A7"/>
    <w:rsid w:val="004C5B75"/>
    <w:rsid w:val="004C5F3E"/>
    <w:rsid w:val="004C6E04"/>
    <w:rsid w:val="004C70D6"/>
    <w:rsid w:val="004D0C87"/>
    <w:rsid w:val="004D1407"/>
    <w:rsid w:val="004D182F"/>
    <w:rsid w:val="004D1864"/>
    <w:rsid w:val="004D21EA"/>
    <w:rsid w:val="004D350B"/>
    <w:rsid w:val="004D3591"/>
    <w:rsid w:val="004D437B"/>
    <w:rsid w:val="004D4473"/>
    <w:rsid w:val="004D50EB"/>
    <w:rsid w:val="004D5A64"/>
    <w:rsid w:val="004D6F9A"/>
    <w:rsid w:val="004D7899"/>
    <w:rsid w:val="004D7B82"/>
    <w:rsid w:val="004E1CB6"/>
    <w:rsid w:val="004E1EAA"/>
    <w:rsid w:val="004E29A7"/>
    <w:rsid w:val="004E2D2C"/>
    <w:rsid w:val="004E3F7B"/>
    <w:rsid w:val="004E72B3"/>
    <w:rsid w:val="004E7404"/>
    <w:rsid w:val="004F2487"/>
    <w:rsid w:val="004F27FD"/>
    <w:rsid w:val="004F2895"/>
    <w:rsid w:val="004F2EE8"/>
    <w:rsid w:val="004F3D6F"/>
    <w:rsid w:val="004F435C"/>
    <w:rsid w:val="004F44BC"/>
    <w:rsid w:val="004F45DC"/>
    <w:rsid w:val="004F67CA"/>
    <w:rsid w:val="004F707E"/>
    <w:rsid w:val="004F7DF9"/>
    <w:rsid w:val="00500DD8"/>
    <w:rsid w:val="00500EFB"/>
    <w:rsid w:val="00501AFD"/>
    <w:rsid w:val="00502A9D"/>
    <w:rsid w:val="00503364"/>
    <w:rsid w:val="00503477"/>
    <w:rsid w:val="00503AE5"/>
    <w:rsid w:val="00503B3E"/>
    <w:rsid w:val="005045A2"/>
    <w:rsid w:val="005052EA"/>
    <w:rsid w:val="00505934"/>
    <w:rsid w:val="005064A0"/>
    <w:rsid w:val="00506E57"/>
    <w:rsid w:val="005073DA"/>
    <w:rsid w:val="00510BFF"/>
    <w:rsid w:val="00511B0F"/>
    <w:rsid w:val="00511B8D"/>
    <w:rsid w:val="00511BCA"/>
    <w:rsid w:val="00511D7C"/>
    <w:rsid w:val="005122C3"/>
    <w:rsid w:val="00512775"/>
    <w:rsid w:val="00512954"/>
    <w:rsid w:val="00512BF3"/>
    <w:rsid w:val="005133DC"/>
    <w:rsid w:val="00513B72"/>
    <w:rsid w:val="00515401"/>
    <w:rsid w:val="00515C0C"/>
    <w:rsid w:val="00516758"/>
    <w:rsid w:val="00517724"/>
    <w:rsid w:val="00520318"/>
    <w:rsid w:val="00520C7C"/>
    <w:rsid w:val="0052129F"/>
    <w:rsid w:val="0052142E"/>
    <w:rsid w:val="00522946"/>
    <w:rsid w:val="0052297F"/>
    <w:rsid w:val="00522C4C"/>
    <w:rsid w:val="00523128"/>
    <w:rsid w:val="005234D2"/>
    <w:rsid w:val="00523F28"/>
    <w:rsid w:val="0052426F"/>
    <w:rsid w:val="00524806"/>
    <w:rsid w:val="005248F9"/>
    <w:rsid w:val="005249E5"/>
    <w:rsid w:val="005260B7"/>
    <w:rsid w:val="00532492"/>
    <w:rsid w:val="0053317B"/>
    <w:rsid w:val="005340C9"/>
    <w:rsid w:val="0053445F"/>
    <w:rsid w:val="00534FD6"/>
    <w:rsid w:val="0053597A"/>
    <w:rsid w:val="00535C71"/>
    <w:rsid w:val="005408D3"/>
    <w:rsid w:val="00540F70"/>
    <w:rsid w:val="00541ACA"/>
    <w:rsid w:val="0054226B"/>
    <w:rsid w:val="005422FB"/>
    <w:rsid w:val="00543E95"/>
    <w:rsid w:val="0054408A"/>
    <w:rsid w:val="00546654"/>
    <w:rsid w:val="00546A77"/>
    <w:rsid w:val="00546E75"/>
    <w:rsid w:val="00547874"/>
    <w:rsid w:val="005501C0"/>
    <w:rsid w:val="00550CEB"/>
    <w:rsid w:val="005519C9"/>
    <w:rsid w:val="0055239B"/>
    <w:rsid w:val="0055249E"/>
    <w:rsid w:val="005524FA"/>
    <w:rsid w:val="005526F9"/>
    <w:rsid w:val="00552F05"/>
    <w:rsid w:val="00553256"/>
    <w:rsid w:val="00553940"/>
    <w:rsid w:val="00556E89"/>
    <w:rsid w:val="005578C0"/>
    <w:rsid w:val="00560D1B"/>
    <w:rsid w:val="0056135E"/>
    <w:rsid w:val="00561444"/>
    <w:rsid w:val="005616C4"/>
    <w:rsid w:val="00562D87"/>
    <w:rsid w:val="005633E9"/>
    <w:rsid w:val="00564459"/>
    <w:rsid w:val="0056474B"/>
    <w:rsid w:val="005652B2"/>
    <w:rsid w:val="005655DC"/>
    <w:rsid w:val="005659B5"/>
    <w:rsid w:val="00566687"/>
    <w:rsid w:val="005667C7"/>
    <w:rsid w:val="00566B36"/>
    <w:rsid w:val="00567C8C"/>
    <w:rsid w:val="00567C8F"/>
    <w:rsid w:val="00567F7C"/>
    <w:rsid w:val="00571BF6"/>
    <w:rsid w:val="0057282F"/>
    <w:rsid w:val="00572B37"/>
    <w:rsid w:val="00575CB2"/>
    <w:rsid w:val="00576734"/>
    <w:rsid w:val="00577C4B"/>
    <w:rsid w:val="00577FCA"/>
    <w:rsid w:val="00580082"/>
    <w:rsid w:val="0058045D"/>
    <w:rsid w:val="005813CE"/>
    <w:rsid w:val="0058270F"/>
    <w:rsid w:val="00582BDB"/>
    <w:rsid w:val="00583D63"/>
    <w:rsid w:val="005846A4"/>
    <w:rsid w:val="00584856"/>
    <w:rsid w:val="00584B7F"/>
    <w:rsid w:val="00584E7D"/>
    <w:rsid w:val="005859D7"/>
    <w:rsid w:val="00585B93"/>
    <w:rsid w:val="00585FD0"/>
    <w:rsid w:val="005910B7"/>
    <w:rsid w:val="005913EE"/>
    <w:rsid w:val="005922AB"/>
    <w:rsid w:val="005937D3"/>
    <w:rsid w:val="00594ECD"/>
    <w:rsid w:val="00595B6A"/>
    <w:rsid w:val="00595D4B"/>
    <w:rsid w:val="005960F8"/>
    <w:rsid w:val="005961C7"/>
    <w:rsid w:val="005A0B02"/>
    <w:rsid w:val="005A4D75"/>
    <w:rsid w:val="005A597D"/>
    <w:rsid w:val="005A5E79"/>
    <w:rsid w:val="005A62C4"/>
    <w:rsid w:val="005A69A4"/>
    <w:rsid w:val="005A726D"/>
    <w:rsid w:val="005A74C8"/>
    <w:rsid w:val="005A7B5A"/>
    <w:rsid w:val="005B046F"/>
    <w:rsid w:val="005B0F1B"/>
    <w:rsid w:val="005B0F60"/>
    <w:rsid w:val="005B3744"/>
    <w:rsid w:val="005B4B98"/>
    <w:rsid w:val="005B4F24"/>
    <w:rsid w:val="005B526F"/>
    <w:rsid w:val="005B5794"/>
    <w:rsid w:val="005B5B01"/>
    <w:rsid w:val="005B5DBD"/>
    <w:rsid w:val="005B6BFD"/>
    <w:rsid w:val="005B7B38"/>
    <w:rsid w:val="005C11F2"/>
    <w:rsid w:val="005C267B"/>
    <w:rsid w:val="005C3698"/>
    <w:rsid w:val="005C3755"/>
    <w:rsid w:val="005C39EE"/>
    <w:rsid w:val="005C3CAB"/>
    <w:rsid w:val="005C503D"/>
    <w:rsid w:val="005C545B"/>
    <w:rsid w:val="005C655F"/>
    <w:rsid w:val="005C6A4E"/>
    <w:rsid w:val="005C7158"/>
    <w:rsid w:val="005C77FF"/>
    <w:rsid w:val="005D0091"/>
    <w:rsid w:val="005D1AD4"/>
    <w:rsid w:val="005D2DC1"/>
    <w:rsid w:val="005D37FB"/>
    <w:rsid w:val="005D3B71"/>
    <w:rsid w:val="005D3C3A"/>
    <w:rsid w:val="005D3C45"/>
    <w:rsid w:val="005D4236"/>
    <w:rsid w:val="005D49FF"/>
    <w:rsid w:val="005D5D90"/>
    <w:rsid w:val="005D6489"/>
    <w:rsid w:val="005D6E9D"/>
    <w:rsid w:val="005D7C90"/>
    <w:rsid w:val="005E00B5"/>
    <w:rsid w:val="005E0106"/>
    <w:rsid w:val="005E1696"/>
    <w:rsid w:val="005E17ED"/>
    <w:rsid w:val="005E1EE0"/>
    <w:rsid w:val="005E310F"/>
    <w:rsid w:val="005E354E"/>
    <w:rsid w:val="005E3D11"/>
    <w:rsid w:val="005E4318"/>
    <w:rsid w:val="005E50D7"/>
    <w:rsid w:val="005E5745"/>
    <w:rsid w:val="005E58EF"/>
    <w:rsid w:val="005E5AD9"/>
    <w:rsid w:val="005E6E3F"/>
    <w:rsid w:val="005E7436"/>
    <w:rsid w:val="005F0405"/>
    <w:rsid w:val="005F0810"/>
    <w:rsid w:val="005F1028"/>
    <w:rsid w:val="005F1E32"/>
    <w:rsid w:val="005F22CA"/>
    <w:rsid w:val="005F243C"/>
    <w:rsid w:val="005F35C7"/>
    <w:rsid w:val="005F3658"/>
    <w:rsid w:val="005F3E2D"/>
    <w:rsid w:val="005F47A2"/>
    <w:rsid w:val="005F4CA9"/>
    <w:rsid w:val="005F534F"/>
    <w:rsid w:val="005F5C96"/>
    <w:rsid w:val="005F6A72"/>
    <w:rsid w:val="005F6A7F"/>
    <w:rsid w:val="005F6AF7"/>
    <w:rsid w:val="005F7FF2"/>
    <w:rsid w:val="0060004D"/>
    <w:rsid w:val="0060047A"/>
    <w:rsid w:val="00600B0C"/>
    <w:rsid w:val="0060105B"/>
    <w:rsid w:val="00601D43"/>
    <w:rsid w:val="00602C5F"/>
    <w:rsid w:val="0060360F"/>
    <w:rsid w:val="00603910"/>
    <w:rsid w:val="00603A5A"/>
    <w:rsid w:val="00604991"/>
    <w:rsid w:val="00604BC9"/>
    <w:rsid w:val="006054D6"/>
    <w:rsid w:val="006055C3"/>
    <w:rsid w:val="00605C3E"/>
    <w:rsid w:val="00606AAC"/>
    <w:rsid w:val="006075E2"/>
    <w:rsid w:val="00607BB5"/>
    <w:rsid w:val="00607F94"/>
    <w:rsid w:val="006100A1"/>
    <w:rsid w:val="006104D5"/>
    <w:rsid w:val="006104D9"/>
    <w:rsid w:val="00610A14"/>
    <w:rsid w:val="00611CA8"/>
    <w:rsid w:val="00611E01"/>
    <w:rsid w:val="00612674"/>
    <w:rsid w:val="0061451F"/>
    <w:rsid w:val="00615FC3"/>
    <w:rsid w:val="0061638A"/>
    <w:rsid w:val="00616538"/>
    <w:rsid w:val="00616A8B"/>
    <w:rsid w:val="00617072"/>
    <w:rsid w:val="0061784B"/>
    <w:rsid w:val="00617E38"/>
    <w:rsid w:val="0062138B"/>
    <w:rsid w:val="006238AE"/>
    <w:rsid w:val="00623B08"/>
    <w:rsid w:val="00623D53"/>
    <w:rsid w:val="00624D69"/>
    <w:rsid w:val="00625748"/>
    <w:rsid w:val="006269E1"/>
    <w:rsid w:val="00630275"/>
    <w:rsid w:val="00632EBB"/>
    <w:rsid w:val="00633A0E"/>
    <w:rsid w:val="006351F8"/>
    <w:rsid w:val="00635FC3"/>
    <w:rsid w:val="00637A07"/>
    <w:rsid w:val="0064068F"/>
    <w:rsid w:val="00640D6F"/>
    <w:rsid w:val="0064101D"/>
    <w:rsid w:val="00642E1F"/>
    <w:rsid w:val="00642E73"/>
    <w:rsid w:val="00643213"/>
    <w:rsid w:val="00643360"/>
    <w:rsid w:val="00643FB3"/>
    <w:rsid w:val="00644905"/>
    <w:rsid w:val="00645690"/>
    <w:rsid w:val="00645D56"/>
    <w:rsid w:val="00646628"/>
    <w:rsid w:val="00646E0D"/>
    <w:rsid w:val="006472D2"/>
    <w:rsid w:val="006505CE"/>
    <w:rsid w:val="00650E57"/>
    <w:rsid w:val="00651F45"/>
    <w:rsid w:val="00654855"/>
    <w:rsid w:val="00656727"/>
    <w:rsid w:val="00656890"/>
    <w:rsid w:val="00656EA8"/>
    <w:rsid w:val="00657185"/>
    <w:rsid w:val="00657B31"/>
    <w:rsid w:val="00657B32"/>
    <w:rsid w:val="00661938"/>
    <w:rsid w:val="00661D9A"/>
    <w:rsid w:val="00662A80"/>
    <w:rsid w:val="00663A9E"/>
    <w:rsid w:val="00663D0D"/>
    <w:rsid w:val="00664519"/>
    <w:rsid w:val="00666080"/>
    <w:rsid w:val="00666087"/>
    <w:rsid w:val="006676D9"/>
    <w:rsid w:val="00667BD1"/>
    <w:rsid w:val="00667E41"/>
    <w:rsid w:val="0067027A"/>
    <w:rsid w:val="00670551"/>
    <w:rsid w:val="006714E1"/>
    <w:rsid w:val="00672383"/>
    <w:rsid w:val="00672561"/>
    <w:rsid w:val="006728E5"/>
    <w:rsid w:val="00673C22"/>
    <w:rsid w:val="00673E6E"/>
    <w:rsid w:val="00674BC5"/>
    <w:rsid w:val="00675CBC"/>
    <w:rsid w:val="00676598"/>
    <w:rsid w:val="006767F2"/>
    <w:rsid w:val="00677529"/>
    <w:rsid w:val="006800A4"/>
    <w:rsid w:val="00682112"/>
    <w:rsid w:val="00684D18"/>
    <w:rsid w:val="00686FF8"/>
    <w:rsid w:val="006900D4"/>
    <w:rsid w:val="00690792"/>
    <w:rsid w:val="00690931"/>
    <w:rsid w:val="00691445"/>
    <w:rsid w:val="006932B9"/>
    <w:rsid w:val="00693DBF"/>
    <w:rsid w:val="00694BA3"/>
    <w:rsid w:val="00695029"/>
    <w:rsid w:val="006950D3"/>
    <w:rsid w:val="00695465"/>
    <w:rsid w:val="00696E21"/>
    <w:rsid w:val="00696F50"/>
    <w:rsid w:val="00696F95"/>
    <w:rsid w:val="006A00C3"/>
    <w:rsid w:val="006A166C"/>
    <w:rsid w:val="006A1E42"/>
    <w:rsid w:val="006A1EE4"/>
    <w:rsid w:val="006A3E6B"/>
    <w:rsid w:val="006A4F91"/>
    <w:rsid w:val="006A52D0"/>
    <w:rsid w:val="006A6611"/>
    <w:rsid w:val="006A66F9"/>
    <w:rsid w:val="006A6825"/>
    <w:rsid w:val="006A6E62"/>
    <w:rsid w:val="006A7489"/>
    <w:rsid w:val="006A7E6E"/>
    <w:rsid w:val="006B0CAA"/>
    <w:rsid w:val="006B0CF8"/>
    <w:rsid w:val="006B131B"/>
    <w:rsid w:val="006B1881"/>
    <w:rsid w:val="006B29C3"/>
    <w:rsid w:val="006B3323"/>
    <w:rsid w:val="006B33D9"/>
    <w:rsid w:val="006B3D4B"/>
    <w:rsid w:val="006B4036"/>
    <w:rsid w:val="006B4386"/>
    <w:rsid w:val="006B4AAC"/>
    <w:rsid w:val="006B4B58"/>
    <w:rsid w:val="006B5FDE"/>
    <w:rsid w:val="006B74FA"/>
    <w:rsid w:val="006C0A76"/>
    <w:rsid w:val="006C12EF"/>
    <w:rsid w:val="006C2140"/>
    <w:rsid w:val="006C2FCC"/>
    <w:rsid w:val="006C3205"/>
    <w:rsid w:val="006C42C8"/>
    <w:rsid w:val="006C50F3"/>
    <w:rsid w:val="006C6074"/>
    <w:rsid w:val="006C653A"/>
    <w:rsid w:val="006C79C0"/>
    <w:rsid w:val="006C7E7C"/>
    <w:rsid w:val="006C7FF3"/>
    <w:rsid w:val="006D13CF"/>
    <w:rsid w:val="006D185D"/>
    <w:rsid w:val="006D1FA5"/>
    <w:rsid w:val="006D2B18"/>
    <w:rsid w:val="006D4CAD"/>
    <w:rsid w:val="006D4EF4"/>
    <w:rsid w:val="006D52B4"/>
    <w:rsid w:val="006D56C1"/>
    <w:rsid w:val="006D5E57"/>
    <w:rsid w:val="006D77F8"/>
    <w:rsid w:val="006D7DD2"/>
    <w:rsid w:val="006E303F"/>
    <w:rsid w:val="006E38B4"/>
    <w:rsid w:val="006E3B25"/>
    <w:rsid w:val="006E42E6"/>
    <w:rsid w:val="006E437E"/>
    <w:rsid w:val="006E4D90"/>
    <w:rsid w:val="006E5199"/>
    <w:rsid w:val="006E5944"/>
    <w:rsid w:val="006F019C"/>
    <w:rsid w:val="006F058F"/>
    <w:rsid w:val="006F1241"/>
    <w:rsid w:val="006F1A76"/>
    <w:rsid w:val="006F274E"/>
    <w:rsid w:val="006F2C86"/>
    <w:rsid w:val="006F2CCE"/>
    <w:rsid w:val="006F3ABE"/>
    <w:rsid w:val="006F49AE"/>
    <w:rsid w:val="006F62D7"/>
    <w:rsid w:val="007009A3"/>
    <w:rsid w:val="00700ADA"/>
    <w:rsid w:val="00700FC6"/>
    <w:rsid w:val="007015A0"/>
    <w:rsid w:val="00702378"/>
    <w:rsid w:val="007034EC"/>
    <w:rsid w:val="00703BF3"/>
    <w:rsid w:val="00703E5B"/>
    <w:rsid w:val="0070429D"/>
    <w:rsid w:val="00704A25"/>
    <w:rsid w:val="00704B36"/>
    <w:rsid w:val="007050F6"/>
    <w:rsid w:val="00705CAE"/>
    <w:rsid w:val="00707A94"/>
    <w:rsid w:val="00710C98"/>
    <w:rsid w:val="00710E30"/>
    <w:rsid w:val="00711BEE"/>
    <w:rsid w:val="00711D84"/>
    <w:rsid w:val="00711D98"/>
    <w:rsid w:val="0071251C"/>
    <w:rsid w:val="0071267F"/>
    <w:rsid w:val="007129E3"/>
    <w:rsid w:val="00713B7C"/>
    <w:rsid w:val="0071445B"/>
    <w:rsid w:val="00716912"/>
    <w:rsid w:val="00716E6F"/>
    <w:rsid w:val="007176CD"/>
    <w:rsid w:val="007205A4"/>
    <w:rsid w:val="007206F3"/>
    <w:rsid w:val="007211B2"/>
    <w:rsid w:val="00721433"/>
    <w:rsid w:val="007227BC"/>
    <w:rsid w:val="007229BE"/>
    <w:rsid w:val="00722C3F"/>
    <w:rsid w:val="00723669"/>
    <w:rsid w:val="0072405E"/>
    <w:rsid w:val="00726B19"/>
    <w:rsid w:val="007301D9"/>
    <w:rsid w:val="00730855"/>
    <w:rsid w:val="00731E8D"/>
    <w:rsid w:val="007322F0"/>
    <w:rsid w:val="00733350"/>
    <w:rsid w:val="00733421"/>
    <w:rsid w:val="007337B7"/>
    <w:rsid w:val="00733A20"/>
    <w:rsid w:val="00733F61"/>
    <w:rsid w:val="00734725"/>
    <w:rsid w:val="007349C9"/>
    <w:rsid w:val="00736948"/>
    <w:rsid w:val="00736CBC"/>
    <w:rsid w:val="007374ED"/>
    <w:rsid w:val="0073779A"/>
    <w:rsid w:val="00737B72"/>
    <w:rsid w:val="00737C2A"/>
    <w:rsid w:val="00737E2E"/>
    <w:rsid w:val="007408A8"/>
    <w:rsid w:val="00740AAE"/>
    <w:rsid w:val="007416F6"/>
    <w:rsid w:val="00741FFC"/>
    <w:rsid w:val="00742368"/>
    <w:rsid w:val="00742665"/>
    <w:rsid w:val="0074342D"/>
    <w:rsid w:val="00744B2B"/>
    <w:rsid w:val="00744FF3"/>
    <w:rsid w:val="00745301"/>
    <w:rsid w:val="00745577"/>
    <w:rsid w:val="00745669"/>
    <w:rsid w:val="00747D10"/>
    <w:rsid w:val="00750C94"/>
    <w:rsid w:val="00750EB7"/>
    <w:rsid w:val="0075105A"/>
    <w:rsid w:val="00751370"/>
    <w:rsid w:val="00751801"/>
    <w:rsid w:val="00752769"/>
    <w:rsid w:val="00752B43"/>
    <w:rsid w:val="0075372F"/>
    <w:rsid w:val="00753787"/>
    <w:rsid w:val="00753EDC"/>
    <w:rsid w:val="007563F2"/>
    <w:rsid w:val="007576DB"/>
    <w:rsid w:val="00757E67"/>
    <w:rsid w:val="00757FB7"/>
    <w:rsid w:val="0076052A"/>
    <w:rsid w:val="00760CDD"/>
    <w:rsid w:val="00760CE5"/>
    <w:rsid w:val="00761B39"/>
    <w:rsid w:val="007621F3"/>
    <w:rsid w:val="0076277E"/>
    <w:rsid w:val="007628E9"/>
    <w:rsid w:val="00762C77"/>
    <w:rsid w:val="00762D93"/>
    <w:rsid w:val="00764A75"/>
    <w:rsid w:val="00765113"/>
    <w:rsid w:val="00765226"/>
    <w:rsid w:val="00765405"/>
    <w:rsid w:val="00765FC5"/>
    <w:rsid w:val="007660B1"/>
    <w:rsid w:val="00767CEF"/>
    <w:rsid w:val="0077011F"/>
    <w:rsid w:val="007702C2"/>
    <w:rsid w:val="007708FF"/>
    <w:rsid w:val="007709A5"/>
    <w:rsid w:val="00770F40"/>
    <w:rsid w:val="00771F2F"/>
    <w:rsid w:val="0077229C"/>
    <w:rsid w:val="00772B3A"/>
    <w:rsid w:val="00772EEB"/>
    <w:rsid w:val="007740CD"/>
    <w:rsid w:val="007741B1"/>
    <w:rsid w:val="00774A4A"/>
    <w:rsid w:val="007758EE"/>
    <w:rsid w:val="00775920"/>
    <w:rsid w:val="00776249"/>
    <w:rsid w:val="007765CB"/>
    <w:rsid w:val="00776E27"/>
    <w:rsid w:val="00777EB0"/>
    <w:rsid w:val="00780059"/>
    <w:rsid w:val="00781B27"/>
    <w:rsid w:val="00781CCA"/>
    <w:rsid w:val="00781F9F"/>
    <w:rsid w:val="007823E1"/>
    <w:rsid w:val="00782BA1"/>
    <w:rsid w:val="00783EA1"/>
    <w:rsid w:val="00784307"/>
    <w:rsid w:val="00784425"/>
    <w:rsid w:val="00784529"/>
    <w:rsid w:val="0078598A"/>
    <w:rsid w:val="0078684B"/>
    <w:rsid w:val="00790DEE"/>
    <w:rsid w:val="00790F97"/>
    <w:rsid w:val="00791057"/>
    <w:rsid w:val="00791F36"/>
    <w:rsid w:val="007925C9"/>
    <w:rsid w:val="00792C24"/>
    <w:rsid w:val="0079301E"/>
    <w:rsid w:val="00793D6B"/>
    <w:rsid w:val="00794134"/>
    <w:rsid w:val="00794599"/>
    <w:rsid w:val="00794729"/>
    <w:rsid w:val="00795BA5"/>
    <w:rsid w:val="00795D6D"/>
    <w:rsid w:val="00797897"/>
    <w:rsid w:val="00797D01"/>
    <w:rsid w:val="007A019A"/>
    <w:rsid w:val="007A0ACB"/>
    <w:rsid w:val="007A0ECB"/>
    <w:rsid w:val="007A32B9"/>
    <w:rsid w:val="007A36BD"/>
    <w:rsid w:val="007A4969"/>
    <w:rsid w:val="007A5B67"/>
    <w:rsid w:val="007A6663"/>
    <w:rsid w:val="007A6A24"/>
    <w:rsid w:val="007A7037"/>
    <w:rsid w:val="007A744D"/>
    <w:rsid w:val="007A7538"/>
    <w:rsid w:val="007A7A7D"/>
    <w:rsid w:val="007A7B0B"/>
    <w:rsid w:val="007B0025"/>
    <w:rsid w:val="007B0874"/>
    <w:rsid w:val="007B0896"/>
    <w:rsid w:val="007B17BF"/>
    <w:rsid w:val="007B1C3C"/>
    <w:rsid w:val="007B2EF1"/>
    <w:rsid w:val="007B2F6F"/>
    <w:rsid w:val="007B3633"/>
    <w:rsid w:val="007B5423"/>
    <w:rsid w:val="007B5E54"/>
    <w:rsid w:val="007B6C2D"/>
    <w:rsid w:val="007B6D3B"/>
    <w:rsid w:val="007B7D30"/>
    <w:rsid w:val="007B7D37"/>
    <w:rsid w:val="007C0648"/>
    <w:rsid w:val="007C08D9"/>
    <w:rsid w:val="007C09A7"/>
    <w:rsid w:val="007C20B8"/>
    <w:rsid w:val="007C227E"/>
    <w:rsid w:val="007C274A"/>
    <w:rsid w:val="007C4440"/>
    <w:rsid w:val="007C5C60"/>
    <w:rsid w:val="007C61DB"/>
    <w:rsid w:val="007C6A52"/>
    <w:rsid w:val="007C722C"/>
    <w:rsid w:val="007C737E"/>
    <w:rsid w:val="007C7813"/>
    <w:rsid w:val="007D00C2"/>
    <w:rsid w:val="007D1805"/>
    <w:rsid w:val="007D1873"/>
    <w:rsid w:val="007D1AFB"/>
    <w:rsid w:val="007D28C2"/>
    <w:rsid w:val="007D2B75"/>
    <w:rsid w:val="007D2C35"/>
    <w:rsid w:val="007D2F03"/>
    <w:rsid w:val="007D3513"/>
    <w:rsid w:val="007D376E"/>
    <w:rsid w:val="007D406B"/>
    <w:rsid w:val="007D4A6F"/>
    <w:rsid w:val="007D5338"/>
    <w:rsid w:val="007D5985"/>
    <w:rsid w:val="007D5FCD"/>
    <w:rsid w:val="007D628A"/>
    <w:rsid w:val="007D689A"/>
    <w:rsid w:val="007D748C"/>
    <w:rsid w:val="007E008F"/>
    <w:rsid w:val="007E082A"/>
    <w:rsid w:val="007E381C"/>
    <w:rsid w:val="007E3E2B"/>
    <w:rsid w:val="007E62CA"/>
    <w:rsid w:val="007E63F7"/>
    <w:rsid w:val="007E7072"/>
    <w:rsid w:val="007E71F7"/>
    <w:rsid w:val="007F062A"/>
    <w:rsid w:val="007F0785"/>
    <w:rsid w:val="007F1C68"/>
    <w:rsid w:val="007F4CE6"/>
    <w:rsid w:val="007F4E04"/>
    <w:rsid w:val="007F57E5"/>
    <w:rsid w:val="007F684F"/>
    <w:rsid w:val="007F6A72"/>
    <w:rsid w:val="007F6CA4"/>
    <w:rsid w:val="007F7867"/>
    <w:rsid w:val="008008C4"/>
    <w:rsid w:val="00801570"/>
    <w:rsid w:val="0080287C"/>
    <w:rsid w:val="00802B85"/>
    <w:rsid w:val="00802BC0"/>
    <w:rsid w:val="00802C8A"/>
    <w:rsid w:val="00803995"/>
    <w:rsid w:val="008041F8"/>
    <w:rsid w:val="008042EF"/>
    <w:rsid w:val="00804B07"/>
    <w:rsid w:val="00805D1B"/>
    <w:rsid w:val="00805D72"/>
    <w:rsid w:val="00806FB2"/>
    <w:rsid w:val="0081009B"/>
    <w:rsid w:val="008104D1"/>
    <w:rsid w:val="00810D8C"/>
    <w:rsid w:val="0081154F"/>
    <w:rsid w:val="0081189F"/>
    <w:rsid w:val="00812EAB"/>
    <w:rsid w:val="00814295"/>
    <w:rsid w:val="00815699"/>
    <w:rsid w:val="00817095"/>
    <w:rsid w:val="00817C99"/>
    <w:rsid w:val="00820D26"/>
    <w:rsid w:val="008220B8"/>
    <w:rsid w:val="00822289"/>
    <w:rsid w:val="008224CB"/>
    <w:rsid w:val="0082360E"/>
    <w:rsid w:val="00823E0C"/>
    <w:rsid w:val="00824372"/>
    <w:rsid w:val="00825694"/>
    <w:rsid w:val="008274D1"/>
    <w:rsid w:val="00830C2D"/>
    <w:rsid w:val="008326EA"/>
    <w:rsid w:val="0083465E"/>
    <w:rsid w:val="00834B69"/>
    <w:rsid w:val="00835456"/>
    <w:rsid w:val="00835CA8"/>
    <w:rsid w:val="00836D57"/>
    <w:rsid w:val="00836F9C"/>
    <w:rsid w:val="00836FB9"/>
    <w:rsid w:val="0083752B"/>
    <w:rsid w:val="008376DF"/>
    <w:rsid w:val="00840708"/>
    <w:rsid w:val="008415CB"/>
    <w:rsid w:val="00841825"/>
    <w:rsid w:val="0084195E"/>
    <w:rsid w:val="00841BF7"/>
    <w:rsid w:val="00841F6D"/>
    <w:rsid w:val="00842040"/>
    <w:rsid w:val="00842A98"/>
    <w:rsid w:val="00842E53"/>
    <w:rsid w:val="008430FF"/>
    <w:rsid w:val="00843508"/>
    <w:rsid w:val="00843D3B"/>
    <w:rsid w:val="00843E68"/>
    <w:rsid w:val="00845228"/>
    <w:rsid w:val="0084524B"/>
    <w:rsid w:val="0084568A"/>
    <w:rsid w:val="00845A37"/>
    <w:rsid w:val="00845F3D"/>
    <w:rsid w:val="008465C0"/>
    <w:rsid w:val="008469DD"/>
    <w:rsid w:val="00846FBF"/>
    <w:rsid w:val="00847D05"/>
    <w:rsid w:val="00847E7E"/>
    <w:rsid w:val="008500BC"/>
    <w:rsid w:val="00850D45"/>
    <w:rsid w:val="008520E4"/>
    <w:rsid w:val="00852CF7"/>
    <w:rsid w:val="00853235"/>
    <w:rsid w:val="0085390C"/>
    <w:rsid w:val="00855101"/>
    <w:rsid w:val="0085594F"/>
    <w:rsid w:val="00855B11"/>
    <w:rsid w:val="008562E5"/>
    <w:rsid w:val="0085656A"/>
    <w:rsid w:val="00856E36"/>
    <w:rsid w:val="00857FCE"/>
    <w:rsid w:val="00860361"/>
    <w:rsid w:val="00860783"/>
    <w:rsid w:val="00860B63"/>
    <w:rsid w:val="00861653"/>
    <w:rsid w:val="008626F5"/>
    <w:rsid w:val="00863530"/>
    <w:rsid w:val="008669F6"/>
    <w:rsid w:val="00866D53"/>
    <w:rsid w:val="008671C9"/>
    <w:rsid w:val="008701C9"/>
    <w:rsid w:val="00870213"/>
    <w:rsid w:val="00870240"/>
    <w:rsid w:val="00870420"/>
    <w:rsid w:val="008706A1"/>
    <w:rsid w:val="00870ED6"/>
    <w:rsid w:val="00871AF4"/>
    <w:rsid w:val="008735D4"/>
    <w:rsid w:val="0087428A"/>
    <w:rsid w:val="008742EC"/>
    <w:rsid w:val="008745C2"/>
    <w:rsid w:val="0087464A"/>
    <w:rsid w:val="008763B3"/>
    <w:rsid w:val="00876D7D"/>
    <w:rsid w:val="00877383"/>
    <w:rsid w:val="008778C9"/>
    <w:rsid w:val="008806E4"/>
    <w:rsid w:val="00882519"/>
    <w:rsid w:val="00882D31"/>
    <w:rsid w:val="00882EE9"/>
    <w:rsid w:val="00882F1C"/>
    <w:rsid w:val="0088307D"/>
    <w:rsid w:val="00883AA4"/>
    <w:rsid w:val="00884177"/>
    <w:rsid w:val="008856EE"/>
    <w:rsid w:val="00885A33"/>
    <w:rsid w:val="00886716"/>
    <w:rsid w:val="008868EE"/>
    <w:rsid w:val="00886A90"/>
    <w:rsid w:val="00891133"/>
    <w:rsid w:val="008911CD"/>
    <w:rsid w:val="00891B92"/>
    <w:rsid w:val="00891F74"/>
    <w:rsid w:val="0089200E"/>
    <w:rsid w:val="0089245E"/>
    <w:rsid w:val="0089319A"/>
    <w:rsid w:val="008935D5"/>
    <w:rsid w:val="0089379E"/>
    <w:rsid w:val="00894F60"/>
    <w:rsid w:val="00895F03"/>
    <w:rsid w:val="00897101"/>
    <w:rsid w:val="008971D3"/>
    <w:rsid w:val="008A3979"/>
    <w:rsid w:val="008A4232"/>
    <w:rsid w:val="008A471D"/>
    <w:rsid w:val="008A4AE3"/>
    <w:rsid w:val="008A53BD"/>
    <w:rsid w:val="008A5572"/>
    <w:rsid w:val="008A67F4"/>
    <w:rsid w:val="008A6E0A"/>
    <w:rsid w:val="008A6E48"/>
    <w:rsid w:val="008A789D"/>
    <w:rsid w:val="008A7C8B"/>
    <w:rsid w:val="008B02FE"/>
    <w:rsid w:val="008B0F66"/>
    <w:rsid w:val="008B1B3C"/>
    <w:rsid w:val="008B1C21"/>
    <w:rsid w:val="008B302F"/>
    <w:rsid w:val="008B30C5"/>
    <w:rsid w:val="008B31AB"/>
    <w:rsid w:val="008B35F1"/>
    <w:rsid w:val="008B442E"/>
    <w:rsid w:val="008B49F0"/>
    <w:rsid w:val="008B69C0"/>
    <w:rsid w:val="008B78CF"/>
    <w:rsid w:val="008C0A24"/>
    <w:rsid w:val="008C1B14"/>
    <w:rsid w:val="008C22AA"/>
    <w:rsid w:val="008C271D"/>
    <w:rsid w:val="008C2FA0"/>
    <w:rsid w:val="008C4062"/>
    <w:rsid w:val="008C449D"/>
    <w:rsid w:val="008C4913"/>
    <w:rsid w:val="008C4BBC"/>
    <w:rsid w:val="008C4C20"/>
    <w:rsid w:val="008C53D8"/>
    <w:rsid w:val="008C5FA8"/>
    <w:rsid w:val="008C6BEE"/>
    <w:rsid w:val="008C7036"/>
    <w:rsid w:val="008D0421"/>
    <w:rsid w:val="008D1A05"/>
    <w:rsid w:val="008D1DBF"/>
    <w:rsid w:val="008D1FA8"/>
    <w:rsid w:val="008D3436"/>
    <w:rsid w:val="008D38CB"/>
    <w:rsid w:val="008D4907"/>
    <w:rsid w:val="008D4FDF"/>
    <w:rsid w:val="008D54BD"/>
    <w:rsid w:val="008D6780"/>
    <w:rsid w:val="008D771B"/>
    <w:rsid w:val="008E2EAC"/>
    <w:rsid w:val="008E3FE3"/>
    <w:rsid w:val="008E400A"/>
    <w:rsid w:val="008E5F7C"/>
    <w:rsid w:val="008E729C"/>
    <w:rsid w:val="008E73BB"/>
    <w:rsid w:val="008E785D"/>
    <w:rsid w:val="008E7919"/>
    <w:rsid w:val="008E7CEC"/>
    <w:rsid w:val="008F01D2"/>
    <w:rsid w:val="008F0CD0"/>
    <w:rsid w:val="008F1DE2"/>
    <w:rsid w:val="008F253D"/>
    <w:rsid w:val="008F2D87"/>
    <w:rsid w:val="008F402D"/>
    <w:rsid w:val="008F44E7"/>
    <w:rsid w:val="008F4524"/>
    <w:rsid w:val="008F4735"/>
    <w:rsid w:val="008F4A53"/>
    <w:rsid w:val="008F599A"/>
    <w:rsid w:val="008F6348"/>
    <w:rsid w:val="008F6C7B"/>
    <w:rsid w:val="008F7208"/>
    <w:rsid w:val="008F7BE5"/>
    <w:rsid w:val="009001DB"/>
    <w:rsid w:val="009008DA"/>
    <w:rsid w:val="009010E2"/>
    <w:rsid w:val="00901672"/>
    <w:rsid w:val="0090362E"/>
    <w:rsid w:val="00905228"/>
    <w:rsid w:val="0090550C"/>
    <w:rsid w:val="00907496"/>
    <w:rsid w:val="009079E5"/>
    <w:rsid w:val="00911C3D"/>
    <w:rsid w:val="00912A3E"/>
    <w:rsid w:val="00912AB6"/>
    <w:rsid w:val="00912F63"/>
    <w:rsid w:val="0091300D"/>
    <w:rsid w:val="00913128"/>
    <w:rsid w:val="00913286"/>
    <w:rsid w:val="00914721"/>
    <w:rsid w:val="00915839"/>
    <w:rsid w:val="009161DE"/>
    <w:rsid w:val="00916ACD"/>
    <w:rsid w:val="00917508"/>
    <w:rsid w:val="00920F55"/>
    <w:rsid w:val="00921D0D"/>
    <w:rsid w:val="00921D7A"/>
    <w:rsid w:val="00922CBD"/>
    <w:rsid w:val="009243FF"/>
    <w:rsid w:val="009250B4"/>
    <w:rsid w:val="009257AE"/>
    <w:rsid w:val="00925A7D"/>
    <w:rsid w:val="00925EA8"/>
    <w:rsid w:val="0092670E"/>
    <w:rsid w:val="00930047"/>
    <w:rsid w:val="009300DE"/>
    <w:rsid w:val="009308B3"/>
    <w:rsid w:val="00930957"/>
    <w:rsid w:val="009319B4"/>
    <w:rsid w:val="00933117"/>
    <w:rsid w:val="00933186"/>
    <w:rsid w:val="0093332A"/>
    <w:rsid w:val="00934991"/>
    <w:rsid w:val="00934FF9"/>
    <w:rsid w:val="0093533C"/>
    <w:rsid w:val="00935882"/>
    <w:rsid w:val="009373DD"/>
    <w:rsid w:val="0094033D"/>
    <w:rsid w:val="0094174D"/>
    <w:rsid w:val="009419FD"/>
    <w:rsid w:val="009427E3"/>
    <w:rsid w:val="00943435"/>
    <w:rsid w:val="00943787"/>
    <w:rsid w:val="00944A76"/>
    <w:rsid w:val="009450D8"/>
    <w:rsid w:val="00945707"/>
    <w:rsid w:val="00945CDB"/>
    <w:rsid w:val="009470C1"/>
    <w:rsid w:val="009473D5"/>
    <w:rsid w:val="00947ABD"/>
    <w:rsid w:val="00947CE6"/>
    <w:rsid w:val="00950112"/>
    <w:rsid w:val="009515DE"/>
    <w:rsid w:val="00952454"/>
    <w:rsid w:val="0095272E"/>
    <w:rsid w:val="009532DA"/>
    <w:rsid w:val="009544CA"/>
    <w:rsid w:val="00955540"/>
    <w:rsid w:val="00955ADC"/>
    <w:rsid w:val="00955FEA"/>
    <w:rsid w:val="00956364"/>
    <w:rsid w:val="00956FC4"/>
    <w:rsid w:val="009571D5"/>
    <w:rsid w:val="00960D52"/>
    <w:rsid w:val="009619DF"/>
    <w:rsid w:val="0096203C"/>
    <w:rsid w:val="009622E6"/>
    <w:rsid w:val="009629D8"/>
    <w:rsid w:val="009636AF"/>
    <w:rsid w:val="00964601"/>
    <w:rsid w:val="00964A76"/>
    <w:rsid w:val="00964D42"/>
    <w:rsid w:val="00964F71"/>
    <w:rsid w:val="009652EE"/>
    <w:rsid w:val="00965B12"/>
    <w:rsid w:val="00965C9A"/>
    <w:rsid w:val="00967F7B"/>
    <w:rsid w:val="009725DD"/>
    <w:rsid w:val="009732FC"/>
    <w:rsid w:val="00973D50"/>
    <w:rsid w:val="009742A1"/>
    <w:rsid w:val="00974B25"/>
    <w:rsid w:val="00976CBE"/>
    <w:rsid w:val="00977D1F"/>
    <w:rsid w:val="0098163E"/>
    <w:rsid w:val="00981AE7"/>
    <w:rsid w:val="00982548"/>
    <w:rsid w:val="00982B2A"/>
    <w:rsid w:val="00982D93"/>
    <w:rsid w:val="00983216"/>
    <w:rsid w:val="009836F0"/>
    <w:rsid w:val="0098387B"/>
    <w:rsid w:val="00984AAB"/>
    <w:rsid w:val="00984CA2"/>
    <w:rsid w:val="00986ACC"/>
    <w:rsid w:val="00986F4C"/>
    <w:rsid w:val="0098754E"/>
    <w:rsid w:val="00987CCA"/>
    <w:rsid w:val="0099005D"/>
    <w:rsid w:val="009914B5"/>
    <w:rsid w:val="00991C3E"/>
    <w:rsid w:val="00991FBF"/>
    <w:rsid w:val="009929A2"/>
    <w:rsid w:val="009938C7"/>
    <w:rsid w:val="00993E07"/>
    <w:rsid w:val="00994ADB"/>
    <w:rsid w:val="009957A8"/>
    <w:rsid w:val="009966AB"/>
    <w:rsid w:val="00996AFA"/>
    <w:rsid w:val="0099707E"/>
    <w:rsid w:val="009A2CA7"/>
    <w:rsid w:val="009A39A2"/>
    <w:rsid w:val="009A4E5D"/>
    <w:rsid w:val="009A53A5"/>
    <w:rsid w:val="009A5406"/>
    <w:rsid w:val="009A57C0"/>
    <w:rsid w:val="009A5F51"/>
    <w:rsid w:val="009A5FA6"/>
    <w:rsid w:val="009A6A68"/>
    <w:rsid w:val="009A78FF"/>
    <w:rsid w:val="009B1148"/>
    <w:rsid w:val="009B11C9"/>
    <w:rsid w:val="009B1F94"/>
    <w:rsid w:val="009B20DB"/>
    <w:rsid w:val="009B23E0"/>
    <w:rsid w:val="009B2C10"/>
    <w:rsid w:val="009B2F75"/>
    <w:rsid w:val="009B32E1"/>
    <w:rsid w:val="009B44D4"/>
    <w:rsid w:val="009B482C"/>
    <w:rsid w:val="009B4D0D"/>
    <w:rsid w:val="009B4F72"/>
    <w:rsid w:val="009B7341"/>
    <w:rsid w:val="009B7FBC"/>
    <w:rsid w:val="009C14D8"/>
    <w:rsid w:val="009C2164"/>
    <w:rsid w:val="009C2321"/>
    <w:rsid w:val="009C2B02"/>
    <w:rsid w:val="009C2B76"/>
    <w:rsid w:val="009C3D01"/>
    <w:rsid w:val="009C3FED"/>
    <w:rsid w:val="009C667D"/>
    <w:rsid w:val="009C7AE5"/>
    <w:rsid w:val="009C7BC7"/>
    <w:rsid w:val="009D018F"/>
    <w:rsid w:val="009D06DD"/>
    <w:rsid w:val="009D0B49"/>
    <w:rsid w:val="009D0D2D"/>
    <w:rsid w:val="009D1664"/>
    <w:rsid w:val="009D26AC"/>
    <w:rsid w:val="009D2B74"/>
    <w:rsid w:val="009D3464"/>
    <w:rsid w:val="009D49F4"/>
    <w:rsid w:val="009D4A7C"/>
    <w:rsid w:val="009D4A85"/>
    <w:rsid w:val="009D5439"/>
    <w:rsid w:val="009D5D0B"/>
    <w:rsid w:val="009D671F"/>
    <w:rsid w:val="009D6A49"/>
    <w:rsid w:val="009D77CE"/>
    <w:rsid w:val="009E02E7"/>
    <w:rsid w:val="009E47E1"/>
    <w:rsid w:val="009E4A8E"/>
    <w:rsid w:val="009E4B53"/>
    <w:rsid w:val="009E5628"/>
    <w:rsid w:val="009E58F5"/>
    <w:rsid w:val="009E65AB"/>
    <w:rsid w:val="009E6DC7"/>
    <w:rsid w:val="009E76D6"/>
    <w:rsid w:val="009F0A21"/>
    <w:rsid w:val="009F0A53"/>
    <w:rsid w:val="009F2A3C"/>
    <w:rsid w:val="009F3BCD"/>
    <w:rsid w:val="009F3E68"/>
    <w:rsid w:val="009F3F22"/>
    <w:rsid w:val="009F4FDD"/>
    <w:rsid w:val="009F59E0"/>
    <w:rsid w:val="009F5E89"/>
    <w:rsid w:val="009F66D2"/>
    <w:rsid w:val="009F6E6F"/>
    <w:rsid w:val="009F7CAE"/>
    <w:rsid w:val="00A002C4"/>
    <w:rsid w:val="00A00B45"/>
    <w:rsid w:val="00A014C4"/>
    <w:rsid w:val="00A016EB"/>
    <w:rsid w:val="00A018D3"/>
    <w:rsid w:val="00A01A60"/>
    <w:rsid w:val="00A01CCC"/>
    <w:rsid w:val="00A03996"/>
    <w:rsid w:val="00A04360"/>
    <w:rsid w:val="00A04A2D"/>
    <w:rsid w:val="00A04D80"/>
    <w:rsid w:val="00A069D6"/>
    <w:rsid w:val="00A06D43"/>
    <w:rsid w:val="00A07640"/>
    <w:rsid w:val="00A07A0E"/>
    <w:rsid w:val="00A07E18"/>
    <w:rsid w:val="00A07EC0"/>
    <w:rsid w:val="00A10569"/>
    <w:rsid w:val="00A11971"/>
    <w:rsid w:val="00A12DEF"/>
    <w:rsid w:val="00A13B59"/>
    <w:rsid w:val="00A143AE"/>
    <w:rsid w:val="00A1445D"/>
    <w:rsid w:val="00A14BB6"/>
    <w:rsid w:val="00A16544"/>
    <w:rsid w:val="00A1659F"/>
    <w:rsid w:val="00A2165D"/>
    <w:rsid w:val="00A23071"/>
    <w:rsid w:val="00A2402C"/>
    <w:rsid w:val="00A2409E"/>
    <w:rsid w:val="00A25C42"/>
    <w:rsid w:val="00A2664E"/>
    <w:rsid w:val="00A273BF"/>
    <w:rsid w:val="00A30763"/>
    <w:rsid w:val="00A3289F"/>
    <w:rsid w:val="00A336DE"/>
    <w:rsid w:val="00A33BE9"/>
    <w:rsid w:val="00A342EE"/>
    <w:rsid w:val="00A34860"/>
    <w:rsid w:val="00A34D96"/>
    <w:rsid w:val="00A35724"/>
    <w:rsid w:val="00A36420"/>
    <w:rsid w:val="00A3736B"/>
    <w:rsid w:val="00A37381"/>
    <w:rsid w:val="00A40687"/>
    <w:rsid w:val="00A4098A"/>
    <w:rsid w:val="00A40CB5"/>
    <w:rsid w:val="00A418AE"/>
    <w:rsid w:val="00A41DA1"/>
    <w:rsid w:val="00A42B23"/>
    <w:rsid w:val="00A42E56"/>
    <w:rsid w:val="00A42E88"/>
    <w:rsid w:val="00A435CC"/>
    <w:rsid w:val="00A4367B"/>
    <w:rsid w:val="00A43877"/>
    <w:rsid w:val="00A44F3D"/>
    <w:rsid w:val="00A44F67"/>
    <w:rsid w:val="00A45A82"/>
    <w:rsid w:val="00A45E5A"/>
    <w:rsid w:val="00A465A0"/>
    <w:rsid w:val="00A46B2E"/>
    <w:rsid w:val="00A46BDE"/>
    <w:rsid w:val="00A4734F"/>
    <w:rsid w:val="00A47CD2"/>
    <w:rsid w:val="00A47D6D"/>
    <w:rsid w:val="00A506F5"/>
    <w:rsid w:val="00A50919"/>
    <w:rsid w:val="00A521C6"/>
    <w:rsid w:val="00A52636"/>
    <w:rsid w:val="00A52B41"/>
    <w:rsid w:val="00A53016"/>
    <w:rsid w:val="00A54D65"/>
    <w:rsid w:val="00A555D7"/>
    <w:rsid w:val="00A55E08"/>
    <w:rsid w:val="00A56B84"/>
    <w:rsid w:val="00A57A0E"/>
    <w:rsid w:val="00A57ACC"/>
    <w:rsid w:val="00A606ED"/>
    <w:rsid w:val="00A612D8"/>
    <w:rsid w:val="00A61B4F"/>
    <w:rsid w:val="00A61B50"/>
    <w:rsid w:val="00A64BBC"/>
    <w:rsid w:val="00A655C6"/>
    <w:rsid w:val="00A707F1"/>
    <w:rsid w:val="00A7156A"/>
    <w:rsid w:val="00A71C93"/>
    <w:rsid w:val="00A721E6"/>
    <w:rsid w:val="00A721EE"/>
    <w:rsid w:val="00A72594"/>
    <w:rsid w:val="00A72B69"/>
    <w:rsid w:val="00A731F1"/>
    <w:rsid w:val="00A73B2C"/>
    <w:rsid w:val="00A7444A"/>
    <w:rsid w:val="00A744A5"/>
    <w:rsid w:val="00A75D7C"/>
    <w:rsid w:val="00A75DBF"/>
    <w:rsid w:val="00A768BD"/>
    <w:rsid w:val="00A768BE"/>
    <w:rsid w:val="00A805FC"/>
    <w:rsid w:val="00A814AB"/>
    <w:rsid w:val="00A819A8"/>
    <w:rsid w:val="00A82F99"/>
    <w:rsid w:val="00A84D69"/>
    <w:rsid w:val="00A84DE9"/>
    <w:rsid w:val="00A85245"/>
    <w:rsid w:val="00A857B3"/>
    <w:rsid w:val="00A85AC8"/>
    <w:rsid w:val="00A85D74"/>
    <w:rsid w:val="00A862AA"/>
    <w:rsid w:val="00A9000F"/>
    <w:rsid w:val="00A9110C"/>
    <w:rsid w:val="00A91E64"/>
    <w:rsid w:val="00A9465F"/>
    <w:rsid w:val="00A95972"/>
    <w:rsid w:val="00A96187"/>
    <w:rsid w:val="00A966D5"/>
    <w:rsid w:val="00AA0732"/>
    <w:rsid w:val="00AA2148"/>
    <w:rsid w:val="00AA2231"/>
    <w:rsid w:val="00AA2A9B"/>
    <w:rsid w:val="00AA34B2"/>
    <w:rsid w:val="00AA38B7"/>
    <w:rsid w:val="00AA6355"/>
    <w:rsid w:val="00AB0377"/>
    <w:rsid w:val="00AB03D9"/>
    <w:rsid w:val="00AB1D38"/>
    <w:rsid w:val="00AB39D6"/>
    <w:rsid w:val="00AB3A50"/>
    <w:rsid w:val="00AB3FE7"/>
    <w:rsid w:val="00AB4AAB"/>
    <w:rsid w:val="00AB4E97"/>
    <w:rsid w:val="00AB5689"/>
    <w:rsid w:val="00AB586B"/>
    <w:rsid w:val="00AB69B9"/>
    <w:rsid w:val="00AB72D2"/>
    <w:rsid w:val="00AB7A53"/>
    <w:rsid w:val="00AC00F6"/>
    <w:rsid w:val="00AC0144"/>
    <w:rsid w:val="00AC0715"/>
    <w:rsid w:val="00AC0DD0"/>
    <w:rsid w:val="00AC1CAE"/>
    <w:rsid w:val="00AC2642"/>
    <w:rsid w:val="00AC2C0B"/>
    <w:rsid w:val="00AC313E"/>
    <w:rsid w:val="00AC345F"/>
    <w:rsid w:val="00AC3F93"/>
    <w:rsid w:val="00AC5254"/>
    <w:rsid w:val="00AC5930"/>
    <w:rsid w:val="00AC66B7"/>
    <w:rsid w:val="00AD0A91"/>
    <w:rsid w:val="00AD138B"/>
    <w:rsid w:val="00AD147F"/>
    <w:rsid w:val="00AD1578"/>
    <w:rsid w:val="00AD15A6"/>
    <w:rsid w:val="00AD1FE3"/>
    <w:rsid w:val="00AD2AB3"/>
    <w:rsid w:val="00AD3D8F"/>
    <w:rsid w:val="00AD4CC9"/>
    <w:rsid w:val="00AD523D"/>
    <w:rsid w:val="00AD533C"/>
    <w:rsid w:val="00AD5D92"/>
    <w:rsid w:val="00AD6FAA"/>
    <w:rsid w:val="00AD732E"/>
    <w:rsid w:val="00AD7DF2"/>
    <w:rsid w:val="00AE0385"/>
    <w:rsid w:val="00AE0669"/>
    <w:rsid w:val="00AE0914"/>
    <w:rsid w:val="00AE10E2"/>
    <w:rsid w:val="00AE10FF"/>
    <w:rsid w:val="00AE1529"/>
    <w:rsid w:val="00AE2055"/>
    <w:rsid w:val="00AE2C32"/>
    <w:rsid w:val="00AE3471"/>
    <w:rsid w:val="00AE3893"/>
    <w:rsid w:val="00AE4A03"/>
    <w:rsid w:val="00AE4CEC"/>
    <w:rsid w:val="00AE593D"/>
    <w:rsid w:val="00AE67BD"/>
    <w:rsid w:val="00AE7117"/>
    <w:rsid w:val="00AE72DC"/>
    <w:rsid w:val="00AE7473"/>
    <w:rsid w:val="00AE7993"/>
    <w:rsid w:val="00AF13AD"/>
    <w:rsid w:val="00AF24DE"/>
    <w:rsid w:val="00AF2751"/>
    <w:rsid w:val="00AF3804"/>
    <w:rsid w:val="00AF404F"/>
    <w:rsid w:val="00AF4770"/>
    <w:rsid w:val="00AF4C14"/>
    <w:rsid w:val="00AF4DE2"/>
    <w:rsid w:val="00AF60E1"/>
    <w:rsid w:val="00AF68AD"/>
    <w:rsid w:val="00AF7476"/>
    <w:rsid w:val="00B001ED"/>
    <w:rsid w:val="00B00733"/>
    <w:rsid w:val="00B00B32"/>
    <w:rsid w:val="00B00FC0"/>
    <w:rsid w:val="00B01A0D"/>
    <w:rsid w:val="00B032EA"/>
    <w:rsid w:val="00B035F8"/>
    <w:rsid w:val="00B03CCF"/>
    <w:rsid w:val="00B04A62"/>
    <w:rsid w:val="00B04E44"/>
    <w:rsid w:val="00B0538B"/>
    <w:rsid w:val="00B05762"/>
    <w:rsid w:val="00B05963"/>
    <w:rsid w:val="00B059AD"/>
    <w:rsid w:val="00B063A2"/>
    <w:rsid w:val="00B06D72"/>
    <w:rsid w:val="00B07B28"/>
    <w:rsid w:val="00B1025B"/>
    <w:rsid w:val="00B11A77"/>
    <w:rsid w:val="00B1220F"/>
    <w:rsid w:val="00B12CEC"/>
    <w:rsid w:val="00B1333B"/>
    <w:rsid w:val="00B15191"/>
    <w:rsid w:val="00B171CA"/>
    <w:rsid w:val="00B176FB"/>
    <w:rsid w:val="00B177F8"/>
    <w:rsid w:val="00B20AA4"/>
    <w:rsid w:val="00B219D0"/>
    <w:rsid w:val="00B22667"/>
    <w:rsid w:val="00B233B3"/>
    <w:rsid w:val="00B24CA0"/>
    <w:rsid w:val="00B254D3"/>
    <w:rsid w:val="00B26655"/>
    <w:rsid w:val="00B26EE5"/>
    <w:rsid w:val="00B271E9"/>
    <w:rsid w:val="00B27497"/>
    <w:rsid w:val="00B27566"/>
    <w:rsid w:val="00B27D77"/>
    <w:rsid w:val="00B27E32"/>
    <w:rsid w:val="00B30260"/>
    <w:rsid w:val="00B30F12"/>
    <w:rsid w:val="00B3177B"/>
    <w:rsid w:val="00B31B9C"/>
    <w:rsid w:val="00B31FE4"/>
    <w:rsid w:val="00B32EA5"/>
    <w:rsid w:val="00B345E7"/>
    <w:rsid w:val="00B357E1"/>
    <w:rsid w:val="00B35EAB"/>
    <w:rsid w:val="00B3636E"/>
    <w:rsid w:val="00B372DC"/>
    <w:rsid w:val="00B37EBA"/>
    <w:rsid w:val="00B4008B"/>
    <w:rsid w:val="00B40DBC"/>
    <w:rsid w:val="00B40E58"/>
    <w:rsid w:val="00B417BF"/>
    <w:rsid w:val="00B42746"/>
    <w:rsid w:val="00B42CB2"/>
    <w:rsid w:val="00B42F8B"/>
    <w:rsid w:val="00B43268"/>
    <w:rsid w:val="00B44212"/>
    <w:rsid w:val="00B44843"/>
    <w:rsid w:val="00B44C26"/>
    <w:rsid w:val="00B479CB"/>
    <w:rsid w:val="00B504BF"/>
    <w:rsid w:val="00B51A92"/>
    <w:rsid w:val="00B524C9"/>
    <w:rsid w:val="00B5360F"/>
    <w:rsid w:val="00B53A03"/>
    <w:rsid w:val="00B54BC4"/>
    <w:rsid w:val="00B55621"/>
    <w:rsid w:val="00B557DE"/>
    <w:rsid w:val="00B567AE"/>
    <w:rsid w:val="00B56A27"/>
    <w:rsid w:val="00B5747E"/>
    <w:rsid w:val="00B57724"/>
    <w:rsid w:val="00B579D3"/>
    <w:rsid w:val="00B60180"/>
    <w:rsid w:val="00B60498"/>
    <w:rsid w:val="00B60C2C"/>
    <w:rsid w:val="00B60CA0"/>
    <w:rsid w:val="00B61796"/>
    <w:rsid w:val="00B61AB8"/>
    <w:rsid w:val="00B61E11"/>
    <w:rsid w:val="00B61E6B"/>
    <w:rsid w:val="00B6397F"/>
    <w:rsid w:val="00B63BA3"/>
    <w:rsid w:val="00B6435B"/>
    <w:rsid w:val="00B652C6"/>
    <w:rsid w:val="00B65437"/>
    <w:rsid w:val="00B65593"/>
    <w:rsid w:val="00B65B75"/>
    <w:rsid w:val="00B66370"/>
    <w:rsid w:val="00B66A65"/>
    <w:rsid w:val="00B672A4"/>
    <w:rsid w:val="00B67375"/>
    <w:rsid w:val="00B6762A"/>
    <w:rsid w:val="00B67770"/>
    <w:rsid w:val="00B67F29"/>
    <w:rsid w:val="00B67F70"/>
    <w:rsid w:val="00B71F0F"/>
    <w:rsid w:val="00B724CE"/>
    <w:rsid w:val="00B72A96"/>
    <w:rsid w:val="00B72D9F"/>
    <w:rsid w:val="00B7361F"/>
    <w:rsid w:val="00B74416"/>
    <w:rsid w:val="00B748DE"/>
    <w:rsid w:val="00B7590D"/>
    <w:rsid w:val="00B75F6C"/>
    <w:rsid w:val="00B76248"/>
    <w:rsid w:val="00B76ABD"/>
    <w:rsid w:val="00B8030F"/>
    <w:rsid w:val="00B804B6"/>
    <w:rsid w:val="00B80C74"/>
    <w:rsid w:val="00B82D25"/>
    <w:rsid w:val="00B84992"/>
    <w:rsid w:val="00B8503A"/>
    <w:rsid w:val="00B85708"/>
    <w:rsid w:val="00B8722B"/>
    <w:rsid w:val="00B92036"/>
    <w:rsid w:val="00B926BF"/>
    <w:rsid w:val="00B92AF0"/>
    <w:rsid w:val="00B9335C"/>
    <w:rsid w:val="00B933CB"/>
    <w:rsid w:val="00B936E5"/>
    <w:rsid w:val="00B94355"/>
    <w:rsid w:val="00B9540D"/>
    <w:rsid w:val="00B9602D"/>
    <w:rsid w:val="00B96855"/>
    <w:rsid w:val="00B96FEE"/>
    <w:rsid w:val="00B97452"/>
    <w:rsid w:val="00B97706"/>
    <w:rsid w:val="00BA01D6"/>
    <w:rsid w:val="00BA100E"/>
    <w:rsid w:val="00BA336F"/>
    <w:rsid w:val="00BA3D7E"/>
    <w:rsid w:val="00BA4646"/>
    <w:rsid w:val="00BA766A"/>
    <w:rsid w:val="00BA7D5F"/>
    <w:rsid w:val="00BB0E04"/>
    <w:rsid w:val="00BB4642"/>
    <w:rsid w:val="00BB6C04"/>
    <w:rsid w:val="00BC043D"/>
    <w:rsid w:val="00BC1D4B"/>
    <w:rsid w:val="00BC31DF"/>
    <w:rsid w:val="00BC4A59"/>
    <w:rsid w:val="00BC4F88"/>
    <w:rsid w:val="00BC63F3"/>
    <w:rsid w:val="00BC65B9"/>
    <w:rsid w:val="00BC6B16"/>
    <w:rsid w:val="00BD0BDF"/>
    <w:rsid w:val="00BD0EB2"/>
    <w:rsid w:val="00BD1303"/>
    <w:rsid w:val="00BD1C41"/>
    <w:rsid w:val="00BD22EC"/>
    <w:rsid w:val="00BD3772"/>
    <w:rsid w:val="00BD38DA"/>
    <w:rsid w:val="00BD3A48"/>
    <w:rsid w:val="00BD3CD6"/>
    <w:rsid w:val="00BD3DF7"/>
    <w:rsid w:val="00BD41C5"/>
    <w:rsid w:val="00BD5814"/>
    <w:rsid w:val="00BD6221"/>
    <w:rsid w:val="00BD6A05"/>
    <w:rsid w:val="00BE34BE"/>
    <w:rsid w:val="00BE38BC"/>
    <w:rsid w:val="00BE3CA5"/>
    <w:rsid w:val="00BE4061"/>
    <w:rsid w:val="00BE4590"/>
    <w:rsid w:val="00BE4FD7"/>
    <w:rsid w:val="00BE5087"/>
    <w:rsid w:val="00BE6C5A"/>
    <w:rsid w:val="00BE6DEA"/>
    <w:rsid w:val="00BE7751"/>
    <w:rsid w:val="00BE79B9"/>
    <w:rsid w:val="00BE7E1B"/>
    <w:rsid w:val="00BE7F12"/>
    <w:rsid w:val="00BE7FC8"/>
    <w:rsid w:val="00BF004E"/>
    <w:rsid w:val="00BF0B7D"/>
    <w:rsid w:val="00BF0E25"/>
    <w:rsid w:val="00BF0E35"/>
    <w:rsid w:val="00BF0F59"/>
    <w:rsid w:val="00BF0FB2"/>
    <w:rsid w:val="00BF1F40"/>
    <w:rsid w:val="00BF255D"/>
    <w:rsid w:val="00BF3115"/>
    <w:rsid w:val="00BF4957"/>
    <w:rsid w:val="00BF5F5A"/>
    <w:rsid w:val="00BF73F5"/>
    <w:rsid w:val="00C00A12"/>
    <w:rsid w:val="00C00E5B"/>
    <w:rsid w:val="00C01565"/>
    <w:rsid w:val="00C01D51"/>
    <w:rsid w:val="00C0215C"/>
    <w:rsid w:val="00C0391F"/>
    <w:rsid w:val="00C0441D"/>
    <w:rsid w:val="00C04861"/>
    <w:rsid w:val="00C050E3"/>
    <w:rsid w:val="00C05614"/>
    <w:rsid w:val="00C057D4"/>
    <w:rsid w:val="00C05E9D"/>
    <w:rsid w:val="00C06779"/>
    <w:rsid w:val="00C068A7"/>
    <w:rsid w:val="00C06A87"/>
    <w:rsid w:val="00C06D94"/>
    <w:rsid w:val="00C0712C"/>
    <w:rsid w:val="00C0734A"/>
    <w:rsid w:val="00C100D8"/>
    <w:rsid w:val="00C1257B"/>
    <w:rsid w:val="00C129B8"/>
    <w:rsid w:val="00C12C81"/>
    <w:rsid w:val="00C12E4B"/>
    <w:rsid w:val="00C13B26"/>
    <w:rsid w:val="00C16722"/>
    <w:rsid w:val="00C1674A"/>
    <w:rsid w:val="00C16A79"/>
    <w:rsid w:val="00C16B65"/>
    <w:rsid w:val="00C1701F"/>
    <w:rsid w:val="00C1708B"/>
    <w:rsid w:val="00C17E97"/>
    <w:rsid w:val="00C20D44"/>
    <w:rsid w:val="00C20F3F"/>
    <w:rsid w:val="00C211F2"/>
    <w:rsid w:val="00C24104"/>
    <w:rsid w:val="00C26149"/>
    <w:rsid w:val="00C27D37"/>
    <w:rsid w:val="00C30A9A"/>
    <w:rsid w:val="00C30D34"/>
    <w:rsid w:val="00C31035"/>
    <w:rsid w:val="00C31630"/>
    <w:rsid w:val="00C32B1E"/>
    <w:rsid w:val="00C32E35"/>
    <w:rsid w:val="00C33759"/>
    <w:rsid w:val="00C34842"/>
    <w:rsid w:val="00C34CD5"/>
    <w:rsid w:val="00C34F54"/>
    <w:rsid w:val="00C355A7"/>
    <w:rsid w:val="00C357AD"/>
    <w:rsid w:val="00C35AE7"/>
    <w:rsid w:val="00C3635F"/>
    <w:rsid w:val="00C3666A"/>
    <w:rsid w:val="00C374F5"/>
    <w:rsid w:val="00C377F0"/>
    <w:rsid w:val="00C37F31"/>
    <w:rsid w:val="00C41AE6"/>
    <w:rsid w:val="00C42EA0"/>
    <w:rsid w:val="00C4354D"/>
    <w:rsid w:val="00C4426B"/>
    <w:rsid w:val="00C459BA"/>
    <w:rsid w:val="00C463D5"/>
    <w:rsid w:val="00C46427"/>
    <w:rsid w:val="00C471C7"/>
    <w:rsid w:val="00C4746B"/>
    <w:rsid w:val="00C4758F"/>
    <w:rsid w:val="00C52B76"/>
    <w:rsid w:val="00C534FD"/>
    <w:rsid w:val="00C537A3"/>
    <w:rsid w:val="00C53A2C"/>
    <w:rsid w:val="00C53C3F"/>
    <w:rsid w:val="00C5407A"/>
    <w:rsid w:val="00C54A7D"/>
    <w:rsid w:val="00C54F03"/>
    <w:rsid w:val="00C55D0C"/>
    <w:rsid w:val="00C56E0C"/>
    <w:rsid w:val="00C57A18"/>
    <w:rsid w:val="00C6031F"/>
    <w:rsid w:val="00C61B8D"/>
    <w:rsid w:val="00C62F2C"/>
    <w:rsid w:val="00C6355B"/>
    <w:rsid w:val="00C6369E"/>
    <w:rsid w:val="00C64823"/>
    <w:rsid w:val="00C660AF"/>
    <w:rsid w:val="00C660D4"/>
    <w:rsid w:val="00C66B90"/>
    <w:rsid w:val="00C670E9"/>
    <w:rsid w:val="00C679F0"/>
    <w:rsid w:val="00C7100B"/>
    <w:rsid w:val="00C72A02"/>
    <w:rsid w:val="00C73052"/>
    <w:rsid w:val="00C73261"/>
    <w:rsid w:val="00C732E4"/>
    <w:rsid w:val="00C73DA6"/>
    <w:rsid w:val="00C74CDE"/>
    <w:rsid w:val="00C764AA"/>
    <w:rsid w:val="00C76D26"/>
    <w:rsid w:val="00C76F4A"/>
    <w:rsid w:val="00C77870"/>
    <w:rsid w:val="00C80E6F"/>
    <w:rsid w:val="00C81CA4"/>
    <w:rsid w:val="00C81EC6"/>
    <w:rsid w:val="00C82840"/>
    <w:rsid w:val="00C82C46"/>
    <w:rsid w:val="00C83455"/>
    <w:rsid w:val="00C83495"/>
    <w:rsid w:val="00C84DBD"/>
    <w:rsid w:val="00C84DD5"/>
    <w:rsid w:val="00C859E3"/>
    <w:rsid w:val="00C867A8"/>
    <w:rsid w:val="00C86A9B"/>
    <w:rsid w:val="00C86B20"/>
    <w:rsid w:val="00C900CD"/>
    <w:rsid w:val="00C902FE"/>
    <w:rsid w:val="00C918D8"/>
    <w:rsid w:val="00C91DC4"/>
    <w:rsid w:val="00C92A94"/>
    <w:rsid w:val="00C93041"/>
    <w:rsid w:val="00C937E3"/>
    <w:rsid w:val="00C948EA"/>
    <w:rsid w:val="00C95162"/>
    <w:rsid w:val="00C97188"/>
    <w:rsid w:val="00CA02F0"/>
    <w:rsid w:val="00CA1670"/>
    <w:rsid w:val="00CA16EB"/>
    <w:rsid w:val="00CA174B"/>
    <w:rsid w:val="00CA1ED9"/>
    <w:rsid w:val="00CA3493"/>
    <w:rsid w:val="00CA487A"/>
    <w:rsid w:val="00CA49A2"/>
    <w:rsid w:val="00CA5645"/>
    <w:rsid w:val="00CA6066"/>
    <w:rsid w:val="00CA6665"/>
    <w:rsid w:val="00CA7EBA"/>
    <w:rsid w:val="00CB0025"/>
    <w:rsid w:val="00CB0757"/>
    <w:rsid w:val="00CB0B6E"/>
    <w:rsid w:val="00CB0C2A"/>
    <w:rsid w:val="00CB2149"/>
    <w:rsid w:val="00CB278F"/>
    <w:rsid w:val="00CB3B93"/>
    <w:rsid w:val="00CB4656"/>
    <w:rsid w:val="00CB5FE2"/>
    <w:rsid w:val="00CB6457"/>
    <w:rsid w:val="00CB6B79"/>
    <w:rsid w:val="00CB700A"/>
    <w:rsid w:val="00CB790B"/>
    <w:rsid w:val="00CC178F"/>
    <w:rsid w:val="00CC1E7F"/>
    <w:rsid w:val="00CC20AB"/>
    <w:rsid w:val="00CC2583"/>
    <w:rsid w:val="00CC28E7"/>
    <w:rsid w:val="00CC3970"/>
    <w:rsid w:val="00CC3BCB"/>
    <w:rsid w:val="00CC3E0F"/>
    <w:rsid w:val="00CC42AC"/>
    <w:rsid w:val="00CC690C"/>
    <w:rsid w:val="00CC6E36"/>
    <w:rsid w:val="00CC739F"/>
    <w:rsid w:val="00CC7588"/>
    <w:rsid w:val="00CC77AE"/>
    <w:rsid w:val="00CC7B80"/>
    <w:rsid w:val="00CD0C93"/>
    <w:rsid w:val="00CD0CAF"/>
    <w:rsid w:val="00CD1260"/>
    <w:rsid w:val="00CD25ED"/>
    <w:rsid w:val="00CD4BA7"/>
    <w:rsid w:val="00CD5151"/>
    <w:rsid w:val="00CD5FC9"/>
    <w:rsid w:val="00CD68EE"/>
    <w:rsid w:val="00CD6EE1"/>
    <w:rsid w:val="00CD7255"/>
    <w:rsid w:val="00CD7361"/>
    <w:rsid w:val="00CE07ED"/>
    <w:rsid w:val="00CE0F40"/>
    <w:rsid w:val="00CE11A2"/>
    <w:rsid w:val="00CE1356"/>
    <w:rsid w:val="00CE140C"/>
    <w:rsid w:val="00CE24F1"/>
    <w:rsid w:val="00CE2A41"/>
    <w:rsid w:val="00CE33DD"/>
    <w:rsid w:val="00CE3D6C"/>
    <w:rsid w:val="00CE53E7"/>
    <w:rsid w:val="00CE5620"/>
    <w:rsid w:val="00CE5677"/>
    <w:rsid w:val="00CE5B0C"/>
    <w:rsid w:val="00CE60A1"/>
    <w:rsid w:val="00CE619C"/>
    <w:rsid w:val="00CE6C9D"/>
    <w:rsid w:val="00CE6D3D"/>
    <w:rsid w:val="00CE7045"/>
    <w:rsid w:val="00CE7270"/>
    <w:rsid w:val="00CE7B83"/>
    <w:rsid w:val="00CF00AB"/>
    <w:rsid w:val="00CF0179"/>
    <w:rsid w:val="00CF1F73"/>
    <w:rsid w:val="00CF528F"/>
    <w:rsid w:val="00CF589E"/>
    <w:rsid w:val="00CF6059"/>
    <w:rsid w:val="00CF62B0"/>
    <w:rsid w:val="00CF63E5"/>
    <w:rsid w:val="00CF67F9"/>
    <w:rsid w:val="00CF6F77"/>
    <w:rsid w:val="00CF7E2B"/>
    <w:rsid w:val="00D003D4"/>
    <w:rsid w:val="00D00753"/>
    <w:rsid w:val="00D00945"/>
    <w:rsid w:val="00D009A8"/>
    <w:rsid w:val="00D00B6C"/>
    <w:rsid w:val="00D01A29"/>
    <w:rsid w:val="00D02840"/>
    <w:rsid w:val="00D03B3B"/>
    <w:rsid w:val="00D04AA3"/>
    <w:rsid w:val="00D05B36"/>
    <w:rsid w:val="00D064C3"/>
    <w:rsid w:val="00D06A97"/>
    <w:rsid w:val="00D07B1B"/>
    <w:rsid w:val="00D1018B"/>
    <w:rsid w:val="00D10F1D"/>
    <w:rsid w:val="00D1227B"/>
    <w:rsid w:val="00D12323"/>
    <w:rsid w:val="00D1422B"/>
    <w:rsid w:val="00D171E0"/>
    <w:rsid w:val="00D175F7"/>
    <w:rsid w:val="00D17668"/>
    <w:rsid w:val="00D1797E"/>
    <w:rsid w:val="00D17F4A"/>
    <w:rsid w:val="00D20097"/>
    <w:rsid w:val="00D20145"/>
    <w:rsid w:val="00D209B3"/>
    <w:rsid w:val="00D20D15"/>
    <w:rsid w:val="00D22466"/>
    <w:rsid w:val="00D22477"/>
    <w:rsid w:val="00D22902"/>
    <w:rsid w:val="00D25104"/>
    <w:rsid w:val="00D2678D"/>
    <w:rsid w:val="00D27067"/>
    <w:rsid w:val="00D27B5B"/>
    <w:rsid w:val="00D30C04"/>
    <w:rsid w:val="00D30FCF"/>
    <w:rsid w:val="00D31A13"/>
    <w:rsid w:val="00D31B3C"/>
    <w:rsid w:val="00D31D7C"/>
    <w:rsid w:val="00D32498"/>
    <w:rsid w:val="00D3313E"/>
    <w:rsid w:val="00D331AE"/>
    <w:rsid w:val="00D34A91"/>
    <w:rsid w:val="00D3558B"/>
    <w:rsid w:val="00D367A3"/>
    <w:rsid w:val="00D37021"/>
    <w:rsid w:val="00D376B9"/>
    <w:rsid w:val="00D40824"/>
    <w:rsid w:val="00D40B74"/>
    <w:rsid w:val="00D41C5B"/>
    <w:rsid w:val="00D42699"/>
    <w:rsid w:val="00D426B1"/>
    <w:rsid w:val="00D4287C"/>
    <w:rsid w:val="00D42CE7"/>
    <w:rsid w:val="00D44780"/>
    <w:rsid w:val="00D47E40"/>
    <w:rsid w:val="00D501B4"/>
    <w:rsid w:val="00D50ECA"/>
    <w:rsid w:val="00D516DA"/>
    <w:rsid w:val="00D51A01"/>
    <w:rsid w:val="00D5210F"/>
    <w:rsid w:val="00D523A2"/>
    <w:rsid w:val="00D53FDC"/>
    <w:rsid w:val="00D540AC"/>
    <w:rsid w:val="00D54208"/>
    <w:rsid w:val="00D54C15"/>
    <w:rsid w:val="00D55169"/>
    <w:rsid w:val="00D55499"/>
    <w:rsid w:val="00D55A59"/>
    <w:rsid w:val="00D56307"/>
    <w:rsid w:val="00D56B82"/>
    <w:rsid w:val="00D56FEA"/>
    <w:rsid w:val="00D57753"/>
    <w:rsid w:val="00D57BC2"/>
    <w:rsid w:val="00D57E82"/>
    <w:rsid w:val="00D60319"/>
    <w:rsid w:val="00D62575"/>
    <w:rsid w:val="00D62897"/>
    <w:rsid w:val="00D62CEB"/>
    <w:rsid w:val="00D62F87"/>
    <w:rsid w:val="00D6444C"/>
    <w:rsid w:val="00D65A34"/>
    <w:rsid w:val="00D671E1"/>
    <w:rsid w:val="00D67AF7"/>
    <w:rsid w:val="00D70043"/>
    <w:rsid w:val="00D71625"/>
    <w:rsid w:val="00D71D12"/>
    <w:rsid w:val="00D727D1"/>
    <w:rsid w:val="00D72D28"/>
    <w:rsid w:val="00D73205"/>
    <w:rsid w:val="00D73211"/>
    <w:rsid w:val="00D735B4"/>
    <w:rsid w:val="00D73825"/>
    <w:rsid w:val="00D74E29"/>
    <w:rsid w:val="00D775B3"/>
    <w:rsid w:val="00D800E6"/>
    <w:rsid w:val="00D80657"/>
    <w:rsid w:val="00D82F48"/>
    <w:rsid w:val="00D866EF"/>
    <w:rsid w:val="00D86709"/>
    <w:rsid w:val="00D86F9A"/>
    <w:rsid w:val="00D87372"/>
    <w:rsid w:val="00D902C6"/>
    <w:rsid w:val="00D90BDB"/>
    <w:rsid w:val="00D911DB"/>
    <w:rsid w:val="00D9283A"/>
    <w:rsid w:val="00D93437"/>
    <w:rsid w:val="00D93862"/>
    <w:rsid w:val="00D93E12"/>
    <w:rsid w:val="00D95119"/>
    <w:rsid w:val="00D952B3"/>
    <w:rsid w:val="00D95468"/>
    <w:rsid w:val="00D959FE"/>
    <w:rsid w:val="00D95AF5"/>
    <w:rsid w:val="00D95BFB"/>
    <w:rsid w:val="00D96AA1"/>
    <w:rsid w:val="00DA092D"/>
    <w:rsid w:val="00DA27D9"/>
    <w:rsid w:val="00DA3533"/>
    <w:rsid w:val="00DA3F7A"/>
    <w:rsid w:val="00DA4B20"/>
    <w:rsid w:val="00DA4BC6"/>
    <w:rsid w:val="00DA53A8"/>
    <w:rsid w:val="00DA5E93"/>
    <w:rsid w:val="00DA6957"/>
    <w:rsid w:val="00DA6D55"/>
    <w:rsid w:val="00DA6E4D"/>
    <w:rsid w:val="00DB056F"/>
    <w:rsid w:val="00DB0CE8"/>
    <w:rsid w:val="00DB2209"/>
    <w:rsid w:val="00DB31CE"/>
    <w:rsid w:val="00DB46A7"/>
    <w:rsid w:val="00DB4776"/>
    <w:rsid w:val="00DB51E4"/>
    <w:rsid w:val="00DB530B"/>
    <w:rsid w:val="00DB6056"/>
    <w:rsid w:val="00DB6678"/>
    <w:rsid w:val="00DB69A0"/>
    <w:rsid w:val="00DB6F93"/>
    <w:rsid w:val="00DB757C"/>
    <w:rsid w:val="00DB763B"/>
    <w:rsid w:val="00DC13A4"/>
    <w:rsid w:val="00DC1448"/>
    <w:rsid w:val="00DC14BE"/>
    <w:rsid w:val="00DC161F"/>
    <w:rsid w:val="00DC18E4"/>
    <w:rsid w:val="00DC1C6A"/>
    <w:rsid w:val="00DC22AE"/>
    <w:rsid w:val="00DC28D1"/>
    <w:rsid w:val="00DC355B"/>
    <w:rsid w:val="00DC4339"/>
    <w:rsid w:val="00DC703F"/>
    <w:rsid w:val="00DC7988"/>
    <w:rsid w:val="00DC79EE"/>
    <w:rsid w:val="00DC7AB0"/>
    <w:rsid w:val="00DD00AA"/>
    <w:rsid w:val="00DD093D"/>
    <w:rsid w:val="00DD1330"/>
    <w:rsid w:val="00DD1D55"/>
    <w:rsid w:val="00DD24E9"/>
    <w:rsid w:val="00DD354C"/>
    <w:rsid w:val="00DD420F"/>
    <w:rsid w:val="00DD4624"/>
    <w:rsid w:val="00DD493F"/>
    <w:rsid w:val="00DD494B"/>
    <w:rsid w:val="00DD56B7"/>
    <w:rsid w:val="00DD6258"/>
    <w:rsid w:val="00DD728F"/>
    <w:rsid w:val="00DD72E5"/>
    <w:rsid w:val="00DD74C9"/>
    <w:rsid w:val="00DD7633"/>
    <w:rsid w:val="00DE15EE"/>
    <w:rsid w:val="00DE182F"/>
    <w:rsid w:val="00DE197A"/>
    <w:rsid w:val="00DE1E91"/>
    <w:rsid w:val="00DE267E"/>
    <w:rsid w:val="00DE361C"/>
    <w:rsid w:val="00DE374F"/>
    <w:rsid w:val="00DE3C3D"/>
    <w:rsid w:val="00DE5A81"/>
    <w:rsid w:val="00DE68EA"/>
    <w:rsid w:val="00DE70C8"/>
    <w:rsid w:val="00DE72A9"/>
    <w:rsid w:val="00DE7555"/>
    <w:rsid w:val="00DE78D1"/>
    <w:rsid w:val="00DF0174"/>
    <w:rsid w:val="00DF0E5B"/>
    <w:rsid w:val="00DF0ED5"/>
    <w:rsid w:val="00DF12E6"/>
    <w:rsid w:val="00DF242E"/>
    <w:rsid w:val="00DF2BE9"/>
    <w:rsid w:val="00DF4537"/>
    <w:rsid w:val="00DF4929"/>
    <w:rsid w:val="00DF53F2"/>
    <w:rsid w:val="00DF5B83"/>
    <w:rsid w:val="00DF712E"/>
    <w:rsid w:val="00DF7435"/>
    <w:rsid w:val="00DF7965"/>
    <w:rsid w:val="00DF7FF2"/>
    <w:rsid w:val="00E00C2B"/>
    <w:rsid w:val="00E00CDE"/>
    <w:rsid w:val="00E01404"/>
    <w:rsid w:val="00E0145C"/>
    <w:rsid w:val="00E01BF5"/>
    <w:rsid w:val="00E0308E"/>
    <w:rsid w:val="00E03202"/>
    <w:rsid w:val="00E0351A"/>
    <w:rsid w:val="00E038A2"/>
    <w:rsid w:val="00E04FF4"/>
    <w:rsid w:val="00E051B8"/>
    <w:rsid w:val="00E0532B"/>
    <w:rsid w:val="00E062B8"/>
    <w:rsid w:val="00E0723F"/>
    <w:rsid w:val="00E076C2"/>
    <w:rsid w:val="00E07AE7"/>
    <w:rsid w:val="00E104F5"/>
    <w:rsid w:val="00E11C5C"/>
    <w:rsid w:val="00E11F22"/>
    <w:rsid w:val="00E12DF2"/>
    <w:rsid w:val="00E12F8A"/>
    <w:rsid w:val="00E143B8"/>
    <w:rsid w:val="00E14A0C"/>
    <w:rsid w:val="00E15286"/>
    <w:rsid w:val="00E164C4"/>
    <w:rsid w:val="00E17660"/>
    <w:rsid w:val="00E201C0"/>
    <w:rsid w:val="00E2118A"/>
    <w:rsid w:val="00E21452"/>
    <w:rsid w:val="00E2183D"/>
    <w:rsid w:val="00E22514"/>
    <w:rsid w:val="00E228A1"/>
    <w:rsid w:val="00E228BA"/>
    <w:rsid w:val="00E22905"/>
    <w:rsid w:val="00E229D4"/>
    <w:rsid w:val="00E246BA"/>
    <w:rsid w:val="00E25359"/>
    <w:rsid w:val="00E25DDA"/>
    <w:rsid w:val="00E264CB"/>
    <w:rsid w:val="00E26760"/>
    <w:rsid w:val="00E267B9"/>
    <w:rsid w:val="00E26BA2"/>
    <w:rsid w:val="00E305FD"/>
    <w:rsid w:val="00E3097D"/>
    <w:rsid w:val="00E30E99"/>
    <w:rsid w:val="00E30F85"/>
    <w:rsid w:val="00E32382"/>
    <w:rsid w:val="00E33896"/>
    <w:rsid w:val="00E347A8"/>
    <w:rsid w:val="00E34A78"/>
    <w:rsid w:val="00E363DD"/>
    <w:rsid w:val="00E37529"/>
    <w:rsid w:val="00E379E1"/>
    <w:rsid w:val="00E37EB2"/>
    <w:rsid w:val="00E40B44"/>
    <w:rsid w:val="00E40F90"/>
    <w:rsid w:val="00E42077"/>
    <w:rsid w:val="00E442FF"/>
    <w:rsid w:val="00E44F23"/>
    <w:rsid w:val="00E4591A"/>
    <w:rsid w:val="00E46A86"/>
    <w:rsid w:val="00E46E52"/>
    <w:rsid w:val="00E474F7"/>
    <w:rsid w:val="00E478AB"/>
    <w:rsid w:val="00E505F3"/>
    <w:rsid w:val="00E50A84"/>
    <w:rsid w:val="00E51B50"/>
    <w:rsid w:val="00E536CD"/>
    <w:rsid w:val="00E53818"/>
    <w:rsid w:val="00E53961"/>
    <w:rsid w:val="00E53980"/>
    <w:rsid w:val="00E54A6E"/>
    <w:rsid w:val="00E57DA2"/>
    <w:rsid w:val="00E57F41"/>
    <w:rsid w:val="00E60AEE"/>
    <w:rsid w:val="00E61298"/>
    <w:rsid w:val="00E621D6"/>
    <w:rsid w:val="00E62DE6"/>
    <w:rsid w:val="00E63B9F"/>
    <w:rsid w:val="00E63F07"/>
    <w:rsid w:val="00E64D19"/>
    <w:rsid w:val="00E65294"/>
    <w:rsid w:val="00E65530"/>
    <w:rsid w:val="00E658B5"/>
    <w:rsid w:val="00E65B69"/>
    <w:rsid w:val="00E663FF"/>
    <w:rsid w:val="00E66D96"/>
    <w:rsid w:val="00E66F73"/>
    <w:rsid w:val="00E67A4A"/>
    <w:rsid w:val="00E70319"/>
    <w:rsid w:val="00E70D96"/>
    <w:rsid w:val="00E70F52"/>
    <w:rsid w:val="00E712EC"/>
    <w:rsid w:val="00E7288C"/>
    <w:rsid w:val="00E74138"/>
    <w:rsid w:val="00E74983"/>
    <w:rsid w:val="00E74F3B"/>
    <w:rsid w:val="00E75F34"/>
    <w:rsid w:val="00E7692D"/>
    <w:rsid w:val="00E77983"/>
    <w:rsid w:val="00E77E91"/>
    <w:rsid w:val="00E807C7"/>
    <w:rsid w:val="00E8096B"/>
    <w:rsid w:val="00E81775"/>
    <w:rsid w:val="00E81BCC"/>
    <w:rsid w:val="00E82147"/>
    <w:rsid w:val="00E82148"/>
    <w:rsid w:val="00E83472"/>
    <w:rsid w:val="00E84886"/>
    <w:rsid w:val="00E8690B"/>
    <w:rsid w:val="00E86F22"/>
    <w:rsid w:val="00E8714F"/>
    <w:rsid w:val="00E91F2D"/>
    <w:rsid w:val="00E9254E"/>
    <w:rsid w:val="00E93C64"/>
    <w:rsid w:val="00E94C70"/>
    <w:rsid w:val="00E94E05"/>
    <w:rsid w:val="00E960C7"/>
    <w:rsid w:val="00E964A3"/>
    <w:rsid w:val="00E967DD"/>
    <w:rsid w:val="00E96FC4"/>
    <w:rsid w:val="00EA016A"/>
    <w:rsid w:val="00EA051A"/>
    <w:rsid w:val="00EA09E8"/>
    <w:rsid w:val="00EA1679"/>
    <w:rsid w:val="00EA1A52"/>
    <w:rsid w:val="00EA1CF6"/>
    <w:rsid w:val="00EA2634"/>
    <w:rsid w:val="00EA3A05"/>
    <w:rsid w:val="00EA3C5E"/>
    <w:rsid w:val="00EA542C"/>
    <w:rsid w:val="00EA64FE"/>
    <w:rsid w:val="00EA6967"/>
    <w:rsid w:val="00EA6A07"/>
    <w:rsid w:val="00EA7853"/>
    <w:rsid w:val="00EB0395"/>
    <w:rsid w:val="00EB0FA7"/>
    <w:rsid w:val="00EB141D"/>
    <w:rsid w:val="00EB4597"/>
    <w:rsid w:val="00EB49D2"/>
    <w:rsid w:val="00EB4AD3"/>
    <w:rsid w:val="00EB4C38"/>
    <w:rsid w:val="00EB4ED5"/>
    <w:rsid w:val="00EB58F9"/>
    <w:rsid w:val="00EB69CE"/>
    <w:rsid w:val="00EB7E8B"/>
    <w:rsid w:val="00EC015C"/>
    <w:rsid w:val="00EC04F9"/>
    <w:rsid w:val="00EC0701"/>
    <w:rsid w:val="00EC1743"/>
    <w:rsid w:val="00EC202D"/>
    <w:rsid w:val="00EC266C"/>
    <w:rsid w:val="00EC26C7"/>
    <w:rsid w:val="00EC2E39"/>
    <w:rsid w:val="00EC3D18"/>
    <w:rsid w:val="00EC54C0"/>
    <w:rsid w:val="00EC586A"/>
    <w:rsid w:val="00EC5E68"/>
    <w:rsid w:val="00EC6117"/>
    <w:rsid w:val="00EC62CF"/>
    <w:rsid w:val="00EC635C"/>
    <w:rsid w:val="00ED037D"/>
    <w:rsid w:val="00ED08A3"/>
    <w:rsid w:val="00ED1AED"/>
    <w:rsid w:val="00ED21AF"/>
    <w:rsid w:val="00ED221E"/>
    <w:rsid w:val="00ED3DBC"/>
    <w:rsid w:val="00ED542B"/>
    <w:rsid w:val="00ED5ABF"/>
    <w:rsid w:val="00ED6231"/>
    <w:rsid w:val="00ED6716"/>
    <w:rsid w:val="00ED7C27"/>
    <w:rsid w:val="00EE023A"/>
    <w:rsid w:val="00EE08EE"/>
    <w:rsid w:val="00EE19C3"/>
    <w:rsid w:val="00EE24C8"/>
    <w:rsid w:val="00EE24EF"/>
    <w:rsid w:val="00EE3264"/>
    <w:rsid w:val="00EE35C6"/>
    <w:rsid w:val="00EE3C90"/>
    <w:rsid w:val="00EE4DE7"/>
    <w:rsid w:val="00EE4E7D"/>
    <w:rsid w:val="00EE5045"/>
    <w:rsid w:val="00EE53FA"/>
    <w:rsid w:val="00EE6A26"/>
    <w:rsid w:val="00EE7598"/>
    <w:rsid w:val="00EE7FF6"/>
    <w:rsid w:val="00EF122B"/>
    <w:rsid w:val="00EF220F"/>
    <w:rsid w:val="00EF2E63"/>
    <w:rsid w:val="00EF31D7"/>
    <w:rsid w:val="00EF363E"/>
    <w:rsid w:val="00EF3D58"/>
    <w:rsid w:val="00EF3D69"/>
    <w:rsid w:val="00EF3EED"/>
    <w:rsid w:val="00EF42DB"/>
    <w:rsid w:val="00EF572F"/>
    <w:rsid w:val="00EF60ED"/>
    <w:rsid w:val="00EF667D"/>
    <w:rsid w:val="00EF7EF2"/>
    <w:rsid w:val="00F00076"/>
    <w:rsid w:val="00F003C2"/>
    <w:rsid w:val="00F00480"/>
    <w:rsid w:val="00F008FE"/>
    <w:rsid w:val="00F00B71"/>
    <w:rsid w:val="00F00DCF"/>
    <w:rsid w:val="00F00E7D"/>
    <w:rsid w:val="00F01080"/>
    <w:rsid w:val="00F01237"/>
    <w:rsid w:val="00F01DD2"/>
    <w:rsid w:val="00F047C5"/>
    <w:rsid w:val="00F05088"/>
    <w:rsid w:val="00F054B0"/>
    <w:rsid w:val="00F058CC"/>
    <w:rsid w:val="00F05E2F"/>
    <w:rsid w:val="00F05F5C"/>
    <w:rsid w:val="00F06503"/>
    <w:rsid w:val="00F0748D"/>
    <w:rsid w:val="00F07ABD"/>
    <w:rsid w:val="00F07F76"/>
    <w:rsid w:val="00F106A6"/>
    <w:rsid w:val="00F11924"/>
    <w:rsid w:val="00F13427"/>
    <w:rsid w:val="00F1436F"/>
    <w:rsid w:val="00F1444E"/>
    <w:rsid w:val="00F147D0"/>
    <w:rsid w:val="00F14EC4"/>
    <w:rsid w:val="00F15519"/>
    <w:rsid w:val="00F16374"/>
    <w:rsid w:val="00F16409"/>
    <w:rsid w:val="00F174B7"/>
    <w:rsid w:val="00F20942"/>
    <w:rsid w:val="00F217A1"/>
    <w:rsid w:val="00F2329F"/>
    <w:rsid w:val="00F23E62"/>
    <w:rsid w:val="00F266D9"/>
    <w:rsid w:val="00F26B2E"/>
    <w:rsid w:val="00F27327"/>
    <w:rsid w:val="00F27584"/>
    <w:rsid w:val="00F27A37"/>
    <w:rsid w:val="00F27C21"/>
    <w:rsid w:val="00F30C23"/>
    <w:rsid w:val="00F31489"/>
    <w:rsid w:val="00F331BE"/>
    <w:rsid w:val="00F33DB3"/>
    <w:rsid w:val="00F35758"/>
    <w:rsid w:val="00F40E2C"/>
    <w:rsid w:val="00F42F5D"/>
    <w:rsid w:val="00F43871"/>
    <w:rsid w:val="00F43944"/>
    <w:rsid w:val="00F43E10"/>
    <w:rsid w:val="00F442EB"/>
    <w:rsid w:val="00F44E2C"/>
    <w:rsid w:val="00F452F4"/>
    <w:rsid w:val="00F45FB2"/>
    <w:rsid w:val="00F46214"/>
    <w:rsid w:val="00F462D0"/>
    <w:rsid w:val="00F46A0E"/>
    <w:rsid w:val="00F46B08"/>
    <w:rsid w:val="00F479BB"/>
    <w:rsid w:val="00F50898"/>
    <w:rsid w:val="00F509F4"/>
    <w:rsid w:val="00F51657"/>
    <w:rsid w:val="00F51F40"/>
    <w:rsid w:val="00F54D11"/>
    <w:rsid w:val="00F55593"/>
    <w:rsid w:val="00F560BB"/>
    <w:rsid w:val="00F5642D"/>
    <w:rsid w:val="00F57677"/>
    <w:rsid w:val="00F57EC0"/>
    <w:rsid w:val="00F607AC"/>
    <w:rsid w:val="00F60A81"/>
    <w:rsid w:val="00F60D0F"/>
    <w:rsid w:val="00F60DB5"/>
    <w:rsid w:val="00F60FE1"/>
    <w:rsid w:val="00F61C63"/>
    <w:rsid w:val="00F62EA5"/>
    <w:rsid w:val="00F6310B"/>
    <w:rsid w:val="00F63817"/>
    <w:rsid w:val="00F63EDE"/>
    <w:rsid w:val="00F65055"/>
    <w:rsid w:val="00F65430"/>
    <w:rsid w:val="00F66D3D"/>
    <w:rsid w:val="00F67B1D"/>
    <w:rsid w:val="00F67BC5"/>
    <w:rsid w:val="00F703C2"/>
    <w:rsid w:val="00F70A12"/>
    <w:rsid w:val="00F7210E"/>
    <w:rsid w:val="00F724CB"/>
    <w:rsid w:val="00F72BA3"/>
    <w:rsid w:val="00F72DD9"/>
    <w:rsid w:val="00F740BF"/>
    <w:rsid w:val="00F74674"/>
    <w:rsid w:val="00F746DF"/>
    <w:rsid w:val="00F7491D"/>
    <w:rsid w:val="00F74D00"/>
    <w:rsid w:val="00F74FCC"/>
    <w:rsid w:val="00F75B9F"/>
    <w:rsid w:val="00F76BEC"/>
    <w:rsid w:val="00F76EBC"/>
    <w:rsid w:val="00F7772A"/>
    <w:rsid w:val="00F80A0B"/>
    <w:rsid w:val="00F82231"/>
    <w:rsid w:val="00F82885"/>
    <w:rsid w:val="00F84FBC"/>
    <w:rsid w:val="00F857F8"/>
    <w:rsid w:val="00F858FF"/>
    <w:rsid w:val="00F86B08"/>
    <w:rsid w:val="00F86EE3"/>
    <w:rsid w:val="00F8782E"/>
    <w:rsid w:val="00F905A8"/>
    <w:rsid w:val="00F90A9E"/>
    <w:rsid w:val="00F9167E"/>
    <w:rsid w:val="00F92B7B"/>
    <w:rsid w:val="00F93994"/>
    <w:rsid w:val="00F944DD"/>
    <w:rsid w:val="00F9528B"/>
    <w:rsid w:val="00F954CE"/>
    <w:rsid w:val="00F961DE"/>
    <w:rsid w:val="00F96241"/>
    <w:rsid w:val="00F96537"/>
    <w:rsid w:val="00F96A4E"/>
    <w:rsid w:val="00F96FA4"/>
    <w:rsid w:val="00F97056"/>
    <w:rsid w:val="00F97F3A"/>
    <w:rsid w:val="00FA129B"/>
    <w:rsid w:val="00FA12F4"/>
    <w:rsid w:val="00FA167A"/>
    <w:rsid w:val="00FA2B6E"/>
    <w:rsid w:val="00FA308E"/>
    <w:rsid w:val="00FA3722"/>
    <w:rsid w:val="00FA58BF"/>
    <w:rsid w:val="00FA5CE2"/>
    <w:rsid w:val="00FA748B"/>
    <w:rsid w:val="00FB1143"/>
    <w:rsid w:val="00FB146D"/>
    <w:rsid w:val="00FB1ADD"/>
    <w:rsid w:val="00FB1B72"/>
    <w:rsid w:val="00FB226C"/>
    <w:rsid w:val="00FB23CE"/>
    <w:rsid w:val="00FB3A64"/>
    <w:rsid w:val="00FB3D2F"/>
    <w:rsid w:val="00FB59D4"/>
    <w:rsid w:val="00FB6CF8"/>
    <w:rsid w:val="00FB6FFC"/>
    <w:rsid w:val="00FB704C"/>
    <w:rsid w:val="00FC11ED"/>
    <w:rsid w:val="00FC15E8"/>
    <w:rsid w:val="00FC2422"/>
    <w:rsid w:val="00FC2C67"/>
    <w:rsid w:val="00FC57A4"/>
    <w:rsid w:val="00FC66BD"/>
    <w:rsid w:val="00FD067C"/>
    <w:rsid w:val="00FD0858"/>
    <w:rsid w:val="00FD0B92"/>
    <w:rsid w:val="00FD0F26"/>
    <w:rsid w:val="00FD1497"/>
    <w:rsid w:val="00FD1547"/>
    <w:rsid w:val="00FD1682"/>
    <w:rsid w:val="00FD318F"/>
    <w:rsid w:val="00FD3823"/>
    <w:rsid w:val="00FD4339"/>
    <w:rsid w:val="00FD4537"/>
    <w:rsid w:val="00FD6150"/>
    <w:rsid w:val="00FD6496"/>
    <w:rsid w:val="00FD6497"/>
    <w:rsid w:val="00FD6F19"/>
    <w:rsid w:val="00FD715A"/>
    <w:rsid w:val="00FD7A4F"/>
    <w:rsid w:val="00FD7AC5"/>
    <w:rsid w:val="00FD7B79"/>
    <w:rsid w:val="00FE0FC6"/>
    <w:rsid w:val="00FE1622"/>
    <w:rsid w:val="00FE17DE"/>
    <w:rsid w:val="00FE2393"/>
    <w:rsid w:val="00FE2D04"/>
    <w:rsid w:val="00FE38DF"/>
    <w:rsid w:val="00FE4B76"/>
    <w:rsid w:val="00FE545B"/>
    <w:rsid w:val="00FE61EF"/>
    <w:rsid w:val="00FE6DF9"/>
    <w:rsid w:val="00FF0126"/>
    <w:rsid w:val="00FF0CA3"/>
    <w:rsid w:val="00FF0CC9"/>
    <w:rsid w:val="00FF1219"/>
    <w:rsid w:val="00FF1FA2"/>
    <w:rsid w:val="00FF366F"/>
    <w:rsid w:val="00FF3B3F"/>
    <w:rsid w:val="00FF4157"/>
    <w:rsid w:val="00FF64FE"/>
    <w:rsid w:val="00FF69BD"/>
    <w:rsid w:val="00FF7557"/>
    <w:rsid w:val="00FF78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3121"/>
    <o:shapelayout v:ext="edit">
      <o:idmap v:ext="edit" data="1"/>
    </o:shapelayout>
  </w:shapeDefaults>
  <w:decimalSymbol w:val="."/>
  <w:listSeparator w:val=","/>
  <w14:docId w14:val="32E4D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D1303"/>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qFormat/>
    <w:rsid w:val="00AF3804"/>
    <w:pPr>
      <w:keepNext/>
    </w:pPr>
    <w:rPr>
      <w:rFonts w:cs="Arial"/>
      <w:b/>
      <w:bCs/>
      <w:caps/>
      <w:kern w:val="32"/>
    </w:rPr>
  </w:style>
  <w:style w:type="paragraph" w:styleId="Heading2">
    <w:name w:val="heading 2"/>
    <w:basedOn w:val="Normal"/>
    <w:next w:val="Normal"/>
    <w:link w:val="Heading2Char"/>
    <w:qFormat/>
    <w:rsid w:val="00AF3804"/>
    <w:pPr>
      <w:keepNext/>
      <w:outlineLvl w:val="1"/>
    </w:pPr>
    <w:rPr>
      <w:rFonts w:cs="Arial"/>
      <w:b/>
      <w:bCs/>
      <w:iCs/>
    </w:rPr>
  </w:style>
  <w:style w:type="paragraph" w:styleId="Heading3">
    <w:name w:val="heading 3"/>
    <w:basedOn w:val="Normal"/>
    <w:next w:val="Normal"/>
    <w:link w:val="Heading3Char"/>
    <w:qFormat/>
    <w:rsid w:val="008935D5"/>
    <w:pPr>
      <w:keepNext/>
      <w:outlineLvl w:val="2"/>
    </w:pPr>
    <w:rPr>
      <w:rFonts w:cs="Arial"/>
      <w:bCs/>
      <w:i/>
    </w:rPr>
  </w:style>
  <w:style w:type="paragraph" w:styleId="Heading4">
    <w:name w:val="heading 4"/>
    <w:basedOn w:val="Normal"/>
    <w:next w:val="Normal"/>
    <w:link w:val="Heading4Char"/>
    <w:unhideWhenUsed/>
    <w:qFormat/>
    <w:rsid w:val="003563CB"/>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semiHidden/>
    <w:unhideWhenUsed/>
    <w:qFormat/>
    <w:rsid w:val="003563CB"/>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qFormat/>
    <w:rsid w:val="003563CB"/>
    <w:pPr>
      <w:tabs>
        <w:tab w:val="clear" w:pos="0"/>
        <w:tab w:val="num" w:pos="2880"/>
      </w:tabs>
      <w:spacing w:before="120" w:line="240" w:lineRule="auto"/>
      <w:ind w:left="2880" w:hanging="720"/>
      <w:outlineLvl w:val="5"/>
    </w:pPr>
    <w:rPr>
      <w:bCs/>
      <w:szCs w:val="22"/>
    </w:rPr>
  </w:style>
  <w:style w:type="paragraph" w:styleId="Heading7">
    <w:name w:val="heading 7"/>
    <w:basedOn w:val="Normal"/>
    <w:next w:val="Normal"/>
    <w:link w:val="Heading7Char"/>
    <w:semiHidden/>
    <w:unhideWhenUsed/>
    <w:qFormat/>
    <w:rsid w:val="00F72DD9"/>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9">
    <w:name w:val="heading 9"/>
    <w:basedOn w:val="Normal"/>
    <w:next w:val="Normal"/>
    <w:link w:val="Heading9Char"/>
    <w:rsid w:val="003563CB"/>
    <w:pPr>
      <w:tabs>
        <w:tab w:val="clear" w:pos="0"/>
        <w:tab w:val="num" w:pos="5040"/>
      </w:tabs>
      <w:spacing w:before="120" w:line="240" w:lineRule="auto"/>
      <w:ind w:left="5040" w:hanging="720"/>
      <w:outlineLvl w:val="8"/>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1B3D"/>
    <w:pPr>
      <w:tabs>
        <w:tab w:val="clear" w:pos="0"/>
        <w:tab w:val="center" w:pos="4320"/>
        <w:tab w:val="right" w:pos="8640"/>
      </w:tabs>
    </w:pPr>
  </w:style>
  <w:style w:type="paragraph" w:styleId="FootnoteText">
    <w:name w:val="footnote text"/>
    <w:basedOn w:val="Normal"/>
    <w:link w:val="FootnoteTextChar"/>
    <w:semiHidden/>
    <w:rsid w:val="003044C3"/>
    <w:pPr>
      <w:tabs>
        <w:tab w:val="clear" w:pos="0"/>
      </w:tabs>
      <w:spacing w:line="480" w:lineRule="atLeast"/>
      <w:outlineLvl w:val="9"/>
    </w:pPr>
    <w:rPr>
      <w:b/>
      <w:vanish/>
      <w:szCs w:val="20"/>
    </w:rPr>
  </w:style>
  <w:style w:type="paragraph" w:styleId="Footer">
    <w:name w:val="footer"/>
    <w:basedOn w:val="Normal"/>
    <w:link w:val="FooterChar"/>
    <w:uiPriority w:val="99"/>
    <w:rsid w:val="003C1B3D"/>
    <w:pPr>
      <w:tabs>
        <w:tab w:val="clear" w:pos="0"/>
        <w:tab w:val="center" w:pos="4320"/>
        <w:tab w:val="right" w:pos="8640"/>
      </w:tabs>
    </w:pPr>
  </w:style>
  <w:style w:type="character" w:styleId="PageNumber">
    <w:name w:val="page number"/>
    <w:rsid w:val="00BD1303"/>
    <w:rPr>
      <w:rFonts w:ascii="Arial" w:hAnsi="Arial"/>
      <w:sz w:val="20"/>
    </w:rPr>
  </w:style>
  <w:style w:type="character" w:customStyle="1" w:styleId="Heading1Char">
    <w:name w:val="Heading 1 Char"/>
    <w:basedOn w:val="DefaultParagraphFont"/>
    <w:link w:val="Heading1"/>
    <w:rsid w:val="001C54F3"/>
    <w:rPr>
      <w:rFonts w:ascii="Arial" w:hAnsi="Arial" w:cs="Arial"/>
      <w:b/>
      <w:bCs/>
      <w:caps/>
      <w:kern w:val="32"/>
      <w:sz w:val="24"/>
      <w:szCs w:val="24"/>
    </w:rPr>
  </w:style>
  <w:style w:type="character" w:styleId="Hyperlink">
    <w:name w:val="Hyperlink"/>
    <w:basedOn w:val="DefaultParagraphFont"/>
    <w:uiPriority w:val="99"/>
    <w:rsid w:val="003E3501"/>
    <w:rPr>
      <w:color w:val="0000FF" w:themeColor="hyperlink"/>
      <w:u w:val="single"/>
    </w:rPr>
  </w:style>
  <w:style w:type="character" w:styleId="FollowedHyperlink">
    <w:name w:val="FollowedHyperlink"/>
    <w:basedOn w:val="DefaultParagraphFont"/>
    <w:rsid w:val="003E3501"/>
    <w:rPr>
      <w:color w:val="800080" w:themeColor="followedHyperlink"/>
      <w:u w:val="single"/>
    </w:rPr>
  </w:style>
  <w:style w:type="character" w:styleId="UnresolvedMention">
    <w:name w:val="Unresolved Mention"/>
    <w:basedOn w:val="DefaultParagraphFont"/>
    <w:uiPriority w:val="99"/>
    <w:semiHidden/>
    <w:unhideWhenUsed/>
    <w:rsid w:val="00EC2E39"/>
    <w:rPr>
      <w:color w:val="605E5C"/>
      <w:shd w:val="clear" w:color="auto" w:fill="E1DFDD"/>
    </w:rPr>
  </w:style>
  <w:style w:type="character" w:styleId="CommentReference">
    <w:name w:val="annotation reference"/>
    <w:basedOn w:val="DefaultParagraphFont"/>
    <w:unhideWhenUsed/>
    <w:rsid w:val="001B0D91"/>
    <w:rPr>
      <w:sz w:val="16"/>
      <w:szCs w:val="16"/>
    </w:rPr>
  </w:style>
  <w:style w:type="paragraph" w:styleId="CommentText">
    <w:name w:val="annotation text"/>
    <w:aliases w:val="Annotationtext,Comment Text Char1 Char,Comment Text Char Char Char,Comment Text Char1,Comment Text Char Char,Comment Text Char Char1"/>
    <w:basedOn w:val="Normal"/>
    <w:link w:val="CommentTextChar"/>
    <w:unhideWhenUsed/>
    <w:qFormat/>
    <w:rsid w:val="001B0D91"/>
    <w:pPr>
      <w:spacing w:line="240" w:lineRule="auto"/>
    </w:pPr>
    <w:rPr>
      <w:sz w:val="20"/>
      <w:szCs w:val="20"/>
    </w:rPr>
  </w:style>
  <w:style w:type="character" w:customStyle="1" w:styleId="CommentTextChar">
    <w:name w:val="Comment Text Char"/>
    <w:aliases w:val="Annotationtext Char,Comment Text Char1 Char Char,Comment Text Char Char Char Char,Comment Text Char1 Char1,Comment Text Char Char Char1,Comment Text Char Char1 Char"/>
    <w:basedOn w:val="DefaultParagraphFont"/>
    <w:link w:val="CommentText"/>
    <w:rsid w:val="001B0D91"/>
    <w:rPr>
      <w:rFonts w:ascii="Arial" w:hAnsi="Arial"/>
    </w:rPr>
  </w:style>
  <w:style w:type="paragraph" w:styleId="CommentSubject">
    <w:name w:val="annotation subject"/>
    <w:basedOn w:val="CommentText"/>
    <w:next w:val="CommentText"/>
    <w:link w:val="CommentSubjectChar"/>
    <w:semiHidden/>
    <w:unhideWhenUsed/>
    <w:rsid w:val="001B0D91"/>
    <w:rPr>
      <w:b/>
      <w:bCs/>
    </w:rPr>
  </w:style>
  <w:style w:type="character" w:customStyle="1" w:styleId="CommentSubjectChar">
    <w:name w:val="Comment Subject Char"/>
    <w:basedOn w:val="CommentTextChar"/>
    <w:link w:val="CommentSubject"/>
    <w:semiHidden/>
    <w:rsid w:val="001B0D91"/>
    <w:rPr>
      <w:rFonts w:ascii="Arial" w:hAnsi="Arial"/>
      <w:b/>
      <w:bCs/>
    </w:rPr>
  </w:style>
  <w:style w:type="character" w:customStyle="1" w:styleId="FooterChar">
    <w:name w:val="Footer Char"/>
    <w:basedOn w:val="DefaultParagraphFont"/>
    <w:link w:val="Footer"/>
    <w:uiPriority w:val="99"/>
    <w:rsid w:val="001B0D91"/>
    <w:rPr>
      <w:rFonts w:ascii="Arial" w:hAnsi="Arial"/>
      <w:sz w:val="24"/>
      <w:szCs w:val="24"/>
    </w:rPr>
  </w:style>
  <w:style w:type="character" w:customStyle="1" w:styleId="HeaderChar">
    <w:name w:val="Header Char"/>
    <w:basedOn w:val="DefaultParagraphFont"/>
    <w:link w:val="Header"/>
    <w:uiPriority w:val="99"/>
    <w:rsid w:val="001B0D91"/>
    <w:rPr>
      <w:rFonts w:ascii="Arial" w:hAnsi="Arial"/>
      <w:sz w:val="24"/>
      <w:szCs w:val="24"/>
    </w:rPr>
  </w:style>
  <w:style w:type="paragraph" w:customStyle="1" w:styleId="Default">
    <w:name w:val="Default"/>
    <w:rsid w:val="0029079E"/>
    <w:pPr>
      <w:autoSpaceDE w:val="0"/>
      <w:autoSpaceDN w:val="0"/>
      <w:adjustRightInd w:val="0"/>
    </w:pPr>
    <w:rPr>
      <w:rFonts w:ascii="Merriweather" w:hAnsi="Merriweather" w:cs="Merriweather"/>
      <w:color w:val="000000"/>
      <w:sz w:val="24"/>
      <w:szCs w:val="24"/>
    </w:rPr>
  </w:style>
  <w:style w:type="character" w:customStyle="1" w:styleId="Heading4Char">
    <w:name w:val="Heading 4 Char"/>
    <w:basedOn w:val="DefaultParagraphFont"/>
    <w:link w:val="Heading4"/>
    <w:rsid w:val="003563CB"/>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semiHidden/>
    <w:rsid w:val="003563CB"/>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rsid w:val="003563CB"/>
    <w:rPr>
      <w:rFonts w:ascii="Arial" w:hAnsi="Arial"/>
      <w:bCs/>
      <w:sz w:val="24"/>
      <w:szCs w:val="22"/>
    </w:rPr>
  </w:style>
  <w:style w:type="character" w:customStyle="1" w:styleId="Heading9Char">
    <w:name w:val="Heading 9 Char"/>
    <w:basedOn w:val="DefaultParagraphFont"/>
    <w:link w:val="Heading9"/>
    <w:rsid w:val="003563CB"/>
    <w:rPr>
      <w:rFonts w:ascii="Arial" w:hAnsi="Arial"/>
      <w:sz w:val="24"/>
      <w:szCs w:val="22"/>
    </w:rPr>
  </w:style>
  <w:style w:type="paragraph" w:styleId="ListParagraph">
    <w:name w:val="List Paragraph"/>
    <w:basedOn w:val="Normal"/>
    <w:uiPriority w:val="34"/>
    <w:qFormat/>
    <w:rsid w:val="00A805FC"/>
    <w:pPr>
      <w:ind w:left="720"/>
      <w:contextualSpacing/>
    </w:pPr>
  </w:style>
  <w:style w:type="character" w:customStyle="1" w:styleId="Heading7Char">
    <w:name w:val="Heading 7 Char"/>
    <w:basedOn w:val="DefaultParagraphFont"/>
    <w:link w:val="Heading7"/>
    <w:semiHidden/>
    <w:rsid w:val="00F72DD9"/>
    <w:rPr>
      <w:rFonts w:asciiTheme="majorHAnsi" w:eastAsiaTheme="majorEastAsia" w:hAnsiTheme="majorHAnsi" w:cstheme="majorBidi"/>
      <w:i/>
      <w:iCs/>
      <w:color w:val="243F60" w:themeColor="accent1" w:themeShade="7F"/>
      <w:sz w:val="24"/>
      <w:szCs w:val="24"/>
    </w:rPr>
  </w:style>
  <w:style w:type="table" w:styleId="TableGrid">
    <w:name w:val="Table Grid"/>
    <w:basedOn w:val="TableNormal"/>
    <w:uiPriority w:val="39"/>
    <w:rsid w:val="00F72DD9"/>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04A9"/>
    <w:rPr>
      <w:rFonts w:ascii="Arial" w:hAnsi="Arial"/>
      <w:sz w:val="24"/>
      <w:szCs w:val="24"/>
    </w:rPr>
  </w:style>
  <w:style w:type="paragraph" w:customStyle="1" w:styleId="EndNoteBibliographyTitle">
    <w:name w:val="EndNote Bibliography Title"/>
    <w:basedOn w:val="Normal"/>
    <w:link w:val="EndNoteBibliographyTitleChar"/>
    <w:rsid w:val="00EE6A26"/>
    <w:pPr>
      <w:jc w:val="center"/>
    </w:pPr>
    <w:rPr>
      <w:rFonts w:cs="Arial"/>
      <w:noProof/>
    </w:rPr>
  </w:style>
  <w:style w:type="character" w:customStyle="1" w:styleId="EndNoteBibliographyTitleChar">
    <w:name w:val="EndNote Bibliography Title Char"/>
    <w:basedOn w:val="DefaultParagraphFont"/>
    <w:link w:val="EndNoteBibliographyTitle"/>
    <w:rsid w:val="00EE6A26"/>
    <w:rPr>
      <w:rFonts w:ascii="Arial" w:hAnsi="Arial" w:cs="Arial"/>
      <w:noProof/>
      <w:sz w:val="24"/>
      <w:szCs w:val="24"/>
    </w:rPr>
  </w:style>
  <w:style w:type="paragraph" w:customStyle="1" w:styleId="EndNoteBibliography">
    <w:name w:val="EndNote Bibliography"/>
    <w:basedOn w:val="Normal"/>
    <w:link w:val="EndNoteBibliographyChar"/>
    <w:rsid w:val="00EE6A26"/>
    <w:rPr>
      <w:rFonts w:cs="Arial"/>
      <w:noProof/>
    </w:rPr>
  </w:style>
  <w:style w:type="character" w:customStyle="1" w:styleId="EndNoteBibliographyChar">
    <w:name w:val="EndNote Bibliography Char"/>
    <w:basedOn w:val="DefaultParagraphFont"/>
    <w:link w:val="EndNoteBibliography"/>
    <w:rsid w:val="00EE6A26"/>
    <w:rPr>
      <w:rFonts w:ascii="Arial" w:hAnsi="Arial" w:cs="Arial"/>
      <w:noProof/>
      <w:sz w:val="24"/>
      <w:szCs w:val="24"/>
    </w:rPr>
  </w:style>
  <w:style w:type="character" w:customStyle="1" w:styleId="Heading2Char">
    <w:name w:val="Heading 2 Char"/>
    <w:basedOn w:val="DefaultParagraphFont"/>
    <w:link w:val="Heading2"/>
    <w:rsid w:val="00334957"/>
    <w:rPr>
      <w:rFonts w:ascii="Arial" w:hAnsi="Arial" w:cs="Arial"/>
      <w:b/>
      <w:bCs/>
      <w:iCs/>
      <w:sz w:val="24"/>
      <w:szCs w:val="24"/>
    </w:rPr>
  </w:style>
  <w:style w:type="paragraph" w:styleId="NormalWeb">
    <w:name w:val="Normal (Web)"/>
    <w:basedOn w:val="Normal"/>
    <w:uiPriority w:val="99"/>
    <w:unhideWhenUsed/>
    <w:rsid w:val="00334957"/>
    <w:pPr>
      <w:tabs>
        <w:tab w:val="clear" w:pos="0"/>
      </w:tabs>
      <w:spacing w:before="100" w:beforeAutospacing="1" w:after="100" w:afterAutospacing="1" w:line="240" w:lineRule="auto"/>
      <w:outlineLvl w:val="9"/>
    </w:pPr>
    <w:rPr>
      <w:rFonts w:ascii="Times New Roman" w:hAnsi="Times New Roman"/>
    </w:rPr>
  </w:style>
  <w:style w:type="paragraph" w:styleId="BalloonText">
    <w:name w:val="Balloon Text"/>
    <w:basedOn w:val="Normal"/>
    <w:link w:val="BalloonTextChar"/>
    <w:rsid w:val="008C70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8C7036"/>
    <w:rPr>
      <w:rFonts w:ascii="Segoe UI" w:hAnsi="Segoe UI" w:cs="Segoe UI"/>
      <w:sz w:val="18"/>
      <w:szCs w:val="18"/>
    </w:rPr>
  </w:style>
  <w:style w:type="character" w:customStyle="1" w:styleId="Subtitle1">
    <w:name w:val="Subtitle1"/>
    <w:basedOn w:val="DefaultParagraphFont"/>
    <w:rsid w:val="00E40B44"/>
  </w:style>
  <w:style w:type="character" w:customStyle="1" w:styleId="colon-for-citation-subtitle">
    <w:name w:val="colon-for-citation-subtitle"/>
    <w:basedOn w:val="DefaultParagraphFont"/>
    <w:rsid w:val="00E40B44"/>
  </w:style>
  <w:style w:type="character" w:styleId="Emphasis">
    <w:name w:val="Emphasis"/>
    <w:basedOn w:val="DefaultParagraphFont"/>
    <w:uiPriority w:val="20"/>
    <w:qFormat/>
    <w:rsid w:val="00E40B44"/>
    <w:rPr>
      <w:i/>
      <w:iCs/>
    </w:rPr>
  </w:style>
  <w:style w:type="table" w:customStyle="1" w:styleId="TableGrid1">
    <w:name w:val="Table Grid1"/>
    <w:basedOn w:val="TableNormal"/>
    <w:next w:val="TableGrid"/>
    <w:uiPriority w:val="39"/>
    <w:rsid w:val="00043C1C"/>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F6154"/>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A731F1"/>
    <w:rPr>
      <w:rFonts w:ascii="Arial" w:hAnsi="Arial" w:cs="Arial"/>
      <w:bCs/>
      <w:i/>
      <w:sz w:val="24"/>
      <w:szCs w:val="24"/>
    </w:rPr>
  </w:style>
  <w:style w:type="character" w:customStyle="1" w:styleId="FootnoteTextChar">
    <w:name w:val="Footnote Text Char"/>
    <w:basedOn w:val="DefaultParagraphFont"/>
    <w:link w:val="FootnoteText"/>
    <w:semiHidden/>
    <w:rsid w:val="00A731F1"/>
    <w:rPr>
      <w:rFonts w:ascii="Arial" w:hAnsi="Arial"/>
      <w:b/>
      <w:vanish/>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144193">
      <w:bodyDiv w:val="1"/>
      <w:marLeft w:val="0"/>
      <w:marRight w:val="0"/>
      <w:marTop w:val="0"/>
      <w:marBottom w:val="0"/>
      <w:divBdr>
        <w:top w:val="none" w:sz="0" w:space="0" w:color="auto"/>
        <w:left w:val="none" w:sz="0" w:space="0" w:color="auto"/>
        <w:bottom w:val="none" w:sz="0" w:space="0" w:color="auto"/>
        <w:right w:val="none" w:sz="0" w:space="0" w:color="auto"/>
      </w:divBdr>
    </w:div>
    <w:div w:id="200017213">
      <w:bodyDiv w:val="1"/>
      <w:marLeft w:val="0"/>
      <w:marRight w:val="0"/>
      <w:marTop w:val="0"/>
      <w:marBottom w:val="0"/>
      <w:divBdr>
        <w:top w:val="none" w:sz="0" w:space="0" w:color="auto"/>
        <w:left w:val="none" w:sz="0" w:space="0" w:color="auto"/>
        <w:bottom w:val="none" w:sz="0" w:space="0" w:color="auto"/>
        <w:right w:val="none" w:sz="0" w:space="0" w:color="auto"/>
      </w:divBdr>
    </w:div>
    <w:div w:id="573472150">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564834850">
      <w:bodyDiv w:val="1"/>
      <w:marLeft w:val="0"/>
      <w:marRight w:val="0"/>
      <w:marTop w:val="0"/>
      <w:marBottom w:val="0"/>
      <w:divBdr>
        <w:top w:val="none" w:sz="0" w:space="0" w:color="auto"/>
        <w:left w:val="none" w:sz="0" w:space="0" w:color="auto"/>
        <w:bottom w:val="none" w:sz="0" w:space="0" w:color="auto"/>
        <w:right w:val="none" w:sz="0" w:space="0" w:color="auto"/>
      </w:divBdr>
    </w:div>
    <w:div w:id="1682732117">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702589495">
      <w:bodyDiv w:val="1"/>
      <w:marLeft w:val="0"/>
      <w:marRight w:val="0"/>
      <w:marTop w:val="0"/>
      <w:marBottom w:val="0"/>
      <w:divBdr>
        <w:top w:val="none" w:sz="0" w:space="0" w:color="auto"/>
        <w:left w:val="none" w:sz="0" w:space="0" w:color="auto"/>
        <w:bottom w:val="none" w:sz="0" w:space="0" w:color="auto"/>
        <w:right w:val="none" w:sz="0" w:space="0" w:color="auto"/>
      </w:divBdr>
    </w:div>
    <w:div w:id="1777361581">
      <w:bodyDiv w:val="1"/>
      <w:marLeft w:val="0"/>
      <w:marRight w:val="0"/>
      <w:marTop w:val="0"/>
      <w:marBottom w:val="0"/>
      <w:divBdr>
        <w:top w:val="none" w:sz="0" w:space="0" w:color="auto"/>
        <w:left w:val="none" w:sz="0" w:space="0" w:color="auto"/>
        <w:bottom w:val="none" w:sz="0" w:space="0" w:color="auto"/>
        <w:right w:val="none" w:sz="0" w:space="0" w:color="auto"/>
      </w:divBdr>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3df3b72a-2e18-4ad1-a41e-8ecfe01f7359</b:Tag>
    <b:SourceType>JournalArticle</b:SourceType>
    <b:Year>2013</b:Year>
    <b:Author>
      <b:Author>
        <b:NameList>
          <b:Person>
            <b:First>Leucht</b:First>
            <b:Last>S.</b:Last>
          </b:Person>
          <b:Person>
            <b:First>Cipriani</b:First>
            <b:Last>A.</b:Last>
          </b:Person>
          <b:Person>
            <b:First>Spineli</b:First>
            <b:Last>L.</b:Last>
          </b:Person>
          <b:Person>
            <b:First>Mavridis</b:First>
            <b:Last>D.</b:Last>
          </b:Person>
          <b:Person>
            <b:First>Orey</b:First>
            <b:Last>D.</b:Last>
          </b:Person>
          <b:Person>
            <b:First>Richter</b:First>
            <b:Last>F.</b:Last>
          </b:Person>
          <b:Person>
            <b:First>Samara</b:First>
            <b:Last>M.</b:Last>
          </b:Person>
          <b:Person>
            <b:First>Barbui</b:First>
            <b:Last>C.</b:Last>
          </b:Person>
          <b:Person>
            <b:First>Engel</b:First>
            <b:Last>R. R.</b:Last>
          </b:Person>
          <b:Person>
            <b:First>Geddes</b:First>
            <b:Last>J. R.</b:Last>
          </b:Person>
          <b:Person>
            <b:First>Kissling</b:First>
            <b:Last>W.</b:Last>
          </b:Person>
          <b:Person>
            <b:First>Stapf</b:First>
            <b:Last>M. P.</b:Last>
          </b:Person>
          <b:Person>
            <b:First>Lassig</b:First>
            <b:Last>B.</b:Last>
          </b:Person>
          <b:Person>
            <b:First>Salanti</b:First>
            <b:Last>G.</b:Last>
          </b:Person>
          <b:Person>
            <b:First>Davis</b:First>
            <b:Last>J. M.</b:Last>
          </b:Person>
        </b:NameList>
      </b:Author>
    </b:Author>
    <b:PlacePublished>Department of Psychiatry and Psychotherapy, Technische Universitat Munchen, Klinikum rechts der Isar, Munich, Germany. stefan.leucht@lrz.tum.de</b:PlacePublished>
    <b:Pages>951-62</b:Pages>
    <b:Volume>382</b:Volume>
    <b:StandardNumber>9896</b:StandardNumber>
    <b:Day>3</b:Day>
    <b:Month>7</b:Month>
    <b:DOI>10.1016/s0140-6736(13)60733-3</b:DOI>
    <b:Title>Comparative efficacy and tolerability of 15 antipsychotic drugs in schizophrenia: a multiple-treatments meta-analysis</b:Title>
    <b:JournalName>Lancet</b:JournalName>
    <b:URL>https://www.thelancet.com/journals/lancet/article/PIIS0140-6736(13)60733-3/fulltext</b:URL>
    <b:RefOrder>1</b:RefOrder>
  </b:Source>
  <b:Source>
    <b:Tag>9c789142-8cca-442c-8a23-dce2ea889648</b:Tag>
    <b:SourceType>JournalArticle</b:SourceType>
    <b:Year>2019</b:Year>
    <b:Author>
      <b:Author>
        <b:NameList>
          <b:Person>
            <b:First>Kishimoto</b:First>
            <b:Last>T.</b:Last>
          </b:Person>
          <b:Person>
            <b:First>Hagi</b:First>
            <b:Last>K.</b:Last>
          </b:Person>
          <b:Person>
            <b:First>Nitta</b:First>
            <b:Last>M.</b:Last>
          </b:Person>
          <b:Person>
            <b:First>Kane</b:First>
            <b:Last>J. M.</b:Last>
          </b:Person>
          <b:Person>
            <b:First>Correll</b:First>
            <b:Last>C. U.</b:Last>
          </b:Person>
        </b:NameList>
      </b:Author>
    </b:Author>
    <b:PlacePublished>Keio University School of Medicine, Tokyo, Japan. Zucker Hillside Hospital, Psychiatry Research, Northwell Health, Glen Oaks, New York, NY, USA. Donald and Barbara Zucker School of Medicine at Hofstra/Northwell, Hempstead, New York, NY, USA. Feinstein Institute for Medical Research, Manhasset, New York, NY, USA. Sumitomo Dainippon Pharma Co., Ltd., Tokyo, Japan. Department of Child and Adolescent Psychiatry, Charite Universitatsmedizin, Berlin, Germany.</b:PlacePublished>
    <b:Pages>208-224</b:Pages>
    <b:Volume>18</b:Volume>
    <b:StandardNumber>2</b:StandardNumber>
    <b:Month>Jun</b:Month>
    <b:DOI>10.1002/wps.20632</b:DOI>
    <b:Title>Long-term effectiveness of oral second-generation antipsychotics in patients with schizophrenia and related disorders: a systematic review and meta-analysis of direct head-to-head comparisons</b:Title>
    <b:JournalName>World. Psychiatry.</b:JournalName>
    <b:URL>https://onlinelibrary.wiley.com/doi/pdf/10.1002/wps.20632</b:URL>
    <b:Day>7</b:Day>
    <b:RefOrder>2</b:RefOrder>
  </b:Source>
  <b:Source>
    <b:Tag>beaa509d-f862-4ca9-9486-b8da0d6f137e</b:Tag>
    <b:SourceType>JournalArticle</b:SourceType>
    <b:Year>2020</b:Year>
    <b:Author>
      <b:Author>
        <b:NameList>
          <b:Person>
            <b:First>Pillinger</b:First>
            <b:Last>T.</b:Last>
          </b:Person>
          <b:Person>
            <b:First>McCutcheon</b:First>
            <b:Last>R. A.</b:Last>
          </b:Person>
          <b:Person>
            <b:First>Vano</b:First>
            <b:Last>L.</b:Last>
          </b:Person>
          <b:Person>
            <b:First>Mizuno</b:First>
            <b:Last>Y.</b:Last>
          </b:Person>
          <b:Person>
            <b:First>Arumuham</b:First>
            <b:Last>A.</b:Last>
          </b:Person>
          <b:Person>
            <b:First>Hindley</b:First>
            <b:Last>G.</b:Last>
          </b:Person>
          <b:Person>
            <b:First>Beck</b:First>
            <b:Last>K.</b:Last>
          </b:Person>
          <b:Person>
            <b:First>Natesan</b:First>
            <b:Last>S.</b:Last>
          </b:Person>
          <b:Person>
            <b:First>Efthimiou</b:First>
            <b:Last>O.</b:Last>
          </b:Person>
          <b:Person>
            <b:First>Cipriani</b:First>
            <b:Last>A.</b:Last>
          </b:Person>
          <b:Person>
            <b:First>Howes</b:First>
            <b:Last>O. D.</b:Last>
          </b:Person>
        </b:NameList>
      </b:Author>
    </b:Author>
    <b:PlacePublished>Institute of Psychiatry, Psychology and Neuroscience, King's College London, London, UK; MRC London Institute of Medical Sciences, Faculty of Medicine, Imperial College London, Hammersmith Hospital Campus, London, UK. Electronic address: toby.pillinger@kcl.ac.uk. Institute of Psychiatry, Psychology and Neuroscience, King's College London, London, UK; MRC London Institute of Medical Sciences, Faculty of Medicine, Imperial College London, Hammersmith Hospital Campus, London, UK. Institute of Psychiatry, Psychology and Neuroscience, King's College London, London, UK; MRC London Institute of Medical Sciences, Faculty of Medicine, Imperial College London, Hammersmith Hospital Campus, London, UK; Department of Neuropsychiatry, Keio University School of Medicine, Tokyo, Japan. Institute of Social and Preventive Medicine, University of Bern, Bern, Switzerland. Department of Psychiatry, University of Oxford, Oxford, UK; Oxford health NHS Foundation Trust, Warneford Hospital, Oxford, UK.</b:PlacePublished>
    <b:Pages>64-77</b:Pages>
    <b:Volume>7</b:Volume>
    <b:StandardNumber>1</b:StandardNumber>
    <b:Month>Jan</b:Month>
    <b:DOI>10.1016/s2215-0366(19)30416-x</b:DOI>
    <b:Title>Comparative effects of 18 antipsychotics on metabolic function in patients with schizophrenia, predictors of metabolic dysregulation, and association with psychopathology: a systematic review and network meta-analysis</b:Title>
    <b:JournalName>Lancet. Psychiatry.</b:JournalName>
    <b:Day>21</b:Day>
    <b:RefOrder>3</b:RefOrder>
  </b:Source>
  <b:Source>
    <b:Tag>b35e12d2-0cb0-471f-b851-b6829040f05c</b:Tag>
    <b:SourceType>JournalArticle</b:SourceType>
    <b:Year>2011</b:Year>
    <b:Author>
      <b:Author>
        <b:NameList>
          <b:Person>
            <b:First>De</b:First>
            <b:Last>Hert M.</b:Last>
          </b:Person>
          <b:Person>
            <b:First>Correll</b:First>
            <b:Last>C. U.</b:Last>
          </b:Person>
          <b:Person>
            <b:First>Bobes</b:First>
            <b:Last>J.</b:Last>
          </b:Person>
          <b:Person>
            <b:First>Cetkovich-Bakmas</b:First>
            <b:Last>M.</b:Last>
          </b:Person>
          <b:Person>
            <b:First>Cohen</b:First>
            <b:Last>D.</b:Last>
          </b:Person>
          <b:Person>
            <b:First>Asai</b:First>
            <b:Last>I.</b:Last>
          </b:Person>
          <b:Person>
            <b:First>Detraux</b:First>
            <b:Last>J.</b:Last>
          </b:Person>
          <b:Person>
            <b:First>Gautam</b:First>
            <b:Last>S.</b:Last>
          </b:Person>
          <b:Person>
            <b:First>Moller</b:First>
            <b:Last>H. J.</b:Last>
          </b:Person>
          <b:Person>
            <b:First>Ndetei</b:First>
            <b:Last>D. M.</b:Last>
          </b:Person>
          <b:Person>
            <b:First>Newcomer</b:First>
            <b:Last>J. W.</b:Last>
          </b:Person>
          <b:Person>
            <b:First>Uwakwe</b:First>
            <b:Last>R.</b:Last>
          </b:Person>
          <b:Person>
            <b:First>Leucht</b:First>
            <b:Last>S.</b:Last>
          </b:Person>
        </b:NameList>
      </b:Author>
    </b:Author>
    <b:Pages>52-77</b:Pages>
    <b:Volume>10</b:Volume>
    <b:StandardNumber>1</b:StandardNumber>
    <b:Month>Feb</b:Month>
    <b:DOI>10.1002/j.2051-5545.2011.tb00014.x</b:DOI>
    <b:Title>Physical illness in patients with severe mental disorders. I. Prevalence, impact of medications and disparities in health care</b:Title>
    <b:JournalName>World. Psychiatry.</b:JournalName>
    <b:URL>https://onlinelibrary.wiley.com/doi/full/10.1002/j.2051-5545.2011.tb00014.x</b:URL>
    <b:Day>8</b:Day>
    <b:RefOrder>4</b:RefOrder>
  </b:Source>
  <b:Source>
    <b:Tag>5bfefab5-07c0-45dc-95d2-9f4994ec1a41</b:Tag>
    <b:SourceType>JournalArticle</b:SourceType>
    <b:Year>2020</b:Year>
    <b:Author>
      <b:Author>
        <b:NameList>
          <b:Person>
            <b:First>Bessonova</b:First>
            <b:Last>L.</b:Last>
          </b:Person>
          <b:Person>
            <b:First>Velligan</b:First>
            <b:Last>D. I.</b:Last>
          </b:Person>
          <b:Person>
            <b:First>Weiden</b:First>
            <b:Last>P. J.</b:Last>
          </b:Person>
          <b:Person>
            <b:First>O'Sullivan</b:First>
            <b:Last>A. K.</b:Last>
          </b:Person>
          <b:Person>
            <b:First>Yarlas</b:First>
            <b:Last>A.</b:Last>
          </b:Person>
          <b:Person>
            <b:First>Bayliss</b:First>
            <b:Last>M.</b:Last>
          </b:Person>
          <b:Person>
            <b:First>Baranwal</b:First>
            <b:Last>N.</b:Last>
          </b:Person>
          <b:Person>
            <b:First>Rychlec</b:First>
            <b:Last>K.</b:Last>
          </b:Person>
          <b:Person>
            <b:First>Carpenter-Conlin</b:First>
            <b:Last>J.</b:Last>
          </b:Person>
          <b:Person>
            <b:First>Doane</b:First>
            <b:Last>M. J.</b:Last>
          </b:Person>
          <b:Person>
            <b:First>Sajatovic</b:First>
            <b:Last>M.</b:Last>
          </b:Person>
        </b:NameList>
      </b:Author>
    </b:Author>
    <b:PlacePublished>Alkermes, Inc., 852 Winter Street, Waltham, MA, USA. Leona.Bessonova@alkermes.com. The University of Texas Health Science Center at San Antonio, 7703 Floyd Curl Drive, San Antonio, TX, USA. Alkermes, Inc., 852 Winter Street, Waltham, MA, USA. Optum, 1301 Atwood Avenue, Johnston, RI, USA. University Hospitals Cleveland Medical Center, 11100 Euclid Avenue, Cleveland, OH, USA.</b:PlacePublished>
    <b:Pages>354</b:Pages>
    <b:Volume>20</b:Volume>
    <b:StandardNumber>1</b:StandardNumber>
    <b:Month>Jul 6</b:Month>
    <b:DOI>10.1186/s12888-020-02767-x</b:DOI>
    <b:Title>Antipsychotic treatment experiences of people with bipolar I disorder: patient perspectives from an online survey</b:Title>
    <b:JournalName>BMC Psychiatry</b:JournalName>
    <b:URL>https://www.ncbi.nlm.nih.gov/pmc/articles/PMC7371473/pdf/12888_2020_Article_2767.pdf</b:URL>
    <b:Day>8</b:Day>
    <b:RefOrder>5</b:RefOrder>
  </b:Source>
  <b:Source>
    <b:Tag>a9a2fd52-3a36-46fb-8014-3e485fffa83f</b:Tag>
    <b:SourceType>JournalArticle</b:SourceType>
    <b:Year>2020</b:Year>
    <b:Author>
      <b:Author>
        <b:NameList>
          <b:Person>
            <b:First>Doane</b:First>
            <b:Last>M. J.</b:Last>
          </b:Person>
          <b:Person>
            <b:First>Sajatovic</b:First>
            <b:Last>M.</b:Last>
          </b:Person>
          <b:Person>
            <b:First>Weiden</b:First>
            <b:Last>P. J.</b:Last>
          </b:Person>
          <b:Person>
            <b:First>O'Sullivan</b:First>
            <b:Last>A. K.</b:Last>
          </b:Person>
          <b:Person>
            <b:First>Maher</b:First>
            <b:Last>S.</b:Last>
          </b:Person>
          <b:Person>
            <b:First>Bjorner</b:First>
            <b:Last>J. B.</b:Last>
          </b:Person>
          <b:Person>
            <b:First>Sikora</b:First>
            <b:Last>Kessler A.</b:Last>
          </b:Person>
          <b:Person>
            <b:First>Carpenter-Conlin</b:First>
            <b:Last>J.</b:Last>
          </b:Person>
          <b:Person>
            <b:First>Bessonova</b:First>
            <b:Last>L.</b:Last>
          </b:Person>
          <b:Person>
            <b:First>Velligan</b:First>
            <b:Last>D. I.</b:Last>
          </b:Person>
        </b:NameList>
      </b:Author>
    </b:Author>
    <b:PlacePublished>Alkermes, Inc, Waltham, MA, USA. University Hospitals Cleveland Medical Center, Cleveland, OH, USA. Optum, Patient Insights, Johnston, RI, USA. The University of Texas Health Science Center at San Antonio, San Antonio, TX, USA.</b:PlacePublished>
    <b:Pages>2043-2054</b:Pages>
    <b:Volume>14</b:Volume>
    <b:DOI>10.2147/ppa.s270020</b:DOI>
    <b:Title>Antipsychotic treatment experiences of people with schizophrenia: patient perspectives from an online survey</b:Title>
    <b:JournalName>Patient. Prefer. Adherence.</b:JournalName>
    <b:URL>https://www.dovepress.com/front_end/cr_data/cache/pdf/download_1616697785_605cd9b964248/ppa-270020-antipsychotic-treatment-experiences-of-people-with-schizophr.pdf</b:URL>
    <b:Day>6</b:Day>
    <b:Month>11</b:Month>
    <b:RefOrder>6</b:RefOrder>
  </b:Source>
  <b:Source>
    <b:Tag>ae533c35-1a3d-4245-9916-876e28b100aa</b:Tag>
    <b:SourceType>JournalArticle</b:SourceType>
    <b:Year>2008</b:Year>
    <b:Author>
      <b:Author>
        <b:NameList>
          <b:Person>
            <b:First>Law</b:First>
            <b:Last>M. R.</b:Last>
          </b:Person>
          <b:Person>
            <b:First>Soumerai</b:First>
            <b:Last>S. B.</b:Last>
          </b:Person>
          <b:Person>
            <b:First>Ross-Degnan</b:First>
            <b:Last>D.</b:Last>
          </b:Person>
          <b:Person>
            <b:First>Adams</b:First>
            <b:Last>A. S.</b:Last>
          </b:Person>
        </b:NameList>
      </b:Author>
    </b:Author>
    <b:PlacePublished>Department of Ambulatory Care and Prevention, Harvard Medical School, and Harvard Pilgrim Health Care, Boston, Mass. 02215, USA. mlaw@fas.harvard.edu</b:PlacePublished>
    <b:Pages>47-53</b:Pages>
    <b:Volume>69</b:Volume>
    <b:StandardNumber>1</b:StandardNumber>
    <b:Month>Jan</b:Month>
    <b:DOI>10.4088/jcp.v69n0107</b:DOI>
    <b:Title>A longitudinal study of medication nonadherence and hospitalization risk in schizophrenia</b:Title>
    <b:JournalName>J Clin Psychiatry</b:JournalName>
    <b:URL>http://www.psychiatrist.com/jcp/article/pages/2008/v69n01/v69n0107.aspx</b:URL>
    <b:Day>4</b:Day>
    <b:RefOrder>7</b:RefOrder>
  </b:Source>
  <b:Source>
    <b:Tag>78328bfb-9f8f-4c8e-aac1-974bc70cb958</b:Tag>
    <b:SourceType>JournalArticle</b:SourceType>
    <b:Year>2017</b:Year>
    <b:Author>
      <b:Author>
        <b:NameList>
          <b:Person>
            <b:First>Solmi</b:First>
            <b:Last>M.</b:Last>
          </b:Person>
          <b:Person>
            <b:First>Murru</b:First>
            <b:Last>A.</b:Last>
          </b:Person>
          <b:Person>
            <b:First>Pacchiarotti</b:First>
            <b:Last>I.</b:Last>
          </b:Person>
          <b:Person>
            <b:First>Undurraga</b:First>
            <b:Last>J.</b:Last>
          </b:Person>
          <b:Person>
            <b:First>Veronese</b:First>
            <b:Last>N.</b:Last>
          </b:Person>
          <b:Person>
            <b:First>Fornaro</b:First>
            <b:Last>M.</b:Last>
          </b:Person>
          <b:Person>
            <b:First>Stubbs</b:First>
            <b:Last>B.</b:Last>
          </b:Person>
          <b:Person>
            <b:First>Monaco</b:First>
            <b:Last>F.</b:Last>
          </b:Person>
          <b:Person>
            <b:First>Vieta</b:First>
            <b:Last>E.</b:Last>
          </b:Person>
          <b:Person>
            <b:First>Seeman</b:First>
            <b:Last>M. V.</b:Last>
          </b:Person>
          <b:Person>
            <b:First>Correll</b:First>
            <b:Last>C. U.</b:Last>
          </b:Person>
          <b:Person>
            <b:First>Carvalho</b:First>
            <b:Last>A. F.</b:Last>
          </b:Person>
        </b:NameList>
      </b:Author>
    </b:Author>
    <b:PlacePublished>Neuroscience Department, University of Padua. Institute for Clinical Research and Education in Medicine, Padua, Italy. Bipolar Disorders Unit, Institute of Neuroscience, Hospital Clinic, University of Barcelona, IDIBAPS, CIBERSAM, Barcelona, Catalonia, Spain. Department of Psychiatry, Faculty of Medicine, Clinica Alemana Universidad del Desarrollo. Early Intervention Program, J. Horwitz Psychiatric Institute, Santiago, Chile. National Research Council, Ageing Section, Padua. Laboratory of Molecular and Translational Psychiatry, Department of Neuroscience, School of Medicine, University "Federico II", Naples, Italy. New York State Psychiatric Institute, Columbia University, New York, NY, USA. Health Service and Population Research Department, Institute of Psychiatry, Psychology and Neuroscience, King's College London. Physiotherapy Department, South London and Maudsley NHS Foundation Trust, London. Faculty of Health, Social Care and Education, Anglia Ruskin University, Chelmsford, UK. Institute of Medical Science, Toronto, ON, Canada. Department of Psychiatry Research, Zucker Hillside Hospital, Northwell Health, Glen Oaks. Department of Psychiatry and Molecular Medicine Hempstead, Hofstra Northwell School of Medicine, Hempstead, NY, USA. Translational Psychiatry Research Group and Department of Clinical Medicine, Faculty of Medicine, Federal University of Ceara, Fortaleza, Ceara, Brazil.</b:PlacePublished>
    <b:Pages>757-777</b:Pages>
    <b:Volume>13</b:Volume>
    <b:DOI>10.2147/tcrm.S117321</b:DOI>
    <b:Title>Safety, tolerability, and risks associated with first- and second-generation antipsychotics: a state-of-the-art clinical review</b:Title>
    <b:JournalName>Ther Clin Risk Manag</b:JournalName>
    <b:URL>https://www.dovepress.com/getfile.php?fileID=37188</b:URL>
    <b:Day>20</b:Day>
    <b:Month>7</b:Month>
    <b:RefOrder>8</b:RefOrder>
  </b:Source>
  <b:Source>
    <b:Tag>0dbcda8e-be1e-4ae1-8836-32b229cce7c2</b:Tag>
    <b:SourceType>JournalArticle</b:SourceType>
    <b:Year>2017</b:Year>
    <b:Author>
      <b:Author>
        <b:NameList>
          <b:Person>
            <b:First>Correll</b:First>
            <b:Last>C. U.</b:Last>
          </b:Person>
          <b:Person>
            <b:First>Solmi</b:First>
            <b:Last>M.</b:Last>
          </b:Person>
          <b:Person>
            <b:First>Veronese</b:First>
            <b:Last>N.</b:Last>
          </b:Person>
          <b:Person>
            <b:First>Bortolato</b:First>
            <b:Last>B.</b:Last>
          </b:Person>
          <b:Person>
            <b:First>Rosson</b:First>
            <b:Last>S.</b:Last>
          </b:Person>
          <b:Person>
            <b:First>Santonastaso</b:First>
            <b:Last>P.</b:Last>
          </b:Person>
          <b:Person>
            <b:First>Thapa-Chhetri</b:First>
            <b:Last>N.</b:Last>
          </b:Person>
          <b:Person>
            <b:First>Fornaro</b:First>
            <b:Last>M.</b:Last>
          </b:Person>
          <b:Person>
            <b:First>Gallicchio</b:First>
            <b:Last>D.</b:Last>
          </b:Person>
          <b:Person>
            <b:First>Collantoni</b:First>
            <b:Last>E.</b:Last>
          </b:Person>
          <b:Person>
            <b:First>Pigato</b:First>
            <b:Last>G.</b:Last>
          </b:Person>
          <b:Person>
            <b:First>Favaro</b:First>
            <b:Last>A.</b:Last>
          </b:Person>
          <b:Person>
            <b:First>Monaco</b:First>
            <b:Last>F.</b:Last>
          </b:Person>
          <b:Person>
            <b:First>Kohler</b:First>
            <b:Last>C.</b:Last>
          </b:Person>
          <b:Person>
            <b:First>Vancampfort</b:First>
            <b:Last>D.</b:Last>
          </b:Person>
          <b:Person>
            <b:First>Ward</b:First>
            <b:Last>P. B.</b:Last>
          </b:Person>
          <b:Person>
            <b:First>Gaughran</b:First>
            <b:Last>F.</b:Last>
          </b:Person>
          <b:Person>
            <b:First>Carvalho</b:First>
            <b:Last>A. F.</b:Last>
          </b:Person>
          <b:Person>
            <b:First>Stubbs</b:First>
            <b:Last>B.</b:Last>
          </b:Person>
        </b:NameList>
      </b:Author>
    </b:Author>
    <b:PlacePublished>Psychiatry Research, Zucker Hillside Hospital, Northwell Health, Glen Oaks, NY, USA. Department of Psychiatry and Molecular Medicine, Hofstra Northwell School of Medicine, Hempstead, NY, USA. Center for Psychiatric Neuroscience, Feinstein Institute for Medical Research, Manhasset, NY, USA. Department of Psychiatry and Behavioral Medicine, Albert Einstein College of Medicine, Bronx, NY, USA. Institute for Clinical Research and Education in Medicine, Padua, Italy. Department of Neurosciences, University of Padua, Padua, Italy. Mental Health Department, Local Health Unit 17, Padua, Italy. Mental Health Department, Local Health Unit 10, Portogruaro, Italy. University of Connecticut Health Center, Farmington, CT, USA. New York Psychiatric Institute, Columbia University, New York, NY, USA. Department of Clinical Medicine and Translational Psychiatry Research Group, Federal University of Ceará, Fortaleza, Brazil. KU Leuven Department of Rehabilitation Sciences, Leuven, Belgium. KU Leuven University Psychiatric Center, Leuven-Kortenberg, Belgium. School of Psychiatry, University of New South Wales, Sydney, Australia. South London and Maudsley, NHS Foundation Trust, London, UK. Health Service and Population Research Department, Institute of Psychiatry, Psychology and Neuroscience, King's College London, London, UK. Department of Psychosis Studies, Institute of Psychiatry, Psychology and Neuroscience, King's College London, London, UK.</b:PlacePublished>
    <b:Pages>163-180</b:Pages>
    <b:Volume>16</b:Volume>
    <b:StandardNumber>2</b:StandardNumber>
    <b:Month>Jun</b:Month>
    <b:DOI>10.1002/wps.20420</b:DOI>
    <b:Title>Prevalence, incidence and mortality from cardiovascular disease in patients with pooled and specific severe mental illness: a large-scale meta-analysis of 3,211,768 patients and 113,383,368 controls</b:Title>
    <b:JournalName>World. Psychiatry</b:JournalName>
    <b:Day>13</b:Day>
    <b:RefOrder>9</b:RefOrder>
  </b:Source>
  <b:Source>
    <b:Tag>f8234920-e9ee-4930-a23f-9bb2fa9f3f76</b:Tag>
    <b:SourceType>JournalArticle</b:SourceType>
    <b:Year>2015</b:Year>
    <b:Author>
      <b:Author>
        <b:NameList>
          <b:Person>
            <b:First>Vancampfort</b:First>
            <b:Last>D.</b:Last>
          </b:Person>
          <b:Person>
            <b:First>Stubbs</b:First>
            <b:Last>B.</b:Last>
          </b:Person>
          <b:Person>
            <b:First>Mitchell</b:First>
            <b:Last>A. J.</b:Last>
          </b:Person>
          <b:Person>
            <b:First>De</b:First>
            <b:Last>Hert M.</b:Last>
          </b:Person>
          <b:Person>
            <b:First>Wampers</b:First>
            <b:Last>M.</b:Last>
          </b:Person>
          <b:Person>
            <b:First>Ward</b:First>
            <b:Last>P. B.</b:Last>
          </b:Person>
          <b:Person>
            <b:First>Rosenbaum</b:First>
            <b:Last>S.</b:Last>
          </b:Person>
          <b:Person>
            <b:First>Correll</b:First>
            <b:Last>C. U.</b:Last>
          </b:Person>
        </b:NameList>
      </b:Author>
    </b:Author>
    <b:PlacePublished>UPC KU Leuven, Campus Kortenberg, Department of Neurosciences, KU Leuven - University of Leuven, Kortenberg, Belgium. Department of Rehabilitation Sciences, KU Leuven - University of Leuven, Leuven, Belgium. School of Health and Social Care, University of Greenwich, Eltham, London, UK. Department of Psycho-oncology, Leicestershire Partnership NHS Trust, Leicester, UK. Department of Cancer and Molecular Medicine, University of Leicester, Leicester, UK. School of Psychiatry, University of New South Wales, Sydney, NSW, Australia. Zucker Hillside Hospital, Glen Oaks, NY, USA. Hofstra North Shore LIJ School of Medicine, Hempstead, NY, USA.</b:PlacePublished>
    <b:Pages>339-47</b:Pages>
    <b:Volume>14</b:Volume>
    <b:StandardNumber>3</b:StandardNumber>
    <b:Month>Oct</b:Month>
    <b:DOI>10.1002/wps.20252</b:DOI>
    <b:Title>Risk of metabolic syndrome and its components in people with schizophrenia and related psychotic disorders, bipolar disorder and major depressive disorder: a systematic review and meta-analysis</b:Title>
    <b:JournalName>World. Psychiatry</b:JournalName>
    <b:Day>27</b:Day>
    <b:RefOrder>10</b:RefOrder>
  </b:Source>
  <b:Source>
    <b:Tag>3737e317-0b2c-4bb9-89e7-714569eca299</b:Tag>
    <b:SourceType>JournalArticle</b:SourceType>
    <b:Year>2005</b:Year>
    <b:Author>
      <b:Author>
        <b:NameList>
          <b:Person>
            <b:First>Lieberman</b:First>
            <b:Last>J.A.</b:Last>
          </b:Person>
          <b:Person>
            <b:First>Stroup</b:First>
            <b:Last>T.S.</b:Last>
          </b:Person>
          <b:Person>
            <b:First>McEvoy</b:First>
            <b:Last>J.P.</b:Last>
          </b:Person>
          <b:Person>
            <b:First>Swartz</b:First>
            <b:Last>M.S.</b:Last>
          </b:Person>
          <b:Person>
            <b:First>Rosenheck</b:First>
            <b:Last>R.A.</b:Last>
          </b:Person>
          <b:Person>
            <b:First>Perkins</b:First>
            <b:Last>D.O.</b:Last>
          </b:Person>
          <b:Person>
            <b:First>Keefe</b:First>
            <b:Last>R.S.</b:Last>
          </b:Person>
          <b:Person>
            <b:First>Davis</b:First>
            <b:Last>S.M.</b:Last>
          </b:Person>
          <b:Person>
            <b:First>Davis</b:First>
            <b:Last>C.E.</b:Last>
          </b:Person>
          <b:Person>
            <b:First>Lebowitz</b:First>
            <b:Last>B.D.</b:Last>
          </b:Person>
          <b:Person>
            <b:First>Severe</b:First>
            <b:Last>J.</b:Last>
          </b:Person>
          <b:Person>
            <b:First>Hsiao</b:First>
            <b:Last>J.K.</b:Last>
          </b:Person>
        </b:NameList>
      </b:Author>
    </b:Author>
    <b:Pages>1209-1223</b:Pages>
    <b:Volume>353</b:Volume>
    <b:StandardNumber>12</b:StandardNumber>
    <b:Day>22</b:Day>
    <b:Month>9</b:Month>
    <b:Title>Effectiveness of antipsychotic drugs in patients with chronic schizophrenia</b:Title>
    <b:JournalName>N. Engl. J. Med</b:JournalName>
    <b:URL>http://www.ncbi.nlm.nih.gov/pubmed/16172203</b:URL>
    <b:RefOrder>11</b:RefOrder>
  </b:Source>
  <b:Source>
    <b:Tag>c2547c38-f61d-4aad-aba6-3c0b4ba5a99c</b:Tag>
    <b:SourceType>JournalArticle</b:SourceType>
    <b:Year>2011</b:Year>
    <b:Author>
      <b:Author>
        <b:NameList>
          <b:Person>
            <b:First>Cipriani</b:First>
            <b:Last>A.</b:Last>
          </b:Person>
          <b:Person>
            <b:First>Barbui</b:First>
            <b:Last>C.</b:Last>
          </b:Person>
          <b:Person>
            <b:First>Salanti</b:First>
            <b:Last>G.</b:Last>
          </b:Person>
          <b:Person>
            <b:First>Rendell</b:First>
            <b:Last>J.</b:Last>
          </b:Person>
          <b:Person>
            <b:First>Brown</b:First>
            <b:Last>R.</b:Last>
          </b:Person>
          <b:Person>
            <b:First>Stockton</b:First>
            <b:Last>S.</b:Last>
          </b:Person>
          <b:Person>
            <b:First>Purgato</b:First>
            <b:Last>M.</b:Last>
          </b:Person>
          <b:Person>
            <b:First>Spineli</b:First>
            <b:Last>L. M.</b:Last>
          </b:Person>
          <b:Person>
            <b:First>Goodwin</b:First>
            <b:Last>G. M.</b:Last>
          </b:Person>
          <b:Person>
            <b:First>Geddes</b:First>
            <b:Last>J. R.</b:Last>
          </b:Person>
        </b:NameList>
      </b:Author>
    </b:Author>
    <b:PlacePublished>Department of Public Health and Community Medicine, Section of Psychiatry and Clinical Psychology, University of Verona, Italy. andrea.cipriani@univr.it</b:PlacePublished>
    <b:Pages>1306-15</b:Pages>
    <b:Volume>378</b:Volume>
    <b:StandardNumber>9799</b:StandardNumber>
    <b:Month>Oct 8</b:Month>
    <b:DOI>10.1016/s0140-6736(11)60873-8</b:DOI>
    <b:Title>Comparative efficacy and acceptability of antimanic drugs in acute mania: a multiple-treatments meta-analysis</b:Title>
    <b:JournalName>Lancet</b:JournalName>
    <b:URL>https://www.thelancet.com/journals/lancet/article/PIIS0140-6736(11)60873-8/fulltext</b:URL>
    <b:Day>20</b:Day>
    <b:RefOrder>12</b:RefOrder>
  </b:Source>
  <b:Source>
    <b:Tag>46ab51e8-1bc2-421b-b478-b7dbfa6efc8f</b:Tag>
    <b:SourceType>JournalArticle</b:SourceType>
    <b:Year>2015</b:Year>
    <b:Author>
      <b:Author>
        <b:NameList>
          <b:Person>
            <b:First>Yildiz</b:First>
            <b:Last>A.</b:Last>
          </b:Person>
          <b:Person>
            <b:First>Nikodem</b:First>
            <b:Last>M.</b:Last>
          </b:Person>
          <b:Person>
            <b:First>Vieta</b:First>
            <b:Last>E.</b:Last>
          </b:Person>
          <b:Person>
            <b:First>Correll</b:First>
            <b:Last>C. U.</b:Last>
          </b:Person>
          <b:Person>
            <b:First>Baldessarini</b:First>
            <b:Last>R. J.</b:Last>
          </b:Person>
        </b:NameList>
      </b:Author>
    </b:Author>
    <b:PlacePublished>Department of Psychiatry,Dokuz Eylul University,Izmir,Turkey. Faculty of Applied Mathematics,AGH University of Science and Technology,Krakow,Poland. International Consortium for Bipolar Disorder Research &amp; Psychopharmacology Program, McLean Division of Massachusetts General Hospital,Boston, MA,USA. Division of Psychiatry Research, Department of Psychiatry,Zucker Hillside Hospital,New York, NY,USA.</b:PlacePublished>
    <b:Pages>299-317</b:Pages>
    <b:Volume>45</b:Volume>
    <b:StandardNumber>2</b:StandardNumber>
    <b:Month>Jan</b:Month>
    <b:DOI>10.1017/s0033291714001305</b:DOI>
    <b:Title>A network meta-analysis on comparative efficacy and all-cause discontinuation of antimanic treatments in acute bipolar mania</b:Title>
    <b:JournalName>Psychol Med</b:JournalName>
    <b:URL>https://www.cambridge.org/core/journals/psychological-medicine/article/network-metaanalysis-on-comparative-efficacy-and-allcause-discontinuation-of-antimanic-treatments-in-acute-bipolar-mania/100294E9345BDB0D53AF0126E5867BD3</b:URL>
    <b:Day>19</b:Day>
    <b:RefOrder>13</b:RefOrder>
  </b:Source>
  <b:Source>
    <b:Tag>a15f05db-15ce-4550-bf8c-f9827b68c5f2</b:Tag>
    <b:SourceType>JournalArticle</b:SourceType>
    <b:Year>2008</b:Year>
    <b:Author>
      <b:Author>
        <b:NameList>
          <b:Person>
            <b:First>Meyer</b:First>
            <b:Last>J. M.</b:Last>
          </b:Person>
          <b:Person>
            <b:First>Davis</b:First>
            <b:Last>V. G.</b:Last>
          </b:Person>
          <b:Person>
            <b:First>Goff</b:First>
            <b:Last>D. C.</b:Last>
          </b:Person>
          <b:Person>
            <b:First>McEvoy</b:First>
            <b:Last>J. P.</b:Last>
          </b:Person>
          <b:Person>
            <b:First>Nasrallah</b:First>
            <b:Last>H. A.</b:Last>
          </b:Person>
          <b:Person>
            <b:First>Davis</b:First>
            <b:Last>S. M.</b:Last>
          </b:Person>
          <b:Person>
            <b:First>Rosenheck</b:First>
            <b:Last>R. A.</b:Last>
          </b:Person>
          <b:Person>
            <b:First>Daumit</b:First>
            <b:Last>G. L.</b:Last>
          </b:Person>
          <b:Person>
            <b:First>Hsiao</b:First>
            <b:Last>J.</b:Last>
          </b:Person>
          <b:Person>
            <b:First>Swartz</b:First>
            <b:Last>M. S.</b:Last>
          </b:Person>
          <b:Person>
            <b:First>Stroup</b:First>
            <b:Last>T. S.</b:Last>
          </b:Person>
          <b:Person>
            <b:First>Lieberman</b:First>
            <b:Last>J. A.</b:Last>
          </b:Person>
        </b:NameList>
      </b:Author>
    </b:Author>
    <b:PlacePublished>Department of Psychiatry, University of California, San Diego, USA. jmmeyer@ucsd.edu</b:PlacePublished>
    <b:Pages>273-86</b:Pages>
    <b:Volume>101</b:Volume>
    <b:StandardNumber>1-3</b:StandardNumber>
    <b:Month>Apr</b:Month>
    <b:DOI>10.1016/j.schres.2007.12.487</b:DOI>
    <b:Title>Change in metabolic syndrome parameters with antipsychotic treatment in the CATIE Schizophrenia Trial: prospective data from phase 1</b:Title>
    <b:JournalName>Schizophr Res</b:JournalName>
    <b:URL>https://www.ncbi.nlm.nih.gov/pmc/articles/PMC3673564/pdf/nihms51480.pdf</b:URL>
    <b:Day>9</b:Day>
    <b:RefOrder>14</b:RefOrder>
  </b:Source>
  <b:Source>
    <b:Tag>586a6fd3-2492-4bae-93d0-f9b9a14620b4</b:Tag>
    <b:SourceType>JournalArticle</b:SourceType>
    <b:Year>2005</b:Year>
    <b:Author>
      <b:Author>
        <b:NameList>
          <b:Person>
            <b:First>Moisan</b:First>
            <b:Last>J.</b:Last>
          </b:Person>
          <b:Person>
            <b:First>Gregoire</b:First>
            <b:Last>J. P.</b:Last>
          </b:Person>
          <b:Person>
            <b:First>Gaudet</b:First>
            <b:Last>M.</b:Last>
          </b:Person>
          <b:Person>
            <b:First>Cooper</b:First>
            <b:Last>D.</b:Last>
          </b:Person>
        </b:NameList>
      </b:Author>
    </b:Author>
    <b:PlacePublished>Faculty of Pharmacy, Universite Laval, Quebec, Que., Canada.</b:PlacePublished>
    <b:Pages>427-36</b:Pages>
    <b:Volume>14</b:Volume>
    <b:StandardNumber>6</b:StandardNumber>
    <b:Month>Jun</b:Month>
    <b:DOI>10.1002/pds.1093</b:DOI>
    <b:Title>Exploring the risk of diabetes mellitus and dyslipidemia among ambulatory users of atypical antipsychotics: a population-based comparison of risperidone and olanzapine</b:Title>
    <b:JournalName>Pharmacoepidemiol Drug Saf</b:JournalName>
    <b:URL>https://onlinelibrary.wiley.com/doi/abs/10.1002/pds.1093</b:URL>
    <b:Day>24</b:Day>
    <b:RefOrder>15</b:RefOrder>
  </b:Source>
  <b:Source>
    <b:Tag>885cfbd5-d815-4bc9-af66-bfdf1dbfa444</b:Tag>
    <b:SourceType>JournalArticle</b:SourceType>
    <b:Year>2009</b:Year>
    <b:Author>
      <b:Author>
        <b:NameList>
          <b:Person>
            <b:First>Correll</b:First>
            <b:Last>C. U.</b:Last>
          </b:Person>
          <b:Person>
            <b:First>Manu</b:First>
            <b:Last>P.</b:Last>
          </b:Person>
          <b:Person>
            <b:First>Olshanskiy</b:First>
            <b:Last>V.</b:Last>
          </b:Person>
          <b:Person>
            <b:First>Napolitano</b:First>
            <b:Last>B.</b:Last>
          </b:Person>
          <b:Person>
            <b:First>Kane</b:First>
            <b:Last>J. M.</b:Last>
          </b:Person>
          <b:Person>
            <b:First>Malhotra</b:First>
            <b:Last>A. K.</b:Last>
          </b:Person>
        </b:NameList>
      </b:Author>
    </b:Author>
    <b:PlacePublished>Zucker Hillside Hospital, Psychiatry Research, North Shore-Long Island Jewish Health System, 75-59 263rd St, Glen Oaks, NY 11004, USA. ccorrell@lij.edu</b:PlacePublished>
    <b:Pages>1765-73</b:Pages>
    <b:Volume>302</b:Volume>
    <b:StandardNumber>16</b:StandardNumber>
    <b:Day>29</b:Day>
    <b:Month>10</b:Month>
    <b:DOI>10.1001/jama.2009.1549</b:DOI>
    <b:Title>Cardiometabolic risk of second-generation antipsychotic medications during first-time use in children and adolescents</b:Title>
    <b:JournalName>Jama</b:JournalName>
    <b:URL>https://jamanetwork.com/journals/jama/articlepdf/184782/joc90114_1765_1773.pdf</b:URL>
    <b:RefOrder>16</b:RefOrder>
  </b:Source>
  <b:Source>
    <b:Tag>bd9c7f1e-70fb-4470-8189-6f52b32c18bc</b:Tag>
    <b:SourceType>JournalArticle</b:SourceType>
    <b:Year>2014</b:Year>
    <b:Author>
      <b:Author>
        <b:NameList>
          <b:Person>
            <b:First>Correll</b:First>
            <b:Last>C. U.</b:Last>
          </b:Person>
          <b:Person>
            <b:First>Robinson</b:First>
            <b:Last>D. G.</b:Last>
          </b:Person>
          <b:Person>
            <b:First>Schooler</b:First>
            <b:Last>N. R.</b:Last>
          </b:Person>
          <b:Person>
            <b:First>Brunette</b:First>
            <b:Last>M. F.</b:Last>
          </b:Person>
          <b:Person>
            <b:First>Mueser</b:First>
            <b:Last>K. T.</b:Last>
          </b:Person>
          <b:Person>
            <b:First>Rosenheck</b:First>
            <b:Last>R. A.</b:Last>
          </b:Person>
          <b:Person>
            <b:First>Marcy</b:First>
            <b:Last>P.</b:Last>
          </b:Person>
          <b:Person>
            <b:First>Addington</b:First>
            <b:Last>J.</b:Last>
          </b:Person>
          <b:Person>
            <b:First>Estroff</b:First>
            <b:Last>S. E.</b:Last>
          </b:Person>
          <b:Person>
            <b:First>Robinson</b:First>
            <b:Last>J.</b:Last>
          </b:Person>
          <b:Person>
            <b:First>Penn</b:First>
            <b:Last>D. L.</b:Last>
          </b:Person>
          <b:Person>
            <b:First>Azrin</b:First>
            <b:Last>S.</b:Last>
          </b:Person>
          <b:Person>
            <b:First>Goldstein</b:First>
            <b:Last>A.</b:Last>
          </b:Person>
          <b:Person>
            <b:First>Severe</b:First>
            <b:Last>J.</b:Last>
          </b:Person>
          <b:Person>
            <b:First>Heinssen</b:First>
            <b:Last>R.</b:Last>
          </b:Person>
          <b:Person>
            <b:First>Kane</b:First>
            <b:Last>J. M.</b:Last>
          </b:Person>
        </b:NameList>
      </b:Author>
    </b:Author>
    <b:PlacePublished>Division of Psychiatry Research, North Shore-LIJ Health System, The Zucker Hillside Hospital, Glen Oaks, New York2The Feinstein Institute for Medical Research, Manhasset, New York3Hofstra North Shore-LIJ School of Medicine, Hempstead, New York4Albert Eins. Division of Psychiatry Research, North Shore-LIJ Health System, The Zucker Hillside Hospital, Glen Oaks, New York5State University of New York Downstate Medical Center, New York. Geisel School of Medicine at Dartmouth, Dartmouth, New Hampshire7Bureau of Behavioral Health, Department of Health and Human Services, Dartmouth, New Hampshire. Department of Occupational Therapy, Center for Psychiatric Rehabilitation, Boston University, Boston, Massachusetts9Department of Psychiatry, Center for Psychiatric Rehabilitation, Boston University, Boston, Massachusetts10Department of Psychology, Center. Department of Psychiatry and Epidemiology, Yale University, Princeton, New Jersey12Department of Public Health, Yale University, Princeton, New Jersey. Division of Psychiatry Research, North Shore-LIJ Health System, The Zucker Hillside Hospital, Glen Oaks, New York2The Feinstein Institute for Medical Research, Manhasset, New York. Hotchkiss Brain Institute, Department of Psychiatry, University of Calgary, Calgary, Alberta, Canada. Department of Social Medicine, University of North Carolina, Chapel Hill. Nathan Kline Institute, Orangeburg, New York. Department of Psychology, University of North Carolina, Chapel Hill. National Institute of Mental Health, Bethesda, Maryland.</b:PlacePublished>
    <b:Pages>1350-63</b:Pages>
    <b:Volume>71</b:Volume>
    <b:StandardNumber>12</b:StandardNumber>
    <b:Month>Dec 1</b:Month>
    <b:DOI>10.1001/jamapsychiatry.2014.1314</b:DOI>
    <b:Title>Cardiometabolic risk in patients with first-episode schizophrenia spectrum disorders: baseline results from the RAISE-ETP study</b:Title>
    <b:JournalName>JAMA Psychiatry.</b:JournalName>
    <b:URL>https://jamanetwork.com/journals/jamapsychiatry/articlepdf/1911294/yoi140068.pdf</b:URL>
    <b:Day>17</b:Day>
    <b:RefOrder>17</b:RefOrder>
  </b:Source>
  <b:Source>
    <b:Tag>2fde4b4d-8c2d-443c-b7e9-f94a310af090</b:Tag>
    <b:SourceType>JournalArticle</b:SourceType>
    <b:Year>2009</b:Year>
    <b:Author>
      <b:Author>
        <b:NameList>
          <b:Person>
            <b:First>Liberati</b:First>
            <b:Last>A.</b:Last>
          </b:Person>
          <b:Person>
            <b:First>Altman</b:First>
            <b:Last>D.G.</b:Last>
          </b:Person>
          <b:Person>
            <b:First>Tetzlaff</b:First>
            <b:Last>J.</b:Last>
          </b:Person>
          <b:Person>
            <b:First>Mulrow</b:First>
            <b:Last>C.</b:Last>
          </b:Person>
          <b:Person>
            <b:First>Gotzsche</b:First>
            <b:Last>P.C.</b:Last>
          </b:Person>
          <b:Person>
            <b:First>Ioannidis</b:First>
            <b:Last>J.P.</b:Last>
          </b:Person>
          <b:Person>
            <b:First>Clarke</b:First>
            <b:Last>M.</b:Last>
          </b:Person>
          <b:Person>
            <b:First>Devereaux</b:First>
            <b:Last>P.J.</b:Last>
          </b:Person>
          <b:Person>
            <b:First>Kleijnen</b:First>
            <b:Last>J.</b:Last>
          </b:Person>
          <b:Person>
            <b:First>Moher</b:First>
            <b:Last>D.</b:Last>
          </b:Person>
        </b:NameList>
      </b:Author>
    </b:Author>
    <b:Pages>e1-34</b:Pages>
    <b:Volume>62</b:Volume>
    <b:StandardNumber>10</b:StandardNumber>
    <b:Day>15</b:Day>
    <b:Month>10</b:Month>
    <b:Title>The PRISMA statement for reporting systematic reviews and meta-analyses of studies that evaluate health care interventions: explanation and elaboration</b:Title>
    <b:JournalName>J Clin Epidemiol</b:JournalName>
    <b:URL>http://www.ncbi.nlm.nih.gov/pubmed/19631507</b:URL>
    <b:RefOrder>18</b:RefOrder>
  </b:Source>
  <b:Source>
    <b:Tag>761431bc-f3a8-41b5-b16b-33066fbac917</b:Tag>
    <b:SourceType>JournalArticle</b:SourceType>
    <b:Year>2019</b:Year>
    <b:Author>
      <b:Author>
        <b:NameList>
          <b:Person>
            <b:First>Sterne</b:First>
            <b:Last>J. A. C.</b:Last>
          </b:Person>
          <b:Person>
            <b:First>Savović</b:First>
            <b:Last>J.</b:Last>
          </b:Person>
          <b:Person>
            <b:First>Page</b:First>
            <b:Last>M. J.</b:Last>
          </b:Person>
          <b:Person>
            <b:First>Elbers</b:First>
            <b:Last>R. G.</b:Last>
          </b:Person>
          <b:Person>
            <b:First>Blencowe</b:First>
            <b:Last>N. S.</b:Last>
          </b:Person>
          <b:Person>
            <b:First>Boutron</b:First>
            <b:Last>I.</b:Last>
          </b:Person>
          <b:Person>
            <b:First>Cates</b:First>
            <b:Last>C. J.</b:Last>
          </b:Person>
          <b:Person>
            <b:First>Cheng</b:First>
            <b:Last>H. Y.</b:Last>
          </b:Person>
          <b:Person>
            <b:First>Corbett</b:First>
            <b:Last>M. S.</b:Last>
          </b:Person>
          <b:Person>
            <b:First>Eldridge</b:First>
            <b:Last>S. M.</b:Last>
          </b:Person>
          <b:Person>
            <b:First>Emberson</b:First>
            <b:Last>J. R.</b:Last>
          </b:Person>
          <b:Person>
            <b:First>Hernán</b:First>
            <b:Last>M. A.</b:Last>
          </b:Person>
          <b:Person>
            <b:First>Hopewell</b:First>
            <b:Last>S.</b:Last>
          </b:Person>
          <b:Person>
            <b:First>Hróbjartsson</b:First>
            <b:Last>A.</b:Last>
          </b:Person>
          <b:Person>
            <b:First>Junqueira</b:First>
            <b:Last>D. R.</b:Last>
          </b:Person>
          <b:Person>
            <b:First>Jüni</b:First>
            <b:Last>P.</b:Last>
          </b:Person>
          <b:Person>
            <b:First>Kirkham</b:First>
            <b:Last>J. J.</b:Last>
          </b:Person>
          <b:Person>
            <b:First>Lasserson</b:First>
            <b:Last>T.</b:Last>
          </b:Person>
          <b:Person>
            <b:First>Li</b:First>
            <b:Last>T.</b:Last>
          </b:Person>
          <b:Person>
            <b:First>McAleenan</b:First>
            <b:Last>A.</b:Last>
          </b:Person>
          <b:Person>
            <b:First>Reeves</b:First>
            <b:Last>B. C.</b:Last>
          </b:Person>
          <b:Person>
            <b:First>Shepperd</b:First>
            <b:Last>S.</b:Last>
          </b:Person>
          <b:Person>
            <b:First>Shrier</b:First>
            <b:Last>I.</b:Last>
          </b:Person>
          <b:Person>
            <b:First>Stewart</b:First>
            <b:Last>L. A.</b:Last>
          </b:Person>
          <b:Person>
            <b:First>Tilling</b:First>
            <b:Last>K.</b:Last>
          </b:Person>
          <b:Person>
            <b:First>White</b:First>
            <b:Last>I. R.</b:Last>
          </b:Person>
          <b:Person>
            <b:First>Whiting</b:First>
            <b:Last>P. F.</b:Last>
          </b:Person>
          <b:Person>
            <b:First>Higgins</b:First>
            <b:Last>J. P. T.</b:Last>
          </b:Person>
        </b:NameList>
      </b:Author>
    </b:Author>
    <b:PlacePublished>Population Health Sciences, Bristol Medical School, University of Bristol, Bristol BS8 2BN, UK jonathan.sterne@bristol.ac.uk. NIHR Bristol Biomedical Research Centre, Bristol, UK. Population Health Sciences, Bristol Medical School, University of Bristol, Bristol BS8 2BN, UK. NIHR CLAHRC West, University Hospitals Bristol NHS Foundation Trust, Bristol, UK. School of Public Health and Preventive Medicine, Monash University, Melbourne, Australia. METHODS team, Epidemiology and Biostatistics Centre, INSERM UMR 1153, Paris, France. Paris Descartes University, Paris, France. Cochrane France, Paris, France. Population Health Research Institute, St George's, University of London, London, UK. Centre for Reviews and Dissemination, University of York, York, UK. Pragmatic Clinical Trials Unit, Centre for Primary Care and Public Health, Queen Mary University of London, UK. MRC Population Heath Research Unit, Clinical Trial Service Unit and Epidemiological Studies Unit, Nuffield Department of Population Health, University of Oxford, Oxford, UK. Departments of Epidemiology and Biostatistics, Harvard T H Chan School of Public Health, Harvard-MIT Division of Health Sciences of Technology, Boston, MA, USA. Centre for Statistics in Medicine, Nuffield Department of Orthopaedics, Rheumatology and Musculoskeletal Sciences, University of Oxford, Oxford, UK. Centre for Evidence-Based Medicine Odense, Odense University Hospital, Odense, Denmark. Department of Clinical Research, University of Southern Denmark, Odense, Denmark. Open Patient data Explorative Network, Odense University Hospital, Odense, Denmark. Department of Emergency Medicine, Faculty of Medicine and Dentistry, University of Alberta, Edmonton, Alberta, Canada. Applied Health Research Centre, Li Ka Shing Knowledge Institute, St Michael's Hospital, Department of Medicine and Institute of Health Policy, Management and Evaluation, University of Toronto, Toronto, Ontario, Canada. Centre for Biostatistics, University of Manchester, Manchester, UK. Editorial and Methods Department, Cochrane Central Executive, London, UK. Department of Epidemiology, Johns Hopkins Bloomberg School of Public Health, Baltimore, Maryland, USA. Translational Health Sciences, Bristol Medical School, University of Bristol, Bristol, UK. Nuffield Department of Population Health, University of Oxford, Oxford, UK. Centre for Clinical Epidemiology, Lady Davis Institute, Jewish General Hospital, McGill University, Montreal, Quebec, Canada. MRC Integrative Epidemiology Unit, University of Bristol, Bristol, UK. MRC Clinical Trials Unit, University College London, London, UK.</b:PlacePublished>
    <b:Pages>l4898</b:Pages>
    <b:Volume>366</b:Volume>
    <b:Day>30</b:Day>
    <b:Month>8</b:Month>
    <b:DOI>10.1136/bmj.l4898</b:DOI>
    <b:Title>RoB 2: a revised tool for assessing risk of bias in randomised trials</b:Title>
    <b:JournalName>BMJ</b:JournalName>
    <b:URL>https://www.bmj.com/content/bmj/366/bmj.l4898.full.pdf</b:URL>
    <b:RefOrder>19</b:RefOrder>
  </b:Source>
  <b:Source>
    <b:Tag>49867709-f3fe-40a1-87bd-656570d70ae7</b:Tag>
    <b:SourceType>JournalArticle</b:SourceType>
    <b:Year>1986</b:Year>
    <b:Author>
      <b:Author>
        <b:NameList>
          <b:Person>
            <b:First>DerSimonian</b:First>
            <b:Last>R.</b:Last>
          </b:Person>
          <b:Person>
            <b:First>Laird</b:First>
            <b:Last>N.</b:Last>
          </b:Person>
        </b:NameList>
      </b:Author>
    </b:Author>
    <b:Pages>177-88</b:Pages>
    <b:Volume>7</b:Volume>
    <b:StandardNumber>3</b:StandardNumber>
    <b:Month>Sep</b:Month>
    <b:DOI>10.1016/0197-2456(86)90046-2</b:DOI>
    <b:Title>Meta-analysis in clinical trials</b:Title>
    <b:JournalName>Control. Clin. Trials</b:JournalName>
    <b:Day>1</b:Day>
    <b:RefOrder>20</b:RefOrder>
  </b:Source>
  <b:Source>
    <b:Tag>de4e4cb7-c252-4182-a9bd-5a2518d7d93d</b:Tag>
    <b:SourceType>BookSection</b:SourceType>
    <b:Year>1992</b:Year>
    <b:Pages>13-20</b:Pages>
    <b:PlacePublished>Oxford</b:PlacePublished>
    <b:Publisher>Oxford University Press</b:Publisher>
    <b:Author>
      <b:Author>
        <b:NameList>
          <b:Person>
            <b:First>Bracken</b:First>
            <b:Last>M. B.</b:Last>
          </b:Person>
        </b:NameList>
      </b:Author>
      <b:Editor>
        <b:NameList>
          <b:Person>
            <b:First>Sinclair</b:First>
            <b:Last>J. C.</b:Last>
          </b:Person>
        </b:NameList>
      </b:Editor>
    </b:Author>
    <b:Title>Statistical methods for analysis of effects of treatment in overviews of randomized trials</b:Title>
    <b:PublicationTitle>Effective Care of the Newborn Infant </b:PublicationTitle>
    <b:RefOrder>21</b:RefOrder>
  </b:Source>
  <b:Source>
    <b:Tag>bffa6980-b8a7-48cf-9011-762d77a6f1ff</b:Tag>
    <b:SourceType>InternetSite</b:SourceType>
    <b:Year>2022</b:Year>
    <b:Publisher>CRAN R Project</b:Publisher>
    <b:Title>Previous Releases of R for Windows</b:Title>
    <b:URL>https://cran.r-project.org/bin/windows/base/old/</b:URL>
    <b:DayAccessed>23</b:DayAccessed>
    <b:MonthAccessed>6</b:MonthAccessed>
    <b:YearAccessed>2022</b:YearAccessed>
    <b:RefOrder>22</b:RefOrder>
  </b:Source>
  <b:Source>
    <b:Tag>204d18a4-d551-477b-8521-21f08eec7c1a</b:Tag>
    <b:SourceType>JournalArticle</b:SourceType>
    <b:Year>1997</b:Year>
    <b:Author>
      <b:Author>
        <b:NameList>
          <b:Person>
            <b:First>Egger</b:First>
            <b:Last>M.</b:Last>
          </b:Person>
          <b:Person>
            <b:First>Davey</b:First>
            <b:Last>Smith G.</b:Last>
          </b:Person>
          <b:Person>
            <b:First>Schneider</b:First>
            <b:Last>M.</b:Last>
          </b:Person>
          <b:Person>
            <b:First>Minder</b:First>
            <b:Last>C.</b:Last>
          </b:Person>
        </b:NameList>
      </b:Author>
    </b:Author>
    <b:PlacePublished>Department of Social Medicine, University of Bristol. m.egger@bristol.ac.uk</b:PlacePublished>
    <b:Pages>629-34</b:Pages>
    <b:Volume>315</b:Volume>
    <b:StandardNumber>7109</b:StandardNumber>
    <b:Day>6</b:Day>
    <b:Month>10</b:Month>
    <b:DOI>10.1136/bmj.315.7109.629</b:DOI>
    <b:Title>Bias in meta-analysis detected by a simple, graphical test</b:Title>
    <b:JournalName>BMJ</b:JournalName>
    <b:URL>https://www.ncbi.nlm.nih.gov/pmc/articles/PMC2127453/pdf/9310563.pdf</b:URL>
    <b:RefOrder>23</b:RefOrder>
  </b:Source>
  <b:Source>
    <b:Tag>d48f253d-799c-438b-98d4-fa6304512bd4</b:Tag>
    <b:SourceType>JournalArticle</b:SourceType>
    <b:Year>2000</b:Year>
    <b:Author>
      <b:Author>
        <b:NameList>
          <b:Person>
            <b:First>Duval</b:First>
            <b:Last>S.</b:Last>
          </b:Person>
          <b:Person>
            <b:First>Tweedie</b:First>
            <b:Last>R.</b:Last>
          </b:Person>
        </b:NameList>
      </b:Author>
    </b:Author>
    <b:PlacePublished>Department of Preventive Medicine and Biometrics, University of Colorado Health Sciences Center, Denver 80262, USA.</b:PlacePublished>
    <b:Pages>455-63</b:Pages>
    <b:Volume>56</b:Volume>
    <b:StandardNumber>2</b:StandardNumber>
    <b:Month>Jun</b:Month>
    <b:DOI>10.1111/j.0006-341x.2000.00455.x</b:DOI>
    <b:Title>Trim and fill: A simple funnel-plot-based method of testing and adjusting for publication bias in meta-analysis</b:Title>
    <b:JournalName>Biometrics</b:JournalName>
    <b:URL>https://onlinelibrary.wiley.com/doi/abs/10.1111/j.0006-341X.2000.00455.x?sid=nlm%3Apubmed</b:URL>
    <b:Day>6</b:Day>
    <b:RefOrder>24</b:RefOrder>
  </b:Source>
  <b:Source>
    <b:Tag>e4bbb879-c5e3-4e52-a1a0-942bda18b45f</b:Tag>
    <b:SourceType>JournalArticle</b:SourceType>
    <b:Year>2007</b:Year>
    <b:Author>
      <b:Author>
        <b:NameList>
          <b:Person>
            <b:First>McEvoy</b:First>
            <b:Last>J. P.</b:Last>
          </b:Person>
          <b:Person>
            <b:First>Lieberman</b:First>
            <b:Last>J. A.</b:Last>
          </b:Person>
          <b:Person>
            <b:First>Perkins</b:First>
            <b:Last>D. O.</b:Last>
          </b:Person>
          <b:Person>
            <b:First>Hamer</b:First>
            <b:Last>R. M.</b:Last>
          </b:Person>
          <b:Person>
            <b:First>Gu</b:First>
            <b:Last>H.</b:Last>
          </b:Person>
          <b:Person>
            <b:First>Lazarus</b:First>
            <b:Last>A.</b:Last>
          </b:Person>
          <b:Person>
            <b:First>Sweitzer</b:First>
            <b:Last>D.</b:Last>
          </b:Person>
          <b:Person>
            <b:First>Olexy</b:First>
            <b:Last>C.</b:Last>
          </b:Person>
          <b:Person>
            <b:First>Weiden</b:First>
            <b:Last>P.</b:Last>
          </b:Person>
          <b:Person>
            <b:First>Strakowski</b:First>
            <b:Last>S. D.</b:Last>
          </b:Person>
        </b:NameList>
      </b:Author>
    </b:Author>
    <b:PlacePublished>Duke University Medical Center, Durham, NC, USA. jpmcevoy@duke.edu</b:PlacePublished>
    <b:Pages>1050-60</b:Pages>
    <b:Volume>164</b:Volume>
    <b:StandardNumber>7</b:StandardNumber>
    <b:Month>Jul</b:Month>
    <b:DOI>10.1176/ajp.2007.164.7.1050</b:DOI>
    <b:Title>Efficacy and tolerability of olanzapine, quetiapine, and risperidone in the treatment of early psychosis: a randomized, double-blind 52-week comparison</b:Title>
    <b:JournalName>Am J Psychiatry</b:JournalName>
    <b:Day>4</b:Day>
    <b:RefOrder>25</b:RefOrder>
  </b:Source>
  <b:Source>
    <b:Tag>3dd01838-ac5f-4870-9c3f-ae823ff55f74</b:Tag>
    <b:SourceType>JournalArticle</b:SourceType>
    <b:Year>2009</b:Year>
    <b:Author>
      <b:Author>
        <b:NameList>
          <b:Person>
            <b:First>Patel</b:First>
            <b:Last>J. K.</b:Last>
          </b:Person>
          <b:Person>
            <b:First>Buckley</b:First>
            <b:Last>P. F.</b:Last>
          </b:Person>
          <b:Person>
            <b:First>Woolson</b:First>
            <b:Last>S.</b:Last>
          </b:Person>
          <b:Person>
            <b:First>Hamer</b:First>
            <b:Last>R. M.</b:Last>
          </b:Person>
          <b:Person>
            <b:First>McEvoy</b:First>
            <b:Last>J. P.</b:Last>
          </b:Person>
          <b:Person>
            <b:First>Perkins</b:First>
            <b:Last>D. O.</b:Last>
          </b:Person>
          <b:Person>
            <b:First>Lieberman</b:First>
            <b:Last>J. A.</b:Last>
          </b:Person>
        </b:NameList>
      </b:Author>
    </b:Author>
    <b:PlacePublished>Department of Psychiatry, University of Massachusetts Medical School, Worcester, MA 01605, USA. patelj@ummhc.org</b:PlacePublished>
    <b:Pages>9-16</b:Pages>
    <b:Volume>111</b:Volume>
    <b:StandardNumber>1-3</b:StandardNumber>
    <b:Month>Jun</b:Month>
    <b:DOI>10.1016/j.schres.2009.03.025</b:DOI>
    <b:Title>Metabolic profiles of second-generation antipsychotics in early psychosis: findings from the CAFE study</b:Title>
    <b:JournalName>Schizophr. Res.</b:JournalName>
    <b:URL>https://www.sciencedirect.com/science/article/abs/pii/S0920996409001248?via%3Dihub</b:URL>
    <b:Day>29</b:Day>
    <b:RefOrder>26</b:RefOrder>
  </b:Source>
  <b:Source>
    <b:Tag>1c4f6f2c-9994-494d-833c-d80924d95886</b:Tag>
    <b:SourceType>JournalArticle</b:SourceType>
    <b:Year>2005</b:Year>
    <b:Author>
      <b:Author>
        <b:NameList>
          <b:Person>
            <b:First>Zipursky</b:First>
            <b:Last>R. B.</b:Last>
          </b:Person>
          <b:Person>
            <b:First>Gu</b:First>
            <b:Last>H.</b:Last>
          </b:Person>
          <b:Person>
            <b:First>Green</b:First>
            <b:Last>A. I.</b:Last>
          </b:Person>
          <b:Person>
            <b:First>Perkins</b:First>
            <b:Last>D. O.</b:Last>
          </b:Person>
          <b:Person>
            <b:First>Tohen</b:First>
            <b:Last>M. F.</b:Last>
          </b:Person>
          <b:Person>
            <b:First>McEvoy</b:First>
            <b:Last>J. P.</b:Last>
          </b:Person>
          <b:Person>
            <b:First>Strakowski</b:First>
            <b:Last>S. M.</b:Last>
          </b:Person>
          <b:Person>
            <b:First>Sharma</b:First>
            <b:Last>T.</b:Last>
          </b:Person>
          <b:Person>
            <b:First>Kahn</b:First>
            <b:Last>R. S.</b:Last>
          </b:Person>
          <b:Person>
            <b:First>Gur</b:First>
            <b:Last>R. E.</b:Last>
          </b:Person>
          <b:Person>
            <b:First>Tollefson</b:First>
            <b:Last>G. D.</b:Last>
          </b:Person>
          <b:Person>
            <b:First>Lieberman</b:First>
            <b:Last>J. A.</b:Last>
          </b:Person>
        </b:NameList>
      </b:Author>
    </b:Author>
    <b:PlacePublished>Schizophrenia Programme,Centre for Addiction and Mental Health, 250 College Street, Toronto, Ontario, Canada M5T 1R8. robert_zipursky@camh.net</b:PlacePublished>
    <b:Pages>537-43</b:Pages>
    <b:Volume>187</b:Volume>
    <b:Month>Dec</b:Month>
    <b:DOI>10.1192/bjp.187.6.537</b:DOI>
    <b:Title>Course and predictors of weight gain in people with first-episode psychosis treated with olanzapine or haloperidol</b:Title>
    <b:JournalName>Br. J. Psychiatry</b:JournalName>
    <b:URL>https://www.cambridge.org/core/services/aop-cambridge-core/content/view/628FDD32E9611443402CBF62A5D8CDB0/S0007125000168771a.pdf/div-class-title-course-and-predictors-of-weight-gain-in-people-with-first-episode-psychosis-treated-with-olanzapine-or-haloperidol-div.pdf</b:URL>
    <b:Day>2</b:Day>
    <b:RefOrder>27</b:RefOrder>
  </b:Source>
  <b:Source>
    <b:Tag>b91a20b8-45e8-4941-af23-49e0c4a9b106</b:Tag>
    <b:SourceType>JournalArticle</b:SourceType>
    <b:Year>2003</b:Year>
    <b:Author>
      <b:Author>
        <b:NameList>
          <b:Person>
            <b:First>Lieberman</b:First>
            <b:Last>J. A.</b:Last>
          </b:Person>
          <b:Person>
            <b:First>Tollefson</b:First>
            <b:Last>G.</b:Last>
          </b:Person>
          <b:Person>
            <b:First>Tohen</b:First>
            <b:Last>M.</b:Last>
          </b:Person>
          <b:Person>
            <b:First>Green</b:First>
            <b:Last>A. I.</b:Last>
          </b:Person>
          <b:Person>
            <b:First>Gur</b:First>
            <b:Last>R. E.</b:Last>
          </b:Person>
          <b:Person>
            <b:First>Kahn</b:First>
            <b:Last>R.</b:Last>
          </b:Person>
          <b:Person>
            <b:First>McEvoy</b:First>
            <b:Last>J.</b:Last>
          </b:Person>
          <b:Person>
            <b:First>Perkins</b:First>
            <b:Last>D.</b:Last>
          </b:Person>
          <b:Person>
            <b:First>Sharma</b:First>
            <b:Last>T.</b:Last>
          </b:Person>
          <b:Person>
            <b:First>Zipursky</b:First>
            <b:Last>R.</b:Last>
          </b:Person>
          <b:Person>
            <b:First>Wei</b:First>
            <b:Last>H.</b:Last>
          </b:Person>
          <b:Person>
            <b:First>Hamer</b:First>
            <b:Last>R. M.</b:Last>
          </b:Person>
        </b:NameList>
      </b:Author>
    </b:Author>
    <b:PlacePublished>Department of Psychiatry, University of North Carolina School of Medicine, NC 27599-7160, USA. jlieberman@unc.edu</b:PlacePublished>
    <b:Pages>1396-404</b:Pages>
    <b:Volume>160</b:Volume>
    <b:StandardNumber>8</b:StandardNumber>
    <b:Month>Aug</b:Month>
    <b:DOI>10.1176/appi.ajp.160.8.1396</b:DOI>
    <b:Title>Comparative efficacy and safety of atypical and conventional antipsychotic drugs in first-episode psychosis: a randomized, double-blind trial of olanzapine versus haloperidol</b:Title>
    <b:JournalName>Am. J. Psychiatry</b:JournalName>
    <b:Day>6</b:Day>
    <b:RefOrder>28</b:RefOrder>
  </b:Source>
  <b:Source>
    <b:Tag>2dca7774-bc1d-4cbd-aef4-0532ed19cdd5</b:Tag>
    <b:SourceType>JournalArticle</b:SourceType>
    <b:Year>2007</b:Year>
    <b:Author>
      <b:Author>
        <b:NameList>
          <b:Person>
            <b:First>Perez-Iglesias</b:First>
            <b:Last>R.</b:Last>
          </b:Person>
          <b:Person>
            <b:First>Crespo-Facorro</b:First>
            <b:Last>B.</b:Last>
          </b:Person>
          <b:Person>
            <b:First>Amado</b:First>
            <b:Last>J. A.</b:Last>
          </b:Person>
          <b:Person>
            <b:First>Garcia-Unzueta</b:First>
            <b:Last>M. T.</b:Last>
          </b:Person>
          <b:Person>
            <b:First>Ramirez-Bonilla</b:First>
            <b:Last>M. L.</b:Last>
          </b:Person>
          <b:Person>
            <b:First>Gonzalez-Blanch</b:First>
            <b:Last>C.</b:Last>
          </b:Person>
          <b:Person>
            <b:First>Martinez-Garcia</b:First>
            <b:Last>O.</b:Last>
          </b:Person>
          <b:Person>
            <b:First>Vazquez-Barquero</b:First>
            <b:Last>J. L.</b:Last>
          </b:Person>
        </b:NameList>
      </b:Author>
    </b:Author>
    <b:PlacePublished>Department of Psychiatry, Marqués de Valdecilla University Hospital, University of Cantabria, Santander, Spain.</b:PlacePublished>
    <b:Pages>1733-40</b:Pages>
    <b:Volume>68</b:Volume>
    <b:StandardNumber>11</b:StandardNumber>
    <b:Month>Nov</b:Month>
    <b:DOI>10.4088/jcp.v68n1113</b:DOI>
    <b:Title>A 12-week randomized clinical trial to evaluate metabolic changes in drug-naive, first-episode psychosis patients treated with haloperidol, olanzapine, or risperidone</b:Title>
    <b:JournalName>J. Clin. Psychiatry</b:JournalName>
    <b:Day>7</b:Day>
    <b:RefOrder>29</b:RefOrder>
  </b:Source>
  <b:Source>
    <b:Tag>2c4cdae1-487e-43d6-910c-232b42601113</b:Tag>
    <b:SourceType>JournalArticle</b:SourceType>
    <b:Year>1999</b:Year>
    <b:Author>
      <b:Author>
        <b:NameList>
          <b:Person>
            <b:First>Sanger</b:First>
            <b:Last>T. M.</b:Last>
          </b:Person>
          <b:Person>
            <b:First>Lieberman</b:First>
            <b:Last>J. A.</b:Last>
          </b:Person>
          <b:Person>
            <b:First>Tohen</b:First>
            <b:Last>M.</b:Last>
          </b:Person>
          <b:Person>
            <b:First>Grundy</b:First>
            <b:Last>S.</b:Last>
          </b:Person>
          <b:Person>
            <b:First>Beasley</b:First>
            <b:Last>C. Jr.</b:Last>
          </b:Person>
          <b:Person>
            <b:First>Tollefson</b:First>
            <b:Last>G. D.</b:Last>
          </b:Person>
        </b:NameList>
      </b:Author>
    </b:Author>
    <b:PlacePublished>Lilly Research Laboratories, Eli Lilly and Company, Lilly Corporate Center, Indianapolis, IN 46285, USA. sanger@lilly.com</b:PlacePublished>
    <b:Pages>79-87</b:Pages>
    <b:Volume>156</b:Volume>
    <b:StandardNumber>1</b:StandardNumber>
    <b:Month>Jan</b:Month>
    <b:DOI>10.1176/ajp.156.1.79</b:DOI>
    <b:Title>Olanzapine versus haloperidol treatment in first-episode psychosis</b:Title>
    <b:JournalName>Am J Psychiatry</b:JournalName>
    <b:Day>19</b:Day>
    <b:RefOrder>30</b:RefOrder>
  </b:Source>
  <b:Source>
    <b:Tag>598589f6-0688-40fd-8d8e-24b31eb85509</b:Tag>
    <b:SourceType>JournalArticle</b:SourceType>
    <b:Year>2009</b:Year>
    <b:Author>
      <b:Author>
        <b:NameList>
          <b:Person>
            <b:First>Arango</b:First>
            <b:Last>C.</b:Last>
          </b:Person>
          <b:Person>
            <b:First>Robles</b:First>
            <b:Last>O.</b:Last>
          </b:Person>
          <b:Person>
            <b:First>Parellada</b:First>
            <b:Last>M.</b:Last>
          </b:Person>
          <b:Person>
            <b:First>Fraguas</b:First>
            <b:Last>D.</b:Last>
          </b:Person>
          <b:Person>
            <b:First>Ruiz-Sancho</b:First>
            <b:Last>A.</b:Last>
          </b:Person>
          <b:Person>
            <b:First>Medina</b:First>
            <b:Last>O.</b:Last>
          </b:Person>
          <b:Person>
            <b:First>Zabala</b:First>
            <b:Last>A.</b:Last>
          </b:Person>
          <b:Person>
            <b:First>Bombín</b:First>
            <b:Last>I.</b:Last>
          </b:Person>
          <b:Person>
            <b:First>Moreno</b:First>
            <b:Last>D.</b:Last>
          </b:Person>
        </b:NameList>
      </b:Author>
    </b:Author>
    <b:PlacePublished>Psychiatry Department, Hospital General Universitario Gregorio Marañón, Centro de Investigación Biomédica en Red de Salud Mental, CIBERSAM, Madrid, Spain. carango@mce.hggm.es</b:PlacePublished>
    <b:Pages>418-28</b:Pages>
    <b:Volume>18</b:Volume>
    <b:StandardNumber>7</b:StandardNumber>
    <b:Month>Jul</b:Month>
    <b:DOI>10.1007/s00787-009-0749-5</b:DOI>
    <b:Title>Olanzapine compared to quetiapine in adolescents with a first psychotic episode</b:Title>
    <b:JournalName>Eur. Child Adolesc. Psychiatry</b:JournalName>
    <b:URL>https://link.springer.com/content/pdf/10.1007/s00787-009-0749-5.pdf</b:URL>
    <b:Day>10</b:Day>
    <b:RefOrder>31</b:RefOrder>
  </b:Source>
  <b:Source>
    <b:Tag>55f9ea25-f079-4f49-b343-1eec7239fc57</b:Tag>
    <b:SourceType>JournalArticle</b:SourceType>
    <b:Year>2010</b:Year>
    <b:Author>
      <b:Author>
        <b:NameList>
          <b:Person>
            <b:First>Findling</b:First>
            <b:Last>R. L.</b:Last>
          </b:Person>
          <b:Person>
            <b:First>Johnson</b:First>
            <b:Last>J. L.</b:Last>
          </b:Person>
          <b:Person>
            <b:First>McClellan</b:First>
            <b:Last>J.</b:Last>
          </b:Person>
          <b:Person>
            <b:First>Frazier</b:First>
            <b:Last>J. A.</b:Last>
          </b:Person>
          <b:Person>
            <b:First>Vitiello</b:First>
            <b:Last>B.</b:Last>
          </b:Person>
          <b:Person>
            <b:First>Hamer</b:First>
            <b:Last>R. M.</b:Last>
          </b:Person>
          <b:Person>
            <b:First>Lieberman</b:First>
            <b:Last>J. A.</b:Last>
          </b:Person>
          <b:Person>
            <b:First>Ritz</b:First>
            <b:Last>L.</b:Last>
          </b:Person>
          <b:Person>
            <b:First>McNamara</b:First>
            <b:Last>N. K.</b:Last>
          </b:Person>
          <b:Person>
            <b:First>Lingler</b:First>
            <b:Last>J.</b:Last>
          </b:Person>
          <b:Person>
            <b:First>Hlastala</b:First>
            <b:Last>S.</b:Last>
          </b:Person>
          <b:Person>
            <b:First>Pierson</b:First>
            <b:Last>L.</b:Last>
          </b:Person>
          <b:Person>
            <b:First>Puglia</b:First>
            <b:Last>M.</b:Last>
          </b:Person>
          <b:Person>
            <b:First>Maloney</b:First>
            <b:Last>A. E.</b:Last>
          </b:Person>
          <b:Person>
            <b:First>Kaufman</b:First>
            <b:Last>E. M.</b:Last>
          </b:Person>
          <b:Person>
            <b:First>Noyes</b:First>
            <b:Last>N.</b:Last>
          </b:Person>
          <b:Person>
            <b:First>Sikich</b:First>
            <b:Last>L.</b:Last>
          </b:Person>
        </b:NameList>
      </b:Author>
    </b:Author>
    <b:PlacePublished>Case Western Reserve University. robert.findling@uhhospitals.org</b:PlacePublished>
    <b:Pages>583-94; quiz 632</b:Pages>
    <b:Volume>49</b:Volume>
    <b:StandardNumber>6</b:StandardNumber>
    <b:Month>Jun</b:Month>
    <b:DOI>10.1016/j.jaac.2010.03.013</b:DOI>
    <b:Title>Double-blind maintenance safety and effectiveness findings from the Treatment of Early-Onset Schizophrenia Spectrum (TEOSS) study</b:Title>
    <b:JournalName>J. Am. Acad. Child Adolesc. Psychiatry</b:JournalName>
    <b:URL>https://www.ncbi.nlm.nih.gov/pmc/articles/PMC2882800/pdf/nihms192565.pdf</b:URL>
    <b:Day>25</b:Day>
    <b:RefOrder>32</b:RefOrder>
  </b:Source>
  <b:Source>
    <b:Tag>fa9c6e3c-b274-4976-98c6-28e5c352cba1</b:Tag>
    <b:SourceType>JournalArticle</b:SourceType>
    <b:Year>2006</b:Year>
    <b:Author>
      <b:Author>
        <b:NameList>
          <b:Person>
            <b:First>Green</b:First>
            <b:Last>A. I.</b:Last>
          </b:Person>
          <b:Person>
            <b:First>Lieberman</b:First>
            <b:Last>J. A.</b:Last>
          </b:Person>
          <b:Person>
            <b:First>Hamer</b:First>
            <b:Last>R. M.</b:Last>
          </b:Person>
          <b:Person>
            <b:First>Glick</b:First>
            <b:Last>I. D.</b:Last>
          </b:Person>
          <b:Person>
            <b:First>Gur</b:First>
            <b:Last>R. E.</b:Last>
          </b:Person>
          <b:Person>
            <b:First>Kahn</b:First>
            <b:Last>R. S.</b:Last>
          </b:Person>
          <b:Person>
            <b:First>McEvoy</b:First>
            <b:Last>J. P.</b:Last>
          </b:Person>
          <b:Person>
            <b:First>Perkins</b:First>
            <b:Last>D. O.</b:Last>
          </b:Person>
          <b:Person>
            <b:First>Rothschild</b:First>
            <b:Last>A. J.</b:Last>
          </b:Person>
          <b:Person>
            <b:First>Sharma</b:First>
            <b:Last>T.</b:Last>
          </b:Person>
          <b:Person>
            <b:First>Tohen</b:First>
            <b:Last>M. F.</b:Last>
          </b:Person>
          <b:Person>
            <b:First>Woolson</b:First>
            <b:Last>S.</b:Last>
          </b:Person>
          <b:Person>
            <b:First>Zipursky</b:First>
            <b:Last>R. B.</b:Last>
          </b:Person>
        </b:NameList>
      </b:Author>
    </b:Author>
    <b:PlacePublished>Department of Psychiatry, Dartmouth Medical School, DHMC, Lebanon, NH 03756, USA. alan.i.green@dartmouth.edu</b:PlacePublished>
    <b:Pages>234-43</b:Pages>
    <b:Volume>86</b:Volume>
    <b:StandardNumber>1-3</b:StandardNumber>
    <b:Month>Sep</b:Month>
    <b:DOI>10.1016/j.schres.2006.06.021</b:DOI>
    <b:Title>Olanzapine and haloperidol in first episode psychosis: two-year data</b:Title>
    <b:JournalName>Schizophr Res</b:JournalName>
    <b:Day>5</b:Day>
    <b:RefOrder>33</b:RefOrder>
  </b:Source>
  <b:Source>
    <b:Tag>df88d93f-c3c8-4283-8a3a-0434807a22c1</b:Tag>
    <b:SourceType>JournalArticle</b:SourceType>
    <b:Year>2008</b:Year>
    <b:Author>
      <b:Author>
        <b:NameList>
          <b:Person>
            <b:First>Kahn</b:First>
            <b:Last>R. S.</b:Last>
          </b:Person>
          <b:Person>
            <b:First>Fleischhacker</b:First>
            <b:Last>W. W.</b:Last>
          </b:Person>
          <b:Person>
            <b:First>Boter</b:First>
            <b:Last>H.</b:Last>
          </b:Person>
          <b:Person>
            <b:First>Davidson</b:First>
            <b:Last>M.</b:Last>
          </b:Person>
          <b:Person>
            <b:First>Vergouwe</b:First>
            <b:Last>Y.</b:Last>
          </b:Person>
          <b:Person>
            <b:First>Keet</b:First>
            <b:Last>I. P.</b:Last>
          </b:Person>
          <b:Person>
            <b:First>Gheorghe</b:First>
            <b:Last>M. D.</b:Last>
          </b:Person>
          <b:Person>
            <b:First>Rybakowski</b:First>
            <b:Last>J. K.</b:Last>
          </b:Person>
          <b:Person>
            <b:First>Galderisi</b:First>
            <b:Last>S.</b:Last>
          </b:Person>
          <b:Person>
            <b:First>Libiger</b:First>
            <b:Last>J.</b:Last>
          </b:Person>
          <b:Person>
            <b:First>Hummer</b:First>
            <b:Last>M.</b:Last>
          </b:Person>
          <b:Person>
            <b:First>Dollfus</b:First>
            <b:Last>S.</b:Last>
          </b:Person>
          <b:Person>
            <b:First>Lopez-Ibor</b:First>
            <b:Last>J. J.</b:Last>
          </b:Person>
          <b:Person>
            <b:First>Hranov</b:First>
            <b:Last>L. G.</b:Last>
          </b:Person>
          <b:Person>
            <b:First>Gaebel</b:First>
            <b:Last>W.</b:Last>
          </b:Person>
          <b:Person>
            <b:First>Peuskens</b:First>
            <b:Last>J.</b:Last>
          </b:Person>
          <b:Person>
            <b:First>Lindefors</b:First>
            <b:Last>N.</b:Last>
          </b:Person>
          <b:Person>
            <b:First>Riecher-Rossler</b:First>
            <b:Last>A.</b:Last>
          </b:Person>
          <b:Person>
            <b:First>Grobbee</b:First>
            <b:Last>D. E.</b:Last>
          </b:Person>
        </b:NameList>
      </b:Author>
    </b:Author>
    <b:PlacePublished>Department of Psychiatry, Rudolf Magnus Institute of Neuroscience, University Medical Centre Utrecht, Utrecht, Netherlands. r.kahn@umcutrecht.nl</b:PlacePublished>
    <b:Pages>1085-97</b:Pages>
    <b:Volume>371</b:Volume>
    <b:StandardNumber>9618</b:StandardNumber>
    <b:Day>1</b:Day>
    <b:Month>4</b:Month>
    <b:DOI>10.1016/s0140-6736(08)60486-9</b:DOI>
    <b:Title>Effectiveness of antipsychotic drugs in first-episode schizophrenia and schizophreniform disorder: an open randomised clinical trial</b:Title>
    <b:JournalName>Lancet</b:JournalName>
    <b:URL>https://www.thelancet.com/journals/lancet/article/PIIS0140-6736(08)60486-9/fulltext</b:URL>
    <b:RefOrder>34</b:RefOrder>
  </b:Source>
  <b:Source>
    <b:Tag>a54dc9dd-a13e-4e78-9fbb-a79be24893e2</b:Tag>
    <b:SourceType>JournalArticle</b:SourceType>
    <b:Year>2008</b:Year>
    <b:Author>
      <b:Author>
        <b:NameList>
          <b:Person>
            <b:First>Perez-Iglesias</b:First>
            <b:Last>R.</b:Last>
          </b:Person>
          <b:Person>
            <b:First>Crespo-Facorro</b:First>
            <b:Last>B.</b:Last>
          </b:Person>
          <b:Person>
            <b:First>Martinez-Garcia</b:First>
            <b:Last>O.</b:Last>
          </b:Person>
          <b:Person>
            <b:First>Ramirez-Bonilla</b:First>
            <b:Last>M. L.</b:Last>
          </b:Person>
          <b:Person>
            <b:First>Alvarez-Jimenez</b:First>
            <b:Last>M.</b:Last>
          </b:Person>
          <b:Person>
            <b:First>Pelayo-Teran</b:First>
            <b:Last>J. M.</b:Last>
          </b:Person>
          <b:Person>
            <b:First>Garcia-Unzueta</b:First>
            <b:Last>M. T.</b:Last>
          </b:Person>
          <b:Person>
            <b:First>Amado</b:First>
            <b:Last>J. A.</b:Last>
          </b:Person>
          <b:Person>
            <b:First>Vazquez-Barquero</b:First>
            <b:Last>J. L.</b:Last>
          </b:Person>
        </b:NameList>
      </b:Author>
    </b:Author>
    <b:PlacePublished>Department of Psychiatry, Marques de Valdecilla University Hospital, Avda. Valdecilla s/n, 39008, University of Cantabria, Spain.</b:PlacePublished>
    <b:Pages>13-22</b:Pages>
    <b:Volume>99</b:Volume>
    <b:StandardNumber>1-3</b:StandardNumber>
    <b:Month>Feb</b:Month>
    <b:DOI>10.1016/j.schres.2007.10.022</b:DOI>
    <b:Title>Weight gain induced by haloperidol, risperidone and olanzapine after 1 year: findings of a randomized clinical trial in a drug-naïve population</b:Title>
    <b:JournalName>Schizophr. Res.</b:JournalName>
    <b:URL>https://www.sciencedirect.com/science/article/abs/pii/S0920996407004677?via%3Dihub</b:URL>
    <b:Day>7</b:Day>
    <b:RefOrder>35</b:RefOrder>
  </b:Source>
  <b:Source>
    <b:Tag>f2190a9f-b26c-4578-ac38-e9d16ced6e76</b:Tag>
    <b:SourceType>JournalArticle</b:SourceType>
    <b:Year>2009</b:Year>
    <b:Author>
      <b:Author>
        <b:NameList>
          <b:Person>
            <b:First>Perez-Iglesias</b:First>
            <b:Last>R.</b:Last>
          </b:Person>
          <b:Person>
            <b:First>Mata</b:First>
            <b:Last>I.</b:Last>
          </b:Person>
          <b:Person>
            <b:First>Pelayo-Teran</b:First>
            <b:Last>J. M.</b:Last>
          </b:Person>
          <b:Person>
            <b:First>Amado</b:First>
            <b:Last>J. A.</b:Last>
          </b:Person>
          <b:Person>
            <b:First>Garcia-Unzueta</b:First>
            <b:Last>M. T.</b:Last>
          </b:Person>
          <b:Person>
            <b:First>Berja</b:First>
            <b:Last>A.</b:Last>
          </b:Person>
          <b:Person>
            <b:First>Martinez-Garcia</b:First>
            <b:Last>O.</b:Last>
          </b:Person>
          <b:Person>
            <b:First>Vazquez-Barquero</b:First>
            <b:Last>J. L.</b:Last>
          </b:Person>
          <b:Person>
            <b:First>Crespo-Facorro</b:First>
            <b:Last>B.</b:Last>
          </b:Person>
        </b:NameList>
      </b:Author>
    </b:Author>
    <b:PlacePublished>Department of Psychiatry, Marques de Valdecilla University Hospital, Avda. Valdecilla s/n, 39008, University of Cantabria, Spain.</b:PlacePublished>
    <b:Pages>115-21</b:Pages>
    <b:Volume>107</b:Volume>
    <b:StandardNumber>2-3</b:StandardNumber>
    <b:Month>Feb</b:Month>
    <b:DOI>10.1016/j.schres.2008.09.028</b:DOI>
    <b:Title>Glucose and lipid disturbances after 1 year of antipsychotic treatment in a drug-naïve population</b:Title>
    <b:JournalName>Schizophr. Res.</b:JournalName>
    <b:URL>https://www.sciencedirect.com/science/article/abs/pii/S0920996408004611?via%3Dihub</b:URL>
    <b:Day>11</b:Day>
    <b:RefOrder>36</b:RefOrder>
  </b:Source>
  <b:Source>
    <b:Tag>93409254-cfab-4818-a64c-02a1c45b8a1c</b:Tag>
    <b:SourceType>JournalArticle</b:SourceType>
    <b:Year>2012</b:Year>
    <b:Author>
      <b:Author>
        <b:NameList>
          <b:Person>
            <b:First>San</b:First>
            <b:Last>L.</b:Last>
          </b:Person>
          <b:Person>
            <b:First>Arranz</b:First>
            <b:Last>B.</b:Last>
          </b:Person>
          <b:Person>
            <b:First>Perez</b:First>
            <b:Last>V.</b:Last>
          </b:Person>
          <b:Person>
            <b:First>Safont</b:First>
            <b:Last>G.</b:Last>
          </b:Person>
          <b:Person>
            <b:First>Corripio</b:First>
            <b:Last>I.</b:Last>
          </b:Person>
          <b:Person>
            <b:First>Ramirez</b:First>
            <b:Last>N.</b:Last>
          </b:Person>
          <b:Person>
            <b:First>Dueñas</b:First>
            <b:Last>R.</b:Last>
          </b:Person>
          <b:Person>
            <b:First>Alvarez</b:First>
            <b:Last>E.</b:Last>
          </b:Person>
        </b:NameList>
      </b:Author>
    </b:Author>
    <b:PlacePublished>Department of Child and Adolescent Psychiatry, Centro de Investigación Biomédica en Red de Salud Mental (CIBERSAM), Hospital Sant Joan de Déu, Passeig Sant Joan de Déu 2, ES 08950 Esplugues de Llobregat, Barcelona, Spain. 12636lsm@comb.cat</b:PlacePublished>
    <b:Pages>693-701</b:Pages>
    <b:Volume>200</b:Volume>
    <b:StandardNumber>2-3</b:StandardNumber>
    <b:Day>8</b:Day>
    <b:Month>9</b:Month>
    <b:DOI>10.1016/j.psychres.2012.07.005</b:DOI>
    <b:Title>One-year, randomized, open trial comparing olanzapine, quetiapine, risperidone and ziprasidone effectiveness in antipsychotic-naive patients with a first-episode psychosis</b:Title>
    <b:JournalName>Psychiatry Res</b:JournalName>
    <b:URL>https://www.sciencedirect.com/science/article/abs/pii/S0165178112003575?via%3Dihub</b:URL>
    <b:RefOrder>37</b:RefOrder>
  </b:Source>
  <b:Source>
    <b:Tag>e22f92d6-3571-47cf-bcc3-ed72e5332d44</b:Tag>
    <b:SourceType>JournalArticle</b:SourceType>
    <b:Year>2018</b:Year>
    <b:Author>
      <b:Author>
        <b:NameList>
          <b:Person>
            <b:First>Kahn</b:First>
            <b:Last>R. S.</b:Last>
          </b:Person>
          <b:Person>
            <b:First>Winter</b:First>
            <b:Last>van Rossum I.</b:Last>
          </b:Person>
          <b:Person>
            <b:First>Leucht</b:First>
            <b:Last>S.</b:Last>
          </b:Person>
          <b:Person>
            <b:First>McGuire</b:First>
            <b:Last>P.</b:Last>
          </b:Person>
          <b:Person>
            <b:First>Lewis</b:First>
            <b:Last>S. W.</b:Last>
          </b:Person>
          <b:Person>
            <b:First>Leboyer</b:First>
            <b:Last>M.</b:Last>
          </b:Person>
          <b:Person>
            <b:First>Arango</b:First>
            <b:Last>C.</b:Last>
          </b:Person>
          <b:Person>
            <b:First>Dazzan</b:First>
            <b:Last>P.</b:Last>
          </b:Person>
          <b:Person>
            <b:First>Drake</b:First>
            <b:Last>R.</b:Last>
          </b:Person>
          <b:Person>
            <b:First>Heres</b:First>
            <b:Last>S.</b:Last>
          </b:Person>
          <b:Person>
            <b:First>Díaz-Caneja</b:First>
            <b:Last>C. M.</b:Last>
          </b:Person>
          <b:Person>
            <b:First>Rujescu</b:First>
            <b:Last>D.</b:Last>
          </b:Person>
          <b:Person>
            <b:First>Weiser</b:First>
            <b:Last>M.</b:Last>
          </b:Person>
          <b:Person>
            <b:First>Galderisi</b:First>
            <b:Last>S.</b:Last>
          </b:Person>
          <b:Person>
            <b:First>Glenthøj</b:First>
            <b:Last>B.</b:Last>
          </b:Person>
          <b:Person>
            <b:First>Eijkemans</b:First>
            <b:Last>M. J. C.</b:Last>
          </b:Person>
          <b:Person>
            <b:First>Fleischhacker</b:First>
            <b:Last>W. W.</b:Last>
          </b:Person>
          <b:Person>
            <b:First>Kapur</b:First>
            <b:Last>S.</b:Last>
          </b:Person>
          <b:Person>
            <b:First>Sommer</b:First>
            <b:Last>I. E.</b:Last>
          </b:Person>
        </b:NameList>
      </b:Author>
    </b:Author>
    <b:PlacePublished>Department of Psychiatry, Brain Center Rudolf Magnus, Utrecht, Netherlands; Department of Psychiatry, Icahn School of Medicine at Mount Sinai, New York, NY, USA. Electronic address: rene.kahn@mssm.edu. Department of Psychiatry, Brain Center Rudolf Magnus, Utrecht, Netherlands. Department of Psychiatry and Psychotherapy, Technical University Munich, Munich, Germany. Department of Psychosis Studies, Institute of Psychiatry, Psychology and Neuroscience, King's College London, London, UK; National Institute for Health Research Biomedical Research Centre at South London and Maudsley NHS Foundation Trust, London, UK. Faculty of Biology, Medicine and Health, University of Manchester, Manchester, UK; Greater Manchester Mental Health Foundation Trust, Manchester, UK. Institut National de la Santé et de la Recherche Médicale U 955, Psychiatrie Génétique et Psychopathologie, Créteil University Paris Est Créteil, Paris, France. Servicio de Psiquiatría del Niño y del Adolescente, Hospital General Universitario Gregorio Marañon, Universidad Complutense Madrid, Spain; Centro de Investigación Biomédica en Red de Salud Mental, Madrid, Spain. Department of Psychosis Studies, Institute of Psychiatry, Psychology and Neuroscience, King's College London, London, UK. Division of Psychology and Mental Health, School of Health Sciences, University of Manchester, Manchester, UK. Department of Psychiatry, University Hospital Halle, Halle, Germany. Department of Psychiatry, Sheba Medical Center, Tel Aviv, Israel; Sackler Faculty of Medicine, Tel Aviv University, Tel Aviv, Israel. Department of Psychiatry, Campania University Luigi Vanvitelli, Naples, Italy. Center for Neuropsychiatric Schizophrenia Research, Mental Health Center Glostrup, Mental Health Services, Capital Region of Denmark, Glostrup, Denmark. Department of Biostatistics and Research Support, University Medical Center Utrecht, Utrecht, Netherlands. Medical University of Innsbruck, Department of Psychiatry and Psychosomatics, Division of Psychiatry, Innsbruck, Austria. Institute of Psychiatry, Psychology and Neuroscience, King's Health Partners, London, UK. Department of Psychiatry, Brain Center Rudolf Magnus, Utrecht, Netherlands; Department of Neuroscience, University Medical Center, Groningen, Netherlands.</b:PlacePublished>
    <b:Pages>797-807</b:Pages>
    <b:Volume>5</b:Volume>
    <b:StandardNumber>10</b:StandardNumber>
    <b:Month>Oct</b:Month>
    <b:DOI>10.1016/s2215-0366(18)30252-9</b:DOI>
    <b:Title>Amisulpride and olanzapine followed by open-label treatment with clozapine in first-episode schizophrenia and schizophreniform disorder (OPTiMiSE): a three-phase switching study</b:Title>
    <b:JournalName>Lancet. Psychiatry.</b:JournalName>
    <b:URL>https://www.thelancet.com/journals/lanpsy/article/PIIS2215-0366(18)30252-9/fulltext</b:URL>
    <b:Day>18</b:Day>
    <b:RefOrder>38</b:RefOrder>
  </b:Source>
  <b:Source>
    <b:Tag>98377271-853a-4498-a55f-02554778f653</b:Tag>
    <b:SourceType>JournalArticle</b:SourceType>
    <b:Year>2011</b:Year>
    <b:Author>
      <b:Author>
        <b:NameList>
          <b:Person>
            <b:First>Citrome</b:First>
            <b:Last>L.</b:Last>
          </b:Person>
          <b:Person>
            <b:First>Holt</b:First>
            <b:Last>R. I.</b:Last>
          </b:Person>
          <b:Person>
            <b:First>Walker</b:First>
            <b:Last>D. J.</b:Last>
          </b:Person>
          <b:Person>
            <b:First>Hoffmann</b:First>
            <b:Last>V. P.</b:Last>
          </b:Person>
        </b:NameList>
      </b:Author>
    </b:Author>
    <b:PlacePublished>Department of Psychiatry, New York University School of Medicine, NY, USA. nntman@gmail.com</b:PlacePublished>
    <b:Pages>455-82</b:Pages>
    <b:Volume>31</b:Volume>
    <b:StandardNumber>7</b:StandardNumber>
    <b:DOI>10.2165/11589060-000000000-00000</b:DOI>
    <b:Title>Weight gain and changes in metabolic variables following olanzapine treatment in schizophrenia and bipolar disorder</b:Title>
    <b:JournalName>Clin Drug Investig</b:JournalName>
    <b:URL>https://link.springer.com/article/10.2165%2F11589060-000000000-00000</b:URL>
    <b:Day>19</b:Day>
    <b:Month>4</b:Month>
    <b:RefOrder>39</b:RefOrder>
  </b:Source>
  <b:Source>
    <b:Tag>2fd3d7f2-5cf5-41c6-b9bb-78f42fc887ef</b:Tag>
    <b:SourceType>JournalArticle</b:SourceType>
    <b:Year>2020</b:Year>
    <b:Author>
      <b:Author>
        <b:NameList>
          <b:Person>
            <b:First>Correll</b:First>
            <b:Last>C. U.</b:Last>
          </b:Person>
          <b:Person>
            <b:First>Newcomer</b:First>
            <b:Last>J. W.</b:Last>
          </b:Person>
          <b:Person>
            <b:First>Silverman</b:First>
            <b:Last>B.</b:Last>
          </b:Person>
          <b:Person>
            <b:First>DiPetrillo</b:First>
            <b:Last>L.</b:Last>
          </b:Person>
          <b:Person>
            <b:First>Graham</b:First>
            <b:Last>C.</b:Last>
          </b:Person>
          <b:Person>
            <b:First>Jiang</b:First>
            <b:Last>Y.</b:Last>
          </b:Person>
          <b:Person>
            <b:First>Du</b:First>
            <b:Last>Y.</b:Last>
          </b:Person>
          <b:Person>
            <b:First>Simmons</b:First>
            <b:Last>A.</b:Last>
          </b:Person>
          <b:Person>
            <b:First>Hopkinson</b:First>
            <b:Last>C.</b:Last>
          </b:Person>
          <b:Person>
            <b:First>McDonnell</b:First>
            <b:Last>D.</b:Last>
          </b:Person>
          <b:Person>
            <b:First>Kahn</b:First>
            <b:Last>R. S.</b:Last>
          </b:Person>
        </b:NameList>
      </b:Author>
    </b:Author>
    <b:PlacePublished>Department of Psychiatry, Zucker Hillside Hospital, Northwell Health, Glen Oaks, N.Y. (Correll); Department of Psychiatry and Molecular Medicine, Donald and Barbara Zucker School of Medicine at Hofstra/Northwell, Hempstead, N.Y. (Correll); Department of Child and Adolescent Psychiatry, Charité Universitätsmedizin, Berlin (Correll); Thriving Mind South Florida, Miami (Newcomer); Department of Psychiatry, Washington University School of Medicine, St. Louis (Newcomer); Alkermes, Inc., Waltham, Mass. (Silverman, DiPetrillo, Graham, Jiang, Du, Simmons, Hopkinson); Alkermes Pharma Ireland, Dublin (McDonnell); and Department of Psychiatry, Icahn School of Medicine at Mount Sinai, New York (Kahn).</b:PlacePublished>
    <b:Pages>1168-1178</b:Pages>
    <b:Volume>177</b:Volume>
    <b:StandardNumber>12</b:StandardNumber>
    <b:Day>14</b:Day>
    <b:Month>8</b:Month>
    <b:DOI>10.1176/appi.ajp.2020.19121279</b:DOI>
    <b:Title>Effects of olanzapine combined with samidorphan on weight gain in schizophrenia: a 24-week phase 3 study</b:Title>
    <b:JournalName>Am. J. Psychiatry</b:JournalName>
    <b:RefOrder>40</b:RefOrder>
  </b:Source>
  <b:Source>
    <b:Tag>06d8d4cc-6ffb-4e13-9027-666cf082293f</b:Tag>
    <b:SourceType>JournalArticle</b:SourceType>
    <b:Year>2005</b:Year>
    <b:Author>
      <b:Author>
        <b:NameList>
          <b:Person>
            <b:First>Newcomer</b:First>
            <b:Last>J.W.</b:Last>
          </b:Person>
        </b:NameList>
      </b:Author>
    </b:Author>
    <b:Pages>1-93</b:Pages>
    <b:Volume>19(Suppl 1)</b:Volume>
    <b:Day>15</b:Day>
    <b:Month>7</b:Month>
    <b:Title>Second-generation (atypical) antipsychotics and metabolic effects: a comprehensive literature review</b:Title>
    <b:JournalName>CNS Drugs</b:JournalName>
    <b:URL>http://www.ncbi.nlm.nih.gov/pubmed/15998156</b:URL>
    <b:RefOrder>41</b:RefOrder>
  </b:Source>
  <b:Source>
    <b:Tag>b6c4f43c-c943-4367-96fd-1e4e5738b5be</b:Tag>
    <b:SourceType>JournalArticle</b:SourceType>
    <b:Year>2011</b:Year>
    <b:Author>
      <b:Author>
        <b:NameList>
          <b:Person>
            <b:First>Albaugh</b:First>
            <b:Last>V. L.</b:Last>
          </b:Person>
          <b:Person>
            <b:First>Singareddy</b:First>
            <b:Last>R.</b:Last>
          </b:Person>
          <b:Person>
            <b:First>Mauger</b:First>
            <b:Last>D.</b:Last>
          </b:Person>
          <b:Person>
            <b:First>Lynch</b:First>
            <b:Last>C. J.</b:Last>
          </b:Person>
        </b:NameList>
      </b:Author>
    </b:Author>
    <b:PlacePublished>Department of Cellular and Molecular Physiology, The Pennsylvania State University College of Medicine, Hershey, Pennsylvania, United States of America.</b:PlacePublished>
    <b:Pages>e22662</b:Pages>
    <b:Volume>6</b:Volume>
    <b:StandardNumber>8</b:StandardNumber>
    <b:DOI>10.1371/journal.pone.0022662</b:DOI>
    <b:Title>A double blind, placebo-controlled, randomized crossover study of the acute metabolic effects of olanzapine in healthy volunteers</b:Title>
    <b:JournalName>PLoS One</b:JournalName>
    <b:Day>23</b:Day>
    <b:Month>8</b:Month>
    <b:RefOrder>42</b:RefOrder>
  </b:Source>
  <b:Source>
    <b:Tag>dfe7edbb-64a1-4a21-9a8d-7797160a394d</b:Tag>
    <b:SourceType>JournalArticle</b:SourceType>
    <b:Year>2022</b:Year>
    <b:Author>
      <b:Author>
        <b:NameList>
          <b:Person>
            <b:First>Toledo</b:First>
            <b:Last>F. G. S.</b:Last>
          </b:Person>
          <b:Person>
            <b:First>Martin</b:First>
            <b:Last>W. F.</b:Last>
          </b:Person>
          <b:Person>
            <b:First>Morrow</b:First>
            <b:Last>L.</b:Last>
          </b:Person>
          <b:Person>
            <b:First>Beysen</b:First>
            <b:Last>C.</b:Last>
          </b:Person>
          <b:Person>
            <b:First>Bajorunas</b:First>
            <b:Last>D.</b:Last>
          </b:Person>
          <b:Person>
            <b:First>Jiang</b:First>
            <b:Last>Y.</b:Last>
          </b:Person>
          <b:Person>
            <b:First>Silverman</b:First>
            <b:Last>B. L.</b:Last>
          </b:Person>
          <b:Person>
            <b:First>McDonnell</b:First>
            <b:Last>D.</b:Last>
          </b:Person>
          <b:Person>
            <b:First>Namchuk</b:First>
            <b:Last>M. N.</b:Last>
          </b:Person>
          <b:Person>
            <b:First>Newcomer</b:First>
            <b:Last>J. W.</b:Last>
          </b:Person>
          <b:Person>
            <b:First>Graham</b:First>
            <b:Last>C.</b:Last>
          </b:Person>
        </b:NameList>
      </b:Author>
    </b:Author>
    <b:Pages>696-703</b:Pages>
    <b:Volume>47</b:Volume>
    <b:StandardNumber>3</b:StandardNumber>
    <b:Day>9</b:Day>
    <b:Month>12</b:Month>
    <b:DOI>10.1038/s41386-021-01244-7</b:DOI>
    <b:Title>Insulin and glucose metabolism with olanzapine and a combination of olanzapine and samidorphan: exploratory phase 1 results in healthy volunteers</b:Title>
    <b:JournalName>Neuropsychopharmacology</b:JournalName>
    <b:URL>https://doi.org/10.1038/s41386-021-01244-7</b:URL>
    <b:RefOrder>43</b:RefOrder>
  </b:Source>
  <b:Source>
    <b:Tag>d423c9ec-17b9-457c-bbde-c6d48d9d1ef4</b:Tag>
    <b:SourceType>JournalArticle</b:SourceType>
    <b:Year>2010</b:Year>
    <b:Author>
      <b:Author>
        <b:NameList>
          <b:Person>
            <b:First>Chiu</b:First>
            <b:Last>C. C.</b:Last>
          </b:Person>
          <b:Person>
            <b:First>Chen</b:First>
            <b:Last>C. H.</b:Last>
          </b:Person>
          <b:Person>
            <b:First>Chen</b:First>
            <b:Last>B. Y.</b:Last>
          </b:Person>
          <b:Person>
            <b:First>Yu</b:First>
            <b:Last>S. H.</b:Last>
          </b:Person>
          <b:Person>
            <b:First>Lu</b:First>
            <b:Last>M. L.</b:Last>
          </b:Person>
        </b:NameList>
      </b:Author>
    </b:Author>
    <b:PlacePublished>Department of Psychiatry, School of Medicine, Taipei Medical University, Taipei, Taiwan.</b:PlacePublished>
    <b:Pages>866-70</b:Pages>
    <b:Volume>34</b:Volume>
    <b:StandardNumber>6</b:StandardNumber>
    <b:Day>17</b:Day>
    <b:Month>4</b:Month>
    <b:DOI>10.1016/j.pnpbp.2010.04.003</b:DOI>
    <b:Title>The time-dependent change of insulin secretion in schizophrenic patients treated with olanzapine</b:Title>
    <b:JournalName>Prog. Neuropsychopharmacol. Biol. Psychiatry</b:JournalName>
    <b:URL>https://www.sciencedirect.com/science/article/abs/pii/S0278584610001326?via%3Dihub</b:URL>
    <b:RefOrder>44</b:RefOrder>
  </b:Source>
  <b:Source>
    <b:Tag>4e36e9a7-9087-4b82-a1b6-2b13e85c811f</b:Tag>
    <b:SourceType>JournalArticle</b:SourceType>
    <b:Year>2019</b:Year>
    <b:Author>
      <b:Author>
        <b:NameList>
          <b:Person>
            <b:First>Firth</b:First>
            <b:Last>J.</b:Last>
          </b:Person>
          <b:Person>
            <b:First>Siddiqi</b:First>
            <b:Last>N.</b:Last>
          </b:Person>
          <b:Person>
            <b:First>Koyanagi</b:First>
            <b:Last>A.</b:Last>
          </b:Person>
          <b:Person>
            <b:First>Siskind</b:First>
            <b:Last>D.</b:Last>
          </b:Person>
          <b:Person>
            <b:First>Rosenbaum</b:First>
            <b:Last>S.</b:Last>
          </b:Person>
          <b:Person>
            <b:First>Galletly</b:First>
            <b:Last>C.</b:Last>
          </b:Person>
          <b:Person>
            <b:First>Allan</b:First>
            <b:Last>S.</b:Last>
          </b:Person>
          <b:Person>
            <b:First>Caneo</b:First>
            <b:Last>C.</b:Last>
          </b:Person>
          <b:Person>
            <b:First>Carney</b:First>
            <b:Last>R.</b:Last>
          </b:Person>
          <b:Person>
            <b:First>Carvalho</b:First>
            <b:Last>A. F.</b:Last>
          </b:Person>
          <b:Person>
            <b:First>Chatterton</b:First>
            <b:Last>M. L.</b:Last>
          </b:Person>
          <b:Person>
            <b:First>Correll</b:First>
            <b:Last>C. U.</b:Last>
          </b:Person>
          <b:Person>
            <b:First>Curtis</b:First>
            <b:Last>J.</b:Last>
          </b:Person>
          <b:Person>
            <b:First>Gaughran</b:First>
            <b:Last>F.</b:Last>
          </b:Person>
          <b:Person>
            <b:First>Heald</b:First>
            <b:Last>A.</b:Last>
          </b:Person>
          <b:Person>
            <b:First>Hoare</b:First>
            <b:Last>E.</b:Last>
          </b:Person>
          <b:Person>
            <b:First>Jackson</b:First>
            <b:Last>S. E.</b:Last>
          </b:Person>
          <b:Person>
            <b:First>Kisely</b:First>
            <b:Last>S.</b:Last>
          </b:Person>
          <b:Person>
            <b:First>Lovell</b:First>
            <b:Last>K.</b:Last>
          </b:Person>
          <b:Person>
            <b:First>Maj</b:First>
            <b:Last>M.</b:Last>
          </b:Person>
          <b:Person>
            <b:First>McGorry</b:First>
            <b:Last>P. D.</b:Last>
          </b:Person>
          <b:Person>
            <b:First>Mihalopoulos</b:First>
            <b:Last>C.</b:Last>
          </b:Person>
          <b:Person>
            <b:First>Myles</b:First>
            <b:Last>H.</b:Last>
          </b:Person>
          <b:Person>
            <b:First>O'Donoghue</b:First>
            <b:Last>B.</b:Last>
          </b:Person>
          <b:Person>
            <b:First>Pillinger</b:First>
            <b:Last>T.</b:Last>
          </b:Person>
          <b:Person>
            <b:First>Sarris</b:First>
            <b:Last>J.</b:Last>
          </b:Person>
          <b:Person>
            <b:First>Schuch</b:First>
            <b:Last>F. B.</b:Last>
          </b:Person>
          <b:Person>
            <b:First>Shiers</b:First>
            <b:Last>D.</b:Last>
          </b:Person>
          <b:Person>
            <b:First>Smith</b:First>
            <b:Last>L.</b:Last>
          </b:Person>
          <b:Person>
            <b:First>Solmi</b:First>
            <b:Last>M.</b:Last>
          </b:Person>
          <b:Person>
            <b:First>Suetani</b:First>
            <b:Last>S.</b:Last>
          </b:Person>
          <b:Person>
            <b:First>Taylor</b:First>
            <b:Last>J.</b:Last>
          </b:Person>
          <b:Person>
            <b:First>Teasdale</b:First>
            <b:Last>S. B.</b:Last>
          </b:Person>
          <b:Person>
            <b:First>Thornicroft</b:First>
            <b:Last>G.</b:Last>
          </b:Person>
          <b:Person>
            <b:First>Torous</b:First>
            <b:Last>J.</b:Last>
          </b:Person>
          <b:Person>
            <b:First>Usherwood</b:First>
            <b:Last>T.</b:Last>
          </b:Person>
          <b:Person>
            <b:First>Vancampfort</b:First>
            <b:Last>D.</b:Last>
          </b:Person>
          <b:Person>
            <b:First>Veronese</b:First>
            <b:Last>N.</b:Last>
          </b:Person>
          <b:Person>
            <b:First>Ward</b:First>
            <b:Last>P. B.</b:Last>
          </b:Person>
          <b:Person>
            <b:First>Yung</b:First>
            <b:Last>A. R.</b:Last>
          </b:Person>
          <b:Person>
            <b:First>Killackey</b:First>
            <b:Last>E.</b:Last>
          </b:Person>
          <b:Person>
            <b:First>Stubbs</b:First>
            <b:Last>B.</b:Last>
          </b:Person>
        </b:NameList>
      </b:Author>
    </b:Author>
    <b:PlacePublished>NICM Health Research Institute, Western Sydney University, Westmead, NSW, Australia; Division of Psychology and Mental Health, School of Health Sciences, Faculty of Biology, Medicine and Health, University of Manchester, Manchester, UK; Centre for Youth Mental Health, University of Melbourne, Melbourne, VIC, Australia. Electronic address: j.firth@westernsydney.edu.au. Department of Health Sciences, University of York, Hull York Medical School, Bradford, UK; Bradford District Care NHS Foundation Trust, Bradford, UK. Research and Development Unit, Parc Sanitari Sant Joan de Déu, Universitat de Barcelona, Fundació Sant Joan de Déu, Barcelona, Spain; Instituto de Salud Carlos III, Centro de Investigación Biomédica en Red de Salud Mental, Madrid, Spain; Institució Catalana de Recerca i Estudis Avançats, Barcelona, Spain. Metro South Addiction and Mental Health Service, Brisbane, QLD, Australia; School of Medicine, University of Queensland, Brisbane, QLD, Australia. School of Psychiatry, Faculty of Medicine, University of New South Wales, Sydney, NSW, Australia. Ramsay Health Care Mental Health, Adelaide, SA, Australia; Northern Adelaide Local Health Network, Adelaide, SA, Australia; Discipline of Psychiatry, University of Adelaide, Adelaide, SA, Australia. Institute of Health and Wellbeing, University of Glasgow, Glasgow, UK. Departamento de Psiquiatría, Pontificia Universidad Católica de Chile, Santiago, Chile. Division of Psychology and Mental Health, School of Health Sciences, Faculty of Biology, Medicine and Health, University of Manchester, Manchester, UK; Youth Mental Health Research Unit, Greater Manchester Mental Health NHS Foundation Trust, Manchester, UK. Centre for Addiction and Mental Health, Toronto, ON, Canada; Department of Psychiatry, University of Toronto, Toronto, ON, Canada. Deakin Health Economics, Institute for Health Transformation, Faculty of Health, Deakin University, Melbourne, VIC, Australia. Donald and Barbara Zucker School of Medicine at Hofstra/Northwell, Hempstead, NY, USA; Department of Psychiatry, Zucker Hillside Hospital, Glen Oaks, NY, USA; Department of Child and Adolescent Psychiatry, Charité Universitätsmedizin, Berlin, Germany. School of Psychiatry, Faculty of Medicine, University of New South Wales, Sydney, NSW, Australia; Keeping the Body in Mind Program, South Eastern Sydney Local Health District, Sydney, NSW, Australia. South London and Maudsley NHS Foundation Trust, London, UK; Psychosis Studies, Institute of Psychiatry, Psychology and Neuroscience, King's College London, London, UK. Division of Diabetes, Endocrinology and Gastroenterology, Faculty of Biology, Medicine and Health, University of Manchester, Manchester, UK; Manchester Academic Health Science Centre, University of Manchester, Manchester, UK; Department of Diabetes and Endocrinology, Salford Royal Hospital, Salford, UK. Food and Mood Centre, Deakin University, Melbourne, VIC, Australia. Department of Behavioural Science and Health, University College London, London, UK. School of Medicine, University of Queensland, Brisbane, QLD, Australia; Department of Psychiatry, Dalhousie University, Halifax, NS, Canada. Division of Nursing, Midwifery and Social Work, Faculty of Biology, Medicine and Health, University of Manchester, Manchester, UK; Greater Manchester Mental Health NHS Foundation Trust, Manchester, UK. Department of Psychiatry, University of Campania Luigi Vanvitelli, Naples, Italy. Centre for Youth Mental Health, University of Melbourne, Melbourne, VIC, Australia; Orygen, The National Centre of Excellence in Youth Mental Health, University of Melbourne, Melbourne, VIC, Australia. Discipline of Psychiatry, University of Adelaide, Adelaide, SA, Australia. South London and Maudsley NHS Foundation Trust, London, UK; Psychosis Studies, Institute of Psychiatry, Psychology and Neuroscience, King's College London, London, UK; Medical Research Council London Institute of Medical Sciences, London, UK; Institute of Clinical Sciences, Faculty of Medicine, Imperial College London, London, UK. NICM Health Research Institute, Western Sydney University, Westmead, NSW, Australia; Department of Psychiatry, University of Melbourne, Melbourne, VIC, Australia; The Melbourne Clinic, Melbourne, VIC, Australia. Department of Sports Methods and Techniques, Federal University of Santa Maria, Santa Maria, Brazil. Division of Psychology and Mental Health, School of Health Sciences, Faculty of Biology, Medicine and Health, University of Manchester, Manchester, UK; Psychosis Research Unit, Greater Manchester Mental Health NHS Foundation Trust, Manchester, UK. Cambridge Centre for Sport and Exercise Sciences, Anglia Ruskin University, Cambridge, UK. Neurosciences Department and Padua Neuroscience Centre, University of Padua, Padua, Italy. Metro South Addiction and Mental Health Service, Brisbane, QLD, Australia; Queensland Brain Institute, University of Queensland, Brisbane, QLD, Australia; Queensland Centre for Mental Health Research, The Park Centre for Mental Health, Wacol, QLD, Australia. Department of Health Sciences, University of York, Hull York Medical School, Bradford, UK. Centre for Global Mental Health, Institute of Psychiatry, Psychology and Neuroscience, King's College London, London, UK. Department of Psychiatry, Beth Israel Deaconess Medical Center, Harvard Medical School, Boston, MA, USA. The George Institute for Global Health, University of New South Wales, Sydney, NSW, Australia; Department of General Practice, Westmead Clinical School, University of Sydney, Westmead, NSW, Australia. Department of Rehabilitation Sciences, Katholieke Universiteit Leuven, Leuven, Belgium; University Psychiatric Centre, Katholieke Universiteit Leuven, Kortenberg, Belgium. National Research Council, Neuroscience Institute, Aging Branch, Padova, Italy. School of Psychiatry, Faculty of Medicine, University of New South Wales, Sydney, NSW, Australia; Schizophrenia Research Unit, Ingham Institute of Applied Medical Research, Liverpool, NSW, Australia. Division of Psychology and Mental Health, School of Health Sciences, Faculty of Biology, Medicine and Health, University of Manchester, Manchester, UK; Centre for Youth Mental Health, University of Melbourne, Melbourne, VIC, Australia; Orygen, The National Centre of Excellence in Youth Mental Health, University of Melbourne, Melbourne, VIC, Australia.</b:PlacePublished>
    <b:Pages>675-712</b:Pages>
    <b:Volume>6</b:Volume>
    <b:StandardNumber>8</b:StandardNumber>
    <b:Month>Aug</b:Month>
    <b:DOI>10.1016/s2215-0366(19)30132-4</b:DOI>
    <b:Title>The Lancet Psychiatry Commission: a blueprint for protecting physical health in people with mental illness</b:Title>
    <b:JournalName>Lancet. Psychiatry.</b:JournalName>
    <b:URL>https://www.thelancet.com/journals/lanpsy/article/PIIS2215-0366(19)30132-4/fulltext</b:URL>
    <b:Day>22</b:Day>
    <b:RefOrder>45</b:RefOrder>
  </b:Source>
</b:Sources>
</file>

<file path=customXml/itemProps1.xml><?xml version="1.0" encoding="utf-8"?>
<ds:datastoreItem xmlns:ds="http://schemas.openxmlformats.org/officeDocument/2006/customXml" ds:itemID="{2666B7EA-4B5D-43C7-9C47-583F588DE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533</Words>
  <Characters>21181</Characters>
  <Application>Microsoft Office Word</Application>
  <DocSecurity>0</DocSecurity>
  <Lines>176</Lines>
  <Paragraphs>49</Paragraphs>
  <ScaleCrop>false</ScaleCrop>
  <Company/>
  <LinksUpToDate>false</LinksUpToDate>
  <CharactersWithSpaces>24665</CharactersWithSpaces>
  <SharedDoc>false</SharedDoc>
  <HLinks>
    <vt:vector size="6" baseType="variant">
      <vt:variant>
        <vt:i4>458831</vt:i4>
      </vt:variant>
      <vt:variant>
        <vt:i4>3</vt:i4>
      </vt:variant>
      <vt:variant>
        <vt:i4>0</vt:i4>
      </vt:variant>
      <vt:variant>
        <vt:i4>5</vt:i4>
      </vt:variant>
      <vt:variant>
        <vt:lpwstr>http://www.nlm.nih.gov/mesh/MBrowser.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2-23T04:07:00Z</dcterms:created>
  <dcterms:modified xsi:type="dcterms:W3CDTF">2023-02-23T04:10:00Z</dcterms:modified>
</cp:coreProperties>
</file>